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D8ADE" w14:textId="0EFFFDA5" w:rsidR="00DD2DC8" w:rsidRPr="005F0ECC" w:rsidRDefault="00540498">
      <w:pPr>
        <w:rPr>
          <w:rFonts w:ascii="Times New Roman" w:hAnsi="Times New Roman" w:cs="Times New Roman"/>
          <w:b/>
          <w:bCs/>
          <w:szCs w:val="21"/>
        </w:rPr>
      </w:pPr>
      <w:r w:rsidRPr="005F0ECC">
        <w:rPr>
          <w:rFonts w:ascii="Times New Roman" w:hAnsi="Times New Roman" w:cs="Times New Roman" w:hint="eastAsia"/>
          <w:b/>
          <w:bCs/>
          <w:szCs w:val="21"/>
        </w:rPr>
        <w:t>A</w:t>
      </w:r>
      <w:r w:rsidRPr="005F0ECC">
        <w:rPr>
          <w:rFonts w:ascii="Times New Roman" w:hAnsi="Times New Roman" w:cs="Times New Roman"/>
          <w:b/>
          <w:bCs/>
          <w:szCs w:val="21"/>
        </w:rPr>
        <w:t>TP6</w:t>
      </w:r>
    </w:p>
    <w:p w14:paraId="05BB2E4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barbodon</w:t>
      </w:r>
      <w:proofErr w:type="spellEnd"/>
    </w:p>
    <w:p w14:paraId="78EA0452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CGCAAGCCCATCCTACCTAGGAATCCCACTAATTGCCATCGCAATCGCCCTGCCCTGAATACTCTACCCGACCCCATCATCTCGATGAATTAACAACCGACTTATTACAGCCCAAGAATGATTTATTAACCGCTCCACAAACCAATTAATGATACCACTAAGCATAGAAGGACATAAATGAGCACTACTACTAACTTCGCTAATAATCTTCTTAATTACAATCAACATGCTAGGCCTACTACCCTACACCTTCACCCCCACAACACAACTATCACTCAACATGGGATTCGCTGTACCACTTTGACTTGCTACAGTGATCATCGGAATACGAAACCAACCAACAGTCGCACTAGGACACCTGCTCCCAGAAGGAACACCCATCCCACTGATTCCAGTACTAATTATCATCGAAACAATTAGTCTATTTATTCGACCACTAGCCCTAGGAGTTCGACTTACAGCCAACCTAACTGCAGGTCACCTACTAATCCAACTTATTGCCACCGCCGTATTTGTCCTTCTACCAATTATGCCAACAGTAGCAATCCTAACTGCCGCCGTACTCTTCCTACTCACACTACTAGAAGTTGCAGTTGCAATGATCCAAGCCTACGTATTTGTTCTTCTTCTAAGCCTATATCTACAAGAAAACACT</w:t>
      </w:r>
    </w:p>
    <w:p w14:paraId="44B4AB09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1</w:t>
      </w:r>
    </w:p>
    <w:p w14:paraId="62124BD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TGCAAGCCCAGTTTACCTGGGGATCCCGCTAATTGCCATCGCAATTGCCCTTCCCTGAGTACTCTACCCAACCCCCTCATCTCGATGAATTAACAACCGACTTATTACAGCCCAAGAATGGTTTATTAACCGCTCCACAAACCAACTAATAACTCCACTGAATGCAGAAGGACATAAATGAGCACTTCTATTAACTTCATTAATAATCTTCCTGATTACAATCAACATACTGGGCCTACTACCTTACACATTCACACCCACAACACAACTATCACTCAACATGGGATTCGCCGTACCTTTATGACTTGCCACAGTTATTATTGGAATGCGAAACCAACCAACAGTCGCACTAGGACATCTACTCCCAGAAGGGACACCTATTCCACTGATTCCAGTACTGATCATCATCGAAACAATTAGCCTATTTATTCGACCACTAGCCCTAGGAGTTCGACTTACAGCCAACCTAACCGCAGGCCACCTACTAATCCAACTCATCGCCACCGCCGTATTTGTTCTTCTACCAATGATACCAGCAGTAGCAATTTTAACTGCCGCCGTACTTTTTCTACTTACATTGCTAGAAGTTGCAGTTGCAATAATCCAAGCCTATGTATTTGTACTTCTCTTAAGCCTATACCTTCAAGAAAACACT</w:t>
      </w:r>
    </w:p>
    <w:p w14:paraId="72F358B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2</w:t>
      </w:r>
    </w:p>
    <w:p w14:paraId="7C9EF20A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TGCAAGCCCAGTTTACCTGGGAATCCCACTAATTGCCATCGCAATTGCCCTTCCCTGAGCACTCTACCCAACCCCCACATCTCGATGAATTAACAACCGACTTACTACAGCCCAAGAATGGTTTATTAACCGCTCCACAAACCAACTAATAATACCACTGAGTGCAGAAGGACATAAATGAGCACTCCTATTAACTTCATTAATAATTTTCCTGATTACAATCAACATACTAGGCCTACTACCTTACACATTCACACCCACAACACAACTATCACTCAACATAGGGTTCGCCGTACCCTTATGACTTGCCACAGTTATTATTGGGATGCGAAACCAACCAACAGTCGCACTAGGACATCTACTCCCAGAAGGGACACCCATTCCACTGATCCCAGTATTAATTATCATCGAAACAATTAGCCTATTTATTCGACCACTAGCCCTAGGAGTCCGACTTACAGCCAACTTAACCGCAGGTCACCTACTAATCCAACTCATCGCCACCGCCGTATTTGTTCTTCTACCAATAATACCAACAGTAGCAATCTTAACCGCCGCCGTACTTTTTCTACTCACATTGCTAGAAGTTGCAGTTGCAATAATCCAAGCCTATGTATTTGTACTTCTCTTAAGCCTATACCTTCAAGAAAACACT</w:t>
      </w:r>
    </w:p>
    <w:p w14:paraId="78B8653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A._fasciatus</w:t>
      </w:r>
      <w:proofErr w:type="spellEnd"/>
    </w:p>
    <w:p w14:paraId="550ED082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TGAAAGCCCAATCTACCTAGGAATCCCATTAATTGCCATCGCGATTGCCCTTCCCTGAGTACTCTACCCAACCCCCACATCTCGATGAATTAACAACCGACTTATTACAGCTCAAGAATGGTTTATTAACCGCTCCACAAATCAACTAATAACACCACTAAGCGTAGAAGGACATAAATGAGCACTCCTATTAACCTCACTAATAATTTTCCTAATTACAATCAACATGCTAGGCCTCCTACCCTACACCTTTACACCCACAACACAACTATCACTTAATATAGGATTCGCCGTGCCCTTATGACTTGCTACAGTTATCATTGGAATGCGAAACCAACCAACAGTCGCACTAGGACACCTACTCCCAGAAGGAACACCCATCCCACTGATTCCAGTACTAATTATCATTGAAACAATTAGCCTATTTATTCGACCATTAGCCCTTGGAGTCCGACTTACAGCCAACCTAACTGCAGGCCACCTACTAATTCAACTCATCGCCACTGCCGTATTTGTCCTCCTACCAATAATGCCAACAGTAGCAGTCCTAACTGCCGCCGTGCTTTTTCTTCTAACACTACTAGAAGTTGCAGTTG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ATAATCCAAGCCTATGTGTTTGTCCTTCTTCTAAGTCTATATCTTCAAGAAAACACT</w:t>
      </w:r>
    </w:p>
    <w:p w14:paraId="3461DE9F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hemispinus</w:t>
      </w:r>
      <w:proofErr w:type="spellEnd"/>
    </w:p>
    <w:p w14:paraId="29A659F9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CAAGTTTTTTCGACCAATTTGAAAGCCCTATTTACCTAGGAGTCCCACTAATCGCCATCGCAATTGCTCTTCCCTGAGTACTTTACCCAACCCCTACATCTCGATGAATTAACAACCGACTTATCACAGCCCAAGAATGATTTATTAATCGCTCCACAAATCAACTAATAACACCACTAAGCGTAGAAGGACATAAATGAGCACTCCTATTAACTTCACTAATAATTTTCCTGATTACAATCAATATGCTAGGCCTTCTACCCTACACCTTCACACCTACAACACAACTTTCACTTAATATAGGATTCGCCGTACCCCTGTGACTTGCTACAGTTATCATTGGAATGCGAAACCAACCAACAATCGCTCTAGGACATCTACTCCCAGAAGGGACACCTATCCCACTGATTCCAGTACTAATTATTATTGAAACAATCAGCCTATTTATTCGACCGCTAGCCCTTGGAGTTCGACTTACAGCCAACCTGACCGCAGGTCACCTACTAATTCAACTTATCGCCACCGCCGTATTTGTCCTCCTACCAATAATACCAACAGTGGCAGTCCTGACTGCCGCCGTACTTTTCCTTCTTACACTATTGGAAGTTGCAGTTGCAATGATCCAAGCCTATGTGTTCGTACTTCTCCTAAGCCTATACCTTCAAGAAAACACT</w:t>
      </w:r>
    </w:p>
    <w:p w14:paraId="6DD6619F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iridescens</w:t>
      </w:r>
      <w:proofErr w:type="spellEnd"/>
    </w:p>
    <w:p w14:paraId="546C0B7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CGCAAGCCCATCCTACCTAGGAATCCCACTAATTGCCATCGCAATCGCCCTGCCCTGAATACTCTACCCGACCCCATCATCTCGATGAATTAACAACCGACTTATTACAGCCCAAGAATGATTTATTAACCGCTCCACAAACCAATTAATGATACCACTGAGCATAGAAGGACATAAATGAGCACTACTACTAACTTCGCTAATAATCTTCTTAATCACAATCAACATGCTAGGCCTACTACCCTACACCTTCACCCCCACAACACAACTGTCACTCAACATGGGATTCGCTGTACCACTTTGACTTGCTACAGTGATTATTGGAATACGAAACCAACCAACAGTCGCACTAGGACACCTGCTCCCAGAAGGAACACCCATCCCACTGATTCCAGTACTAATTATCATCGAAACAATTAGCCTATTTATTCGACCACTAGCCCTAGGAGTTCGACTTACAGCCAACCTAACTGCAGGTCACCTACTAATCCAACTTATTGCCACCGCCGTATTTGTCCTTCTACCAATAATACCAACAGTAGCAATCCTAACTGCCGCCGTACTTTTCCTACTCACACTACTAGAAGTTGCAGTTGCAATGATCCAAGCCTACGTATTTGTACTTCTTCTAAGCCTATATCTACAAGAAAACACT</w:t>
      </w:r>
    </w:p>
    <w:p w14:paraId="5001CEF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jishouensis</w:t>
      </w:r>
      <w:proofErr w:type="spellEnd"/>
    </w:p>
    <w:p w14:paraId="706EC787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TGAAAGCCCTATTTACCTAGGGATCCCACTAATTGCCATCGCAATTGCTCTTCCCTGAGTACTTTACCCAACCCCCACATCTCGATGAATCAACAACCGACTTATCACAGCTCAAGAATGGTTTATTAACCGCTCCACAAATCAACTAATAATACCACTGAGCGTAAAAGGACACAAATGAGCACTTCTATTGGCTTCATTAATAATCTTCCTGATTACAATTAATATACTAGGCCTTCTACCCTACACCTTCACACCCACAACACAACTATCACTTAACATAGGATTCGCCGTGCCCCTGTGACTTGCCACAGTTATTATTGGAATGCGAAACCAACCAACAATCGCACTAGGACATCTACTCCCAGAAGGGACACCCATCCCACTGATTCCAGTACTAATTATTATTGAAACAATCAGCCTATTTATTCGACCACTAGCCCTTGGAGTTCGACTTACAGCCAACCTGACCGCAGGCCATCTACTAATTCAACTTATTGCTACCGCCGTATTTGTCCTCCTACCAATAATACCAACAGTGGCAGTCCTAACTGCCGCCGTGCTTTTCCTTCTTACACTGCTGGAAGTTGCAGTTGCAATAATCCAAGCCTATGTCTTTGTACTTCTCCTAAGCCTATACCTTCAAGAGAACACT</w:t>
      </w:r>
    </w:p>
    <w:p w14:paraId="64E97D67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1</w:t>
      </w:r>
    </w:p>
    <w:p w14:paraId="6C7CBFE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CAAGTTTTTTCGACCAATTTGAAAGCCCGATCTGCCTAGGAATCCCACTAATTGCCATCGCAATTGCTCTTCCCTGAGTACTTTACCCAACCCCTACATCTCGATGAATTAACAACCGACTTATTACAGCTCAAGAATGATTTATTAACCGCTCCACAAATCAACTAATAACACCACTAAGTGTAGAAGGACATAAATGAGCACTTCTATTAACCTCATTAATAATTTTCCTAATTACAATCAACATGTTAGGCCTTCTACCCTACACCTTTACACCCACCACACAACTATCACTTAATATAGGATTCGCTGTACCCTTATGACTTGCTACAGTTATTATTGGGATGCGAAACCAACCAACAATCGCACTAGGACATCTACTCCCAGAAGGAACACCCATCCCACTGATTCCAGTACTAATTATCATTGAAACAATCAGCCTATTTATTCGACCACTAGCCCTCGGAGTCCGACTTACAGCTAACCTAACCGCAGGTCACCTACTAATTCAACTCATCGCCACTGCCGTATTTGTCCTCCTACCAATGATACCGACAGTAGCAATCCTAACTGCCGCCGTACTTTTTCTTCTCACACTACTGGAAGTTGCAGTTGCAA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ATTCAAGCCTATGTATTTGTCCTTCTTCTAAGTCTGTATCTTCAAGAAAACACT</w:t>
      </w:r>
    </w:p>
    <w:p w14:paraId="08DA881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2</w:t>
      </w:r>
    </w:p>
    <w:p w14:paraId="42A484CC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TGAAAGCCCAATCTACCTAGGAATCCCCCTAATTGCCATCGCAATTGCTCTTCCCTGAGTACTTTATCCAACCCCCACATCTCGATGAATCAATAACCGACTTATTACAGCTCAAGAATGATTTATTAACCGCTCCACAAATCAACTAATAACACCACTAAGTGTAGAAGGACATAAATGAGCACTTCTATTAACCTCATTAATAATTTTCCTAATTACAATCAACATGCTAGGCCTCCTACCCTACACCTTTACACCCACAACACAACTGTCACTTAATATAGGATTCGCCGTACCCTTATGACTTGCTACAGTTATTATCGGAATGCGAAACCAACCAACAATCGCACTAGGACATCTACTCCCAGAAGGCACACCCATCCCACTGATTCCAGTACTAATTATCATTGAAACAATCAGCCTATTTATTCGACCGCTAGCCCTTGGAGTCCGACTTACAGCCAACCTAACCGCAGGTCACCTACTAATTCAACTCATCGCCACCGCCGTATTTGTCCTCCTACCAATAATACCAACAGTAGCAATCCTAACTGCCGCCGTACTCTTTCTTCTTACACTGCTGGAAGTTGCAGTTGCAATAATCCAAGCCTATGTGTTTGTCCTTCTTCTAAGTCTATATCTTCAAGAAAACACT</w:t>
      </w:r>
    </w:p>
    <w:p w14:paraId="3C874BCB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longipinnis</w:t>
      </w:r>
      <w:proofErr w:type="spellEnd"/>
    </w:p>
    <w:p w14:paraId="2D7381B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CGCAAGCCCATCCTACCTAGGAATCCCACTAATTGCCATCGCAATCGCCCTACCCTGAATACTCTACCCGACCCCATCATCTCGATGAATTAACAACCGACTTATTACAGCCCAAGAATGATTTATTAACCGCTCCACAAACCAATTAATGATACCACTGAGCATAGAAGGACATAAATGAGCACTACTACTAACTTCGCTAATAATCTTCTTAATCACAATCAACATGTTAGGCCTACTACCCTACACCTTCACCCCCACAACACAACTATCACTCAACATGGGATTCGCTGTACCACTTTGACTTGCTACAGTGATTATTGGAATACGAAACCAACCAACAGTCGCATTAGGACACCTGCTCCCAGAAGGAACACCCATCCCACTGATTCCAGTACTAATTATCATCGAAACAATTAGCCTATTTATTCGACCACTAGCCCTAGGAGTTCGACTTACAGCCAACCTAACTGCAGGTCACCTACTAATCCAACTTATTGCCACCGCCGTATTTGTCCTTCTACCAATAATGCCAACAGTAGCAATCCTAACTGCCGCCGTACTTTTCCTACTCACACTACTAGAAGTTGCAGTTGCAATGATCCAAGCCTACGTATTTGTACTTCTTCTAAGCCTATATCTACAAGAAAACACT</w:t>
      </w:r>
    </w:p>
    <w:p w14:paraId="4345051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1</w:t>
      </w:r>
    </w:p>
    <w:p w14:paraId="49E0ACC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CAAGCTTCTTCGATCAATTTGCAAGCCCCTCATACCTGGGAATCCCACTAATTGCCATCGCAATTGCCCTGCCCTGAGTACTTTACCCGACCCCATCATCCCGATGAATTAATAACCGACTCATCACAGCCCAAGAATGATTCATTAACCGCTCCACAAATCAACTAATACTACCACTAAGTGTAGAAGGACATAAATGAGCACTACTATTGACTTCACTAATAATTTTCTTAATTACAATTAATATGCTAGGCCTACTGCCATATACTTTTACACCCACAACACAACTATCACTTAATATAGGATTTGCTGTACCATTATGACTTGCCACGGTAATTATCGGAATACGAAACCAACCAACAGTTGCACTAGGACACCTTCTGCCAGAAGGAACACCTATCCTACTGATCCCAGTACTAATTATCATCGAAACAATTAGCCTATTTATCCGACCACTAGCCCTAGGAGTTCGGCTTACAGCCAACCTAACCGCAGGCCACCTGCTAATCCAACTTATCGCCACTGCCGTATTTGTCCTCTTACCTATAATACCGACAGTGGCAATTTTAACTGCCGCCGTACTATTTCTTCTTACACTACTAGAAGTGGCAGTTGCAATAATCCAAGCCTATGTATTCGTTCTTCTTTTAAGCCTATACCTGCAAGAAAACACT</w:t>
      </w:r>
    </w:p>
    <w:p w14:paraId="4B521AD3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2</w:t>
      </w:r>
    </w:p>
    <w:p w14:paraId="27DBEF2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CAAGCTTCTTCGATCAATTTGCAAGCCCCTCATACCTGGGAATCCCACTAATTGCCATCGCAATTGCCCTGCCCTGAGTACTTTACCCGACCCCATCATCCCGATGAATTAATAACCGACTCATCACAGCCCAAGAATGATTCATTAACCGCTCCACAAATCAACTAATACTACCACTAAGTGTAGAAGGACATAAATGAGCACTACTATTGACTTCACTAATAATTTTCTTAATTACAATTAATATGCTAGGCCTACTGCCATATACTTTTACACCCACAACACAACTATCACTTAATATAGGATTTGCTGTACCATTATGACTTGCCACGGTAATTATCGGAATACGAAACCAACCAACAGTTGCACTAGGACACCTTCTGCCAGAAGGAACACCTATCCTACTGATCCCAGTACTAATTATCATCGAAACAATTAGCCTATTTATCCGACCACTAGCCCTAGGAGTTCGGCTTACAGCCAACCTAACCGCAGGCCACCTGCTAATCCAACTTATCGCCACTGCCGTATTTGTCCTCTTACCTATAATACCGACAGTGGCAATTTTAACTGCCGCCGTACTATTTCTTCTTACACTACTAGAAGTGGCAGTTGCAA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ATCCAAGCCTATGTATTCGTTCTTCTTTTAAGCCTATACCTGCAAGAAAACACT</w:t>
      </w:r>
    </w:p>
    <w:p w14:paraId="3B71ED6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1</w:t>
      </w:r>
    </w:p>
    <w:p w14:paraId="1CAE5507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TGCAAGCCCAATTTATTTAGGGATTCCACTAATCGCCATCGCAATTGCCCTTCCCTGGGTACTCTACCCAACCCCCTCATCTCGATGAATTAACAACCGACTTATTTCAGCCCAAGAATGATTTATTAACCGCTCCACGAACCAACTAATAATACCACTAAGTGTAGAAGGACATAAATGAGCACTCCTATTAACTTCACTATTAATCTTCCTGATCACGATCAACATACTGGGTCTATTACCTTATACATTTACACCCACAACACAACTATCACTCAACATAGGATTCGCCGTACCCTTATGACTTGCTACAGTTATTATTGGAATGCGAAACCAACCAACAGTTGCACTAGGACATCTTCTCCCAGAAGGGACACCCATCCCACTGATTCCAGTACTAATTATCATCGAAACAATTAGCCTATTTATTCGACCACTGGCCCTAGGAGTTCGACTTACAGCCAACCTAACCGCAGGCCACCTACTAATCCAACTCATCGCCACCGCCGTATTTGTTCTCATACCGATGATACCAACAGTAGCAATCCTAACTGCCGCCGTACTTTTTCTACTTACACTACTAGAAGTTGCAGTTGCAATAATCCAAGCCTATGTATTTGTACTTCTCTTAAGCCTATACCTTCAAGAAAACACT</w:t>
      </w:r>
    </w:p>
    <w:p w14:paraId="6700ACA1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2</w:t>
      </w:r>
    </w:p>
    <w:p w14:paraId="1FEB9A72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TGAAAGCCCTATTTACCTAGGGATCCCACTAATTGCCATCGCAATTGCTCTTCCCTGAGTACTTTACCCAACCCCCACATCTCGATGAATCAACAACCGACTTATCACAGCTCAAGAATGGTTTATTAACCGCTCCACAAATCAACTAATAATACCACTGAGCGTAAAAGGACACAAATGAGCACTTCTATTGGCTTCATTAATAATCTTCCTGATTACAATTAATATACTAGGCCTTCTACCCTACACCTTCACACCCACAACACAACTATCACTTAACATAGGATTCGCCGTGCCCCTGTGACTTGCCACAGTTATTATTGGAATGCGAAACCAACCAACAATCGCACTAGGACATCTACTCCCAGAAGGGACACCCATCCCACTGATTCCAGTACTAATTATTATTGAAACAATCAGCCTATTTATTCGACCACTAGCCCTTGGAGTTCGACTTACAGCCAACCTGACCGCAGGCCATCTACTAATTCAACTTATTGCTACCGCCGTATTTGTCCTCCTACCAATAATACCAACAGTGGCAGTCCTAACTGCCGCCGTGCTTTTCCTTCTTACACTGCTGGAAGTTGCAGTTGCAATAATCCAAGCCTATGTCTTTGTACTTCTCCTAAGCCTATACCTTCAAGAGAACACT</w:t>
      </w:r>
    </w:p>
    <w:p w14:paraId="2C90C7DB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1</w:t>
      </w:r>
    </w:p>
    <w:p w14:paraId="494FD82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CAAGTTTTTTCGACCAATTTGAAAGCCCTGTTTACCTAGGAGTCCCACTAATCGCCATCGCAATTGCTCTTCCCTGAGTACTTTACCCAACCCCCACATCTCGATGGATTAACAACCGACTTATTACAGCCCAAGAATGATTTATTAACCGCTCCACAAATCAACTAATAACACCACTAAGCGTAGAAGGACATAAATGAGCACTTCTATTAACTTCATTAATAATTTTCCTGATTACAATCAATATGCTGGGCCTTCTACCCTACACCTTCACACCTACAACACAACTATCACTTAATATAGGATTCGCCGTACCCCTGTGACTTGCTACAGTTATTATTGGAATGCGAAACCAACCAACAATCGCACTAGGACATCTACTCCCAGAAGGGACACCTATCCCACTGATTCCAGTACTAATTATTATTGAAACAATCAGCCTATTTATTCGACCGCTAGCCCTTGGAGTTCGACTTACAGCCAACCTGACCGCAGGTCACCTACTAATTCAACTTATCGCCACCGCCGTATTTGTCCTCCTGCCAATAATACCAACAGTGGCAGTCCTGACTGCCGCCGTGCTTTTCCTTCTTACACTATTGGAAGTTGCAGTTGCAATAATCCAAGCCTATGTGTTTGTACTTCTCCTAAGCCTGTACCTTCAAGAAAACACT</w:t>
      </w:r>
    </w:p>
    <w:p w14:paraId="17232CFA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2</w:t>
      </w:r>
    </w:p>
    <w:p w14:paraId="3B813522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CAAGTTTTTTCGACCAATTTGAAAGCCCTATTTACCTGGGAATCCCACTAATCACCATCGCAATTGCTCTTCCCTGAGTACTTTACCCAACCCCCACATCTCGATGAATTAACAACCGACTTATTACAGCTCAAGAATGATTTATTAACCGCTCCACAAATCAACTAATAACACCACTAAGTGTACAAGGACATAAATGAGCACTTCTATTAACTTCGTTAATAATTTTCCTGATTACAATCAATATGCTAGGCCTTCTGCCCTACACCTTCACACCTACAACACAACTATCACTTAATATAGGATTCGCCGTGCCCCTGTGACTTGCTACAGTTATTATTGGAATGCGAAACCAACCAACAGTCGCACTAGGACATCTACTCCCAGAAGGGACACCTATCCCACTGATTCCAGTACTAATCATTATTGAAACAATCAGCCTATTTATTCGACCACTAGCCCTTGGAGTTCGACTTACAGCCAACCTGACCGCAGGTCACCTACTAATTCAACTTATCGCCACCGCCGTATTTGTCCTCCTGCCAATAATACCAACAGTGGCAATCCTGACTGCCGCCGTGCTTTTCCTTCTTACACTATTGGAAGTTGCAGTTGCA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GATCCAAGCCTATGTGTTTGTACTTCTCCTAAGCCTATACCTTCAAGAAAACACT</w:t>
      </w:r>
    </w:p>
    <w:p w14:paraId="66E029AC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3</w:t>
      </w:r>
    </w:p>
    <w:p w14:paraId="40ABA0E6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CAAGTTTTTTCGACCAATTTGAAAGCCCTATTTACCTAGGAGTCCCACTAATCGCCATCGCAATTGCTCTTCCCTGAGTACTTTACCCAACCCCCACATCTCGATGAATTAACAACCGACTTATTACAGCCCAAGAATGATTTATTAACCGCTCCACAAATCAACTAATAACACCACTAAGCGTAGAAGGACATAAATGAGCACTTCTATTAACTTCATTAATAATTTTCCTGATTACAATCAATATGCTAGGCCTTCTACCCTACACCTTCACACCTACAACACAACTATCACTTAATATAGGATTCGCCGTACCTCTGTGACTTGCTACAGTTATTATTGGAATGCGAAACCAACCAACAATCGCACTAGGACATCTACTTCCAGAAGGGACACCTATCCCACTGATTCCAGTACTAATTATTATTGAAACAATCAGCCTATTTATTCGACCGCTAGCCCTTGGAGTTCGACTTACAGCCAACCTGACCGCAGGTCACCTACTAATTCAACTTATCGCCACCGCCGTATTTGTCCTCCTGCCAATAATACCAACAGTGGCAGTCCTGACTGCCGCCGTGCTTTTCCTTCTTACACTATTGGAAGTTGCAGTTGCAATAATCCAAGCCTATGTGTTTGTACTTCTCCTAAGCCTATACCTTCAAGAAAACACT</w:t>
      </w:r>
    </w:p>
    <w:p w14:paraId="1348633C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4</w:t>
      </w:r>
    </w:p>
    <w:p w14:paraId="5B13B9C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CAAGTTTTTTCGACCAATTTGAAAGCCCTATTTACCTAGGAGTCCCACTAATCGCCATCGCAATTGCTCTTCCCTGAGTACTTTACCCAACCCCCACATCTCGATGAATTAACAACCGACTTATTACAGCCCAAGAATGATTTATTAACCGCTCCACAAATCAACTAATAACACCACTAAGCGTAGAAGGACATAAATGAGCACTTCTATTAACTTCATTAATAATTTTCCTGATTACAATCAATATGCTAGGCCTTCTACCCTACACCTTCACACCTACAACACAACTATCACTTAATATAGGATTCGCCGTACCCCTGTGACTTGCTACAGTTATTATTGGAATGCGAAACCAACCAACAATCGCACTAGGACATCTACTTCCAGAAGGGACACCTATCCCACTGATTCCAGTACTAATTATTATTGAAACAATCAGCCTATTTATTCGACCGCTAGCCCTTGGAGTTCGACTTACAGCCAACCTGACCGCAGGTCACCTACTAATTCAACTTATCGCCACCGCCGTATTTGTCCTCCTGCCAATAATACCAACAGTGGCAGTCCTGACTGCCGCCGTGCTTTTCCTTCTTACACTATTGGAAGTTGCAGTTGCAATAATCCAAGCCTATGTGTTTGTACTTCTCCTAAGCCTATACCTTCAAGAAAACACT</w:t>
      </w:r>
    </w:p>
    <w:p w14:paraId="1ECBF8D7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fer</w:t>
      </w:r>
      <w:proofErr w:type="spellEnd"/>
    </w:p>
    <w:p w14:paraId="12162441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TGAAAGCCCAATCTTCCTAGGGATCCCGCTAATTGCCATCGCAATTGCCCTTCCCTGAGTACTCTACCCAACCCCCTCATCTCGATGAATTAACAACCGACTTATTACAGCCCAAGAATGGTTTATTACCCGCTCCACAAACCAACTAATAACACCACTAAGTGCAGAAGGACATAAATGAGCACTTCTATTAACTTCATTAATAATCTTCCTGATTACAATCAACATACTGGGCCTACTACCTTACACATTCACACCCACAACACAACTATCACTCAACATAGGATTCGCCGTACCCTTATGACTTGCCACAGTTATTATTGGAATGCGAAACCAACCAACAGTCGCACTAGGACATCTACTCCCAGAAGGGACACCCATCCCACTGATCCCAGTACTAATCATCATCGAAACAATTAGCCTATTTATTCGACCGCTAGCCCTAGGAGTTCGACTTACAGCCAACCTAACCGCAGGCCACCTACTAATCCAACTCATCGCCACTGCCGTATTTGTCCTTCTACCAATAATACCAACAGTAGCAATCTTAACTGCCGCCGTACTTTTTCTACTCACATTGCTAGAAGTTGCAGTTGCAATAATCCAAGCCTATGTATTTGTACTTCTCTTAAGCCTATACCTTCAAGAAAACACT</w:t>
      </w:r>
    </w:p>
    <w:p w14:paraId="76798469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tenotaeniatus</w:t>
      </w:r>
      <w:proofErr w:type="spellEnd"/>
    </w:p>
    <w:p w14:paraId="2ED9B631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TGAAAGCCCAATCTTCCTAGGGATCCCGCTAATTGCCATTGCAATTGCCCTTCCCTGAGTACTCTACCCAGCCCCCGCATCTCGATGAATTAACAACCGACTTATTACAGCCCAAGAATGGTTTATTACCCGCTCCACAAACCAACTAATAATACCACTAAGTGCAGAAGGACATAAATGAGCACTTCTATTAGCTTCATTAATAATCTTCCTGATTACAATCAACATACTGGGCCTACTACCTTACACATTCACACCCACAACACAACTATCACTCAACATAGGATTCGCTGTACCCTTATGACTTGCCACAGTTATTATTGGAATGCGAAACCAACCAACAGTCGCACTAGGACATCTACTCCCAGAAGGGACACCCATTCCACTGATCCCAGTACTAATCATCATCGAAACAATTAGCCTATTTATTCGACCGCTAGCCCTAGGAGTTCGACTTACAGCCAACCTAACCGCAGGCCACCTACTAATCCAACTCATCGCCACTGCCGTATTTGTTCTTCTACCAATGATACCAACAGTAGCAATCTTAACTGCCGCCGTACTTTTTCTACTCACATTGCTAGAAGTTGCAGTTG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ATAATCCAAGCCTATGTATTTGTACTTCTCTTAAGCCTATACCTTCAAGAAAACACT</w:t>
      </w:r>
    </w:p>
    <w:p w14:paraId="712F4DF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1</w:t>
      </w:r>
    </w:p>
    <w:p w14:paraId="3ECFDB18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TGAAAGCCCAATCTACCTAGGAATCCCACTAATTGCCATCGCAATTGCTCTTCCCTGAGTACTCTACCCGACCCCTACATCTCGATGAATTAACAACCGACTTATTACAGCTCAAGAATGGTTTATTAACCGCTCCACAAATCAACTAATGACACCACTAAGTGTAGAAGGACATAAATGGGCACTCCTATTAACCTCATTAATAATCTTCCTAATTACAATCAATATGCTAGGCCTTCTACCCTACACCTTTACACCCACAACGCAACTATCACTTAATATAGGATTCGCCGTGCCCTTATGACTTGCTACAGTTATTATTGGAATGCGAAACCAACCAACAATCGCACTAGGACATCTACTCCCAGAAGGAACACCTATCCCACTGATTCCGGTACTAATTATCATTGAAACAATCAGCCTATTTATTCGACCACTAGCCCTTGGAGTCCGACTTACAGCCAACCTAACCGCAGGCCACCTACTAATTCAACTTATCGCCACCGCTGTATTTGTCCTCCTACCAATAATGCCAACAGTAGCAATCCTAACTGCCGCCGTGCTTTTTCTTCTAACACTACTAGAAGTAGCAGTTGCAATAATCCAAGCCTATGTATTTGTCCTCCTTCTAAGTCTTTATCTTCAAGAAAACACT</w:t>
      </w:r>
    </w:p>
    <w:p w14:paraId="47150F0B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2</w:t>
      </w:r>
    </w:p>
    <w:p w14:paraId="0DEF0559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TGAAAGCCCAATCTACCTAGGAATCCCACTAATTGCCATTGCAATTGCTCTTCCCTGAGTACTCTACCCAACCCCCACATCTCGATGAATTAACAACCGACTCATTACAGCTCAAGAATGGTTTATTAACCGCTCCACAAATCAACTAATAACACCACTAAGTGTAGAAGGACATAAATGGGCACTCCTATTAACTTCATTAATAATCTTCCTAATTACAATCAATATGCTAGGCCTCCTACCCTACACCTTTACACCGACAACACAACTATCACTTAATATAGGATTCGCCGTGCCCCTATGACTTGCTACAGTTATTATTGGAATGCGAAACCAACCAACAGTCGCACTAGGACACCTACTCCCAGAAGGGACACCCATCCCACTGATTCCAGTACTAATTATCATTGAAACAATTAGCCTATTTATTCGACCGCTAGCCCTTGGAGTCCGACTTACAGCCAACCTAACCGCCGGCCACCTACTAATCCAACTCATCGCCACCGCCGTATTTGTCCTCCTACCAATAATACCAACAGTAGCAGTCCTAACTGCCGCCGTGCTCTTTCTTCTAACACTACTAGAAGTTGCAGTTGCAATAATCCAAGCCTATGTGTTTGTCCTTCTTCTAAGTCTATATCTTCAAGAAAACACT</w:t>
      </w:r>
    </w:p>
    <w:p w14:paraId="25ACCD79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wuyiensis</w:t>
      </w:r>
      <w:proofErr w:type="spellEnd"/>
    </w:p>
    <w:p w14:paraId="71535FE3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TTTTTTCGACCAATTTGCAAGCCCAATTTATTTAGGGATCCCACTAATCGCCGTCGCAATTGCCCTTCCCTGGGTACTCTACCCGACCCCCTCATCTCGATGAATTAACAACCGACTTATTTCAGCCCAAGAATGATTTATTAACCGCTCCACAAACCAACTAATAATACCACTAAGTGTAGAAGGACATAAATGAGCACTCCTATTAACTTCGCTATTAATCTTCCTAATCACGATCAACATACTGGGTCTATTACCTTATACATTTACACCCACAACACAACTATCACTCAACATAGGATTCGCCGTACCCTTATGACTTGCTACAGTTATTATTGGAATGCGAAACCAACCAACAGTTGCACTAGGACATCTTCTCCCAGAAGGGACACCCATCCCACTGATTCCAGTACTAATTATCATCGAAACAATTAGCCTATTTATTCGACCACTGGCCCTAGGAGTTCGACTTACAGCCAACCTAACCGCAGGCCACCTACTAATCCAACTCATCGCCACCGCCGTATTTGTTCTCATACCGATGATACCAACAGTAGCAATCCTAACTGCCACCGTACTTTTTCTACTTACACTACTAGAAGTTGCAGTTGCAATAATCCAAGCCTATGTATTTGTACTTCTCTTAAGCCTATACCTTCAAGAAAACACT</w:t>
      </w:r>
    </w:p>
    <w:p w14:paraId="26928BD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1</w:t>
      </w:r>
    </w:p>
    <w:p w14:paraId="5F0C75A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ACAAGCTTCTTCGACCAATTTGCAAGCCCATCATACCTAGGGATTCCGCTAATTGCCATTGCAATTGCCCTGCCTTGAGTGCTCTACCCGACCCCATCATCCCGATGAATTAATAACCGACTTATTACAGCTCAAGAATGATTTATTAACCGCTCCACAAATCAACTAATGCTACCACTAAGCGTAGAAGGACATAAATGAGCACTACTACTAACTTCACTAATAATCTTCTTAATTACAATTAATATGCTAGGACTACTACCTTATACCTTTACACCCACAACACAACTATCACTTAATATAGGATTTGCTGTACCACTATGACTTGCCACAGTAATTATTGGAATGCGGAACCAACCAACAATCGCACTAGGACACCTTCTGCCAGAAGGGACACCCATTCTACTGATCCCAGTACTAATTATCATCGAAACAATTAGCCTATTTATCCGACCACTAGCCCTGGGAGTTCGACTTACAGCCAACCTAACCGCGGGCCACTTACTAATCCAACTTATCGCCACCGCCGTATTTGTTCTTTTACCAATGATACCAACAGTAGCAATTCTGACTGCCGCCGTCCTATTTCTACTTACACTACTAGAAGTAGCAGTCGCAAT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TCCAAGCCTATGTATTTGTACTTCTTTTAAGCCTGTACCTACAAGAAAACACT</w:t>
      </w:r>
    </w:p>
    <w:p w14:paraId="7C095AE1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2</w:t>
      </w:r>
    </w:p>
    <w:p w14:paraId="0DF06F3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ACAAGCTTCTTCGACCAATTTGCAAGCCCATCATACCTAGGAATTCCGCTAATTGCCGTTGCAATTGCCCTGCCTTGAGTACTCTACCCGACCCCATCATCCCGATGAATTAATAACCGACTTATCACAGCTCAAGAGTGATTTATTAACCGCTCCACAAATCAACTAATGCTCCCACTAAGCGTAGAAGGACATAAATGAGCACTACTACTAACCTCACTAATAATCTTCTTAATTACAATTAATATGCTAGGGCTACTACCTTATACCTTTACACCCACAACACAACTATCACTTAATATAGGATTTGCTGTACCACTATGACTTGCCACAGTAATTATTGGAATGCGGAACCAACCAACAGTCGCACTAGGGCACCTTCTGCCAGAAGGGACACCCATTCCACTGATCCCAGTACTAATCATCATCGAAACAATTAGCCTATTTATCCGACCACTAGCCCTGGGAGTTCGACTTACAGCCAACCTAACCGCGGGCCATTTACTAATCCAACTTATCGCCACCGCCGTATTTGTTCTTTTACCAATAATACCAACAGTAGCAATTCTAACTGCCGCCGTCTTATTTCTTCTTACGCTACTAGAAGTAGCAGTCGCAATAATCCAAGCCTATGTATTTGTACTTCTTTTAAGCCTGTACCTACAAGAAAACACT</w:t>
      </w:r>
    </w:p>
    <w:p w14:paraId="5BE64B3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barbatulum</w:t>
      </w:r>
      <w:proofErr w:type="spellEnd"/>
    </w:p>
    <w:p w14:paraId="2CE17C51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CGAGCTTCTTCGACCAATTTGCAAGCCCTTCCTATTTAGGAATTCCACTAATTGCCATCGCAATCGCCTTACCTTGAGTACTATACCCAACCCCATCATCTCGTTGAATTAATAACCGACTTATTACAGCCCAAGAATGGTTTATTAACCGCTCCACAAATCAACTAATAATACCACTGAGCATAGAAGGACACAAATGAGCACTACTACTAACATCATTAATAATTTTTTTAATTACAATTAATATACTAGGCCTACTACCCTACACCTTCACACCCACAACACAGTTATCACTCAACATAGGATTCGCCGTACCACTGTGACTTGCCACAGTAATCATTGGAATGCGAAATCAACCTACAGTCGCACTAGGACACCTTCTTCCAGAAGGGACACCTATCCCACTAATCCCCGTACTTATTATCATCGAAACAATCAGCCTGTTTATCCGACCACTAGCCCTAGGGGTTCGACTTACAGCCAATCTAACCGCAGGTCACCTATTAATCCAACTTATCGCCACCGCTGTATTTGTTCTTCTACCAATAATACCTACAGTAGCAATCCTCACTGCCGCCGTACTATTCCTGCTTACACTTCTAGAAGTAGCAGTTGCAATAATCCAAGCTTATGTATTTGTACTTCTTTTAAGCCTATACCTACAAGAAAACACT</w:t>
      </w:r>
    </w:p>
    <w:p w14:paraId="616AED6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meridionale</w:t>
      </w:r>
      <w:proofErr w:type="spellEnd"/>
    </w:p>
    <w:p w14:paraId="5E21F77C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CAAGCTTCTTCGATCAATTTGCCAGCCCCTCCTTCCTAGGAATACCATTAATTGCCGTCGCAATTGCACTGCCTTGAGTACTCTACCCAACCCCGTCATCTCGATGAATTAACAACCGACTTATTACAGCCCAAGAATGATTTATTAACCGCTCCACAAATCAATTAATAACACCACTAAGTGTAGAAGGACATAAATGAGCACTACTACTAACTTCGCTAATAATCTTCTTAATCACAATTAATATGTTAGGCCTACTGCCCTACACCTTCACACCCACAACACAACTATCACTCAACATAGGATTCGCTGTGCCACTATGACTTGCTACTGTGATTATTGGAATGCGAAATCAACCAACAGTTGCACTAGGACACCTCCTTCCAGAAGGAACACCCATCCCGCTAATCCCAGTACTAATTATCATCGAAACAATTAGCCTATTTATTCGACCTCTAGCCCTTGGGGTTCGACTTACAGCCAATTTAACCGCAGGCCACCTACTCATCCAACTTATCGCCACCGCTGTATTTGTTCTACTACCAATAATGCCAACAGTCGCAATTTTAACTGCTGCCGTACTCTTCCTGCTTACACTATTAGAAGTTGCAGTTGCAATAATCCAAGCCTATGTATTTGTACTTCTTTTAAGCCTGTATCTACAAGAAAACACC</w:t>
      </w:r>
    </w:p>
    <w:p w14:paraId="582027F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gerlachi</w:t>
      </w:r>
      <w:proofErr w:type="spellEnd"/>
    </w:p>
    <w:p w14:paraId="64A8FE7F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CAAGCTTCTTCGATCAATTCGCCAGCCCCTCCTTCCTAGGAGTCCCACTAATTGCCATCGCAATTGCACTGCCTTGAGTACTTTACCCAACCCCATCATCTCGATGAATTAATAACCGACTTATCACAGCCCAAGAATGATTTATTAACCGCTCTACAAATCAATTAATAACGCCACTGAGTGTAGAAGGACATAAATGAGCACTACTACTAACCTCACTAATAATTTTCTTAATTACAATTAACATGCTAGGCCTGCTACCCTACACCTTCACACCCACAACACAACTATCACTCAACATGGGATTCGCCGTCCCGCTATGGCTCGCCACAGTAATTATTGGAATGCAAAATCAACCAACAGTCGCGCTAGGACATCTTCTCCCAGAAGGAACACCCATCCCACTAATCCCAGTACTAATTATCATCGAAACAATTAGCTTATTTATTCGACCTCTCGCCTTAGGGGTTCGACTTACAGCCAACTTAACCGCAGGCCACCTACTCATCCAACTTATCGCCACCGCCGTATTTGTCCTCCTGCCAATGATACCAACAGTAGCAATTTTAACTGCTGCCGTACTCTTCCTGCTCACACTACTAGAAGTTGCAGTTGC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TAATTCAAGCCTATGTATTTGTACTTCTTTTAAGCCTATATCTACAAGAAAACACC</w:t>
      </w:r>
    </w:p>
    <w:p w14:paraId="423845F2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denticulatus</w:t>
      </w:r>
      <w:proofErr w:type="spellEnd"/>
    </w:p>
    <w:p w14:paraId="03E03FC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CTTCTTCGACCAATTTGCAAGCCCCTCACACCTAGGAATCCCACTTATTGCTATTGCAATCGCACTCCCCTGAGTACTTTATCCAACCCCATCATCTCGATGAATTAATAACCGACTCATTACAATCCAAGGATGATTTATTAACCGATTCACAAACCAATTAATACTTCCACTGAATGTAGGAGGCCATAAATGAGCACTACTACTAACCTCGTTAATAATCTTCTTACTGACAATCAATATGCTAGGCCTGTTACCATACACCTTCACGCCCACAACACAACTATCACTTAATATAGGATTCGCCGTACCATTATGACTTGCTACAGTGATTATTGGGATACGGAACCAACCAACGGTTGCACTAGGACATCTACTACCAGAAGGAACACCTATCCCATTAATCCCTGTATTAATTATTATCGAAACAATCAGCCTGTTTATCCGACCCTTAGCCCTAGGGGTTCGACTCACAGCCAACTTAACCGCAGGTCACCTATTAATCCAACTCATCGCCACAGCCGTATTTGTTCTCCTACCAATAATACCAACAGTAGCAATTCTAACCGCTACCGTACTTTTTCTACTTACACTACTAGAAGTTGCAGTAGCAATAATTCAAGCTTATGTATTTGTACTCCTTTTAAGCCTATACCTACAAGAAAACGTT</w:t>
      </w:r>
    </w:p>
    <w:p w14:paraId="4CFAF66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hollandi</w:t>
      </w:r>
      <w:proofErr w:type="spellEnd"/>
    </w:p>
    <w:p w14:paraId="52CCA497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CTTCTTCGACCAATTTGCAAGCCCCTCACACCTAGGAATCCCGCTTATTGCTATTGCAATCGCACTGCCCTGAGTACTTTACCCAACCCCCTCATCTCGATGAATTAATAATCGACTTATTACAGTCCAAGGATGACTTATTAACCGATTCACAAACCAACTAATACTTCCACTGAATGTAAAAGGTCATAAATGAGCACTACTACTAACCTCATTAATAATCTTCTTACTAACAATTAATATGCTAGGCCTATTACCATACACCTTTACACCCACGACACAACTATCACTTAATATAGGATTCGCTATACCACTATGACTTGCTACAGTAATTATTGGGATACGGAACCAACCAACGATTGCACTAGGACATCTATTACCAGAAGGAACACCTATCCCCTTAATCCCTGTATTAATTATTATCGAAACAATCAGCCTGTTTATCCGGCCTTTGGCCCTAGGGGTTCGACTCACAGCCAACTTAACCGCAGGTCACCTATTAATTCAACTCATCGCCACAGCCGTGTTTACCCTCCTACCAATAATACCAACAGTAGCAATTCTAACCGCCACCGTACTTTTTCTACTTACATTATTAGAAATTGCAGTAGCAATAATTCAAGCTTATGTATTTGTACTCCTTTTAAGCCTATATCTACAAGAAAACGTT</w:t>
      </w:r>
    </w:p>
    <w:p w14:paraId="0FD30B67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sinensis</w:t>
      </w:r>
      <w:proofErr w:type="spellEnd"/>
    </w:p>
    <w:p w14:paraId="0DB255BF" w14:textId="11184D72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AGTAAGCTTCTTCGACCAATTTGCAAGCCCATCATATCTAGGAATCCCACTAATTGCCATCGCAATTGCTCTACCCTGAGTACTTTATCCAACCCCATCATCTCGATGGATTAACAACCGACTTATCACGGTCCAAGGATGATTTATTAACCGATTCACGAACCAACTAATACTTCCACTAAATGTAGGAGGACATAAATGAGCACTACTACTAGCTTCATTAATAATCTTTTTAATTACAATTAATATGCTAGGCCTACTACCATATACCTTCACACCAACAACGCAACTATCACTTAACATAGGATTTGCCGTACCACTATGACTCGCTACGGTAATTATTGGAATGCGGAATCAACCAACAGTTGCATTAGGACACCTATTACCAGAAGGAACACCTATCCTACTGATCCCAGTACTAATTATTATCGAAACAATTAGCCTATTTATCCGACCGCTAGCTCTAGGAGTTCGACTCACAGCTAACCTGACCGCAGGTCACCTATTAATTCAACTCATCGCCACAGCTGTATTTGTTCTCCTGCCAATAATACCAACAGTAGCAATCTTAACTGCTACTGTACTCTTTTTACTCACATTATTAGAAGTCGCAGTAGCAATAATTCAAGCTTATGTGTTTGTGCTTCTTCTAAGCCTATATTTACAAGAAAACGTT</w:t>
      </w:r>
    </w:p>
    <w:p w14:paraId="6C5FCC27" w14:textId="3227E7C9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</w:p>
    <w:p w14:paraId="3FF3C7FC" w14:textId="064BF0B5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</w:p>
    <w:p w14:paraId="2A5E0148" w14:textId="61C1E4F2" w:rsidR="00540498" w:rsidRPr="005F0ECC" w:rsidRDefault="00540498" w:rsidP="00540498">
      <w:pPr>
        <w:rPr>
          <w:rFonts w:ascii="Times New Roman" w:hAnsi="Times New Roman" w:cs="Times New Roman"/>
          <w:b/>
          <w:bCs/>
          <w:szCs w:val="21"/>
        </w:rPr>
      </w:pPr>
      <w:r w:rsidRPr="005F0ECC">
        <w:rPr>
          <w:rFonts w:ascii="Times New Roman" w:hAnsi="Times New Roman" w:cs="Times New Roman" w:hint="eastAsia"/>
          <w:b/>
          <w:bCs/>
          <w:szCs w:val="21"/>
        </w:rPr>
        <w:t>A</w:t>
      </w:r>
      <w:r w:rsidRPr="005F0ECC">
        <w:rPr>
          <w:rFonts w:ascii="Times New Roman" w:hAnsi="Times New Roman" w:cs="Times New Roman"/>
          <w:b/>
          <w:bCs/>
          <w:szCs w:val="21"/>
        </w:rPr>
        <w:t>TP8</w:t>
      </w:r>
    </w:p>
    <w:p w14:paraId="06604ECA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barbodon</w:t>
      </w:r>
      <w:proofErr w:type="spellEnd"/>
    </w:p>
    <w:p w14:paraId="37BB4C5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AATCTTAGTATTCTCTTGACTAATTTTCTTAACCATTATTCCAACCAAAATCTTAAGCCACACCACACCAAATGAACCAACCCCAGTAAGTGCTGAAAAACACAAGACTGAATACTGAGACTGACCATGATAG</w:t>
      </w:r>
    </w:p>
    <w:p w14:paraId="276B63F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1</w:t>
      </w:r>
    </w:p>
    <w:p w14:paraId="5DE7D353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CTAAACCCCGGCCCTTGATTCATGATTTTAACATTCTCTTGACTTATCTTCTTAACTATTATCCCAACCAAAATCTTAAACCACACTACACCAAATGAACCGACCTCAGTAAGTGCTGAAAAACACAA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CTGAGTACTGAGACTGACCATGATAG</w:t>
      </w:r>
    </w:p>
    <w:p w14:paraId="21A2FF01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2</w:t>
      </w:r>
    </w:p>
    <w:p w14:paraId="051D99C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CTAAACCCCGGCCCTTGATTTATGATTTTAACATTCTCTTGACTTATCTTCTTAACTATTATCCCAACCAAAATCTTAAACCACACCACACCAAATGAACCGACCTCAGTAAGTGCTGAAAAACACAAAGCTGAGTACTGAGACTGACCATGATAG</w:t>
      </w:r>
    </w:p>
    <w:p w14:paraId="5BA0A3DB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A._fasciatus</w:t>
      </w:r>
      <w:proofErr w:type="spellEnd"/>
    </w:p>
    <w:p w14:paraId="3CBAF67B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GATTTTAGTATTCTCTTGACTTATTTTCTTAACTGTTATTCCAACTAAAATCTTAAACCACACCACACCAAATGAACCATCCTTAGTAAGTGCTGAAAAACACAAAACTGAGTACTGAGACTGACCATGATAG</w:t>
      </w:r>
    </w:p>
    <w:p w14:paraId="6B8E9211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hemispinus</w:t>
      </w:r>
      <w:proofErr w:type="spellEnd"/>
    </w:p>
    <w:p w14:paraId="578677A8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GATTTTAGTGTTCTCCTGACTAATTTTCTTAACCATTATCCCAACTAAAATCTTAAACCACACCACACCAAATGAACCAACCTTAGTAAGTGCTGAAAAACACAAAACTGAGTACTGAGACTGACCATGATAG</w:t>
      </w:r>
    </w:p>
    <w:p w14:paraId="5CA94E02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iridescens</w:t>
      </w:r>
      <w:proofErr w:type="spellEnd"/>
    </w:p>
    <w:p w14:paraId="662284BB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AATCTTAGTATTCTCTTGGCTAATTTTCTTAACCATTATTCCAACCAAAATCTTAAACCACACCACACCAAATGAACCGACCCCAGTAAGTGCTGAAAAACACAAGACTGAATACTGAGACTGACCATGATAG</w:t>
      </w:r>
    </w:p>
    <w:p w14:paraId="554AEA4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jishouensis</w:t>
      </w:r>
      <w:proofErr w:type="spellEnd"/>
    </w:p>
    <w:p w14:paraId="36097DC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GATTTTAGTATTCTCTTGACTTATTTTCCTAACTATTATTCCAACTAAAATTTTAAACCATACTACACCAAATGAACCGACCTTAGTAAGTGCTGAAAAACACAAAACTGAGTACTGAGACTGACCATGATAG</w:t>
      </w:r>
    </w:p>
    <w:p w14:paraId="252C1889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1</w:t>
      </w:r>
    </w:p>
    <w:p w14:paraId="27B60B4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GATTTTAGTATTCTCTTGACTTATTTTCTTAACTATTATTCCAACTAAAATCTTAAACCACACTACACCAAATGAACCATCCTTAGTGAGTGCTGAAAAACACAAAACTGAGTACTGAGACTGACCATGATAG</w:t>
      </w:r>
    </w:p>
    <w:p w14:paraId="0DDC400C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2</w:t>
      </w:r>
    </w:p>
    <w:p w14:paraId="5591D33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GATTTTAGTATTCTCTTGACTTATTTTCTTAACTATTATTCCAACTAAAATCTTAAACCACACTACACCAAATGAACCATCCTTAGTGAGTGCTGAAAAACACAAAACTGAGTACTGAGACTGACCATGATAG</w:t>
      </w:r>
    </w:p>
    <w:p w14:paraId="5661C4EB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longipinnis</w:t>
      </w:r>
      <w:proofErr w:type="spellEnd"/>
    </w:p>
    <w:p w14:paraId="7FCC4B93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AATCTTAGTATTCTCCTGACTAATTTTCTTAACCATTATTCCAACCAAAATCTTAAACCACACCACACCAAATGAACCGACCCCAGTAAGTGCTGAAAAACACAAGACTGAATACTGAGACTGACCATGATAG</w:t>
      </w:r>
    </w:p>
    <w:p w14:paraId="5B7C4F4C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1</w:t>
      </w:r>
    </w:p>
    <w:p w14:paraId="4AFAEB0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AATTTTAGTGTTTTCTTGATTAATCTTCTTAACTATTATCCCAACCAAAATCTTAAACCATACCTCACCAAACGAACCAACCCCAGTAAGTGCTGAAAAACACAAAACTGAATACTGAGACTGACCATGATAG</w:t>
      </w:r>
    </w:p>
    <w:p w14:paraId="171846C3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2</w:t>
      </w:r>
    </w:p>
    <w:p w14:paraId="195F760B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AATTTTAGTGTTTTCTTGATTAATCTTCTTAACTATTATCCCAACCAAAATCTTAAACCATACCTCACCAAACGAACCAACCCCAGTAAGTGCTGAAAAACACAAAACTGAATACTGAGACTGACCATGATAG</w:t>
      </w:r>
    </w:p>
    <w:p w14:paraId="7E40373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1</w:t>
      </w:r>
    </w:p>
    <w:p w14:paraId="00944F05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CTAAACCCCGGCCCTTGATTCATAATTCTAGTATTCTCTTGACTTATCTTCTTAATTATTATACCAACCAAAATCTTAAGCCACACCACACCAAATGAACCAACCTCAGTAAGTGCTGAAAAACACAA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CTGAGTACTGAGACTGACCATGATAG</w:t>
      </w:r>
    </w:p>
    <w:p w14:paraId="54A83248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2</w:t>
      </w:r>
    </w:p>
    <w:p w14:paraId="539DC83A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GATTTTAGTATTCTCTTGACTTATTTTCCTAACTATTATTCCAACTAAAATTTTAAACCATACTACACCAAATGAACCGACCTTAGTAAGTGCTGAAAAACACAAAACTGAGTACTGAGACTGACCATGATAG</w:t>
      </w:r>
    </w:p>
    <w:p w14:paraId="671736BB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1</w:t>
      </w:r>
    </w:p>
    <w:p w14:paraId="009B7FBA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GATTTTAGTGTTCTCCTGACTAATTTTCTTAACCACTATCCCAACTAAAATCTTAAACCACACCACACCAAATGAACCAACCTTAGTAAGTGCTGAAAAACACAAAACTGAGTACTGAGACTGACCATGATAG</w:t>
      </w:r>
    </w:p>
    <w:p w14:paraId="687FA33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2</w:t>
      </w:r>
    </w:p>
    <w:p w14:paraId="03A63C7F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CTCATGATTTTAGTGTTCTCCTGACTAATTTTCTTAACCATTATCCCAACTAAAATCTTAAACCACACCACACCAAATGAACCAACCTTAGTAAGTGCTGAAAAACACAAAACTGAGTACTGAGACTGACCATGATAG</w:t>
      </w:r>
    </w:p>
    <w:p w14:paraId="1B6B9135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3</w:t>
      </w:r>
    </w:p>
    <w:p w14:paraId="08AE5328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CTGATTCATGATTTTAGTGTTCTCCTGACTAATTTTCTTAACCATTATCCCAACTAAAATCTTAAACCACACCACACCAAATGAACCAACCTTAGTAAGTGCTGAAAAACACAAAACTGAGTACTGAGACTGACCATGATAG</w:t>
      </w:r>
    </w:p>
    <w:p w14:paraId="22B8E226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4</w:t>
      </w:r>
    </w:p>
    <w:p w14:paraId="29C8A39F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GATTTTAGTGTTCTCCTGACTAATTTTCTTAACCATTATCCCAACTAAAATCTTAAACCACACCACACCAAATGAACCAACCTTAGTAAGTGCTGAAAAACACAAAACTGAGTACTGAGACTGACCATGATAG</w:t>
      </w:r>
    </w:p>
    <w:p w14:paraId="1139E01C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fer</w:t>
      </w:r>
      <w:proofErr w:type="spellEnd"/>
    </w:p>
    <w:p w14:paraId="7457416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CTAAACCCCGGCCCTTGATTCATGATTTTAGCATTCTCTTGACTTATCTTCTTAACTATTATCCCAACCAAAATCTTAAACCACACTACACCAAATGAACCGACCTCAGTAAGTGCTGAAAAACACAAAGCTGAGTACTGAGACTGACCATGATAG</w:t>
      </w:r>
    </w:p>
    <w:p w14:paraId="5273EA59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tenotaeniatus</w:t>
      </w:r>
      <w:proofErr w:type="spellEnd"/>
    </w:p>
    <w:p w14:paraId="43F2368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CTAAACCCCGGCCCTTGATTCATGATCTTAGCATTCTCTTGACTTATCTTCTTAACTATTATCCCAACCAAAATCTTAAACCACACTACACCAAATGAACCGACCTCAGTAAGTGCTGAAAAACACAAAGCTGAGTACTGAGACTGACCATGATAG</w:t>
      </w:r>
    </w:p>
    <w:p w14:paraId="3E224C28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1</w:t>
      </w:r>
    </w:p>
    <w:p w14:paraId="44D06B1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CTGATTCATGATTTTAGTATTCTCTTGACTTATTTTCTTAACTATTATTCCAACTAAAATCTTAAACCACACCACACCAAATGAACCATCCTTAGTAAGTGCTGAAAAACACAAAACTGAGTACTGAGACTGACCATGATAG</w:t>
      </w:r>
    </w:p>
    <w:p w14:paraId="0AA8C239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2</w:t>
      </w:r>
    </w:p>
    <w:p w14:paraId="072FC406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GATTTTAGTATTCTCTTGACTTATTTTCTTAACTGTTATTCCAACTAAAATCTTAAACCACACCACACCAAATGAACCATCCTTAGTAAGTGCTGAAAAACACAAAACTGAGTACTGAGACTGACCATGATAG</w:t>
      </w:r>
    </w:p>
    <w:p w14:paraId="4E7FE05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wuyiensis</w:t>
      </w:r>
      <w:proofErr w:type="spellEnd"/>
    </w:p>
    <w:p w14:paraId="1ACD3781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CTAAACCCCGGCCCTTGATTTATAATTCTAGTATTCTCTTGACTTATCTTCTTAATTATTATACCAACCAAAATCTTAAGCCACACCACACCAAATGAACCAACCTCAGTAAGTGCTGAAAAACACAAGACTGAGTACTGAGACTGACCATGATAG</w:t>
      </w:r>
    </w:p>
    <w:p w14:paraId="4DD70C8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1</w:t>
      </w:r>
    </w:p>
    <w:p w14:paraId="4E09825F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AATTTTAGTATTCTCTTGATTAATCTTCTTAACCATTATCCCAACCAAAATCTTAAACCACACCTCACCAAATGAACCAACCCCAGTAAGTGCTGAAAAACACAA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CTGAATACTGAGACTGACCATGATAA</w:t>
      </w:r>
    </w:p>
    <w:p w14:paraId="5DDB47BC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2</w:t>
      </w:r>
    </w:p>
    <w:p w14:paraId="405BCD3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AATTTTAGTATTCTCTTGATTAATCTTCTTAACTATTATCCCAACCAAAATCTTAAACCACACCTCACCAAATGAACCAACCCCAGTAAGTGCTGAAAAACACAAAACTGAATACTGAGACTGACCATGATAA</w:t>
      </w:r>
    </w:p>
    <w:p w14:paraId="1CDD841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barbatulum</w:t>
      </w:r>
      <w:proofErr w:type="spellEnd"/>
    </w:p>
    <w:p w14:paraId="79221609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TATGATTTTAGTATTCTCCTGATTAGTTTTCCTAATTATTATTCCAACCAAAACCTTAAACCACACCACACCAAATAAACCAACCCCAGTAAGTGCTGAAAAACACAAAACTGAACACTGAGACTGACCATGATAG</w:t>
      </w:r>
    </w:p>
    <w:p w14:paraId="2BB45EB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meridionale</w:t>
      </w:r>
      <w:proofErr w:type="spellEnd"/>
    </w:p>
    <w:p w14:paraId="41A36216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AATTTTAATATTCTCTTGACTAGTTTTCTTAACTATTATCCCAACCAAAATCTTAAACCACACTACACCAAATGAACCAACCCCGGTGAGTGCCGAAAAACACAAAACTGAATACTGAGACTGACCATGATAG</w:t>
      </w:r>
    </w:p>
    <w:p w14:paraId="33F6AF46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gerlachi</w:t>
      </w:r>
      <w:proofErr w:type="spellEnd"/>
    </w:p>
    <w:p w14:paraId="19AEDCA2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ATAATTTTAATGTTCTCTTGACTAGTTTTCTTAACTATTATCCCAACCAAAATCTTAAATCACACTACACCAAATGAACCAACCCCAGTGAGTGCCGAAAAACACAAAACTGAATACTGAGACTGACCATGATAG</w:t>
      </w:r>
    </w:p>
    <w:p w14:paraId="64530246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denticulatus</w:t>
      </w:r>
      <w:proofErr w:type="spellEnd"/>
    </w:p>
    <w:p w14:paraId="5F8B25F3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GCAATTTTGATATTTTCTTGACTAATTTTTTTAACTGTTATCCCAACTAAAATCTTAAACCACATTTCACCAAATGAACTAACCCCAGTAAGTGCTGAAAAACACAAAACTGAATCCTGAGACTGACCATGATAG</w:t>
      </w:r>
    </w:p>
    <w:p w14:paraId="783BB20B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hollandi</w:t>
      </w:r>
      <w:proofErr w:type="spellEnd"/>
    </w:p>
    <w:p w14:paraId="252A36E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AGCCCTTGATTTGCAATTTTGGTATTTTCTTGACTAATCTTTCTAACTGTTGTCCCAACTAAAATCTTAAACCACATTTCACCAAATGAACCAACCCCAGTAAGTGCTGAAAAACACAAAACTGAATCCTGAGACTGACCATGATAG</w:t>
      </w:r>
    </w:p>
    <w:p w14:paraId="5F87F1FC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sinensis</w:t>
      </w:r>
      <w:proofErr w:type="spellEnd"/>
    </w:p>
    <w:p w14:paraId="66791544" w14:textId="303629F4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CACAATTAAACCCCGGCCCTTGATTCGCAATTTTAATATTTTCCTGACTAATTTTCCTAACTATCATCCCAACTAAAATCTTAAACCACATTTCACCAAACGAACCAACCCCAGTAAGTGCTGAAAAACACAAAACTGAATCCTGAGACTGACCATGATAG</w:t>
      </w:r>
    </w:p>
    <w:p w14:paraId="28F442E5" w14:textId="3DB70915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</w:p>
    <w:p w14:paraId="31E445D1" w14:textId="1D573EF1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</w:p>
    <w:p w14:paraId="37165920" w14:textId="30AE332F" w:rsidR="00540498" w:rsidRPr="005F0ECC" w:rsidRDefault="00540498" w:rsidP="00540498">
      <w:pPr>
        <w:rPr>
          <w:rFonts w:ascii="Times New Roman" w:hAnsi="Times New Roman" w:cs="Times New Roman"/>
          <w:b/>
          <w:bCs/>
          <w:szCs w:val="21"/>
        </w:rPr>
      </w:pPr>
      <w:r w:rsidRPr="005F0ECC">
        <w:rPr>
          <w:rFonts w:ascii="Times New Roman" w:hAnsi="Times New Roman" w:cs="Times New Roman"/>
          <w:b/>
          <w:bCs/>
          <w:szCs w:val="21"/>
        </w:rPr>
        <w:t>COX1</w:t>
      </w:r>
    </w:p>
    <w:p w14:paraId="14A824FF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barbodon</w:t>
      </w:r>
      <w:proofErr w:type="spellEnd"/>
    </w:p>
    <w:p w14:paraId="11A00E9A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ACGCTGATTCTTCTCTACCAACCACAAAGACATTGGTACCCTTTATCTCGTATTTGGTGCCTGAGCCGGAATAGTGGGAACTGCCCTAAGCCTTTTAATTCGGGCCGAGCTAAGTCAACCCGGGTCACTTCTAGGTGATGATCAAATCTATAATGTTATCGTAACCGCCCACGCCTTTGTTATAATTTTCTTTATAGTAATACCTATCCTCATTGGAGGGTTCGGAAATTGACTCGTACCGCTAATAATTGGGGCCCCCGACATAGCATTCCCACGAATAAATAATATAAGTTTCTGACTACTACCCCCATCATTCCTGCTACTACTAGCCTCTTCTGGTGTTGAGGCGGGAGCCGGAACAGGGTGAACAGTTTACCCGCCCCTTGCAGGAAACCTAGCTCACGCAGGGGCATCAGTAGACCTAACAATCTTCTCACTCCACTTAGCGGGTGTTTCATCTATCCTGGGAGCAATCAACTTCATCACCACAATTATTAACATGAAGCCCCCAGCAATCTCCCAGTACCAAACACCCCTATTCGTCTGATCCGTACTCGTAACTGCCGTTCTCCTTCTCCTGTCACTTCCCGTCTTAGCTGCTGGAATCACAATACTCCTGACAGATCGGAACCTCAACACCACATTCTTTGACCCAGCAGGTGGGGGAGACCCAATCCTTTACCAACACTTATTCTGGTTCTTCGGCCACCCAGAAGTTTACATCCTTATCCTCCCAGGATTTGGGATTA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TCACATGTCGTAGCCTATTATTCCGGTAAAAAAGAACCATTTGGCTACATAGGAATGGTTTGGGCCATAATGGCCATCGGCCTTCTAGGATTTATCGTATGAGCCCATCACATATTTACCGTCGGAATAGACGTAGACACTCGCGCGTATTTTACATCTGCAACAATAATCATCGCAATCCCAACAGGTGTAAAAGTATTTAGCTGACTGGCCACGCTTCACGGAGGGTCAATCAAATGAGAAACACCTATACTGTGAGCCCTGGGGTTCATTTTTCTATTTACAGTAGGCGGACTCACAGGAATCGTCCTGTCTAACTCATCACTTGATATTGTCCTTCACGACACCTATTATGTAGTCGCACATTTCCACTACGTACTATCTATAGGTGCTGTATTTGCTATTATAGCAGCCTTTGTACACTGATTCCCCCTACTAACTGGCTACACCCTCCACAGCGCCTGAACAAAAATTCACTTCGCAGTCATATTTATTGGAGTTAACCTTACATTTTTCCCACAACACTTCCTAGGCCTAGCAGGCATGCCACGACGATACTCCGACTACCCAGATGCCTATGCCCTGTGAAATACAATTTCATCTATTGGTTCACTAATCTCATTGGTAGCGGTAATTATGTTCTTATTTATCCTATGAGAAGCCTTTACCGCTAAACGAGAAGTACTATCTGTAGAACTGACTACGACAAACGTAGAATGACTCCACGGGTGCCCCCCTCCCTACCACACATACGAAGAACCAGCATTTGTTCAAGTTCAATCAAAC</w:t>
      </w:r>
    </w:p>
    <w:p w14:paraId="445CD3C1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1</w:t>
      </w:r>
    </w:p>
    <w:p w14:paraId="38347A97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ACGCTGATTCTTCTCTACCAATCACAAAGACATTGGCACCCTTTATCTTGTATTCGGTGCCTGAGCCGGAATAGTAGGAACTGCCCTAAGCCTCCTGATCCGGGCCGAGCTTAGTCAACCTGGATCACTTCTTGGTGATGACCAAATTTATAATGTTATCGTAACTGCTCACGCATTCGTTATAATCTTCTTTATAGTAATACCCATCCTCATTGGAGGATTTGGGAATTGACTCGTACCACTAATAATTGGAGCCCCAGACATAGCGTTTCCACGAATAAATAATATAAGCTTCTGGCTACTGCCCCCATCATTCCTGCTTTTATTAGCTTCTTCTGGCGTTGAGGCTGGAGCTGGGACAGGGTGGACAGTCTACCCTCCCCTTGCAGGAAACCTAGCTCACGCAGGAGCATCAGTAGACCTAACAATCTTCTCATTACACTTAGCAGGTGTTTCATCAATCCTTGGAGCAATCAACTTCATCACCACAATTATTAACATGAAACCCCCGGCCATCTCCCAATATCAAACACCCCTGTTCGTTTGATCCGTACTTGTAACTGCCGTTCTTCTTCTCCTATCACTGCCTGTTCTAGCTGCTGGAATTACAATGCTCCTAACAGATCGAAATCTCAACACCACATTCTTTGATCCAGCAGGAGGAGGAGACCCAATCCTCTACCAACACTTATTCTGATTCTTCGGCCACCCAGAAGTCTACATCCTTATTCTCCCAGGGTTCGGAATTATTTCTCACGTTGTAGCCTACTACTCCGGCAAAAAAGAACCGTTCGGCTACATAGGAATAGTCTGAGCTATGATGGCTATCGGCCTCCTGGGGTTTATCGTATGAGCTCACCACATATTTACTGTTGGAATAGACGTAGACACCCGCGCATACTTTACATCTGCAACAATAATTATTGCAATCCCAACAGGTGTAAAAGTGTTTAGCTGACTGGCCACGCTTCACGGGGGATCAATCAAATGAGAAACACCTATACTATGAGCCCTAGGGTTCATTTTCCTGTTTACAGTCGGTGGGCTCACAGGAATTGTCCTATCCAACTCATCACTTGATATTGTTCTTCACGACACTTATTATGTAGTCGCACATTTCCACTATGTACTATCTATGGGGGCTGTATTTGCCATCATAGCAGCCTTTGTACACTGATTCCCGCTACTGACCGGATATACCCTTCACAGCGCCTGAACAAAAATCCATTTTATAGTCATATTCATCGGAGTTAACCTCACATTCTTCCCACAACACTTCCTTGGCCTGGCAGGTATGCCACGACGATATTCTGACTACCCGGATGCCTACGCCCTATGAAACACAGTCTCATCTATTGGATCACTAATCTCACTAGTAGCAGTAGTTATATTCCTATTTATCCTATGAGAAGCCTTCACCGCCAAACGAGAAGTGTTATCTGTAGAACTAACAATAACAAATGTAGAATGACTTCACGGCTGCCCCCCTCCCTATCACACATACGAGGAACCAGCATTCGTTCAAGTTCAATTAAAT</w:t>
      </w:r>
    </w:p>
    <w:p w14:paraId="504FC6C6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2</w:t>
      </w:r>
    </w:p>
    <w:p w14:paraId="1F89848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ACGCTGATTCTTCTCTACCAATCACAAAGACATTGGCACCCTTTATCTTGTATTCGGTGCCTGAGCCGGAATAGTAGGAACTGCCCTAAGCCTCCTGATTCGGGCCGAGCTTAGCCAGCCTGGATCACTTCTTGGTGATGACCAAATTTATAATGTTATCGTAACTGCTCACGCATTCGTTATAATCTTCTTTATAGTAATACCTATCCTCATTGGGGGATTTGGGAACTGACTCGTGCCACTAATAATTGGAGCCCCAGACATAGCGTTTCCACGAATAAATAATATAAGCTTCTGACTACTGCCCCCATCATTCCTGCTTTTATTAGCTTCTTCTGGCGTTGAGGCTGGAGCTGGGACAGGATGAACAGTCTACCCTCCCCTTGCAGGAAACCTAGCTCACGCAGGAGCATCAGTAGACCTAACAATCTTCTCATTACACTTAGCAGGTGTTTCATCAATCCTTGGGGCA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CAACTTCATCACCACAATTATTAACATGAAACCCCCGGCCATCTCTCAATATCAAACACCCCTGTTCGTTTGATCCGTACTTGTAACTGCCGTTCTTCTTCTCCTATCACTGCCTGTTCTAGCTGCTGGAATTACAATGCTCCTAACAGATCGAAATCTAAACACCACATTCTTTGACCCGGCAGGAGGAGGAGACCCAATCCTCTACCAACATTTATTCTGATTCTTTGGCCACCCAGAAGTCTACATCCTTATTCTCCCAGGGTTCGGAATTATTTCTCACGTTGTAGCCTACTACTCCGGCAAAAAAGAACCGTTCGGCTACATGGGAATAGTCTGAGCTATAATGGCTATCGGCCTCCTGGGGTTTATCGTGTGAGCCCACCACATATTCACTGTTGGAATAGACGTAGATACCCGCGCATACTTTACATCTGCAACAATAATTATTGCAATCCCAACAGGTGTGAAAGTGTTTAGCTGACTGGCCACGCTTCACGGAGGATCAATCAAATGAGAAACACCTATACTATGGGCCCTAGGGTTCATTTTCCTGTTTACAGTCGGTGGACTCACAGGAATTGTCCTATCCAACTCATCACTTGATATTGTTCTTCACGACACTTATTATGTAGTCGCACATTTCCACTATGTATTATCTATGGGGGCTGTATTTGCCATTATAGCAGCCTTTGTGCACTGATTCCCACTACTGACCGGATACACCCTTCACAGCGCCTGAACAAAAATCCATTTTACAATCATGTTCATCGGAGTTAACCTCACATTCTTCCCACAACACTTCCTTGGCCTAGCAGGTATGCCACGACGATATTCTGACTACCCGGATGCCTACGCCCTATGAAACACAGTTTCATCTATTGGATCACTAATCTCACTAGTAGCAGTAATTATATTCCTATTTATCCTATGAGAAGCCTTCACCGCCAAACGAGAAGTGTTATCTGTAGAACTAACAATAACAAATGTAGAATGACTTCACGGCTGCCCCCCTCCCTATCACACATACGAGGAACCAGCATTCGTTCAAGTTCAATTAAAT</w:t>
      </w:r>
    </w:p>
    <w:p w14:paraId="79AF014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A._fasciatus</w:t>
      </w:r>
      <w:proofErr w:type="spellEnd"/>
    </w:p>
    <w:p w14:paraId="49D08B0F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CAACCACAAAGACATTGGTACCCTTTATCTCGTATTTGGTGCCTGAGCCGGAATAGTGGGAACTGCCCTAAGCCTCCTAATTCGGGCCGAGCTTAGTCAACCCGGATCACTTCTCGGTGATGATCAAATTTACAATGTTATCGTAACTGCTCACGCATTTGTAATAATCTTCTTTATAGTAATACCCATCCTCATCGGAGGATTTGGAAATTGACTCGTACCACTAATAATCGGAGCCCCAGACATAGCATTCCCGCGAATAAATAATATAAGCTTCTGACTCCTACCCCCATCATTCCTGCTCTTACTAGCTTCTTCTGGTGTTGAAGCCGGGGCCGGAACAGGATGAACAGTCTACCCACCCCTGGCAGGAAACCTGGCTCATGCAGGAGCATCAGTAGATCTAACAATCTTCTCACTACATTTAGCAGGTGTTTCATCGATCCTCGGGGCAATCAACTTCATCACCACAATTATTAATATGAAACCCCCAGCCATTTCCCAATATCAAACACCTCTGTTCGTCTGATCCGTACTCGTAACTGCCGTTCTTCTCCTCCTGTCATTACCTGTTTTAGCTGCCGGAATTACAATACTCCTAACAGATCGAAACCTCAACACCACATTCTTTGACCCGGCAGGAGGGGGAGACCCAATCCTCTACCAACACCTGTTTTGATTCTTTGGCCATCCAGAAGTTTACATCCTTATCCTCCCAGGATTTGGAATCATCTCTCATGTTGTAGCCTACTACTCTGGTAAAAAGGAACCATTTGGTTACATGGGGATAGTTTGAGCCATAATGGCTATCGGTCTTCTAGGGTTTATCGTATGAGCTCACCATATATTCACCGTTGGAATAGACGTTGACACCCGCGCATACTTTACATCTGCAACAATAATCATTGCAATCCCAACAGGTGTAAAAGTGTTTAGCTGACTAGCCACACTCCACGGAGGATCAATCAAATGAGAAACACCCATACTATGAGCCCTAGGATTCATTTTCCTGTTTACAGTGGGGGGACTCACAGGAATTGTCTTATCTAATTCATCACTTGATATTGTTCTTCATGACACTTATTATGTAGTCGCACATTTCCACTATGTATTATCTATGGGTGCTGTATTTGCCATTATAGCAGCCTTTGTACATTGATTCCCGTTACTAACCGGATACACCCTTCACAGCACCTGAACAAAAATCCACTTCACAGTCATATTTGCTGGGGTAAACCTCACATTCTTCCCACAACACTTCCTAGGCCTAGCGGGTATGCCACGACGATATTCTGACTACCCAGACGCCTACGCCCTATGAAACACAATTTCATCTATTGGATCACTAATCTCATTAGTAGCAGTAATTATGTTCTTATTTATTCTATGAGAAGCCTTCACCGCTAAACGAGAAGTACTATTTGTTGAACTAACAACAACAAATGTAGAGTGACTTCACGGCTGCCCCCCTCCCTACCACACATACGAGGAACCAGCATTCGTTCAAGTTCAATCAAAC</w:t>
      </w:r>
    </w:p>
    <w:p w14:paraId="607393F1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hemispinus</w:t>
      </w:r>
      <w:proofErr w:type="spellEnd"/>
    </w:p>
    <w:p w14:paraId="4CFF680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CAACCACAAAGACATTGGTACCCTCTATCTCGTATTTGGTGCCTGAGCCGGAATAGTAGGAACTGCCCTAAGCCTCCTAATTCGGGCCGAGCTAAGTCAACCCGGATCACTTCTCGGTGATGATCAAATTTACAATGTTATCGTAACTGCTCACGCATTTGTTATAATCTTCTTTATA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AATACCCATCCTTATCGGGGGATTTGGAAATTGACTCGTGCCACTAATAATTGGAGCCCCCGACATAGCATTTCCACGAATAAATAACATAAGCTTCTGACTACTACCCCCATCATTCCTACTCTTACTAGCTTCTTCCGGCGTTGAAGCTGGGGCTGGGACAGGATGAACAGTCTACCCACCCCTAGCAGGGAACCTAGCCCACGCAGGGGCATCAGTAGATCTAACAATCTTCTCACTACACTTAGCAGGTGTTTCATCAATCCTTGGGGCAATCAACTTCATCACCACAATTATTAATATGAAACCCCCAGCCATCTCCCAATATCAAACACCTCTATTCGTCTGATCCGTACTTGTAACTGCCGTTCTTCTTCTCCTATCACTGCCTGTTTTAGCTGCTGGAATTACAATACTCCTAACAGATCGAAACCTTAACACCACATTCTTTGATCCGGCAGGAGGAGGAGACCCCATCCTTTACCAACACCTATTCTGATTCTTCGGCCATCCGGAGGTTTACATCCTTATCCTCCCAGGATTTGGAATTATCTCCCATGTTGTAGCCTACTACTCAGGTAAAAAGGAACCATTTGGTTACATGGGAATAGTTTGAGCCATAATGGCCATCGGCCTTCTAGGGTTCATCGTATGAGCTCATCACATATTCACCGTTGGAATGGACGTTGACACCCGCGCATACTTTACGTCCGCAACAATAATCATTGCAATCCCAACAGGTGTAAAAGTATTTAGCTGACTAGCCACGCTCCACGGAGGATCAATCAAATGAGAAACACCTATACTATGAGCCCTGGGGTTCATTTTCCTGTTCACAGTAGGTGGGCTCACAGGAATCGTCTTATCTAACTCATCACTTGATATTGTTCTCCATGATACCTATTATGTAGTCGCACATTTCCACTACGTACTATCCATGGGTGCTGTATTCGCCATTATAGCAGCCTTTGTGCACTGATTCCCACTACTAACCGGGTACACCCTTCATAGCACCTGAACAAAAATCCACTTCACAGTCATATTTATTGGAGTTAACCTTACATTCTTCCCACAACATTTCCTAGGCCTAGCGGGCATACCACGACGATACTCTGACTACCCAGATGCCTACGCCCTATGAAACACAATCTCATCTATTGGGTCGCTAATCTCATTAGTAGCAGTAATTATGTTCTTATTTATTCTATGAGAAGCCTTCACCGCTAAACGAGAAGTTCTATCTGTAGAACTAACAACAACGAATGTAGAATGACTCCATGGCTGCCCCCCTCCCTACCACACATACGAAGAACCAGCATTCGTTCAAGTTCAATCAAAC</w:t>
      </w:r>
    </w:p>
    <w:p w14:paraId="7D47C35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iridescens</w:t>
      </w:r>
      <w:proofErr w:type="spellEnd"/>
    </w:p>
    <w:p w14:paraId="451CD949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ACGCTGATTCTTCTCTACCAACCACAAAGACATTGGTACCCTTTATCTCGTATTTGGTGCCTGAGCCGGAATAGTGGGAACTGCCCTAAGCCTCCTAATTCGGGCCGAGCTAAGTCAACCCGGGTCACTTCTAGGTGATGATCAAATCTATAATGTTATCGTGACCGCCCACGCCTTTGTTATAATTTTCTTTATAGTAATACCTATCCTCATTGGGGGATTCGGAAATTGACTCGTACCGCTGATAATTGGGGCCCCCGATATAGCATTCCCACGAATAAATAATATAAGCTTCTGACTACTACCCCCGTCATTCCTGCTACTGCTAGCCTCTTCTGGTGTTGAAGCAGGAGCCGGAACAGGGTGGACAGTTTACCCGCCCCTTGCAGGAAACCTAGCTCACGCAGGGGCATCAGTAGACCTAACAATCTTCTCACTCCACTTAGCAGGTGTTTCATCCATCCTGGGGGCAATCAACTTCATCACCACAATTATTAACATGAAACCCCCAGCTATCTCCCAGTACCAAACACCTCTATTCGTCTGATCCGTACTTGTAACTGCCGTTCTCCTTCTCCTGTCACTGCCCGTCTTAGCTGCTGGAATCACAATACTTCTAACAGATCGGAACCTCAACACCACATTCTTTGACCCAGCAGGTGGGGGAGATCCAATCCTTTACCAACACTTATTCTGGTTCTTCGGCCACCCAGAAGTTTACATCCTCATCCTCCCAGGATTTGGGATTATTTCACATGTCGTAGCCTATTATTCCGGTAAAAAAGAACCATTTGGTTACATGGGAATGGTTTGGGCCATAATGGCCATCGGCCTTCTAGGATTTATCGTATGGGCCCATCACATGTTCACCGTTGGAATAGACGTAGACACTCGCGCGTATTTTACATCTGCAACAATAATCATCGCAATCCCAACAGGTGTAAAAGTATTTAGCTGACTGGCCACGCTTCACGGAGGGTCAATCAAATGAGAAACACCCATGCTGTGAGCCCTGGGGTTCATTTTTCTATTCACAGTAGGCGGACTCACAGGAATCGTCCTGTCTAACTCATCACTTGACATTGTCCTTCACGACACTTATTATGTAGTCGCACATTTCCACTACGTACTATCCATAGGTGCTGTATTTGCTATTATAGCAGCCTTTGTACACTGATTCCCCCTACTAACTGGCTACACCCTCCACAGCGCCTGAACAAAAATTCACTTCGCAGTTATGTTTATTGGAGTTAACCTTACATTTTTCCCACAACACTTCCTAGGCCTAGCAGGCATGCCACGACGATACTCCGACTACCCAGATGCCTATGCCCTGTGAAATACAATTTCATCTATTGGTTCGCTAATCTCATTAGTAGCGGTAATTATGTTCTTATTTATTTTATGAGAAGCCTTTACCGCTAAACGAGAAGTACTATCTGTAGAACTGACTACAACAAACGTAGAATGACTCCACGGATGCCCCCCTCCCTACCACACATACGAAGAACCAGCATTTGTTCAAGTTCAATCAAAC</w:t>
      </w:r>
    </w:p>
    <w:p w14:paraId="7EC89DDB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jishouensis</w:t>
      </w:r>
      <w:proofErr w:type="spellEnd"/>
    </w:p>
    <w:p w14:paraId="715CE0A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ACGCTGATTCTTCTCTACCAACCACAAAGACATTGGTACCCTTTATCTCGTATTTGGTGCCTGAGCCGGAATAGTGGGAACTGCCCTAAGCCTCCTAATTCGGGCCGAGCTAAGTCAACCTGGATCACTTCTCGGTGATGATCAAATTTACAATGTTATCGTAACTGCCCACGCATTTGTTATAATCTTCTTTATAGTAATACCCATCCTTATTGGGGGATTTGGAAACTGACTCGTACCACTAATAATTGGAGCCCCCGACATGGCATTCCCACGAATAAATAACATAAGCTTCTGATTACTACCCCCATCATTCCTGCTTTTACTAGCTTCTTCCGGTGTTGAGGCTGGAGCCGGGACAGGGTGAACAGTCTACCCACCCCTAGCAGGAAACCTAGCCCACGCAGGGGCATCAGTAGACTTAACAATCTTCTCACTTCATTTAGCAGGTGTTTCATCAATCCTCGGAGCAATCAACTTCATCACCACAATTATTAATATGAAACCCCCAGCTATCTCCCAGTATCAAACACCTCTATTCGTCTGATCCGTACTTGTAACTGCCGTTCTTCTTCTCCTGTCGCTGCCTGTTTTAGCTGCTGGGATTACAATACTCCTAACAGATCGAAACCTCAACACCACATTCTTTGACCCAGCAGGGGGAGGAGACCCCATCCTTTACCAACACCTATTCTGATTCTTTGGTCATCCAGAAGTTTACATCCTTATCCTCCCAGGATTTGGAATTATCTCTCATGTTGTAGCCTACTACTCCGGCAAAAAGGAACCATTTGGTTACATGGGAATAGTTTGAGCCATAATGGCCATCGGTCTTCTAGGGTTTATCGTATGAGCTCACCACATATTCACCGTTGGAATAGACGTTGATACCCGTGCATACTTTACATCTGCAACAATAATCATTGCAATCCCAACAGGTGTAAAAGTGTTTAGTTGACTAGCCACGCTCCACGGAGGATCAATCAAATGAGAAACACCTATACTATGAGCCCTGGGGTTCATTTTCCTGTTTACAGTAGGCGGACTCACAGGAATTGTCCTATCTAATTCATCACTTGATATTGTTCTTCATGACACTTATTATGTAGTCGCACATTTCCACTACGTACTATCCATGGGTGCTGTATTCGCCATTATGGCAGCCTTTGTGCACTGATTCCCACTACTAACCGGATACACCCTCCACAGCACCTGAACAAAAATCCACTTCACAGTTATATTTATTGGAGTTAACCTTACATTCTTCCCACAACACTTCCTAGGCCTAGCGGGCATGCCACGGCGATATTCTGACTACCCAGATGCCTACGCCCTATGAAATACAATCTCATCTATTGGATCGCTAATCTCATTAGTGGCAGTAATTATATTCTTATTTATCCTATGAGAAGCCTTCACCGCTAAACGAGAAGTACTATCTGTAGAACTAACAACAACAAATGTAGAATGACTTCACGGCTGCCCCCCTCCCTACCATACATACGAAGAACCAGCATTCGTTCAAGTTCAATCAAAC</w:t>
      </w:r>
    </w:p>
    <w:p w14:paraId="13245273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1</w:t>
      </w:r>
    </w:p>
    <w:p w14:paraId="737BB428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CAACCACAAAGACATTGGTACCCTTTATCTAGTATTTGGTGCCTGAGCCGGAATAGTAGGAACCGCTTTAAGCCTCCTCATCCGAGCTGAACTTAGTCAACCCGGATCACTTCTAGGTGATGACCAAATTTACAATGTAATTGTTACCGCCCACGCCTTCGTAATAATTTTCTTTATAGTAATGCCTATCCTCATTGGAGGATTCGGAAACTGACTTGTACCCCTGATAATCGGAGCCCCAGACATGGCATTCCCACGAATAAATAATATAAGCTTCTGACTTCTTCCCCCATCATTCCTGTTACTACTAGCTTCCTCTGGTGTTGAAGCCGGAGCTGGCACCGGATGGACAGTATACCCCCCTCTTGCAGGGAACCTGGCCCACGCAGGAGCATCAGTAGACCTAACAATTTTCTCACTACATTTAGCAGGTGTTTCATCAATCCTGGGGGCAATCAACTTCATTACTACAACCATTAACATAAAACCTCCAGCCATTTCCCAATACCAAACACCCCTATTTGTTTGATCCGTACTTGTAACCGCCGTCCTCCTTCTCCTATCACTACCTGTTCTAGCTGCCGGTATTACAATGCTTTTAACAGATCGAAATCTCAACACCACATTCTTTGATCCAGCAGCGGGAGGAGACCCAATTCTCTATCAACACTTATTCTGATTCTTTGGTCACCCAGAAGTCTACATTTTAATCCTTCCAGGATTTGGAATCATCTCTCACGTTGTAGCCTATTATTCAGGTAAAAAAGAACCATTTGGTTATATAGGAATAGTATGAGCCATAATGGCCATTGGCCTCCTAGGGTTCATTGTATGAGCCCACCATATGTTTACTGTCGGAATGGACGTAGACACCCGTGCATATTTTACATCCGCAACAATAATCATCGCAATTCCAACGGGTGTAAAAGTATTTAGCTGACTGGCTACACTTCACGGAGGATCAATTAAATGAGAAACACCAATACTATGAGCCCTAGGATTCATTTTCCTGTTTACAGTGGGAGGACTTACAGGAATTGTCCTCTCTAATTCATCACTTGATATTGTTCTCCACGACACCTATTATGTAGTAGCACATTTCCACTATGTACTATCAATGGGTGCCGTATTCGCAATTATGGCAGCCTTTGTACACTGATTCCCCCTACTAACAGGGTACACTCTACATAGCGCTTGAACAAAAATCCACTTTGGGGTTATATTTATTGGAGTTAACCTCACATTCTTCCCACAACACTTCCTGGGTCTAGCAGGAATACCACGACGGTA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CTGATTATCCAGACGCTTATGCCCTATGAAATACAGTATCATCTATCGGATCCCTAATCTCCCTAGTAGCGGTAATTATGTTCCTATTTATTCTATGAGAAGCCTTCGCCGCTAAACGAGAAGTGTTATCTGTAGAACTAACAATAACAAATGTGGAATGACTCCATGGCTGCCCCCCTCCTTACCACACATACGAGGAACCAGCATTTGTTCAAATTCAATCAAAT</w:t>
      </w:r>
    </w:p>
    <w:p w14:paraId="6BBB4D1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2</w:t>
      </w:r>
    </w:p>
    <w:p w14:paraId="0B88DD7F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TTCTACTAACCACAAAGACATTGGTACCCTTTATCTAGTATTTGGTGCCTGAGCCGGAATAGTGGGAACTGCCTTAAGCCTCCTAATTCGGGCCGAGCTTAGTCAACCCGGATCACTTCTCGGTGATGATCAAATTTACAATGTTATCGTAACTGCTCACGCATTTGTTATAATCTTCTTTATAGTAATACCCATCCTCATCGGGGGATTTGGAAATTGACTTGTGCCTCTAATAATCGGAGCCCCGGACATAGCATTCCCGCGAATAAATAACATAAGCTTCTGATTACTACCCCCATCATTCCTGCTTTTATTAGCTTCTTCTGGTGTTGAAGCTGGGGCAGGAACAGGGTGGACAGTCTACCCGCCCCTAGCAGGAAACCTGGCCCATGCAGGAGCATCAGTAGATCTAACAATCTTCTCACTACATTTAGCAGGTGTTTCATCAATCCTTGGGGCGATCAACTTCATCACTACAATTATTAACATGAAACCCCCAGCCATCTCCCAATACCAAACACCCCTGTTCGTCTGATCCGTACTTGTAACTGCTGTTCTTCTTCTCCTGTCACTACCTGTTTTAGCCGCCGGAATTACAATACTCCTAACAGATCGAAACCTCAACACCACATTCTTTGATCCGGCAGGAGGAGGAGACCCTATCCTCTACCAACACTTATTCTGATTCTTTGGTCACCCAGAAGTTTACATCCTTATCCTCCCAGGATTTGGAATCATCTCTCATGTTGTAGCCTATTACTCGGGTAAAAAAGAACCATTTGGTTATATAGGAATAGTTTGAGCCATAATGGCCATTGGTCTTCTAGGATTTATCGTGTGAGCTCATCATATATTTACCGTTGGAATAGACGTTGATACCCGCGCATACTTTACATCTGCAACAATAATCATTGCAATCCCAACAGGTGTAAAAGTGTTTAGCTGACTAGCCACACTCCACGGAGGATCAATCAAATGAGAAACACCCATACTATGAGCCCTGGGATTTATTTTCCTGTTTACAGTAGGGGGACTCACAGGAATTGTCCTATCTAATTCATCACTTGATATTGTTCTTCATGACACTTATTATGTAGTCGCACATTTCCACTATGTATTATCTATGGGTGCTGTATTTGCCATTATAGCAGCCTTTGTACACTGATTCCCATTACTAACCGGATATACCCTTCACAGCACTTGAACAAAAATCCACTTCACAGTTATATTTGCTGGAGTTAACCTTACATTCTTCCCACAACACTTCCTAGGCCTAGCAGGCATGCCACGACGATATTCTGACTACCCAGATGCCTACGCCCTATGAAACACAATTTCATCTATTGGATCACTAATCTCATTAGTAGCAGTAATTATGTTCTTATTCATTCTATGAGAAGCCTTCACCGCTAAACGAGAAGTACTATTTGTCGAACTAACAACAACAAATGTAGAGTGACTTCACGGCTGCCCCCCTCCCTACCACACATACGAGGAACCAGCATTCGTTCAAGTTCAATCAAAC</w:t>
      </w:r>
    </w:p>
    <w:p w14:paraId="1CA613E6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longipinnis</w:t>
      </w:r>
      <w:proofErr w:type="spellEnd"/>
    </w:p>
    <w:p w14:paraId="2A563253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ACGCTGATTCTTCTCTACCAACCACAAAGACATTGGTACCCTTTATCTCGTATTTGGTGCCTGAGCCGGAATAGTGGGAACTGCCCTAAGCCTCCTAATTCGGGCCGAGCTAAGTCAACCCGGGTCACTTCTAGGTGATGATCAAATCTATAATGTTATCGTGACCGCCCACGCTTTTGTTATAATTTTCTTTATAGTAATACCTATCCTCATTGGGGGATTCGGAAATTGACTCGTACCGCTAATAATTGGGGCCCCCGATATAGCATTCCCACGAATAAATAATATAAGCTTCTGACTACTACCCCCATCATTCCTGCTACTGCTAGCCTCTTCTGGTGTTGAAGCAGGAGCCGGAACAGGGTGAACAGTTTACCCGCCCCTTGCAGGAAACCTAGCTCACGCAGGGGCATCAGTAGACCTAACAATCTTCTCACTCCACTTAGCAGGTGTTTCATCTATCCTGGGAGCAATCAACTTCATCACCACAATTATTAACATGAAGCCCCCAGCTATCTCCCAGTACCAAACACCTCTATTCGTCTGATCCGTACTTGTAACTGCCGTTCTCCTTCTCCTGTCACTGCCCGTCTTAGCTGCTGGAATCACAATACTTCTAACAGATCGGAACCTCAACACCACATTCTTTGACCCAGCAGGTGGGGGAGATCCAATCCTTTACCAACACTTATTCTGGTTCTTCGGCCACCCAGAAGTTTACATCCTCATCCTCCCAGGATTTGGGATTATTTCACATGTCGTAGCCTATTATTCCGGTAAAAAAGAACCATTTGGTTACATGGGAATGGTTTGGGCCATAATGGCCATCGGCCTTCTAGGATTTATCGTATGGGCCCATCACATGTTCACCGTTGGAATAGACGTAGACACTCGCGCGTATTTTACATCTGCAACAATAATCATCGCAATCCCAACAGGTGTAAAAGTATTTAGCTGACTGGCCACGCTTCACGGAGGGTCAATCAAATGAGAAACACCCATACTGTGAGCCCTGGGGTTCATT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CTATTCACAGTAGGCGGACTCACAGGAATCGTCCTGTCTAACTCATCACTTGACATTGTCCTTCACGACACTTATTATGTAGTCGCACATTTCCACTACGTACTATCCATAGGTGCTGTATTTGCTATTATAGCAGCCTTTGTACACTGATTCCCCCTACTAACTGGCTACACCCTCCACAGCGCCTGAACAAAAATTCACTTCGCAGTCATGTTTATTGGAGTTAACCTTACATTTTTCCCACAACACTTCCTAGGCCTAGCAGGCATGCCACGACGATACTCCGACTACCCAGATGCCTATGCCCTGTGAAATACAATTTCATCTATTGGTTCGCTAATCTCATTAGTAGCGGTAATTATGTTCTTATTTATTCTATGAGAAGCCTTTACTGCTAAACGAGAAGTACTATCTGTAGAACTGACTACAACAAACGTAGAATGACTCCACGGATGCCCCCCTCCCTACCACACATACGAAGAACCAGCATTTGTTCAAGTTCAATCAAAC</w:t>
      </w:r>
    </w:p>
    <w:p w14:paraId="47D576D7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1</w:t>
      </w:r>
    </w:p>
    <w:p w14:paraId="633CE407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TAACCAGAAAGACATTGGTACCCTCTATCTGGTATTTGGTGCGTGAGCCGGTATAGTGGGTACCGCCCTAAGCCTCCTAATTCGGGCTGAACTAAGTCAACCCGGGTCGCTTTTAGGCGATGACCAAATTTACAATGTTATTGTTACTGCCCACGCCTTTGTTATAATTTTGTTTATAGTAATGCCTATCCTTATTGGAGGTTTTGGAAAGTGGCTCGTACCTCTAATGATTGGAGCCCCAGATATGGCATTCCCACGAATGAACAACATAAGTTTCTGACTACTGCCCCCATCATTCCTGCTACTACTAGCCTCTTCTGGTGTTGAAGCTGGAGCCGGGACAGGATGAACAGTCTACCCACCCCTTGCAGGAAACCTAGCCCACGCAGGTGCATCAGTAGACCTAACAATTTTCTCGCTGCACTTAGCAGGTGTCTCATCAATCCTTGGCGCAATTAACTTCATCACTACAATTATTAACATGAAACCCCCAGCCATCTCTCAATACCATACACCTCTGTTCGTCTGATCCGTGCTTGTGACCGCTGTACTCCTTCTCCTATCACTTCCAGTCCTAGCCGCTGGGATCACTATACTCCTTACAGATCGAAACCTCAACACCACATTCTTCGATCCGGCAGGGGGAGGGGACCCAATCCTCTACCAACATCTATTCTGATTCTTCGGTCACCCAGAAGTCTACATCCTCATCCTCCCGGGGTTCGGAATTATTTCTCACGTCGTAGCCTACTATTCCGGTAAAAAAGAACCATTTGGCTACATAGGGATAGTTTGAGCTATAATAGCCATTGGCCTCCTAGGGTTTATCGTATGGGCCCACCACATATTTACCGTCGGAATAGACGTGGACACTCGTGCATACTTTACATCTGCAACAATAATCATCGCAATCCCAACAGGTGTTAAAGTCTTCAGCTGACTGGCCACACTCCACGGAGGGTCAATCAAATGAGAAACACCTTTACTATGAGCCCTGGGATTCATCTTCCTATTTACAGTGGGTGGACTCACAGGAATTGTCCTGTCCAATTCATCACTTGACATCGTTCTTCACGACACTTATTATGTAGTTGCACATTTCCACTACGTATTATCTATAGGCGCTGTATTTGCTATTATAGCAGCCTTCGTTCACTGATTCCCCCTATTAACTGGGTACACCCTCCATAGCGCCTGAACAAAAATCCACTTCGCAGTCATATTTATTGGGGTTAACCTTACGTTCTTCCCACAACACTTCCTCGGACTAGCGGGCATGCCACGACGATACTCTGACTACCCAGACGCCTATGCTCTATGAAACACAATATCATCTATCGGATCACTAATTTCATTAGTGGCGGTAATCATATTCTTATTTATTCTATGAGAAGCCTTCACCGCTAAACGTGAAGTACTATCTGTAGAACTAACAACAACAAACGTAGAATGACTCCACGGCTGCCCCCCACCCTACCACACATACGAGGAACCAGCATTCGTTCAAGTTCAATCAAAC</w:t>
      </w:r>
    </w:p>
    <w:p w14:paraId="3204DD26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2</w:t>
      </w:r>
    </w:p>
    <w:p w14:paraId="7FA4D743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TAACCACAAAGACATTGGTACCCTCTATCTCGTATTTGGTGCCTGAGCCGGAATAGTGGGAACCGCCCTAAGCCTCCTAATTCGGGCTGAACTAAGTCAACCCGGGTCGCTTTTAGGCGATGACCAAATTTACAATGTTATTGTTACTGCCCACGCCTTTGTTATAATTTTCTTTATAGTAATGCCTATCCTTATTGGAGGATTTGGAAACTGGCTCGTACCACTAATGATTGGAGCCCCAGATATGGCATTCCCACGAATGAACAACATAAGTTTCTGACTACTGCCCCCATCATTCCTGCTACTACTAGCCTCTTCTGGTGTTGAAGCTGGAGCCGGGACAGGATGAACAGTCTACCCACCCCTTGCAGGAAACCTAGCCCACGCAGGAGCATCAGTAGACCTAACAATTTTCTCGCTCCACTTAGCAGGTGTCTCATCAATCCTTGGGGCAATTAACTTCATCACTACAATTATTAACATGAAACCCCCAGCCATCTCTCAATACCAAACACCTCTGTTCGTCTGATCCGTGCTTGTCACCGCTGTACTCCTTCTCCTATCACTTCCTGTCCTAGCCGCTGGGATCACAATACTCCTAACAGATCGAAACCTCAACACCACATTCTTTGATCCGGCAGGGGGAGGGGACCCAATCCTCTACCAACATCTATTCTGATTCTTCGGTCACCCAGAAGTCTACATCCTCATCCTCCCGGGGTTCGGAATTA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CTCACGTCGTAGCCTACTATTCCGGTAAAAAAGAACCATTTGGCTACATAGGGATAGTTTGAGCTATAATAGCCATTGGCCTCCTAGGGTTTATCGTATGGGCCCACCACATATTTACCGTCGGAATAGACGTGGACACTCGTGCATACTTTACATCTGCAACAATAATCATCGCAATCCCAACAGGTGTTAAAGTCTTCAGCTGACTGGCCACACTCCACGGAGGGTCAATCAAATGAGAAACACCTTTACTATGAGCCCTGGGATTCATCTTCCTATTTACAGTGGGTGGACTCACAGGAATTGTCCTGTCCAATTCATCACTTGACATCGTTCTTCACGACACTTATTATGTAGTTGCACATTTCCACTACGTATTATCTATAGGCGCTGTATTTGCTATTATAGCAGCCTTCGTTCACTGATTCCCCCTATTAACTGGGTACACCCTCCATAGCGCCTGAACAAAAATCCACTTCGCAGTCATATTTATTGGGGTTAACCTTACGTTCTTCCCACAACACTTCCTCGGACTAGCGGGCATGCCACGACGATACTCTGACTACCCAGACGCCTATGCTCTATGAAACACAATATCATCTATCGGATCACTAATTTCATTAGTGGCGGTAATCATATTCTTATTTATTCTATGAGAAGCCTTCACCGCTAAACGAGAAGTACTATCTGTAGAACTAACAACAACAAACGTAGAATGACTCCACGGCTGCCCCCCTCCCTACCACACATACGAGGAACCAGCATTCGTTCAAGTTCAATCAAAC</w:t>
      </w:r>
    </w:p>
    <w:p w14:paraId="71E32B16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1</w:t>
      </w:r>
    </w:p>
    <w:p w14:paraId="32F8CDA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ACGCTGATTCTTCTCTACCAACCACAAAGACATTGGCACCCTTTATCTCGTATTTGGTGCCTGAGCCGGAATAGTAGGAACTGCCCTAAGCCTTCTGATTCGAGCCGAGCTTAGTCAGCCTGGATCGCTTCTTGGTGATGATCAAATTTATAATGTTATCGTAACTGCTCACGCATTTGTTATAATCTTCTTTATAGTAATACCCATCCTTATTGGAGGATTTGGAAATTGACTCGTGCCACTAATAATTGGAGCCCCAGACATAGCATTTCCACGAATAAATAACATAAGCTTCTGACTACTGCCCCCATCATTCCTGCTTTTATTAGCTTCTTCTGGTGTTGAAGCTGGAGCCGGGACAGGGTGAACAGTCTATCCACCCCTTGCAGGAAACCTGGCTCACGCAGGGGCATCAGTAGACCTAACAATCTTCTCGTTACACTTAGCAGGTGTCTCATCAATCCTTGGGGCAATCAACTTCATCACCACAATTATTAACATGAAACCCCCAGCTATTTCCCAATATCAAACGCCCCTGTTTGTCTGATCCGTACTTGTAACTGCCGTTCTTCTTCTCCTTTCACTGCCCGTCTTAGCTGCCGGCATTACAATACTCCTAACAGATCGAAATCTCAACACCACATTCTTTGATCCCGCAGGAGGAGGAGACCCAATCCTTTACCAACACTTATTCTGATTCTTCGGCCACCCAGAAGTTTATATCCTCATCCTCCCAGGATTCGGAATTATTTCTCATGTTGTAGCCTACTACTCCGGTAAAAAAGAGCCGTTTGGCTACATAGGAATAGTTTGAGCCATGATGGCCATCGGCCTTCTAGGATTTATCGTATGAGCTCACCACATATTCACCGTTGGAATAGACGTAGATACTCGCGCATACTTTACATCTGCAACAATAATCATTGCAATCCCAACAGGTGTAAAAGTGTTTAGCTGACTGGCTACGCTTCACGGAGGATCAATCAAATGAGAAACACCCATACTATGAGCCCTAGGGTTCATTTTCTTATTTACAGTCGGTGGGCTTACAGGAATCGTCCTATCCAACTCGTCACTCGACATTGTTCTTCACGACACTTATTATGTAGTTGCACATTTCCATTACGTACTATCTATAGGCGCTGTATTTGCCATCATAGCAGCCTTCGTACACTGATTCCCGCTACTAACCGGATACACCCTCCACAGTACCTGAACAAAAATCCATTTTACAGTCATGTTTATTGGAGTCAACCTCACATTCTTCCCACAACACTTCCTTGGTTTAGCAGGTATGCCACGGCGATATTCTGACTACCCAGATGCCTACGCCCTGTGAAACACAGTCTCATCTTTTGGGTCACTAATCTCATTAGTAGCAGTAGTTATATTCTTATTCATCCTATGAGAAGCCTTCACCGCCAAACGAGAAGTATTATCTGTCGAACTAACAATAACAAATGTAGAATGACTTCACGGCTGCCCCCCTCCCTATCACACATACGAGGAACCAGCATTTGTACAAGTTCAATCAAAT</w:t>
      </w:r>
    </w:p>
    <w:p w14:paraId="0DF721D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2</w:t>
      </w:r>
    </w:p>
    <w:p w14:paraId="5CDB081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ACGCTGATTCTTCTCTACCAACCACAAAGACATTGGTACCCTTTATCTCGTATTTGGTGCCTGAGCCGGAATAGTGGGAACTGCCCTAAGCCTCCTAATTCGGGCCGAGCTAAGTCAACCTGGATCACTTCTCGGTGATGATCAAATTTACAATGTTATCGTAACTGCCCACGCATTTGTTATAATCTTCTTTATAGTAATACCCATCCTTATTGGGGGATTTGGAAACTGACTCGTACCACTAATAATTGGAGCCCCCGACATGGCATTCCCACGAATAAATAACATAAGCTTCTGATTACTACCCCCATCATTCCTGCTTTTACTAGCTTCTTCCGGTGTTGAGGCTGGAGCCGGGACAGGGTGAACAGTCTACCCACCCCTAGCAGGAAACCTAGCCCACGCAGGGGCATCAGTAGACTTAACAATCTTCTCACTTCATTTAGCAGGTGTTTCATCAATCCTCGGAGCA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CAACTTCATCACCACAATTATTAATATGAAACCCCCAGCTATCTCCCAGTATCAAACACCTCTATTCGTCTGATCCGTACTTGTAACTGCCGTTCTTCTTCTCCTGTCGCTGCCTGTTTTAGCTGCTGGGATTACAATACTCCTAACAGATCGAAACCTCAACACCACATTCTTTGACCCGGCAGGGGGAGGAGACCCCATCCTTTACCAACACCTATTCTGATTCTTTGGTCATCCAGAAGTTTACATCCTTATCCTCCCAGGATTTGGAATTATCTCTCATGTTGTAGCCTACTACTCCGGCAAAAAGGAACCATTTGGTTACATGGGAATAGTTTGAGCCATAATGGCCATCGGTCTTCTAGGGTTTATCGTATGAGCTCACCACATATTCACCGTTGGAATAGACGTTGATACCCGTGCATACTTTACATCTGCAACAATAATCATTGCAATCCCAACAGGTGTAAAAGTGTTTAGTTGACTAGCCACGCTCCACGGAGGATCAATCAAATGAGAAACACCTATACTATGAGCCCTGGGGTTCATTTTCCTGTTTACAGTAGGCGGACTCACAGGAATTGTCCTATCTAACTCATCACTTGATATTGTTCTTCATGACACTTATTATGTAGTCGCACATTTCCACTACGTACTATCCATGGGTGCTGTATTCGCCATTATGGCAGCCTTTGTGCACTGATTCCCACTACTAACCGGATACACCCTCCACAGCACCTGAACAAAAATCCACTTCACAGTTATATTTATTGGAGTTAACCTTACATTCTTCCCACAACACTTCCTAGGCCTAGCGGGCATGCCACGGCGATATTCTGACTACCCAGATGCCTACGCCCTATGAAATACAATCTCATCTATTGGATCGCTAATCTCATTAGTGGCAGTAATTATATTCTTATTTATCCTATGAGAAGCCTTCACCGCTAAACGAGAAGTACTATCTGTAGAACTAACAACAACAAATGTAGAATGACTTCACGGCTGCCCCCCTCCCTACCATACATACGAAGAACCAGCATTCGTTCAAGTTCAATCAAAC</w:t>
      </w:r>
    </w:p>
    <w:p w14:paraId="59D1DD93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1</w:t>
      </w:r>
    </w:p>
    <w:p w14:paraId="632E4956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CAACCACAAAGACATTGGTACCCTCTATCTCGTATTTGGTGCCTGAGCCGGAATAGTAGGAACTGCCCTAAGCCTTCTAATTCGGGCCGAGCTAAGTCAACCCGGATCACTTCTCGGTGATGATCAAATTTACAATGTTATCGTAACTGCTCACGCATTTGTTATAATCTTCTTTATAGTAATACCCATCCTTATTGGGGGATTTGGAAATTGACTCGTACCACTAATAATCGGAGCCCCCGACATAGCATTTCCACGAATAAATAACATAAGCTTCTGACTACTGCCCCCATCATTCCTGCTCTTACTAGCTTCTTCCGGCGTTGAAGCTGGGGCTGGGACAGGATGAACAGTCTACCCACCCCTAGCAGGAAACCTGGCCCACGCAGGGGCATCAGTAGATCTAACAATCTTCTCATTACACTTAGCAGGTGTTTCGTCAATCCTTGGGGCAATCAACTTCATCACCACAATTATTAATATGAAACCCCCAGCCATCTCCCAGTATCAAACACCTCTATTCGTCTGATCCGTACTTGTAACTGCCGTTCTTCTTCTCCTGTCACTGCCTGTTTTAGCTGCTGGAATTACAATACTCCTAACAGATCGAAACCTTAACACCACATTCTTTGATCCGGCAGGAGGAGGAGACCCCATCCTCTACCAACACCTATTCTGATTCTTCGGACACCCGGAAGTTTACATCCTCATCCTCCCAGGATTTGGAATTATCTCCCATGTTGTAGCCTATTACTCAGGTAAAAAGGAACCATTTGGTTACATGGGAATAGTTTGAGCCATAATGGCCATCGGCCTTCTAGGGTTTATCGTATGAGCTCATCACATATTCACCGTTGGGATAGACGTTGACACCCGCGCATACTTTACGTCTGCAACAATAATCATTGCAATCCCAACAGGTGTGAAAGTGTTTAGCTGACTAGCCACGCTCCACGGAGGATCAATCAAATGAGAAACACCTATACTATGAGCCCTGGGGTTCATTTTCCTGTTCACAGTAGGTGGGCTCACAGGAATCGTCTTATCTAATTCATCACTTGATATTGTTCTCCACGACACCTACTATGTAGTCGCACATTTCCACTATGTACTATCCATGGGTGCTGTATTCGCCATTATAGCAGCCTTTGTGCACTGATTCCCACTACTAACCGGGTACACCCTTCATAGCACCTGAACAAAAATCCACTTCACAGTTATATTTATTGGAGTTAACCTTACATTCTTCCCACAACACTTCCTAGGCCTAGCGGGCATGCCACGACGATATTCTGACTACCCAGATGCCTACGCCCTATGAAACACAATCTCATCTATCGGATCGCTAATCTCATTAGTAGCAGTAATTATGTTCTTATTTATTCTATGAGAAGCCTTCACCGCTAAACGAGAAGTTCTATCTGTAGAACTAACAACAACAAATGTAGAATGACTCCATGGCTGCCCCCCTCCCTACCACACATACGAAGAGCCAGCATTCGTTCAAGTTCAATCAAAC</w:t>
      </w:r>
    </w:p>
    <w:p w14:paraId="01C04887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2</w:t>
      </w:r>
    </w:p>
    <w:p w14:paraId="48AB262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CAACCACAAAGACATTGGTACCCTCTATCTCGTATTTGGTGCCTGAGCCGGAATAGTAGGAACTGCTCTAAGCCTCCTAATTCGGGCCGAGCTAAGTCAACCCGGATCACTTCTCGGTGATGATCAAATTTACAATGTCATCGTAACTGCTCACGCATTTGTTATAATCTTCTTTATA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AATACCCATCCTTATTGGGGGATTTGGAAATTGACTCGTGCCACTTATAATCGGGGCCCCTGACATAGCATTTCCACGAATAAATAACATAAGCTTCTGACTACTACCCCCATCATTCCTGCTCTTACTAGCTTCTTCCGGCGTTGAAGCTGGGGCTGGGACAGGATGAACAGTCTACCCACCCCTAGCAGGAAACCTAGCCCACGCAGGGGCATCAGTAGATCTAACAATCTTCTCATTACACTTAGCAGGTGTTTCATCAATCCTTGGGGCAATCAACTTCATCACCACAATTATTAATATGAAGCCCCCAGCCATCTCCCAGTACCAAACACCTCTATTCGTCTGATCCGTACTTGTGACTGCCGTTCTTCTTCTCCTGTCACTGCCTGTTCTAGCTGCTGGAATTACAATACTCCTAACAGATCGAAACCTTAACACCACATTCTTTGACCCGGCAGGAGGAGGAGACCCCATCCTTTACCAACACCTATTCTGATTCTTCGGCCACCCGGAAGTTTACATCCTCATCCTCCCAGGATTTGGAATCATCTCCCACGTTGTAGCCTACTACTCAGGTAAAAAGGAACCATTTGGTTACATGGGAATAGTATGAGCCATAATGGCCATCGGCCTTCTAGGATTTATCGTATGAGCTCATCACATGTTTACCGTTGGAATAGACGTTGACACCCGCGCATACTTTACGTCTGCAACAATAATCATTGCAATCCCAACAGGTGTAAAAGTGTTTAGCTGACTAGCCACGCTCCACGGAGGATCAATCAAATGAGAAACACCCATACTATGAGCCCTGGGGTTCATTTTCCTGTTCACAGTAGGCGGACTCACAGGAATCGTCTTATCTAATTCATCACTCGATATTGTTCTCCATGACACCTATTATGTAGTCGCACATTTCCACTATGTATTATCCATGGGTGCTGTATTCGCCATTATAGCAGCCTTTGTGCACTGATTCCCACTACTAACCGGGTACACCCTTCATAGCACCTGAACAAAAATCCACTTCACAGTTATATTTATTGGAGTTAACCTTACATTCTTCCCACAACACTTCCTAGGCCTAGCAGGCATACCACGACGATATTCTGACTACCCAGATGCCTACGCCCTATGAAACACAATCTCATCTATTGGATCATTAATCTCATTAGTAGCAGTAATTATGTTCTTATTTATTTTATGAGAAGCCTTCACCGCTAAACGAGAAGTACTATCTGTAGAACTAACAACAACAAATGTAGAATGACTCCACGGCTGCCCCCCTCCCTACCACACATACGAAGAACCAGCATTCGTTCAAGTTCAATCAAAC</w:t>
      </w:r>
    </w:p>
    <w:p w14:paraId="68E482F6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3</w:t>
      </w:r>
    </w:p>
    <w:p w14:paraId="2180F67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CAACCACAAAGACATTGGTACCCTCTATCTCGTATTTGGTGCCTGAGCCGGAATAGTAGGAACTGCCCTAAGCCTTCTAATTCGGGCCGAGCTAAGTCAACCCGGATCACTTCTCGGTGATGATCAAATTTACAATGTTATCGTAACTGCTCACGCATTTGTTATAATCTTCTTTATAGTAATACCCATCCTTATTGGGGGATTTGGAAATTGACTCGTGCCACTAATAATCGGAGCCCCCGACATAGCATTTCCACGAATAAATAACATAAGCTTCTGACTACTACCCCCATCATTCCTGCTTTTACTAGCTTCTTCCGGCGTTGAGGCTGGAGCTGGGACAGGGTGAACAGTCTACCCACCCCTAGCAGGAAACCTAGCCCACGCAGGGGCATCAGTAGATCTAACAATCTTCTCATTACACTTAGCAGGTGTTTCGTCAATCCTTGGGGCAATCAACTTTATCACCACAATTATTAATATGAAACCCCCAGCCATCTCCCAGTATCAAACACCTCTATTCGTCTGATCCGTACTTGTAACTGCCGTTCTTCTTCTCCTGTCACTGCCTGTTTTAGCTGCTGGAATTACAATACTCCTAACGGATCGAAACCTTAACACCACATTCTTTGACCCGGCAGGAGGAGGAGACCCCATCCTTTACCAACACCTATTCTGATTCTTCGGCCACCCGGAAGTTTACATCCTCATCCTCCCAGGATTTGGAATTATCTCCCATGTTGTAGCCTACTACTCAGGTAAAAAGGAACCATTTGGTTACATGGGAATAGTTTGAGCCATAATGGCCATCGGCCTTCTAGGGTTTATCGTATGAGCTCATCACATATTCACCGTTGGAATAGACGTTGACACCCGCGCATACTTTACGTCTGCAACAATAATCATTGCAATCCCAACAGGTGTAAAAGTGTTTAGCTGACTAGCCACGCTCCACGGAGGATCAATCAAATGAGAAACACCTATACTATGAGCCCTGGGGTTCATTTTCCTGTTCACAGTAGGTGGACTCACAGGAATCGTCTTATCTAATTCATCACTTGATATTGTTCTCCATGACACCTATTATGTAGTCGCACATTTCCACTATGTACTATCCATGGGTGCTGTATTCGCCATTATAGCAGCCTTTGTGCACTGATTCCCACTACTAACCGGGTACACCCTTCATAGCACCTGAACAAAAATCCACTTCACAGTTATATTTATTGGAGTTAACCTTACATTCTTCCCACAACACTTCCTAGGCCTAGCGGGCATGCCACGACGATATTCTGACTACCCAGATGCCTACGCCCTATGAAACACAATCTCATCTATCGGGTCGCTAATCTCATTAGTAGCAGTAATTATGTTCTTATTCATTCTATGAGAAGCCTTCACCGCTAAACGAGAAGTTCTATCTGTAGAACTAACAACAACAAATGTAGAATGACTCCATGGCTGCCCCCCTCCCTACCACACATACGAAGAACCAGCATTCGTTCAAGTTCAATCAAAC</w:t>
      </w:r>
    </w:p>
    <w:p w14:paraId="6B7B86DF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&gt;A._parallens_4</w:t>
      </w:r>
    </w:p>
    <w:p w14:paraId="7CF204D5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CAACCACAAAGACATTGGTACCCTCTATCTCGTATTTGGTGCCTGAGCCGGAATAGTAGGAACTGCCCTAAGCCTTCTAATTCGGGCCGAGCTAAGTCAACCCGGATCACTTCTCGGTGATGATCAAATTTACAATGTTATCGTAACTGCTCACGCATTTGTTATAATCTTCTTTATAGTAATACCCATCCTTATTGGGGGATTTGGAAATTGACTCGTGCCACTAATAATCGGAGCCCCCGACATAGCATTTCCACGAATAAATAACATAAGCTTCTGACTACTACCCCCATCATTCCTGCTTTTACTAGCTTCTTCTGGCGTTGAAGCTGGAGCTGGGACAGGATGAACAGTCTACCCACCCCTAGCAGGAAACCTAGCCCACGCAGGGGCATCAGTAGATCTAACAATCTTCTCATTACACTTAGCAGGTGTTTCGTCAATCCTTGGGGCAATCAACTTTATCACCACAATTATTAATATGAAACCCCCAGCCATCTCCCAGTATCAAACACCTCTATTCGTCTGATCCGTACTTGTAACTGCTGTTCTTCTTCTCCTGTCACTGCCTGTTTTAGCTGCTGGAATTACAATACTCCTAACGGATCGAAACCTTAACACCACATTCTTTGACCCGGCAGGAGGAGGAGACCCCATCCTTTACCAACACCTATTCTGATTCTTCGGCCACCCGGAAGTTTACATCCTCATCCTCCCAGGATTTGGAATTATCTCCCATGTTGTAGCCTACTACTCAGGTAAAAAGGAGCCATTTGGTTACATGGGAATAGTTTGAGCCATAATGGCCATCGGCCTTCTAGGGTTTATCGTATGGGCTCATCACATATTCACCGTTGGAATAGACGTTGACACCCGCGCATACTTTACGTCTGCAACAATAATCATTGCAATCCCAACAGGTGTAAAAGTGTTTAGCTGACTAGCCACGCTCCACGGAGGATCAATCAAATGAGAAACACCTATACTATGAGCCCTGGGGTTCATTTTCCTGTTCACAGTAGGTGGGCTCACAGGAATCGTCTTATCTAATTCATCACTTGATATTGTTCTCCATGACACCTATTATGTAGTCGCACATTTCCACTATGTACTATCCATGGGTGCTGTATTCGCCATTATAGCAGCCTTTGTGCACTGATTCCCACTACTAACCGGGTACACCCTTCATAGCACCTGAACAAAAATCCACTTCACAGTTATATTTATTGGAGTTAACCTTACATTCTTCCCACAACACTTCCTAGGCCTAGCGGGCATGCCACGACGATATTCTGACTACCCAGATGCCTACGCCCTATGAAACACAATCTCATCTATCGGATCGCTAATCTCATTGGTAGCAGTAATTATGTTCTTATTTATTCTATGAGAAGCCTTCACCGCTAAACGGGAAGTTCTATCTGTAGAACTAACAACAACAAATGTAGAATGACTCCATGGCTGCCCCCCTCCCTACCACACATACGAAGAACCAGCATTCGTTCAAGTTCAATCAAAC</w:t>
      </w:r>
    </w:p>
    <w:p w14:paraId="6BB047E7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fer</w:t>
      </w:r>
      <w:proofErr w:type="spellEnd"/>
    </w:p>
    <w:p w14:paraId="64C351BE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ACGCTGATTCTTCTCTACCAATCACAAAGACATTGGCACCCTTTATCTTGTATTCGGTGCCTGAGCCGGAATAGTAGGAACTGGCCTAAGCCTCCTGATTCGGGCCGAGCTTAGTCAGCCTGGATCACTTCTTGGTGATGACCAAATTTATAATGTTATCGTAACTGCTCACGCATTCGTTATAATCTTCTTTATAGTAATACCCATCCTCATTGGGGGATTTGGTAATTGACTCGTACCACTAATAATTGGAGCCCCAGACATAGCGTTTCCACGAATAAATAATATAAGCTTCTGACTACTGCCCCCATCATTCCTGCTTTTATTAGCTTCTTCTGGCGTTGAGGCTGGAGCTGGGACAGGGTGAACAGTCTACCCTCCCCTTGCAGGAAACCTAGCTCACGCAGGGGCATCAGTAGACCTAACAATCTTCTCATTACACTTAGCAGGTGTTTCATCAATCCTTGGAGCAATCAACTTCATCACCACAATTATTAACATGAAACCCCCAGCCATCTCCCAATATCAAACACCCCTGTTCGTTTGATCCGTACTTGTAACTGCCGTTCTTCTTCTCCTATCACTGCCTGTTCTAGCTGCTGGAATTACAATGCTCCTAACAGATCGAAATCTCAACACCACATTCTTTGACCCAGCAGGAGGAGGAGACCCAATCCTCTACCAACACTTATTCTGATTCTTCGGCCACCCAGAAGTCTACATCCTCATTCTCCCAGGGTTCGGAATTATTTCTCACGTTGTAGCCTACTACTCCGGCAAAAAAGAACCGTTCGGCTACATAGGAATAGTCTGAGCTATGATGGCTATCGGCCTCCTGGGGTTTATCGTATGAGCTCACCACATATTCACTGTTGGAATAGACGTAGATACCCGCGCATACTTTACATCTGCAACAATAATTATTGCAATCCCAACAGGTGTAAAAGTGTTTAGCTGACTGGCCACGCTTCACGGAGGATCAATCAAATGAGAAACACCTATACTATGAGCCCTAGGGTTCATTTTCCTGTTTACAGTCGGTGGACTCACAGGAATTGTCCTATCCAACTCATCACTTGATATTGTTCTTCACGACACTTATTATGTAGTCGCACACTTCCACTATGTACTATCTATGGGGGCTGTGTTTGCCATCATAGCAGCCTTTGTACACTGATTCCCACTACTGACCGGATATACCCTTCACAGCGCCTGAACAAAAATCCATTTCACAGTCATATTCATCGGAGTTAACCTCACATTCTTCCCACAACACTTCCTTGGCCTAGCAGGTATGCCACGACG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ATTCTGACTACCCGGATGCCTACGCCCTATGAAACACAGTCTCATCTATTGGATCACTAATCTCACTAGTAGCAGTAGTTATATTCCTATTTATCCTATGAGAAGCCTTCACCGCCAAACGAGAAGTGTTATCTGTAGAACTAACAATAACAAATGTAGAATGACTTCACGGCTGCCCCCCTCCCTATCACACATACGAGGAACCAGCATTCGTTCAAGTTCAATTAAAT</w:t>
      </w:r>
    </w:p>
    <w:p w14:paraId="3423C45C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tenotaeniatus</w:t>
      </w:r>
      <w:proofErr w:type="spellEnd"/>
    </w:p>
    <w:p w14:paraId="5B30CB32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ACGCTGATTCTTCTCTACCAATCACAAAGACATTGGCACCCTTTATCTTGTATTCGGTGCCTGAGCCGGAATAGTAGGAACTGCCCTAAGCCTCCTGATTCGGGCCGAGCTTAGTCAGCCTGGATCACTTCTTGGTGATGACCAAATTTATAATGTTATCGTAACTGCTCACGCATTCGTTATAATCTTCTTTATAGTAATACCCATCCTCATTGGGGGATTTGGTAATTGACTCGTACCACTAATAATTGGAGCCCCAGACATAGCGTTTCCACGAATAAACAATATAAGCTTCTGACTACTGCCCCCATCATTCCTGCTTTTATTAGCTTCTTCTGGCGTTGAGGCTGGAGCTGGGACAGGGTGAACAGTCTACCCTCCCCTTGCAGGAAACCTAGCTCACGCAGGAGCATCAGTAGACCTAACAATCTTCTCATTACACTTAGCAGGTGTTTCATCAATCCTTGGAGCAATCAACTTCATCACCACAATTATTAACATGAAACCCCCAGCCATCTCCCAATATCAAACACCCCTGTTCGTTTGATCCGTACTTGTAACTGCCGTTCTTCTTCTCCTATCACTGCCTGTTCTAGCTGCTGGAATTACAATGCTCCTAACAGATCGAAATCTCAACACCACATTCTTTGACCCAGCAGGAGGAGGAGACCCAATCCTCTACCAACACTTATTCTGATTCTTCGGCCACCCTGAAGTCTACATCCTCATTCTCCCAGGGTTCGGAATTATTTCTCACGTTGTAGCCTACTACTCCGGCAAAAAAGAACCGTTCGGCTACATAGGAATAGTCTGAGCTATGATGGCTATCGGCCTCCTGGGGTTTATCGTATGAGCTCACCACATATTCACTGTTGGAATAGACGTAGATACCCGCGCATACTTTACATCTGCAACAATAATTATTGCAATCCCAACTGGTGTAAAAGTGTTCAGCTGACTGGCCACACTTCACGGAGGATCAATCAAATGAGAAACACCTATACTATGAGCCCTAGGGTTCATTTTCCTGTTTACAGTCGGTGGGCTCACAGGAATTGTCCTATCCAACTCATCACTTGATATTGTTCTCCACGACACTTATTATGTAGTCGCACACTTCCACTATGTACTATCTATAGGGGCTGTGTTTGCCATCATAGCAGCCTTTGTACACTGATTCCCACTACTAACCGGATATACCCTTCACAGCGCCTGAACAAAAATCCATTTCACAGTCATATTCATCGGAGTTAACCTCACATTCTTCCCACAACACTTCCTTGGCCTAGCAGGTATGCCACGACGATATTCTGACTACCCGGATGCCTACGCCCTATGAAACACAGTCTCATCTATTGGATCACTAATCTCACTAGTAGCAGTAGTTATATTCCTATTTATCCTATGAGAAGCCTTCACCGCCAAACGAGAAGTGTTATCTGTAGAACTAACAATAACAAATGTAGAATGACTTCACGGCTGCCCCCCTCCCTATCACACATACGAGGAACCAGCATTCGTTCAAGTTCAATTAAAT</w:t>
      </w:r>
    </w:p>
    <w:p w14:paraId="79F02BD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1</w:t>
      </w:r>
    </w:p>
    <w:p w14:paraId="0DCE6F16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TAACCACAAAGACATTGGTACCCTTTATCTCGTATTTGGTGCCTGAGCCGGAATAGTGGGAACTGCCTTAAGCCTCCTAATTCGGGCCGAGCTTAGTCAACCCGGATCACTTCTAGGTGATGATCAAATTTACAATGTTATCGTAACTGCTCACGCATTTGTTATAATCTTCTTTATAGTAATACCCATCCTCATCGGAGGATTTGGAAATTGACTCGTACCACTAATAATCGGAGCCCCGGACATAGCATTCCCGCGAATAAATAATATAAGCTTCTGACTACTACCCCCATCATTCCTACTTTTACTAGCTTCTTCTGGTGTTGAAGCTGGGGCCGGAACAGGATGAACAGTCTACCCGCCCTTAGCAGGAAACCTGGCCCATGCAGGAGCATCAGTAGATCTGACAATCTTCTCACTACACTTAGCAGGTGTTTCATCAATCCTCGGGGCAATCAACTTCATCACCACAATTATTAACATGAAACCCCCAGCCATCTCCCAATATCAAACACCTCTGTTCGTCTGATCCGTACTTGTAACTGCCGTTCTTCTTCTCCTATCATTACCTGTTTTAGCCGCCGGAATTACAATACTCCTAACAGATCGAAACCTCAACACCACATTCTTTGACCCAGCAGGGGGAGGGGACCCAATCCTCTACCAACACCTGTTCTGATTCTTTGGCCACCCAGAAGTCTACATCCTTATCCTCCCAGGATTCGGAATCATCTCTCATGTTGTAGCCTACTACTCCGGTAAAAAGGAACCATTTGGTTACATGGGAATAGTTTGAGCCATAATAGCTATCGGTCTTCTAGGGTTTATCGTATGAGCCCACCATATATTCACCGTTGGAATAGACGTTGATACCCGCGCATACTTTACATCTGCAACAATAATCATCGCAATCCCAACAGGTGTAAAAGTGTTTAGCTGACTAGCCACACTCCACGGAGGATCAATCAAATGGGAAACACCTATACTATGAGCCCTAGGATTCATTTTCC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TTCACAGTGGGGGGACTCACAGGAATTGTCCTATCTAATTCATCACTTGATATTGTTCTTCATGACACTTACTATGTAGTCGCACACTTCCACTACGTGTTATCTATGGGTGCTGTATTTGCCATTATAGCAGCCTTTGTACACTGATTCCCATTACTAACCGGGTATACCCTTCACAGCACCTGAACAAAAATCCACTTCACAGTCATATTTGCTGGAGTTAACCTTACATTCTTCCCACAACACTTCCTAGGCTTAGCGGGTATGCCACGACGATATTCTGACTACCCAGATGCCTACGCCCTATGAAACACAATTTCATCTATTGGATCACTAATCTCATTAGTAGCAGTAATTATGTTCTTATTTATTCTATGAGAAGCCTTCACCGCTAAACGAGAAGTACTATTTGTTGAACTAACAACAACAAATGTAGAGTGACTTCACGGCTGCCCCCCTCCCTATCACACATACGAGGAACCAGCATTCGTTCAAGTTCAATCAAAC</w:t>
      </w:r>
    </w:p>
    <w:p w14:paraId="43885743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2</w:t>
      </w:r>
    </w:p>
    <w:p w14:paraId="60888EF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TAACCACAAAGACATTGGTACCCTTTATCTCGTATTTGGTGCCTGAGCCGGAATAGTGGGAACTGCCCTAAGCCTCCTAATTCGGGCCGAGCTTAGTCAACCCGGATCACTTCTCGGTGATGATCAAATTTACAACGTTATCGTAACTGCTCACGCATTTGTTATAATCTTCTTTATAGTAATACCCATCCTCATTGGGGGATTTGGAAATTGACTCGTACCACTAATGATTGGAGCCCCGGACATAGCATTCCCGCGAATAAATAACATAAGCTTCTGACTACTGCCCCCGTCATTCCTGCTTTTACTAGCCTCTTCTGGCGTTGAAGCCGGGGCTGGAACAGGGTGAACAGTCTACCCGCCCCTAGCAGGAAACCTGGCTCATGCAGGAGCATCAGTAGATCTGACAATCTTCTCACTACATTTAGCAGGTGTTTCATCAATCCTCGGGGCAATCAACTTCATCACCACAATTATTAATATGAAACCCCCGGCCATCTCCCAATATCAAACACCTCTGTTCGTCTGATCCGTACTTGTAACTGCCGTTCTTCTCCTCCTATCATTACCAGTTTTAGCTGCCGGAATTACAATACTCCTAACAGATCGAAACCTCAACACCACATTCTTTGACCCAGCAGGAGGGGGAGACCCAATCCTCTACCAACATCTGTTCTGATTCTTTGGCCACCCAGAAGTTTACATCCTTATCCTCCCAGGATTTGGAATCATCTCTCATGTTGTAGCCTACTACTCCGGTAAAAAAGAACCATTTGGTTACATGGGAATAGTTTGAGCCATAATGGCTATCGGTCTTCTAGGGTTTATCGTATGAGCTCACCACATATTCACCGTTGGAATAGACGTTGATACCCGCGCATACTTTACATCTGCAACAATAATCATTGCAATCCCGACAGGTGTAAAAGTATTTAGCTGACTAGCCACACTCCACGGGGGATCAATCAAATGAGAAACACCCATACTGTGAGCCCTAGGATTCATTTTCCTGTTTACAGTGGGGGGACTCACAGGAATTGTCCTATCTAATTCATCACTTGATATTGTTCTTCATGACACTTATTATGTAGTCGCACATTTCCACTATGTATTATCTATGGGTGCTGTATTTGCCATTATAGCAGCCTTTGTACACTGATTCCCATTACTAACCGGATATACCCTTCACAGCACCTGAACAAAAATCCACTTCACAGTTATATTTGCTGGGGTAAACCTCACATTCTTCCCACAACACTTCCTAGGCTTAGCGGGCATGCCACGACGATATTCTGATTACCCGGATGCCTACGCCCTATGAAACACAATTTCATCTATCGGGTCACTAATCTCATTAGTAGCAGTAATTATGTTCTTATTTATTCTATGAGAAGCCTTCACCGCTAAACGAGAAGTACTATCTGTTGAACTAACAACCACAAATGTAGAGTGACTTCACGGCTGCCCCCCTCCCTACCACACATACGAGGAACCAGCATTCGTTCAAGTTCAATCAAAC</w:t>
      </w:r>
    </w:p>
    <w:p w14:paraId="71E25E18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wuyiensis</w:t>
      </w:r>
      <w:proofErr w:type="spellEnd"/>
    </w:p>
    <w:p w14:paraId="1440A4E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ACGCTGATTCTTCTCTACCAACCACAAAGACATTGGCACCCTTTATCTCGTATTTGGTGCCTGAGCCGGAATAGTAGGAACTGCCCTAAGCCTTCTGATTCGAGCCGAGCTTAGTCAGCCTGGATCGCTTCTTGGTGATGACCAAATTTATAATGTTATCGTAACTGCTCACGCATTTGTTATAATCTTCTTTATAGTAATACCCATCCTTATTGGAGGATTTGGAAATTGACTCGTGCCACTAATAATTGGAGCCCCAGACATAGCATTTCCACGAATAAATAACATAAGCTTTTGACTACTGCCCCCATCATTCCTGCTTTTATTAGCTTCTTCTGGTGTTGAAGCTGGAGCCGGAACAGGGTGAACAGTCTATCCACCCCTTGCAGGAAACCTGGCTCACGCAGGGGCATCAGTAGACCTAACAATCTTCTCGTTACACTTAGCAGGTGTCTCATCAATCCTTGGGGCAATCAACTTCATCACCACAATTATTAACATGAAACCCCCAGCTATTTCCCAATATCAAACGCCCCTGTTTGTCTGATCCGTACTTGTAACTGCCGTTCTTCTTCTCCTTTCACTGCCCGTCTTAGCTGCCGGTATTACAATACTCCTAACAGATCGAAATCTCAACACCACATTCTTTGATCCCGCAGGAGGAGGAGACCCAATCCTTTACCAACACTTATTCTGATTCTTCGGCCACCCAGAAGTTTATATCCTCATCCTCCCAGGATTCGGAATTA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CTCATGTTGTAGCCTACTACTCCGGTAAAAAAGAGCCGTTTGGCTACATAGGAATAGTTTGAGCCATGATGGCCATCGGCCTTCTAGGATTTATCGTATGAGCTCACCACATATTCACCGTTGGAATAGACGTAGATACTCGCGCATACTTTACATCTGCAACAATAATCATTGCAATCCCAACAGGTGTAAAAGTGTTTAGCTGACTGGCCACGCTTCACGGAGGATCAATCAAATGAGAAACACCTATACTATGAGCCCTAGGGTTCATTTTCTTATTTACAGTCGGTGGGCTTACAGGAATCGTCCTATCCAACTCGTCACTCGACATTGTTCTTCACGACACTTATTATGTAGTTGCACATTTCCATTACGTACTATCTATAGGCGCTGTATTTGCCATCATAGCAGCCTTCGTACACTGATTCCCGCTACTAACCGGATATACCCTCCACAGTACCTGAACAAAAATCCATTTTACAGTCATGTTTATTGGAGTCAACCTCACATTCTTCCCACAACACTTCCTTGGTTTAGCAGGTATGCCACGGCGATATTCTGACTACCCAGATGCCTACGCCCTGTGAAACACAGTCTCATCTTTTGGGTCACTAATCTCATTAGTAGCAGTAGTTATATTCTTATTCATCCTATGAGAAGCCTTCACCGCCAAACGAGAAGTATTATCTGTCGAACTAACAATAACAAATGTAGAATGACTTCACGGCTGCCCCCCTCCCTATCACACATACGAGGAACCAGCATTTGTACAAGTTCAATCAAAT</w:t>
      </w:r>
    </w:p>
    <w:p w14:paraId="0F03C249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1</w:t>
      </w:r>
    </w:p>
    <w:p w14:paraId="1E41281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TAACCACAAAGACATTGGTACCCTTTATCTCGTATTTGGTGCCTGAGCCGGAATAGTGGGAACCGCCCTAAGCCTTCTAATTCGGGCTGAACTAAGTCAACCCGGGTCGCTTCTAGGTGATGACCAAATTTACAATGTTATCGTTACTGCCCACGCCTTCGTTATAATTTTCTTTATAGTAATGCCCATCCTTATTGGAGGATTTGGAAACTGACTCGTACCACTAATAATTGGAGCCCCGGACATGGCATTCCCACGAATAAATAACATAAGCTTCTGATTACTACCCCCATCATTCCTACTGCTACTAGCTTCTTCTGGTGTTGAAGCTGGGGCCGGAACAGGATGAACAGTTTACCCGCCCCTTGCAGGAAATCTGGCCCACGCAGGAGCATCAGTAGACCTAACAATTTTCTCCCTCCACTTAGCAGGTGTTTCATCAATCCTTGGGGCAATCAACTTCATCACCACAATCATTAACATGAAACCCCCAGCCATCTCTCAATACCAAACACCTCTGTTCGTCTGATCCGTGCTTGTAACCGCTGTACTTCTTCTCCTGTCACTACCTGTCCTAGCCGCTGGGATCACAATGCTCCTCACAGATCGAAACCTCAACACTACATTCTTTGACCCAGCAGGGGGAGGAGACCCAATCCTTTACCAACACCTATTCTGATTCTTCGGTCACCCAGAAGTCTATATCCTCATCCTTCCAGGGTTTGGAATTATTTCTCATGTCGTAGCCTATTATTCAGGTAAAAAAGAACCATTTGGCTACATAGGAATAGTTTGGGCCATAATAGCCATTGGCCTTCTGGGGTTTATCGTATGGGCCCACCACATATTCACCGTTGGAATAGACGTAGACACCCGTGCATACTTTACATCTGCAACAATAATCATCGCAATCCCAACAGGTGTAAAAGTATTTAGCTGACTTGCCACACTCCACGGAGGGTCAATCAAATGAGAAACACCCATACTATGAGCCCTAGGGTTCATTTTCCTATTTACAGTGGGCGGGCTCACAGGAATTGTCCTGTCTAACTCATCACTTGACATTGTTCTTCATGACACTTATTACGTAGTCGCACATTTCCACTACGTATTATCTATGGGCGCTGTATTCGCTATTATAGCAGCCTTCGTTCACTGATTCCCTCTATTAACTGGATACACCCTTCATAGCGCCTGAACAAAAATCCACTTCGCAGTCATATTTATTGGAGTTAACCTTACGTTCTTCCCACAACACTTCCTAGGACTGGCGGGCATGCCACGACGATACTCTGACTACCCAGATGCCTATGCCTTATGAAACACAATATCATCTATCGGATCACTAATTTCATTAGTAGCGGTAATTATGTTCTTATTTATCCTGTGAGAAGCCTTCACCGCTAAGCGAGAAGTACTATCTGTAGAACTAACAACAACAAACGTAGAATGACTCCACGGCTGCCCCCCTCCTTACCACACATACGAGGAACCAGCGTTTGTACAAGTTCAATCGAAC</w:t>
      </w:r>
    </w:p>
    <w:p w14:paraId="44AC9FD9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2</w:t>
      </w:r>
    </w:p>
    <w:p w14:paraId="2D7D345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TAACCACAAAGACATTGGTACCCTTTATCTCGTATTTGGTGCCTGAGCCGGAATAGTGGGAACCGCCCTAAGCCTTCTAATTCGGGCTGAACTAAGTCAACCCGGGTCGCTTCTAGGTGATGACCAAATTTACAATGTTATCGTTACTGCCCACGCCTTCGTTATAATTTTCTTTATAGTAATGCCCATCCTTATTGGAGGATTTGGAAACTGACTCGTACCACTAATAATTGGAGCCCCGGACATGGCATTCCCACGAATAAATAACATAAGCTTCTGATTACTACCCCCATCATTCCTACTGCTACTAGCTTCTTCTGGTGTTGAAGCTGGGGCCGGAACAGGGTGAACAGTTTACCCGCCCCTTTCAGGAAATCTGGCCCACGCAGGAGCATCAGTAGACCTAACAATTTTCTCCCTCCACTTAGCAGGTGTCTCATCAATCCTTGGGGCAA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AACTTCATCACCACAATTATCAACATGAAACCCCCAGCCATCTCTCAATACCAAACACCTCTGTTCGTCTGATCCGTGCTTGTAACCGCTGTGCTTCTTCTCCTGTCACTACCTGTCCTAGCCGCTGGGATCACAATACTCCTCACAGATCGAAACCTCAACACTACATTCTTTGACCCGGCAGGGGGAGGAGACCCAATCCTTTACCAACACCTATTCTGATTCTTCGGCCACCCAGAAGTCTATATCCTCATCCTTCCAGGGTTTGGAATTATTTCTCATGTCGTAGCCTATTATTCAGGCAAAAAAGAACCATTTGGCTACATAGGAATAGTTTGGGCCATAATAGCCATTGGCCTTCTGGGGTTTATCGTGTGAGCCCACCACATATTCACCGTTGGAATAGACGTAGACACCCGTGCATACTTTACATCTGCAACAATAATCATCGCAATCCCAACAGGTGTAAAAGTATTTAGCTGACTGGCCACACTCCACGGAGGGTCAATCAAATGAGAAACACCTATACTATGAGCCCTAGGGTTCATTTTCCTATTTACAGTGGGCGGGCTCACAGGAATTGTCCTGTCCAACTCATCACTTGACATTGTTCTTCACGACACTTATTATGTAGTCGCACATTTCCACTACGTGTTATCTATGGGTGCTGTATTCGCTATTATAGCAGCCTTTGTTCACTGATTCCCTCTATTAACTGGATACACCCTCCATAGCGCCTGAACAAAAATCCACTTCGCAGTCATATTTATTGGAGTTAACCTTACGTTCTTCCCACAACACTTCCTAGGACTGGCGGGCATGCCACGACGATACTCTGACTACCCAGATGCCTATGCCTTATGAAACACAATATCATCTATCGGATCACTAATTTCATTAGTGGCGGTAATTATGTTCTTATTTATCCTGTGAGAAGCCTTCACCGCTAAACGAGAAGTACTATCTGTAGAACTAACAACAACAAACGTAGAATGACTCCACGGCTGCCCCCCTCCTTACCACACATACGAGGAACCAGCATTTGTACAAGTTCAATCGAAC</w:t>
      </w:r>
    </w:p>
    <w:p w14:paraId="374D54F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barbatulum</w:t>
      </w:r>
      <w:proofErr w:type="spellEnd"/>
    </w:p>
    <w:p w14:paraId="2CC0F7B3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ACGCTGATTCTTCTCTACCAACCACAAAGACATTGGCACCCTTTATCTAGTATTTGGTGCCTGAGCCGGAATAGTGGGAACTGCCCTAAGCCTCCTAATTCGGGCTGAACTGAGCCAACCCGGGTCGCTTCTGGGTGATGACCAAATTTACAACGTTATCGTAACTGCTCACGCCTTTGTTATAATCTTCTTTATAGTAATGCCCATCCTTATTGGAGGTTTCGGAAACTGGCTCGTACCACTAATAATTGGGGCCCCCGATATGGCATTCCCACGAATGAACAACATAAGCTTCTGATTATTACCCCCATCATTCCTGCTGCTCCTGGCTTCTTCCGGTGTAGAGGCGGGAGCTGGGACAGGATGAACAGTTTACCCGCCCCTTGCGGGAAACCTGGCCCACGCAGGGGCATCCGTAGACTTAACAATCTTTTCGCTACATTTAGCAGGTGTTTCATCAATCCTGGGGGCAATCAACTTCATCACTACAATTATTAATATGAAACCCCCAGCTATTTCCCAATACCAAACACCCCTATTCGTATGATCCGTGCTTGTTACTGCCGTCCTTCTTCTCCTATCGCTACCTGTCTTAGCTGCTGGGATTACAATACTCCTAACAGATCGAAACCTCAACACCACATTCTTTGACCCGGCAGGGGGAGGGGACCCAATCCTCTACCAACACCTATTCTGATTCTTCGGTCACCCAGAAGTTTACATTCTCATCCTCCCGGGATTTGGAATTATTTCCCATGTTGTAGCCTACTATTCCGGTAAAAAAGAACCATTTGGTTACATAGGGATGGTTTGGGCTATAATAGCCATTGGACTTCTAGGGTTCATCGTATGGGCCCACCACATATTTACCGTTGGAATAGATGTAGATACTCGCGCATACTTCACATCCGCAACAATAATCATCGCAATCCCAACAGGCGTAAAAGTATTTAGCTGATTAGCCACACTCCACGGAGGATCAATCAAATGAGAAACACCAATACTATGAGCCCTTGGATTCATCTTCCTCTTTACAGTAGGCGGACTTACGGGAATTGTCTTATCTAATTCATCCCTTGATATTGTTTTACATGATACTTATTATGTAGTTGCACACTTCCACTACGTCCTATCCATAGGTGCCGTGTTTGCTATTATAGCAGCCTTTGTACACTGATTCCCCCTACTAACCGGGTATACCCTTCACAGCACCTGAACAAAAATCCATTTCGCAATTATATTTATTGGGGTAAATCTTACATTCTTCCCGCAACACTTCCTGGGCCTAGCGGGCATACCACGACGATACTCTGATTACCCAGATGCCTATGCCTTATGAAACACAATTTCATCTATTGGATCACTAATTTCACTAGTAGCAGTAATTATATTCTTATTTATCCTATGAGAAGCCTTCACCGCTAAACGAGAAGTACTATCTGTTGAATTAACAACAACAAACGTAGAATGACTTCACGGCTGCCCCCCTCCTTACCACACATACGAAGAACCAGCATTTGTTCAAGTTCAATCCAAC</w:t>
      </w:r>
    </w:p>
    <w:p w14:paraId="01EB4674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meridionale</w:t>
      </w:r>
      <w:proofErr w:type="spellEnd"/>
    </w:p>
    <w:p w14:paraId="39FA7B00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CAACCACAAAGACATTGGTACCCTTTATCTCGTATTTGGTGCCTGAGCCGGAATAGTAGGAACTGCCCTAAGCCTCCTAATTCGGGCTGAGCTAAGTCAACCCGGATCGCTTCTGGGCGATGACCAAATTTATAACGTTATCGTAACTGCCCACGCCTTTGTTATAATCTTCTTTATA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AATGCCCATCCTTATTGGAGGGTTCGGAAACTGACTCGTGCCCTTAATAATCGGAGCCCCCGACATGGCGTTCCCACGAATAAATAACATAAGCTTCTGATTACTACCCCCATCATTCCTGCTACTCCTGGCTTCCTCTGGTGTCGAAGCAGGAGCTGGAACAGGATGAACAGTCTACCCACCCCTTGCAGGAAACCTGGCCCACGCAGGAGCATCAGTAGACCTAACAATTTTCTCACTCCATTTAGCAGGTGTCTCATCAATCCTGGGGGCAATCAACTTTATCACTACGATTGTTAACATGAAACCCCCAGCCATCTCCCAGTATCAAACACCCCTATTCGTCTGATCCGTGCTTGTAACTGCTGTCCTCCTTCTCCTGTCACTACCTGTTTTAGCTGCTGGGATCACAATACTCTTAACAGACCGAAACCTTAATACCACATTCTTTGACCCAGCAGGGGGAGGAGACCCGATCCTCTACCAACACCTGTTTTGATTCTTCGGCCACCCAGAAGTCTACATCCTCATCCTCCCAGGGTTCGGAATTATTTCCCATGTCGTAGCCTACTATTCTGGTAAAAAAGAACCATTTGGTTACATAGGAATGGTCTGAGCCATAATAGCCATCGGCCTTCTAGGGTTCATCGTGTGGGCCCATCACATATTTACCGTCGGAATAGATGTAGACACCCGCGCATACTTTACATCTGCAACAATAATCATCGCAATCCCAACGGGTGTAAAAGTGTTTAGCTGACTAGCTACACTCCACGGGGGGTCAATCAAATGAGAAACACCCATACTATGAGCCCTAGGATTCATCTTCCTATTTACAGTGGGCGGACTCACGGGAATTGTCTTATCTAACTCATCACTCGACATCGTCTTACATGACACCTACTACGTAGTCGCACATTTCCACTACGTTCTATCCATGGGTGCCGTATTTGCCATTATAGCAGCCTTCGTACACTGATTTCCTTTATTAACCGGGTACACCCTTCACAGCACCTGAACAAAAATCCATTTCACAGTTATATTTATTGGGGTCAACCTTACATTCTTCCCACAACATTTCCTAGGTCTAGCAGGCATGCCACGACGATATTCTGACTACCCGGACGCCTATGCCCTATGAAACACAATCTCATCTATTGGATCACTAATCTCACTAGTAGCAGTAATTATGTTCTTATTTATTCTGTGAGAAGCCTTCACCGCCAAACGAGAGGTGTTATCTGTAGAACTAACAACAACAAACGTAGAATGACTCCACGGCTGCCCCCCTCCCTACCACACATACGAGGAGCCAGCATTTGTCCAAGTTCAATCAAAC</w:t>
      </w:r>
    </w:p>
    <w:p w14:paraId="594D84F2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gerlachi</w:t>
      </w:r>
      <w:proofErr w:type="spellEnd"/>
    </w:p>
    <w:p w14:paraId="0DF20F82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CAACCACAAAGACATTGGTACCCTTTATCTCGTATTTGGTGCCTGAGCCGGAATAGTGGGAACTGCCCTAAGCCTCCTAATTCGGGCTGAACTGAGCCAACCCGGGTCGCTTCTGGGCGATGACCAAATTTATAACGTTATCGTAACTGCCCACGCCTTCGTCATAATTTTCTTTATAGTAATGCCCATCCTTATTGGGGGGTTCGGAAATTGACTTGTACCTCTAATAATCGGAGCCCCCGACATGGCATTCCCACGAATAAATAACATAAGCTTCTGATTACTACCTCCATCATTTCTGCTACTCCTAGCTTCTTCTGGTGTTGAAGCAGGGGCCGGGACAGGATGAACCGTTTATCCACCCCTTGCAGGAAACCTGGCCCACGCAGGGGCATCAGTAGACCTGACAATTTTCTCACTTCATTTAGCAGGTGTCTCATCAATCCTAGGGGCAATCAACTTCATCACTACGATTGTTAACATAAAACCCCCAGCCATCTCCCAATATCAAACACCCCTATTCGTCTGATCCGTGCTTGTAACTGCTGTCCTCCTTCTCCTGTCACTACCTGTTTTAGCTGCCGGAATCACAATACTATTAACAGACCGAAACCTCAATACCACATTCTTTGACCCGGCAGGGGGAGGAGACCCAATCCTCTACCAACACCTGTTCTGATTCTTCGGCCACCCAGAAGTCTACATCCTCATCCTCCCGGGGTTCGGAATTATTTCCCATGTCGTAGCCTACTATTCTGGTAAAAAAGAACCATTTGGCTACATGGGGATGGTCTGAGCCATAATAGCCATCGGCCTTCTGGGATTCATCGTATGAGCCCACCACATATTCACCGTCGGAATAGACGTAGACACCCGCGCATACTTTACATCTGCAACAATAATCATCGCAATCCCAACAGGTGTAAAAGTGTTTAGCTGACTTGCCACGCTCCACGGAGGGTCAATCAAATGAGAAACACCCATACTATGAGCCCTGGGGTTCATCTTCCTATTCACAGTTGGCGGACTCACGGGAATTGTTCTATCTAACTCATCACTCGACATCGTCTTACATGACACCTACTACGTAGTTGCTCACTTCCACTACGTGCTTTCTATGGGTGCCGTATTTGCTATTATAGCAGCCTTCGTACATTGATTTCCTTTATTAACCGGGTACACCCTTCACAGCACCTGAACAAAAATCCATTTTGCAGTTATATTTATTGGGGTTAACCTTACATTCTTCCCACAACACTTCCTAGGCCTAGCAGGCATGCCACGACGATATTCTGACTACCCGGATGCCTATGCTCTATGAAACACAATTTCATCTATCGGATCACTAATCTCACTAGTAGCAGTAATTATGTTCCTATTTATCCTGTGAGAAGCCTTCACCGCCAAACGAGAAGTACTATCTGTAGAATTAACAACAACAAACGTAGAATGACTCCACGGCTGCCCCCCTCCCTACCACACATACGAGGAACCAGCATTTGTCCAAGTTCAATCAAAC</w:t>
      </w:r>
    </w:p>
    <w:p w14:paraId="1A49AEAB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denticulatus</w:t>
      </w:r>
      <w:proofErr w:type="spellEnd"/>
    </w:p>
    <w:p w14:paraId="17BE91B1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TAATCACAAAGACATTGGCACCCTTTATCTTGTATTTGGTGCCTGAGCCGGAATAGTGGGAACCGCCTTAAGCCTCCTCATCCGGGCTGAACTAAGCCAAACCGGGTCGCTTCTAGGTGATGACCAAATTTATAACGTTATCGTTACTGCCCACGCCTTCGTAATAATTTTCTTTATAGTAATGCCTATTCTCATTGGAGGATTTGGAAATTGACTTGTACCCCTAATAATTGGAGCCCCAGACATAGCATTCCCACGAATAAATAATATAAGCTTCTGACTATTACCTCCATCATTCCTGCTACTATTAGCTTCTTCTGGAGTTGAAGCCGGGGCCGGAACAGGATGAACAGTTTATCCCCCCCTTGCAGGAAATCTAGCCCACGCAGGAGCATCAGTAGACCTAACAATTTTCTCCCTCCACTTGGCAGGTGTTTCATCAATCCTAGGGGCAATCAATTTTATTACCACAACTATCAATATAAAACCTCCAGCTATCTCCCAGTATCAAACACCTCTATTTGTCTGATCTGTACTTGTAACCGCCGTACTACTCCTTCTATCACTACCTGTTTTAGCCGCCGGAATTACAATACTACTAACAGACCGAAATCTTAACACTACATTCTTTGATCCCGCAGGAGGGGGGGACCCAATTCTTTACCAACACTTATTCTGATTCTTTGGCCACCCAGAAGTTTACATTCTCATTCTCCCAGGATTTGGGATCATTTCTCACGTTGTAGCCTACTATTCAGGTAAAAAAGAACCATTTGGTTATATAGGAATAGTTTGAGCTATAATGGCTATTGGCCTCCTGGGGTTCATCGTATGGGCCCACCATATATTCACCGTTGGAATAGACGTAGACACCCGCGCATATTTTACATCTGCGACAATAATTATCGCAATTCCAACAGGTGTAAAAGTATTTAGCTGACTAGCTACACTTCACGGAGGGTCAATTAAATGAGAAACACCCATACTATGGGCTCTCGGGTTTATTTTCCTGTTTACAGTAGGTGGGCTCACAGGAATTGTCCTGTCCAACTCATCACTTGATATTGTCCTTCATGACACTTATTATGTAGTCGCACACTTCCACTACGTGCTATCAATAGGTGCTGTATTTGCTATTATAGCAGCATTTGTACACTGATTCCCCCTACTAACCGGATACACCCTTCACAGCGCTTGAACAAAAATTCACTTCGGGGTTATATTCATTGGAGTTAACCTTACGTTCTTCCCACAACACTTCCTAGGCTTAGCAGGCATGCCACGGCGATATTCTGACTACCCAGATGCCTATGCCCTATGAAACACAGTATCATCTATCGGGTCACTAATTTCTTTAGTGGCGGTAATTATATTCCTATTTATTCTATGAGAAGCCTTCGCCGCTAAACGAGAAGTACTATCTGTAGAATTAACAATAACAAATGTAGAATGACTTCATGGCTGCCCTCCTCCCTACCACACATACGAAGAGCCAGCATTTGTTCAAATTCAATCAAAC</w:t>
      </w:r>
    </w:p>
    <w:p w14:paraId="04E7F64A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hollandi</w:t>
      </w:r>
      <w:proofErr w:type="spellEnd"/>
    </w:p>
    <w:p w14:paraId="51E03732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TAATCACAAAGACATTGGCACCCTTTATCTCGTATTTGGTGCCTGAGCCGGAATAGTGGGAACCGCCTTAAGCCTCCTCATCCGGGCTGAACTAAGCCAACCCGGATCGCTTCTAGGTGATGACCAAATTTATAATGTTATCGTTACAGCCCACGCCTTCGTAATAATTTTCTTTATAGTAATACCTATTCTCATTGGGGGATTTGGAAATTGACTTGTGCCCCTAATAATTGGAGCCCCAGACATAGCATTCCCACGAATAAATAATATAAGTTTCTGACTATTACCTCCATCATTCCTACTATTATTAGCTTCTTCTGGTGTTGAAGCCGGGGCCGGAACAGGATGAACAGTTTATCCCCCTCTCGCAGGGAATCTAGCCCACGCAGGAGCATCAGTGGACCTAACAATTTTCTCACTTCACTTAGCACGTGTTTCATCAATCCTAGGGGCAATCAATTTTATTACCACAACTATTAATATAAAACCTCCAGCTATTTCCCAGTATCAAACGCCTCTATTTGTCTGATCCGTGCTTGTAACCGCCGTACTACTTCTTCTATCATTACCTGTTTTAGCTGCCGGAATTACAATACTCCTAACAGACCGAAATCTTAACACTACATTCTTTGATCCTGCAGGAGGAGGGGACCCAATCCTTTACCAACACTTATTCTGATTCTTTGGCCACCCAGAAGTCTACATTCTTATTCTCCCAGGATTTGGAATCATTTCTCACGTTGTAGCCTACTATTCAGGTAAAAAAGAACCATTTGGTTACATAGGAATAGTTTGAGCTATAATGGCTATCGGCCTCCTGGGATTTATCGTATGAGCCCACCATATATTCACGGTTGGGATAGACGTAGACACTCGCGCATATTTTACATCCGCAACAATAATTATCGCAATTCCAACAGGTGTGAAAGTATTTAGCTGATTAGCTACACTCCACGGAGGGTCAATTAAATGAGAAACACCCATACTATGGGCCCTCGGGTTTATTTTCCTATTTACAGTAGGTGGGCTCACAGGAATCGTCCTGTCCAACTCATCACTTGATATTGTCCTTCATGACACTTATTATGTAGTCGCACACTTCCACTACGTACTATCAATAGGTGCTGTGTTTGCTATTATAGCAGCATTTGTACACTGATTTCCCCTACTAACAGGATACACCCTTCACAGCGCCTGAACAAAAATTCACTTCGGGGTTATATTTATTGGAGTTAACCTTACGTTCTTCCCACAACACTTCCTGGGCTTAGCAGGCATGCCACGGCGATA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TGACTACCCAGATGCCTACGCCCTATGAAACACAGTATCATCTATCGGGTCACTAATTTCTTTAGTGGCGGTAATTATATTCCTATTTATCCTATGAGAAGCCTTCGCCGCTAAACGAGAAGTACTATCTGTAGAATTAACAATAACAAATGTAGAATGACTTCATGGCTGCCCTCCTCCCTACCACACATACGAAGAACCAGCATTCGTTCAAATTCAATTAAAC</w:t>
      </w:r>
    </w:p>
    <w:p w14:paraId="21B2497D" w14:textId="77777777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sinensis</w:t>
      </w:r>
      <w:proofErr w:type="spellEnd"/>
    </w:p>
    <w:p w14:paraId="25EE5F7A" w14:textId="2FEFED8C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GCAATCACGCGCTGATTCTTCTCTACTAACCACAAAGACATTGGTACCCTTTATCTTGTATTTGGTGCCTGAGCCGGAATAGTGGGAACTGCCTTAAGCCTCCTTATTCGGGCTGAACTAAGTCAACCCGGGTCGCTTCTAGGTGATGACCAAATTTATAATGTTATCGTTACTGCCCACGCCTTCGTAATAATCTTCTTTATAGTAATACCTATTCTCATTGGAGGATTTGGAAACTGACTTGTACCATTAATAATCGGAGCCCCAGACATGGCATTCCCACGAATAAATAATATGAGCTTCTGGTTACTACCCCCATCATTCCTGTTATTACTAGCTTCCTCTGGCGTTGAGGCCGGAGCCGGGACAGGGTGAACTGTTTACCCACCTCTTGCAGGAAATCTAGCCCACGCAGGAGCATCAGTAGACCTAACAATTTTCTCACTTCACTTAGCAGGTGTTTCATCAATCCTGGGGGCCATCAATTTCATTACCACAACCATTAACATGAAACCCCCAGCCATCTCCCAATATCAAACACCTCTGTTTGTCTGATCCGTACTTGTAACCGCTGTACTACTTCTCCTATCACTACCTGTCTTAGCTGCCGGAATTACAATACTCCTAACAGATCGAAACCTTAACACCACATTCTTTGATCCAGCAGGAGGAGGAGACCCAATCCTTTATCAACACTTATTCTGGTTCTTTGGCCACCCAGAAGTTTATATTCTTATCCTTCCGGGATTTGGAATTATTTCTCATGTTGTAGCCTATTATTCAGGTAAAAAAGAACCATTTGGCTACATGGGAATGGTTTGAGCTATAATGGCTATTGGCCTTCTAGGGTTTATCGTATGAGCCCACCATATATTCACTGTTGGAATAGACGTAGATACTCGCGCATACTTTACATCTGCAACAATAATTATTGCAATTCCAACAGGTGTAAAAGTATTCAGTTGACTAGCCACACTCCACGGAGGATCAATTAAATGAGAAACACCCATATTATGAGCGCTCGGGTTCATTTTCCTATTTACAGTAGGCGGACTTACAGGAATTGTCCTATCTAACTCATCACTTGATATTGTTCTTCACGACACCTATTACGTAGTCGCACATTTCCACTACGTGTTATCAATGGGTGCTGTATTTGCTATTATGGCAGCTTTTGTACACTGATTCCCCCTACTAACCGGATATACCCTCCACAGCGCCTGAACAAAAATCCACTTTGGGGTTATATTTATTGGGGTTAACCTTACATTCTTCCCACAACACTTCCTAGGCTTAGCAGGCATGCCACGACGATACTCTGACTACCCAGATGCCTACGCCCTATGAAATACAGTGTCATCCATTGGATCACTAATTTCTTTAGTGGCGGTAATCATATTCCTATTTATTCTATGAGAAGCCTTCGCCGCTAAACGAGAAGTACTATCCGTAGAACTAACAATAACAAACGTAGAATGACTTCACGGTTGCCCTCCTCCTTACCACACATACGAGGAACCGGCATTTGTTCAAATTCAATCAAAC</w:t>
      </w:r>
    </w:p>
    <w:p w14:paraId="2278D8DF" w14:textId="1124A1A8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</w:p>
    <w:p w14:paraId="455A57D0" w14:textId="35E79FBA" w:rsidR="00540498" w:rsidRPr="005F0ECC" w:rsidRDefault="00540498" w:rsidP="00540498">
      <w:pPr>
        <w:rPr>
          <w:rFonts w:ascii="Times New Roman" w:hAnsi="Times New Roman" w:cs="Times New Roman"/>
          <w:sz w:val="18"/>
          <w:szCs w:val="18"/>
        </w:rPr>
      </w:pPr>
    </w:p>
    <w:p w14:paraId="11E78242" w14:textId="0A9E464D" w:rsidR="00540498" w:rsidRPr="005F0ECC" w:rsidRDefault="00B00003" w:rsidP="00540498">
      <w:pPr>
        <w:rPr>
          <w:rFonts w:ascii="Times New Roman" w:hAnsi="Times New Roman" w:cs="Times New Roman"/>
          <w:b/>
          <w:bCs/>
          <w:szCs w:val="21"/>
        </w:rPr>
      </w:pPr>
      <w:r w:rsidRPr="005F0ECC">
        <w:rPr>
          <w:rFonts w:ascii="Times New Roman" w:hAnsi="Times New Roman" w:cs="Times New Roman"/>
          <w:b/>
          <w:bCs/>
          <w:szCs w:val="21"/>
        </w:rPr>
        <w:t>COX2</w:t>
      </w:r>
    </w:p>
    <w:p w14:paraId="63721971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barbodon</w:t>
      </w:r>
      <w:proofErr w:type="spellEnd"/>
    </w:p>
    <w:p w14:paraId="2B46F3C5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ACACAACTAGGATTCCAAGACGCAGCATCACCAGTCATAGAAGAGCTTCTTCACTTCCACGATCACGCACTAATAATTGTATTCCTAATTAGCGCCCTAGTACTATATATTATTATTGCAATAGTATCCACCAAACTCACTAATAAGTTTATTTTAGACTCCCAAGAAATCGAAATCGTATGAACTATTTTACCCGCCGTAATTTTAGTAATAATTGCTTTACCCTCCCTACGCATTCTTTACCTTATAGACGAAATCAACGACCCCCACCTAACAATTAAAGCAATAGGACATCAATGATACTGAAGCTACGAATACACTGACTATGAAAACCTAAACTTCGACGCCTATATAGTACCAACCCAAGACCTTGCCCCAGGACAATTCCGACTTCTAGAAACAGACCACCGAATAGTTATCCCAGTAGAATCCCCAATCCGAATTCTGGTGCCTGCCGAAGACGTGTTACACTCTTGAGCTGTTCCATCTATGGGTGTAAAAATAGATGCCGTCCCAGGACGACTTAACCAAACTGCTCTCCTCGCCTCACGCCCAGGGGTGTACTATGGACAATGCTCAGAAATTTGCGGGGCCAACCACAGCTTTATACCAATTGTAATTGAAACAGTACCCCTACCACACTTCGAAACTTGGTCCGCACACCAACTAGACTTCGCC</w:t>
      </w:r>
    </w:p>
    <w:p w14:paraId="5C029FBC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1</w:t>
      </w:r>
    </w:p>
    <w:p w14:paraId="6BB6E0F6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CAACACAACTAGGATTCCAAGATGCAGCATCACCAGTCATAGAAGAACTTCTTCAC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ACGATCACGCACTAATAATTGTATTCTTAATTAGTGCCCTAGTACTATATATTATTATTGCAATAGTCTCTACTAAACTTACCAATAAATTTATTTTAGATTCTCAAGAAATTGAAATTGTATGAACTATTTTACCCGCTGTAGTTTTAGTAATAATTGCTCTACCCTCCTTACGCATTCTATACCTTATAGACGAAATCGGCGACCCCCACCTAACAATTAAAGCAATAGGACACCAATGATACTGAAGCTACGAATATACAGACTATGAAGACCTAAACTTTGATGCTTACATAGTACCAACCCAAGACCTCACCCCAGGACAATTCCGACTCCTAGAAACAGACCACCGAGTAGTTATTCCAGTGGAATCCCCCATCCGCATTTTAGTATCTGCCGAAGACGTACTACACTCTTGAGCCGTCCCCTCCATGGGCGTAAAAATAGACGCAGTCCCAGGGCGACTTAACCAAACTGCCATCCTCGCTTCACGCCCAGGAGCATACTACGGACAATGCTCAGAAATTTGCGGAGCCAACCACAGCTTTATACCAATTGTAATTGAAGCAGTACCCCTACCACAATTTGAAACTTGATCCGCATACCAACTAGATCTCGCC</w:t>
      </w:r>
    </w:p>
    <w:p w14:paraId="61E12C42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2</w:t>
      </w:r>
    </w:p>
    <w:p w14:paraId="166BD997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CAACACAACTAGGATTCCAAGACGCAGCATCACCAGTCATAGAAGAACTTCTTCACTTCCACGATCACGCATTAATAATTGTATTCTTAATTAGTGCCCTAGTGCTATATATTATTATTGCAATAGTCTCTACCAAACTTACCAATAAGTTTATTTTAGATTCTCAAGAAATTGAAATTGTATGAACTATTTTACCCGCTGTAATTTTAGTAATAATTGCCCTACCCTCCTTACGCATTCTATACCTTATAGACGAAATCGGCGACCCTCACCTAACAATTAAAGCAATAGGACACCAATGATACTGAAGCTACGAATATACAGACTATGAAGACCTAAACTTTGATGCTTATATAGTACCAACCCAGGACCTCACCCCAGGACAATTCCGACTCCTAGAAACAGACCACCGAGTAGTTATTCCAGTGGAATCCCCCATCCGCATTCTAGTATCTGCCGAAGACGTACTACACTCTTGAGCCGTCCCCTCCATGGGCGTAAAAATAGACGCAGTCCCAGGGCGACTTAACCAAACTGCCATCCTCGCTTCACGCCCAGGAGCATACTACGGACAATGCTCAGAAATTTGCGGAGCCAACCACAGCTTTATACCAATTGTAATTGAAGCAGTACCCCTACCACAATTTGAAACTTGATCCGCATACCAACTAGACCTCGCC</w:t>
      </w:r>
    </w:p>
    <w:p w14:paraId="428721C3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A._fasciatus</w:t>
      </w:r>
      <w:proofErr w:type="spellEnd"/>
    </w:p>
    <w:p w14:paraId="5527209D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GCCCAACTAGGATTCCAAGACGCAGCATCACCAGTCATAGAAGAACTTCTTCACTTCCACGACCACGCACTAATAATCGTATTCCTAATTAGTGCTCTAGTATTATATATTATTATTGCAATAGTATCCACCAAACTTACTAATAAATTTATCTTAGACTCTCAGGAAATCGAAATTGTGTGAACTATTTTACCTGCCGTAATTTTAGTGTTAATTGCCCTGCCCTCTCTACGCATTCTATACCTCATAGACGAAATTAATGACCCCCACCTAACAATTAAAGCAATAGGACATCAATGATATTGAAGTTACGAGTATACGGACTATGAAAACCTAAATTTTGATGCCTACATAGTACCAACTCAAGACCTCACCCCAGGACAATTTCGACTCCTAGAAACAGACCACCGAATAGTCATCCCAGTAGAATCCCCAATCCGCATTCTAGTCTCTGCTGAAGACGTATTACACTCTTGAGCTATCCCTTCCATGGGCGTAAAAATAGATGCAGTCCCAGGACGACTTAATCAAACTGCCCTCCTTGCTTCACACCCAGGAGTGTACTACGGACAATGCTCAGAAATTTGCGGAGCCAACCACAGCTTCATACCAATTGTAGTTGAAGCAGTACCCCTACCACACTTCGAAACTTGGTCCGCATGTCAACTAGACCTTGCC</w:t>
      </w:r>
    </w:p>
    <w:p w14:paraId="591AFAA7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hemispinus</w:t>
      </w:r>
      <w:proofErr w:type="spellEnd"/>
    </w:p>
    <w:p w14:paraId="7B0ECDC7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CCCAGCCCAACTAGGATTCCAAGACGCAGCATCACCAGTCATAGAAGAACTTCTCCACTTCCACGATCACGCACTAATAATTGTATTCTTAATTAGTGCCCTAGTACTATACATTATTGTTGCAATAGTATCCACCAAACTTACCAATAAACTTATCTTAGACTCTCAAGAAATCGAAATTGTATGAACTATTTTACCCGCTGTAATTTTAGTATTAATTGCCCTACCCTCCCTACGCATTCTATACCTTATAGACGAAATCAATGACCCTCACCTAACAATTAAGGCAATGGGACACCAATGATACTGAAGCTACGAATATACGGACTATGAAAACCTAAATTTTGATGCCTACATAGTTCCTACCCAAGACCTCACCCCAGGACAATTTCGACTCCTAGAAACAGACCACCGAATAGTCATCCCAGTAGAATCTCCAATCCGCATTCTAGTTTCTGCCGAAGACGTGCTACACTCTTGAGCTGTTCCCTCCATGGGCGTGAAAATAGATGCAGTCCCAGGACGACTTAATCAAACCGCCCTCCTTGCTTCACACCCAGGAGTATACTACGGGCAATGCTCAGAAATTTGCGGAGCTAACCACAGCTTTATACCAATTGTAATTGAAGCAGTACCCCTACCACACTTCGAAACTTGGTCCGCATGTCAACTAGACCTTGCT</w:t>
      </w:r>
    </w:p>
    <w:p w14:paraId="01F947D4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iridescens</w:t>
      </w:r>
      <w:proofErr w:type="spellEnd"/>
    </w:p>
    <w:p w14:paraId="53453F4B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ACACAACTAGGATTCCAAGACGCAGCATCACCAGTCATAGAAGAGCTTCTTCAC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ACGATCACGCACTAATAATTGTATTTCTAATTAGCGCCCTAGTATTATATATTATTATTGCAATAGTATCCACCAAACTCACTAATAAGTTTATTTTAGACTCCCAAGAAATCGAAATCGTATGAACTATTTTACCCGCCGTAATTTTAGTAATAATTGCCCTACCTTCCCTACGCATTCTTTACCTTATAGACGAAATCAACGACCCCCACCTAACAATTAAAGCAATAGGACATCAATGATACTGAAGCTACGAATACACTGACTATGAAAACCTAAACTTCGACGCCTATATAGTACCAACCCAAGACCTTACCCCAGGGCAATTCCGACTTCTAGAAACAGATCACCGAATAGTTATTCCAGTAGAATCCCCAATCCGAATTCTGGTGTCTGCCGAAGACGTGTTACACTCTTGAGCTGTTCCATCTATGGGCGTAAAAATAGATGCTGTCCCAGGACGACTTAATCAAACTGCTCTCCTCGCCTCACGCCCAGGAGTGTACTATGGACAATGCTCAGAAATTTGCGGGGCCAACCACAGCTTTATACCAATTGTAATTGAAACAGTGCCCCTACCACACTTCGAAACTTGGTCCGCACACCAACTAGACTTCGCC</w:t>
      </w:r>
    </w:p>
    <w:p w14:paraId="229A11B1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jishouensis</w:t>
      </w:r>
      <w:proofErr w:type="spellEnd"/>
    </w:p>
    <w:p w14:paraId="0BA57DEF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ACCCAATTAGGATTCCAAGACGCAGCATCACCAGTAATAGAAGAACTTCTTCATTTCCACGATCACGCACTAATAATTGTATTCTTAATTAGTGCTCTAGTACTATATATTATTATTGCAATGGTATCCACTAAACTTACTAATAAGCTTATCCTAGACTCTCAAGAAATCGAAATTGTGTGAACTATTTTACCCGCTGTAATTTTAGTATTAATTGCCCTACCCTCCCTACGTATTCTTTATCTTATAGACGAAATCAGTGACCCTCACCTAACAATTAAAGCAATAGGACACCAATGATACTGAAGCTACGAATATACGGACTATGAAAACCTAAATTTTGATGCCTACATAGTTCCAACCCAAGACCTTACCCCAGGACAATTTCGACTCCTAGAAACAGACCACCGGATAGTTATCCCAGTAGAATCTCCAATCCGCATTCTAGTTTCTGCCGAAGACGTACTACACTCTTGAGCTGTTCCCTCCATGGGCGTAAAAATAGATGCAGTCCCAGGACGACTTAATCAAACTGCCCTCCTTGCTTCACATCCAGGAGTATACTACGGACAATGCTCAGAAATTTGCGGAGCCAACCACAGCTTTATACCAATTGTAATTGAAGCAGTACCCCTACCACACTTCGAAACTTGGTCCGCATGTCAACTAGACCTTGCT</w:t>
      </w:r>
    </w:p>
    <w:p w14:paraId="66DCEA00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1</w:t>
      </w:r>
    </w:p>
    <w:p w14:paraId="4409FA56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CCCAACACAGCTGGGATTTCAAGACGCGGCGTCACCTGTCATAGAAGAACTTCTTCATTTCCACGACCACGCACTAATAATCGTATTCTTAATTAGTGCTCTAGTATTATATATTATTATTGCAATAGTATCCACCAAACTTACTAATAAATTTATTTTAGACTCTCAAGAAATCGAAATTGTGTGAACTATTCTACCTGCTGTAATTTTAGTGTTAATTGCCTTACCCTCTTTACGCATTCTGTACCTTATAGACGAAATCAATGACCCTCACTTAACAATTAAAGCAATAGGACACCAATGATATTGAAGCTACGAATATACGGACTATGAAAACCTAAATTTTGATGCCTACATAGTACCAACTCAAGACCTTACCCCAGGACAATTTCGGCTCCTAGAAACAGACCACCGAATAGTCATCCCAGTAGAGTCTCCGATCCGCATTCTAGTTTCTGCTGAAGACGTACTACACTCTTGAGCTATCCCCTCCATGGGCGTAAAAATAGATGCAGTCCCAGGACGACTTAATCAAACTGCCCTCCTTGCTTCTCGCCCAGGAGTATATTACGGACAATGCTCGGAAATTTGCGGAGCCAACCACAGCTTTATACCAATTGTAGTTGAAGCAGTACCTCTACCACACTTTGAAACTTGGTCCGCATGTCAACTAGACCTTGCC</w:t>
      </w:r>
    </w:p>
    <w:p w14:paraId="4DD58424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2</w:t>
      </w:r>
    </w:p>
    <w:p w14:paraId="133B3D2F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CCCAGCCCAACTAGGATTCCAAGACGCAGCATCACCAGTCATAGAAGAACTTCTTCATTTCCACGACCACGCACTAATAATCGTATTCTTAATTAGTGCTCTAGTATTATATATTATTATTGCAATAGTATCCACCAAACTTACTAATAAATTTATTTTAGACTCTCAAGAAATCGAAATTGTGTGAACTATTCTACCTGCTGTAATTTTAGTATTAATTGCCCTACCCTCCTTACGCATTCTATACCTTATAGACGAAATCAATGACCCTCACTTAACAATTAAAGCAATAGGACACCAATGATATTGAAGCTACGAATATACGGACTATGAAAACCTAAATTTTGATGCCTACATAGTACCGACTCAAGACCTTACCCCAGGACAATTTCGACTCCTAGAAACAGACCACCGAATAGTCATCCCAGTAGAATCTCCAATCCGCATTCTAGTTTCTGCTGAAGACGTACTACACTCTTGAGCTATCCCCTCCATGGGCGTAAAAATAGATGCGGTCCCAGGACGACTTAATCAAACTGCCCTCCTTGCTTCCCACCCAGGAGTATATTATGGACAATGCTCGGAAATTTGCGGAGCCAACCACAGCTTTATACCAATTGTAGTTGAAGCAGTACCCCTACCACACTTCGAAACTTGGTCCGCATGTCAACTAGACCTTGCC</w:t>
      </w:r>
    </w:p>
    <w:p w14:paraId="62A70153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longipinnis</w:t>
      </w:r>
      <w:proofErr w:type="spellEnd"/>
    </w:p>
    <w:p w14:paraId="3BEAB168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ACACAACTAGGATTCCAAGACGCAGCATCACCAGTCATAGAAGAGCTTCTTCAC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ACGATCACGCACTAATAATTGTATTTCTAATTAGCGCCCTAGTATTATATATTATTATTGCAATAGTATCCACCAAACTCACTAATAAGTTTATTTTAGACTCCCAAGAAATCGAAATCGTATGAACTATTTTACCCGCCGTAATTTTAGTAATAATTGCCCTACCTTCCCTACGCATTCTTTACCTTATAGACGAAATCAACGACCCCCACCTAACAATTAAAGCAATAGGACATCAATGATACTGAAGCTACGAATACACTGACTATGAAAACCTAAACTTCGACGCCTATATAGTACCAACCCAAGACCTTACCCCAGGGCAATTCCGACTTCTAGAAACAGATCACCGAATAGTTATTCCAGTAGAATCCCCAATCCGAATTCTGGTGTCTGCCGAAGACGTGTTACACTCTTGAGCTGTTCCATCTATGGGCGTAAAAATAGATGCTGTCCCAGGACGACTTAATCAAACTGCTCTCCTCGCCTCACGCCCAGGAGTGTACTATGGACAATGCTCAGAAATTTGCGGGGCCAACCACAGCTTTATACCAATTGTAATTGAAACAGTACCCCTACCACACTTCGAAACTTGGTCCGCACACCAACTAGACTTCGCC</w:t>
      </w:r>
    </w:p>
    <w:p w14:paraId="35A4BDF8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1</w:t>
      </w:r>
    </w:p>
    <w:p w14:paraId="0C18AF1C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GCACAACTAGGATTCCAAGACGCAGCATCACCAGTCATAGAAGAGCTTCTTCACTTCCACGACCACGCACTAATAATTGTATTCCTAATTAGCGCCCTAGTATTATATATTATCATTGCAATGGTATCTACTAAACTCACTAATAAATTTATTCTAGACTCCCAAGAAATCGAAATCGTATGAACCATCTTACCCGCTGTAATTTTAGTCATAATTGCCCTACCCTCCCTACGCATTCTATATCTCATAGACGAAATCAACGACCCCCACCTAACAATTAAAGCAATAGGACATCAATGATACTGAAGCTACGAATATACAGACTACGAAGACCTAGCCTTCGATGCCTATATAGTACCAACCCAAGATCTTACCCCAGGACAATTTCGACTCCTAGAGACAGACCACCGAATAGTTATCCCAGTACAATCCCCCATTCGTATTCTAGTATCTGCCGAAGATGTACTACACTCTTGAGCTGTTCCATCTATGGGTGTAAAAATGGATGCAGTCCCAGGACGACTTAACCAAACTGCTCTCCTTGCCTCACGCCCAGGGGTGTACTATGGACAATGCTCAGAAATCTGCGGGGCTAACCATAGCTTTATACCAATTGTGATCGAAACAGTACCACTACCAAACTTCATGCTCTGATCTACATACCCTGCAACCTCTGCC</w:t>
      </w:r>
    </w:p>
    <w:p w14:paraId="2A027ABF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2</w:t>
      </w:r>
    </w:p>
    <w:p w14:paraId="3C2BC65B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GCACAACTAGGATTCCAAGACGCAGCATCACCAGTCATAGAAGAGCTTCTTCACTTCCACGACCACGCACTAATAATTGTATTCCTAATTAGCGCCCTAGTATTATATATTATCATTGCAATGGTATCTACTAAACTCACTAATAAATTTATTCTAGACTCCCAAGAAATCGAAATCGTATGAACCATCTTACCCGCTGTAATTTTAGTCATAATTGCCCTACCCTCCCTACGCATTCTATATCTCATAGACGAAATCAACGACCCCCACCTAACAATTAAAGCAATAGGACATCAATGATACTGAAGCTACGAATATACAGACTACGAAGACCTAGCCTTCGATGCCTATATAGTACCAACCCAAGATCTTACCCCAGGACAATTTCGACTCCTAGAGACAGACCACCGAATAGTTATCCCAGTACAATCCCCCATTCGTATTCTAGTATCTGCCGAAGATGTACTACACTCTTGAGCTGTTCCATCTATGGGTGTAAAAATGGATGCAGTCCCAGGACGACTTAACCAAACTGCTCTCCTTGCCTCACGCCCAGGGGTGTACTATGGACAATGCTCAGAAATCTGCGGGGCTAACCATAGCTTTATACCAATTGTGATCGAAACAGTACCACTACCAAACTTCATGCTCTGATCTACATACCCTGCAACCTCTGCC</w:t>
      </w:r>
    </w:p>
    <w:p w14:paraId="76656A25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1</w:t>
      </w:r>
    </w:p>
    <w:p w14:paraId="2BA60C85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CAACACAACTAGGATTCCAAGACGCAGCATCACCAGTCATAGAAGAACTTCTTCACTTCCACGACCACGCACTAATAATTGTATTCTTAATTAGTGCCCTAGTACTATATATTATTATTGCAATGGTATCCACCAAGCTTACTAATAAATTTATTTTAGACTCTCAAGAAATTGAAATTGTATGAACTATTTTACCCGCCGTAATCTTAGTAATAATCGCCCTGCCCTCCCTACGCATTCTATACCTTATAGACGAAATCAGCGACCCCCACCTAACAATTAAAGCAATAGGACACCAATGATACTGAAGCTACGAATATACAGACTACGAAGACCTAAACTTTGATGCTTACATAGTGCCAACCCAAGACCTCACCCCAGGACAATTTCGGCTCCTGGAAACAGACCACCGAGTAGTTATTCCAGTGGAATCCCCAATTCGTATCCTGGTATCTGCCGAAGACGTACTACACTCTTGAGCCGTCCCCTCCATAGGCGTAAAAATAGATGCAGTTCCAGGACGACTTAACCAGACTGCCATCCTCGCTTCGCGCCCAGGAACATACTATGGACAATGCTCAGAAATTTGCGGGGCCAACCACAGCTTCATACCAATTGTAATTGAAGCCGTACCCCTACCACAGTTTGAAATTTGATCCGCATACCAATTAGACCTCGCC</w:t>
      </w:r>
    </w:p>
    <w:p w14:paraId="1C3B268E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2</w:t>
      </w:r>
    </w:p>
    <w:p w14:paraId="2442E011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ACCCAATTAGGATTCCAAGACGCAGCATCACCAGTAATAGAAGAACTTCTTCATTT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ACGATCACGCACTAATAATTGTATTCTTAATTAGTGCTCTAGTACTATATATTATTATTGCAATGGTATCCACTAAACTTACTAATAAGCTTATCCTAGACTCTCAAGAAATCGAAATTGTGTGAACTATTTTACCCGCTGTAATTTTAGTATTAATTGCCCTACCCTCCCTACGTATTCTTTATCTTATAGACGAAATCAGTGACCCTCACCTAACAATTAAAGCAATAGGACACCAATGATACTGAAGCTACGAATATACGGACTATGAAAACCTAAATTTTGATGCCTACATAGTTCCAACCCAAGACCTTACCCCAGGACAATTTCGACTCCTAGAAACAGACCACCGGATAGTTATCCCAGTAGAATCTCCAATCCGCATTCTAGTTTCTGCCGAAGACGTACTACACTCTTGAGCTGTTCCCTCCATGGGCGTAAAAATAGATGCAGTCCCAGGACGACTTAATCAAACTGCCCTCCTTGCTTCACATCCAGGAGTATACTACGGACAATGCTCAGAAATTTGCGGAGCCAACCACAGCTTTATACCAATTGTAATTGAAGCAGTACCCCTACCACACTTCGAAACTTGGTCCGCATGTCAACTAGACCTTGCT</w:t>
      </w:r>
    </w:p>
    <w:p w14:paraId="349AB4C8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1</w:t>
      </w:r>
    </w:p>
    <w:p w14:paraId="2E1636DF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CCCAGCCCAACTAGGATTCCAAGACGCAGCATCACCAGTCATAGAAGAACTTCTCCACTTCCACGATCACGCACTAATAATTGTATTCTTAATTAGTGCCCTAGTACTATACATTATTGTTGCAATAGTATCCACCAAACTTACCAATAAACTTATCTTAGACTCTCAAGAAATCGAAATTGTGTGAACTATTTTACCCGCTGTAATTTTAGTATTAATTGCCCTACCCTCCCTACGCATTCTATACCTTATAGACGAAATCAATGACCCTCACCTAACAATTAAAGCAATGGGACACCAATGATACTGAAGCTACGAATATACGGACTATGAAAACCTAAATTTTGATGCCTACATAGTTCCTACCCAAGACCTCACCCCAGGACAATTTCGACTCCTAGAAACAGACCACCGAATAGTCATCCCAGTAGAATCTCCAATCCGCATTCTAGTCTCTGCCGAAGACGTGCTACACTCTTGAGCTGTTCCCTCCATGGGCGTGAAGATAGATGCAGTCCCAGGACGACTTAATCAAACCGCCCTCCTTGCTTCACACCCAGGAGTATACTACGGGCAATGCTCAGAAATTTGCGGAGCCAACCACAGCTTTATACCAATTGTAATTGAAGCGGTACCCCTACCACACTTCGAAACTTGGTCCGCATGTCAACTAGACCTTGCT</w:t>
      </w:r>
    </w:p>
    <w:p w14:paraId="2543D72A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2</w:t>
      </w:r>
    </w:p>
    <w:p w14:paraId="36A22B0B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CCCAGCCCAACTAGGATTCCAAGACGCAGCATCACCAGTTATAGAAGAACTTCTCCACTTCCACGATCACGCACTAATAATTGTATTCTTAATTAGTGCCCTAGTACTATACATTATTATTGCAATAGTATCCACCAAACTTACCAATAAACTTATCTTAGACTCTCAAGAAATCGAAATTGTGTGAACTATTTTACCCGCTGTAATTTTAGTATTAATTGCCCTACCCTCCCTACGCATTCTATACCTTATAGACGAAATCAATGACCCTCACCTAACAATTAAAGCAATAGGACACCAATGATACTGAAGCTACGAATATACGGACTATGAAAACCTAAATTTTGATGCCTACATAGTTCCTACCCAAGACCTCACCCCAGGACAATTTCGACTCCTAGAAACAGACCACCGAATAGTCATCCCAGTAGAATCTCCAATCCGCATTCTAGTTTCTGCCGAAGACGTGCTACACTCTTGAGCTGTTCCCTCCATGGGCGTGAAAATAGATGCGGTCCCAGGACGACTTAATCAAACCGCCCTCCTTGCTTCACACCCGGGAGTATACTACGGGCAATGCTCAGAAATTTGCGGAGCCAACCACAGCTTTATACCAATTGTAATTGAAGCAGTACCCCTACCACACTTCGAAACTTGGTCCGCATGTCAACTGGATCTTGCT</w:t>
      </w:r>
    </w:p>
    <w:p w14:paraId="065A1519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3</w:t>
      </w:r>
    </w:p>
    <w:p w14:paraId="48E81A3A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CCCAGCCCAACTAGGATTCCAAGACGCAGCATCACCAGTCATAGAAGAACTTCTCCACTTCCACGATCACGCACTAATAATTGTATTCTTAATTAGTGCCCTAGTACTATACATTATTATTGCAATAGTATCCACCAAACTTACCAATAAACTTATCTTAGACTCTCAAGAAATCGAAATTGTGTGAACTATTTTACCCGCTGTAATTTTAGTATTAATTGCCCTGCCCTCCCTACGCATTCTATACCTTATAGACGAAATCAATGACCCTCACCTAACAATTAAAGCAATAGGACACCAATGATACTGAAGCTACGAATATACGGACTATGAAAACCTAAATTTTGATGCCTACATAGTTCCTACCCAAGACCTCACCCCAGGACAATTTCGACTCCTAGAAACAGACCACCGAATAGTCATCCCAGTAGAATCTCCAATCCGCATTCTAGTCTCTGCCGAAGACGTGCTACACTCTTGAGCTGTTCCCTCCATGGGCGTGAAGATAGATGCAGTCCCAGGACGACTTAATCAAACCGCCCTCCTTGCTTCACACCCAGGAGTATACTACGGGCAATGCTCAGAAATTTGCGGAGCCAACCACAGCTTTATACCAATTGTAATTGAAGCAGTACCCCTACCACACTTCGAAACTTGGTCCGCATGTCAACTAGACCTTGCT</w:t>
      </w:r>
    </w:p>
    <w:p w14:paraId="0B42FB1D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4</w:t>
      </w:r>
    </w:p>
    <w:p w14:paraId="23A84B6C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CCCAGCCCAACTAGGATTCCAAGACGCAGCATCACCAGTCATAGAAGAACTTCTCCAC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ACGATCACGCACTAATAATTGTATTCTTAATTAGTGCCCTAGTACTATACATTATTATTGCAATAGTATCCACCAAACTTACCAATAAACTTATCTTAGACTCTCAAGAAATCGAAATTGTGTGAACTATTTTACCCGCTGTAATTTTAGTATTAATTGCCCTGCCCTCCCTACGCATTCTATACCTTATAGACGAAATCAATGACCCTCACCTAACAATTAAAGCAATAGGACACCAATGATACTGAAGCTACGAATATACGGACTATGAAAACCTAAATTTTGATGCCTACATAGTTCCTACCCAAGACCTCACCCCAGGACAATTTCGACTCCTAGAAACAGACCACCGAATAGTCATCCCAGTAGAATCTCCAATCCGCATTCTAGTCTCTGCCGAAGACGTGCTACACTCTTGAGCTGTTCCCTCCATGGGCGTGAAGATAGATGCAGTCCCAGGACGACTTAATCAAACCGCCCTCCTTGCTTCACACCCAGGAGTATACTACGGGCAATGCTCAGAAATTTGCGGAGCCAACCACAGCTTTATACCAATTGTAATTGAAGCAGTACCCCTACCACACTTCGAAACTTGGTCCGCATGTCAACTAGACCTTGCT</w:t>
      </w:r>
    </w:p>
    <w:p w14:paraId="0A623771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fer</w:t>
      </w:r>
      <w:proofErr w:type="spellEnd"/>
    </w:p>
    <w:p w14:paraId="74F5AF48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CAACACAACTAGGATTCCAAGACGCAGCATCACCAGTCATAGAAGAACTTCTTCACTTCCACGATCACGCACTAATAATTGTATTCTTAATTAGTGCCCTAGTACTATATATTATTATTGCAATAGTCTCCACCAAACTTACCAATAAGTTTATTTTAGACTCCCAAGAAATTGAAATTGTATGAACTATTTTACCTGCTGTAATTTTAGTAATAATTGCCCTACCCTCCTTACGCATTCTATACCTTATAGACGAAATCAGCGACCCTCACCTAACAATTAAAGCAATAGGACACCAATGATACTGAAGCTACGAATATACAGACTATGAAGACCTAAACTTTGATGCTTATATAGTACCAACCCAAGACCTCACCCCAGGACAATTCCGACTCCTAGAAACAGACCACCGAGTAGTTATTCCAGTGGAATCCCCCATTCGCATTCTAGTATCTGCCGAAGACGTACTACACTCTTGAGCCGTCCCCTCCATGGGCGTAAAAATAGACGCAGTCCCAGGGCGACTTAACCAAACTGCCATCCTCGCTTCACGCCCAGGAGCATACTATGGGCAATGCTCAGAAATTTGCGGAGCCAACCACAGCTTTATACCAATTGTAATTGAAGCAGTACCCCTACCACAATTTGAAACTTGATCCGCATACCAACTAGACCTCGCC</w:t>
      </w:r>
    </w:p>
    <w:p w14:paraId="10525711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tenotaeniatus</w:t>
      </w:r>
      <w:proofErr w:type="spellEnd"/>
    </w:p>
    <w:p w14:paraId="41E2EF08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CAACACAACTAGGATTCCAAGACGCAGCATCACCAGTCATAGAAGAACTTCTTCACTTCCACGATCACGCACTAATAATTGTATTCTTAATTAGTGCCCTAGTACTATATATTATTATTGCAATAGTCTCCACCAAACTTACCAATAAGTTTATTTTAGACTCCCAAGAAATTGAAATTGTATGAACTATTTTACCTGCTGTAATTTTAGTAATAATTGCCCTACCCTCCTTACGCATTCTTTACCTTATAGACGAAATCAGCGACCCCCACCTAACAATTAAAGCAATAGGACACCAATGATACTGAAGCTACGAATATACAGACTATGAAGACCTAAACTTTGATGCTTATATAATACCAACCCAAGACCTCACCCCAGGACAATTCCGACTCCTAGAAACAGACCACCGAGTAGTTATTCCAGTGGAATCCCCCATTCGCATTCTAGTATCTGCCGAAGACGTACTACACTCTTGAGCCGTCCCCTCCATGGGCGTAAAAATAGACGCAGTCCCAGGGCGACTTAACCAAACTGCCATCTTCACTTCACGCCCAGGGGCATACTATGGGCAATGCTCAGAAATTTGCGGAGCCAACCACAGCTTTATACCAATTGTAATTGAAGCAGTACCCCTACCACAATTTGAAACTTGATCCGCATACCAACTAGACCTCGCC</w:t>
      </w:r>
    </w:p>
    <w:p w14:paraId="39F8E72A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1</w:t>
      </w:r>
    </w:p>
    <w:p w14:paraId="1CC90742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GCCCAACTAGGATTCCAAGACGCAGCATCACCAGTCATAGAAGAACTTCTTCACTTCCACGACCACGCACTAATAATCGTATTCTTAATTAGTGCTCTAGTATTATATATTATTATTGCAATAGTATCCACCAAACTTACTAATAAGTTTATTTTAGACTCTCAAGAAATCGAAATTGTGTGAACTATTTTACCTGCCGTAATTTTAGTGTTAATTGCCCTACCCTCTCTACGCATCCTATACCTTATAGACGAAATCAATGACCCCCACCTAACAATTAAAGCAATAGGACACCAATGATACTGAAGTTACGAATACACAGACTATGAAAACCTAAATTTTGATGCCTACATAGTACCAACTCAAGACCTCACCCCAGGACAATTTCGACTTCTAGAAACAGACCACCGAATAGTCATCCCAGTAGAATCTCCAATCCGCATTCTAGTTTCTGCCGAAGACGTACTACACTCTTGAGCTATCCCCTCCATGGGCGTAAAAATAGATGCAGTCCCTGGACGACTTAATCAAACTGCCCTCCTTGCTTCACACCCAGGAGTATACTACGGACAATGCTCAGAAATTTGCGGAGCCAACCACAGCTTCATACCAATTGTAGTTGAAGCAGTACCCCTACCACACTTCGAAACTTGGTCCGCATGTCAACTAGACCTTGCC</w:t>
      </w:r>
    </w:p>
    <w:p w14:paraId="67283003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2</w:t>
      </w:r>
    </w:p>
    <w:p w14:paraId="0BC6D668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GCCCAACTAGGATTCCAAGACGCAGCATCACCAGTCATAGAAGAACTTCTCCAC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ACGACCACGCACTAATAATCGTATTCTTAATTAGTGCTCTAGTGTTATATATTATTATTGCAATAGTATCCACCAAACTTACTAATAAATTTATCTTAGACTCTCAGGAAATCGAAATTGTGTGAACCATTTTACCTGCCGTAATTTTAGTGTTAATTGCCCTGCCCTCTCTACGCATTCTATACCTTATAGACGAAATCAATGACCCCCACCTAACAATTAAAGCAATGGGACACCAATGATACTGAAGCTACGAGTATACGGACTATGAAAACCTAAATTTTGATGCCTACATAGTACCAACTCAAGACCTCACCCCAGGACAATTTCGACTCCTAGAAACAGACCACCGAATAGTCATCCCAGTAGAATCTCCAATCCGCATTCTAGTTTCTGCTGAAGACGTACTACACTCTTGAGCTATCCCTTCCATAGGCGTAAAAATAGATGCGGTCCCAGGACGACTTAATCAAACTGCCCTCCTTGCTTCACACCCAGGAGTATACTACGGACAATGCTCAGAAATTTGCGGAGCCAATCACAGCTTTATACCAATTGTAGTTGAAGCAGTACCCCTACCACACTTCGAAACTTGGTCCGCATGTCAACTAGACCTTGCC</w:t>
      </w:r>
    </w:p>
    <w:p w14:paraId="661C1C29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wuyiensis</w:t>
      </w:r>
      <w:proofErr w:type="spellEnd"/>
    </w:p>
    <w:p w14:paraId="5F713C91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CAACACAACTAGGATTCCAAGACGCAGCATCACCAGTCATAGAAGAACTTCTTCACTTCCACGACCACGCACTAATAATTGTATTCTTAATTAGTGCCCTAGTACTATATATTATTATTGCAATGGTATCCACCAAGCTTACTAATAAATTTATTTTAGACTCTCAAGAAATTGAAATTGTATGAACTATTTTACCCGCTGTAATCTTAGTAATAATCGCCCTGCCCTCCCTACGCATTCTATACCTTATAGACGAAATCAGCGACCCTCACCTAACAATTAAAGCAATAGGACACCAATGATACTGAAGCTACGAATATACAGACTACGAAGACCTAAACTTTGATGCTTACATAGTGCCAACCCAAGACCTCACCCCAGGACAATTTCGGCTCCTGGAAACAGACCACCGAGTAGTTATTCCAGTGGAATCCCCAATTCGTATCCTGGTATCTGCCGAAGACGTACTACACTCTTGAGCCGTCCCCTCCATAGGCGTAAAAATAGATGCAGTTCCAGGACGACTTAACCAAACTGCCATCCTCGCTTCGCGCCCAGGAACATACTATGGACAATGCTCAGAAATTTGCGGGGCCAACCACAGCTTCATACCAATTGTAATTGAAGCCGTACCCCTACCACAGTTTGAAATTTGATCCGCATACCAATTAGACCTCGCC</w:t>
      </w:r>
    </w:p>
    <w:p w14:paraId="162D6131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1</w:t>
      </w:r>
    </w:p>
    <w:p w14:paraId="65F65876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ACACAACTAGGATTCCAAGACGCAGCATCACCAGTCATAGAAGAACTTCTTCACTTCCACGACCACGCACTAATAATTGTATTCCTAATCAGCGCCCTAGTATTATATATTATTATTGCAATGGTATCTACCAAACTCACCAATAAATTTATTTTAGACTCCCAAGAAATCGAAATCGTATGAACTATTTTACCAGCTGTAATTTTAGTCATAATTGCCCTGCCCTCCCTACGCATTCTATATCTTATAGACGAAATCAATGACCCTCACCTAACAATTAAAGCAATAGGACATCAATGATACTGAAGCTACGAATATACAGATTACGAAGACCTAGCCTTCGATGCCTATATAGTACCAACCCAAGATCTTGCCCCAGGACAATTTCGACTCCTAGAAACAGACCACCGAATAGTTATTCCAGTACAATCCCCAATTCGTATCCTAGTATCTGCCGAAGATGTACTACACTCTTGAGCTGTTCCATCTATGGGCGTAAAAATAGATGCGGTCCCAGGACGACTTAACCAAACCGCCCTCCTCTCATCACGCCCAGGGGTGTACTACGGACAATGCTCAGAAATCTGCGGGGCCAACCACAGCTTTATACCAATTGTAATTGAAACAGTACCTCTACTAAACTTCATACTTTGATCTACATACCCTGTAGTCTCTGCC</w:t>
      </w:r>
    </w:p>
    <w:p w14:paraId="36AC8188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2</w:t>
      </w:r>
    </w:p>
    <w:p w14:paraId="12F21002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ACACAACTAGGATTCCAAGACGCAGCATCACCAGTCATAGAAGAACTTCTTCACTTCCACGACCACGCACTAATAATTGTATTCCTAATCAGCGCCCTAGTATTATATATTATTATTGCAATGGTATCTACCAAACTCACCAATAAATTTATTTTAGACTCCCAAGAAATCGAAATCGTATGAACTATTTTACCCGCTGTAATTTTAGTTATAATTGCCCTACCCTCCCTACGCATTCTATATCTTATAGACGAAATCAATGACCCTCACCTAACAATTAAAGCAATAGGACATCAATGATACTGAAGCTACGAGTATACAGATTACGAAGACCTAGCCTTCGATGCTTATATAGTACCAACCCAAGATCTTGCCCCAGGACAATTTCGACTCCTAGAAACAGACCACCGAATAGTCATCCCAGTACAATCCCCAATTCGTATCCTAGTATCTGCCGAAGATGTGCTACACTCTTGAGCTGTTCCATCTATGGGCGTAAAAATAGATGCGGTCCCAGGACGACTCAACCAAACCGCCCTCCTCTCATCACGCCCAGGGGTGTACTACGGACAATGCTCAGAAATCTGCGGGGCCAACCACAGCTTTATACCAATTGTAATTGAAACAGTACCTCTACTAAACTTCATACTTTGATCTACATACCCCCTAGTCTCTGCC</w:t>
      </w:r>
    </w:p>
    <w:p w14:paraId="6B5CC8C8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barbatulum</w:t>
      </w:r>
      <w:proofErr w:type="spellEnd"/>
    </w:p>
    <w:p w14:paraId="618F995D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GCACAACTAGGATTCCAAGACGCAGCATCACCAGTCATAGAAGAACTTCTTCAC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ACGATCACGCACTAATAATTGTGTTCCTAATTAGCACCCTGGTATTATATATTATTATTGCAATAGTATCTACTAAACTCACTAATAAACTTATCTTAGACTCTCAAGAAATCGAAATCGTATGAACTATTTTACCCGCTGTAATTTTAGTAATAATTGCCCTACCCTCCCTACGCATTCTATATCTTATAGACGAAATCAATGACCCCCACCTAACAATCAAAGCAATGGGACACCAATGATACTGAAGCTATGAATATACAGATTATGAAAACCTAAGCTTTGACGCCTACATGATATCAACCCAAGACCTCTCCCCAGGACAATTTCGACTCCTAGAAACAGACCATCGAACAGTTATTCCAGTAGAATCCCCAATTCGTATCTTAGTATCTGCCGAAGACGTACTACACTCTTGAGCTGTTCCATCCATGGGTGTAAAAATAGATGCTGTTCCAGGGCGACTAAACCAAACCACCCTCCTCGCCTCACGCCCAGGGGTGTACTACGGACAATGCTCAGAAATTTGTGGAGCCAACCACAGCTTTATGCCAATTGTAATTGAAGCAGTACCTCTTCCACACTTTGAAACTTGATCCGCACACCAGCTAGACTTCGCC</w:t>
      </w:r>
    </w:p>
    <w:p w14:paraId="5CFB769A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meridionale</w:t>
      </w:r>
      <w:proofErr w:type="spellEnd"/>
    </w:p>
    <w:p w14:paraId="3601C86A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GACACAACTAGGATTCCAAGACGCAGCATCACCAGTCATAGAAGAACTTCTTCACTTCCACGACCACGCATTAATAATTGTATTCCTAATTAGCGCCCTAGTACTATATATTATTATTGCTATAGTGTCTACTAAACTCACTAACAAATTTATCTTAGACTCTCAAGAAATCGAAATCGTATGAACTATTTTACCCGCTGTAATTTTAGTATTAATCGCCCTGCCCTCCCTACGAATCTTATATCTTATAGACGAAATTAACGACCCCCACTTAACAATTAAAGCAATAGGACATCAATGATACTGAAGCTATGAGTATACAGACTACGAAAACCTAAACTTCGACGCTTACATGGTGCCGACCCAAGACCTCACCCCTGGCCAATTTCGACTTCTAGAAACAGACCACCGAATAGTCATCCCGGTAGAATCTCCAATTCGTATTCTAGTGTCTGCCGAAGACGTGCTGCACTCCTGAGCCGTCCCTTCCATGGGCGTAAAAATGGACGCAGTTCCAGGACGACTCAACCAAACCGCCCTCCTCGCCTCACGACCAGGGGTATACTACGGGCAATGCTCAGAAATTTGTGGAGCCAACCACAGCTTTATACCAATTGTAATCGAAACTGTACCACTGCCATATTTCGAAACTTGATCCGCACATCAACTAGACTTCGCC</w:t>
      </w:r>
    </w:p>
    <w:p w14:paraId="7D725582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gerlachi</w:t>
      </w:r>
      <w:proofErr w:type="spellEnd"/>
    </w:p>
    <w:p w14:paraId="2647559D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GACACAACTAGGATTCCAAGACGCAGCATCACCAGTCATAGAAGAACTTCTTCACTTCCACGACCACGCATTAATAATTGTATTCCTAATTAGCGCCCTAGTACTATATATTATTATTGCGATAGTGTCTACTAAACTCACTAACAAGTTTATCTTAGATTCTCAAGAAATCGAAATCGTATGAACTATTTTACCCGCTGTAATTTTAGTGTTAATCGCCCTACCTTCCCTACGAATCTTATATCTTATAGACGAAATTAATGACCCCCACTTAACAATTAAAGCGATAGGACATCAATGATACTGAAGCTATGAATACACAGACTATGAAAACCTAAACTTTGACGCCTACATGGTGCCAACCCAAGACCTCACCCCCGGCCAATTTCGGCTTCTAGAAACAGACCACCGGATAGTCATCCCGGTAGAATCCCCAATTCGTATTCTAGTGTCTGCCGAAGACGTGCTACACTCCTGAGCCGTTCCATCCATAGGCGTAAAAATGGACGCAGTTCCGGGGCGACTCAACCAAACCGCCCTCCTCGCCTCACGTCCAGGAGTATACTACGGACAATGCTCAGAGATTTGTGGGGCCAACCACAGCTTTATACCAATTGTAATCGAAACTGTACCACTCCCACACTTCGAAACTTGGTCCGCACATCAACTAGACTTCGCC</w:t>
      </w:r>
    </w:p>
    <w:p w14:paraId="19AC2567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denticulatus</w:t>
      </w:r>
      <w:proofErr w:type="spellEnd"/>
    </w:p>
    <w:p w14:paraId="7C23B130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ACACAACTAGGATTCCAAGACGCGGCATCACCCGTTATAGAAGAACTTCTTCATTTTCATGACCACGCACTAATAATTGTATTTCTAATCAGCACCTTAGTATTATATATTATTATCGCAATGGTATCCACCAAACTTACTAATAAATATATTTTAGACTCCCAAGAAATCGAAATTGTATGAACTATCTTACCGGCCGTTATTTTAGTATTAATCGCCCTGCCCTCCCTTCGTATTCTATACCTTATAGATGAAATTAATGACCCCCACCTAACAATTAAAGCAATAGGTCATCAATGGTACTGAAGCTACGAATATACAGATTATGAAAACCTGGGCTTTGACTCCTACATGGTCCCAACCCAAGACCTTACCCCAGGACAATTCCGACTTCTAGAAACAGACCACCGAATAGTTATTCCAATAGAATCCCCAATCCGTGTTCTAGTATCTGCTGAAGACGTCCTACACTCTTGAGCTGTCCCATCCCTGGGCGTAAAAATGGACGCAGTCCCAGGACGACTTAACCAAACCGCCTTCATTGCCTCGCGCCCAGGAGTATTTTACGGACAATGCTCTGAAATCTGCGGAGCTAATCACAGCTTTATACCAATTGTAGTTGAAGCAGTACCGCTAGAATACTTCGAAAACTGATCCTCATTAATACTAGAAGACGCC</w:t>
      </w:r>
    </w:p>
    <w:p w14:paraId="0051774D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hollandi</w:t>
      </w:r>
      <w:proofErr w:type="spellEnd"/>
    </w:p>
    <w:p w14:paraId="505A7800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ACACAACTAGGATTCCAAGATGCAGCATCACCCGTTATAGAAGAACTTCTTCATT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ATGACCACGCACTAATAATTGTATTTCTAATCAGCACCTTAGTACTATATATCATTATCGCAATGGTATCTACCAAACTTACTAATAAATATATTTTAGATTCCCAAGAAATCGAAATTGTATGAACCATCTTACCAGCCGTTATTTTAGTATTAATTGCCCTACCCTCCCTTCGTATCCTGTACCTTATAGATGAAATTAATGACCCCCACCTAACAATTAAAGCAATAGGTCATCAATGATACTGAAGCTACGAATATACAGATTATGAAAATCTGGGCTTTGACTCCTACATGACCCCGACCCAAGACCTTACCCCAGGACAATTCCGACTTTTAGAAACAGACCACCGAATAGTTATTCCAATAGAATCCCCAATCCGTGTCCTAGTATCTGCTGAAGACGTCCTACACTCTTGAGCTGTCCCATCCCTGGGCGTAAAAATGGACGCAGTCCCAGGACGGCTTAACCAAACTGCCTTCATTGCCTCGCGCCCAGGAGTATTTTATGGACAATGCTCTGAAATCTGCGGAGCTAATCACAGCTTTATACCAATTGTAGTTGAAGCAGTACCGCTAGAATACTTCGAAAACTGATCCTCATTAATACTAGAAGACGCC</w:t>
      </w:r>
    </w:p>
    <w:p w14:paraId="39BA663A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sinensis</w:t>
      </w:r>
      <w:proofErr w:type="spellEnd"/>
    </w:p>
    <w:p w14:paraId="74FBB629" w14:textId="2F3273CD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CATCCAACACAACTAGGATTCCAAGACGCGGCATCACCCGTTATAGAAGAACTTCTTCACTTTCATGACCACGCACTAATAATTGTATTTCTAATTAGCACCTTGGTGTTATACATTATTATTGCAATGGTATCTACCAAACTTACTAATAAATATATTTTAGACTCTCAAGAAATCGAAATTGTATGAACTATCCTACCGGCTGTTATTTTAGTATTAATTGCCCTCCCCTCCCTACGTATTTTATATCTTATAGACGAAATTAATGACCCCCACCTGACAATTAAAGCAATAGGACATCAGTGATACTGAAGCTACGAGTACACAGATTATGAAAATCTAGGCTTTGACTCCTATATGGTACCAACCCAAGACCTCGCCCCAGGACAATTCCGGCTGCTAGAAACAGACCATCGAATGGTTATCCCAATAGAATCTCCAGTCCGTGTCCTAGTATCTGCTGAAGACGTACTACACTCTTGAGCTGTCCCATCTCTAGGCGTAAAAATGGATGCGGTCCCAGGACGACTTAACCAAACCGCCTTCATCGCCTCACGTCCAGGAGTATTTTATGGACAATGCTCTGAAATCTGTGGAGCCAACCACAGCTTTATACCAATTGTAGTTGAGGCAGTACCACTGGAACACTTCGAAAACTGATCCTCATTAATACTAGAAGACGCC</w:t>
      </w:r>
    </w:p>
    <w:p w14:paraId="3D914861" w14:textId="099280F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</w:p>
    <w:p w14:paraId="546A4165" w14:textId="75958858" w:rsidR="00B00003" w:rsidRPr="005F0ECC" w:rsidRDefault="00B00003" w:rsidP="00B00003">
      <w:pPr>
        <w:rPr>
          <w:rFonts w:ascii="Times New Roman" w:hAnsi="Times New Roman" w:cs="Times New Roman"/>
          <w:b/>
          <w:bCs/>
          <w:szCs w:val="21"/>
        </w:rPr>
      </w:pPr>
      <w:r w:rsidRPr="005F0ECC">
        <w:rPr>
          <w:rFonts w:ascii="Times New Roman" w:hAnsi="Times New Roman" w:cs="Times New Roman" w:hint="eastAsia"/>
          <w:b/>
          <w:bCs/>
          <w:szCs w:val="21"/>
        </w:rPr>
        <w:t>C</w:t>
      </w:r>
      <w:r w:rsidRPr="005F0ECC">
        <w:rPr>
          <w:rFonts w:ascii="Times New Roman" w:hAnsi="Times New Roman" w:cs="Times New Roman"/>
          <w:b/>
          <w:bCs/>
          <w:szCs w:val="21"/>
        </w:rPr>
        <w:t>OX3</w:t>
      </w:r>
    </w:p>
    <w:p w14:paraId="1D297DCC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barbodon</w:t>
      </w:r>
      <w:proofErr w:type="spellEnd"/>
    </w:p>
    <w:p w14:paraId="5BCBCA9B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CCAAGCACATGCCTACCATATAGTTGACCCAAGCCCATGACCACTGACCGGGGCTATTGCTGCCCTACTAATAACATCAGGCCTAGCAATCTGATTCCACTTCCACTCAACAACACTAATAACCTTAGGAATAATTCTTCTCCTTCTTACTATATATCAATGATGACGAGATATTATCCGGGAAGGAACCTTCCAAGGACACCACACACCCCCAGTACAAAAAGGACTGCGATATGGAATAATCCTATTTATTACCTCTGAAGTATTCTTTTTCCTCGGGTTCTTCTGAGCTTTTTACCACTCAAGTCTGGCACCAACACCTGAGCTGGGAGGATGCTGGCCTCCCACAGGAATCATCCCACTAGACCCCTTTGAAGTACCACTCCTTAACACAGCCGTACTATTAGCATCAGGGGTCACAGTAACATGAGCCCACCATAGTATTATGGAAGGGGGACGAAAACAAGCTATCCAATCTCTAACATTAACCATCCTACTAGGACTTTACTTTACCGCACTCCAAGCCATAGAGTACTACGAAGCACCCTTCACAATCGCAGACGGAGTCTACGGCTCAACATTCTTTGTGGCTACAGGATTCCACGGACTACACGTTATTATCGGATCAACTTTTCTAGCAGTATGCCTACTACGCCAAGCCCAATATCACTTCACATCTGAACATCACTTTGGTTTCGAAGCCGCTGCTTGATACTGACACTTCGTCGACGTAGTATGACTATTCCTCTACGTATCTATCTACTGATGAGGCTCA</w:t>
      </w:r>
    </w:p>
    <w:p w14:paraId="342891CC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1</w:t>
      </w:r>
    </w:p>
    <w:p w14:paraId="136E11C2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CATAGTTGACCCAAGCCCATGACCACTAACCGGGGCTATTGCTGCCTTACTAATAACATCAGGCCTGGCAACCTGATTCCACTTCCACTCAACAACACCAATAACTTTAGGTATAATTCTTCTACTTCTTACCATATACCAATGATGACGTGACATCATCCGGGAGGGAACCTTCCAAGGCCACCACACACCCCCAGTACAAAAAGGACTACGATATGGAATAATCTTATTTATTACCTCTGAGGTATTCTTTTTCCTTGGGTTCTTTTGAGCTTTTTATCACTCCAGCCTGGCACCAACACCTGAACTAGGAGGATGCTGACCCCCCACAGGAATCCTCCCACTAGACCCCTTCGAAGTGCCACTTCTTAACACAGCCGTACTATTAGCCTCAGGGGTTACAGTAACATGAGCCCACCACAGTATCATGGAGGGAGAACGAGAACAAGCCCTCCAATCTTTAACACTAACTATCCTACTAGGACTTTATTTTACCTCACTCCAAGCCATCGAATACTACGAAG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CCCTTCACAATTGCAGACGGAGTCTACGGCTCAACATTTTTCGTAGCCACAGGGTTCCACGGACTACATGTTATTATTGGATCAACTTTCCTAGCAGTATGCCTTCTACGCCAAGCCCTGTACCACTTTACATCCGAACACCACTTTGGCTTCGAGGCCGCTGCCTGATACTGACACTTCGTCGACGTAGTATGACTATTCCTCTACGTATCCATCTACTGATGAGGCTCA</w:t>
      </w:r>
    </w:p>
    <w:p w14:paraId="00AC005E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2</w:t>
      </w:r>
    </w:p>
    <w:p w14:paraId="6196D529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CATAGTTGACCCAAGCCCATGGCCACTAACCGGGGCTATTGCTGCCTTACTAATAACATCAGGCCTGGTAACCTGATTCCACTTCCACTCAACAACACCAATAACTTTAGGTATAATTCTTCTACTTCTTACCATATACCAATGATGACGTGATATTATCCGGGAGGGAACCTTCCAAGGCCACCACACACCCCCAGTACAAAAAGGACTACGATATGGAATAATCTTATTTATTACCTCTGAGGTATTCTTTTTCCTTGGGTTCTTTTGAGCTTTTTATCACTCCAGCCTGGCACCAACACCCGAGCTGGGAGGATGCTGACCCCCCACAGGAATCCTCCCACTAGACCCCTTCGAAGTGCCACTTCTTAACACAGCCGTACTATTAGCCTCAGGGGTTACAGTAACATGAGCCCACCATAGTATCATGGAAGGAGAACGAGAACAAGCCCTCCAATCTTTAACACTAACTATCCTACTAGGACTTTATTTTACCGCACTCCAAGCCGTCGAATATTACGAAGCACCATTCACAATTGCAGACGGAGTCTACGGCTCAACATTTTTCGTAGCCACAGGGTTCCACGGACTACATGTTATTATTGGATCAACTTTCCTAGCAGTATGCCTTCTACGCCAAGCCCTGTACCACTTTACATCCGAACACCACTTTGGCTTCGAGGCCGCTGCCTGATACTGACACTTCGTCGACGTAGTATGACTATTCCTCTACGTATCCATCTACTGATGAGGCTCA</w:t>
      </w:r>
    </w:p>
    <w:p w14:paraId="727C7CE1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A._fasciatus</w:t>
      </w:r>
      <w:proofErr w:type="spellEnd"/>
    </w:p>
    <w:p w14:paraId="2CCFBA20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TATAGTTGACCCAAGCCCATGACCATTAACCGGAGCTATTGCTGCGCTATTAATAACATCAGGCCTAGCAATCTGATTCCATTTTCACTCAACAACACTAATAACTTTAGGAATAATTCTTCTACTCCTTACCATGTACCAGTGATGACGTGACATCATTCGAGAAGGGACCTTCCAAGGCCACCACACGCCCCCAGTACAAAAAGGATTACGATATGGAATAATTTTATTTATCACCTCTGAAGTATTCTTTTTCCTTGGATTCTTTTGAGCTTTTTATCACGCCAGCCTGGCACCAACACCTGAATTAGGAGCATGCTGACCCCCCTCAGGAATTATCCCACTAGACCCCTTTGAAGTACCACTCCTTAACACAGCCGTTCTATTAGCCTCGGGGGTTACAGTAACATGAGCCCATCATAGTATTATAGAAGGAGAACGAAAGCAAGCCATTCAATCTTTAGCACTAACCATCCTACTAGGACTTTATTTTACAGCACTCCAAGCCATGGAGTACTACGAAGCACCATTCACAATCGCAGATGGGGTCTACGGCTCAACATTTTTCGTAGCTACAGGATTCCACGGACTACATGTTATTATTGGGTCAACTTTCCTAGCAGTATGCCTTCTACGCCAAGCCCAATATCACTTTACGTCCGAACACCACTTTGGTTTTGAAGCCGCTGCCTGATACTGACACTTTGTCGACGTAGTATGACTATTCCTTTACGTATCCATCTACTGATGAGGCTCA</w:t>
      </w:r>
    </w:p>
    <w:p w14:paraId="3824372A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hemispinus</w:t>
      </w:r>
      <w:proofErr w:type="spellEnd"/>
    </w:p>
    <w:p w14:paraId="6065226B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TATAGTTGACCCAAGCCCATGACCACTAACCGGAGCTATTGCTGCCCTACTAATAACATCAGGCCTAGCAATCTGATTCCATTTTCACTCAACAACACTAATATCTTTAGGAATAATTCTTCTACTCCTCACCATATACCAATGATGACGTGATATCATCCGAGAAGGGACCTTCCAAGGCCACCACACACCCCCAGTACAAAAAGGATTACGATACGGAATAATCTTATTTATCACCTCTGAAGTATTCTTTTTCCTCGGGTTCTTTTGAGCCTTTTATCACGCTAGCCTGGCACCAACACCCGAACTAGGAGCATGCTGACCCCCCTCAGGAATCATCCCACTAGACCCCTTTGAAGTACCACTCCTTAACACAGCCGTACTATTAGCCTCCGGGGTCACAGTAACATGAGCCCACCATAGTATTATAGAAGGAGAACGAAAACAAGCCATCCAATCTTTAGCACTAACCATTCTGCTAGGACTCTATTTTACCGCACTCCAAGCCATGGAGTATTACGAAGCACCATTCACAATTGCAGACGGAGTCTACGGCTCAACATTCTTCGTAGCTACAGGATTCCACGGACTACATGTTATTATTGGATCGACCTTCCTAGCAGTCTGCCTTTTACGCCAAGCCCAATATCACTTTACGTCCGAACACCACTTTGGTTTTGAGGCCGCTGCCTGATACTGACACTTTGTTGACGTAGTATGACTATTCCTTTACGTATCCATCTACTGATGAGGCTCA</w:t>
      </w:r>
    </w:p>
    <w:p w14:paraId="22E64CBF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iridescens</w:t>
      </w:r>
      <w:proofErr w:type="spellEnd"/>
    </w:p>
    <w:p w14:paraId="781B081C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ATGGCCCACCAAGCACATGCCTACCACATAGTTGACCCAAGCCCATGACCACTGACCGGGGCTATTGCTGCCCTACTAATAACATCAGGCCTAGCAATCTGATTCCACTTCCACTCAACAACACTAATAACCTTAGGAATAATTCTTCTACTTCTTACTATATATCAATGATGACGAGACATTATCCGGGAGGGAACCTTCCAAGGACACCACACACCCCCAGTACAAAAAGGACTACGATATGGAATAATCCTATTTATTACCTCTGAAGTATTCTTTTTCCTCGGGTTCTTCTGAGCTTTTTACCACTCAAGTCTGGCACCAACACCTGAACTGGGGGGATGCTGACCTCCCACAGGAATCATCCCACTAGACCCCTTTGAAGTACCACTCCTTAACACAGCTGTACTATTAGCATCAGGGGTCACAGTAACATGAGCCCACCACAGTATTATAGAAGGGGGACGAAAACAAGCTATCCAATCTCTAACATTAACCATCCTACTAGGACTTTATTTTACCGCACTCCAAGCCATAGAGTACTACGAAGCACCCTTCACAATCGCAGACGGAGTCTACGGCTCAACATTCTTTGTGGCTACAGGATTCCACGGACTACACGTTATTATTGGATCAACTTTCCTAGCAGTGTGCCTACTGCGCCAAGCCCAATACCACTTCACATCTGAACACCACTTTGGTTTCGAAGCCGCTGCTTGATACTGACATTTCGTCGACGTAGTATGACTATTCCTCTACGTATCTATCTACTGATGAGGCTCA</w:t>
      </w:r>
    </w:p>
    <w:p w14:paraId="40131A60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jishouensis</w:t>
      </w:r>
      <w:proofErr w:type="spellEnd"/>
    </w:p>
    <w:p w14:paraId="37E7A69F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TATAGTTGACCCAAGCCCATGACCACTAACCGGAGCTATTGCTGCCCTATTAATAACATCAGGCCTAGCAATCTGGTTCCATTTTCACTCAACAACACTAATGACTCTAGGAATAATTCTTCTGCTCCTTACCATATACCAATGATGACGTGACATCATCCGAGAAGGGACCTTCCAAGGCCACCACACACCCCCAGTACAAAAAGGATTACGATACGGAATAATCTTATTTATCACTTCTGAAGTATTCTTTTTCCTTGGGTTCTTTTGAGCTTTTTATCACGCCAGCCTAGCACCAACACCCGAATTAGGAGCATACTGACCTCCCTCAGGAATTATCCCACTAGACCCCTTTGAAGTACCACTCCTTAACACAGCCGTACTATTAGCCTCAGGAGTTACAGTAACATGAGCCCACCATAGTATTATAGAAGGAGAACGAAAACAGGCCATCCAATCTTTAGCACTAACTATTCTGCTAGGACTTTATTTTACCGCACTCCAAGCTATTGAGTATTACGAAGCACCTTTCACAATCGCAGACGGAGTCTACGGCTCAACATTCTTCGTAGCCACAGGATTCCACGGGCTACATGTTATTATTGGATCGACTTTCCTAGCAGTATGCCTTCTACGCCAAGCCCAATATCACTTTACGTCTGAACACCACTTTGGTTTTGAGGCCGCTGCCTGATACTGACACTTTGTCGACGTAGTATGACTATTCCTTTACGTATCCATCTACTGATGAGGCTCA</w:t>
      </w:r>
    </w:p>
    <w:p w14:paraId="4CF0021E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1</w:t>
      </w:r>
    </w:p>
    <w:p w14:paraId="2E8E295E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TATAGTTGACCCAAGCCCATGACCATTAACCGGGGCTATTGCTGCCCTATTAATAACATCAGGCCTAGCAATCTGATTCCACTTTCACTCAACAACACTAATAACTTTAGGAATAACTCTTCTACTCCTTACTATGTACCAATGATGACGTGACATCATCCGAGAAGGGACCTTCCAAGGCCACCACACGCCCCCAGTACAAAAAGGATTACGATACGGAATAATTTTATTCATCACCTCTGAAGTGTTCTTTTTCCTTGGGTTCTTTTGAGCTTTCTATCACGCCAGCCTAGCACCAACACCTGAATTAGGAGCATGCTGACCCCCCTCAGGAATCATCCCACTGGACCCCTTTGAAGTACCGCTCCTCAACACAGCCGTTCTATTAGCCTCAGGGGTTACAGTAACATGGGCCCACCATAGTATTATAGAAGGAGAACGAAAGCAAGCCATCCAATCTTTAGCACTAACCATCCTACTAGGACTTTATTTTACCGCACTTCAAGCCATGGAGTACTACGAAGCACCATTCACAATCGCAGACGGAGTCTACGGCTCAACATTCTTTGTAGCTACAGGATTCCACGGACTACATGTTATTATTGGATCAACTTTCCTAGCGGTATGCCTTCTACGTCAAGCCCAATATCACTTTACGTCCGAACACCACTTTGGTTTCGAGGCCGCTGCCTGATACTGGCACTTTGTCGACGTAGTATGACTATTCCTTTACGTATCCATCTACTGATGAGGCTCA</w:t>
      </w:r>
    </w:p>
    <w:p w14:paraId="1ED5C747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2</w:t>
      </w:r>
    </w:p>
    <w:p w14:paraId="0A4AB741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TATAGTTGACCCAAGCCCATGACCATTAACCGGGGCTATTGCTGCCCTATTAATAACATCAGGCCTAGCAATCTGATTCCACTTTCACTCAACAACACTAATAACCTTAGGAATAATTCTTCTACTCCTTACTATGTACCAATGATGACGTGACATCATCCGAGAAGGGACCTTCCAAGGCCACCACACGCCCCCAGTACAAAAAGGATTACGGTACGGAATAATCTTATTTATCACCTCTGAAGTGTTCTTTTTCCTTGGGTTCTTTTGAGCTTTTTATCACGCCAGCCTGGCACCAACGCCTGAATTAGGAGCATG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GACCCCCCTCAGGAATCATCCCACTAGACCCCTTTGAAGTACCACTCCTTAACACAGCCGTTCTATTAGCCTCAGGAGTTACAGTAACATGGGCCCACCATAGTATTATAGAAGGGGAACGAAAACAAGCCATCCAATCTTTAGCACTAACCATCCTACTAGGACTTTATTTTACCGCGCTCCAAGCCATGGAGTACTACGAAGCACCATTCACAATCGCAGACGGAGTCTACGGCTCAACATTCTTTGTAGCTACAGGATTCCACGGACTACATGTTATTATTGGGTCAACTTTCCTAGCGGTATGCCTTCTACGCCAAGCCCAATATCACTTTACGTCCGAACACCACTTTGGTTTCGAGGCCGCTGCCTGATACTGACACTTTGTCGACGTAGTATGACTATTCCTTTACGTATCCATCTACTGATGAGGCTCA</w:t>
      </w:r>
    </w:p>
    <w:p w14:paraId="6F64DE86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longipinnis</w:t>
      </w:r>
      <w:proofErr w:type="spellEnd"/>
    </w:p>
    <w:p w14:paraId="0BB9B770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CCAAGCACATGCCTACCACATAGTTGACCCAAGCCCATGACCACTGACCGGGGCTATTGCTGCCCTACTAATAACATCAGGCCTAGCAATCTGATTCCACTTCCACTCAACAACACTAATAACCTTAGGAATAATTCTTCTACTTCTTACTATATATCAATGATGACGAGACATTATCCGGGAAGGAACCTTCCAAGGACACCACACACCCCCAGTACAAAAAGGACTACGATATGGAATAATCCTATTTATTACCTCTGAAGTATTCTTTTTCCTCGGGTTCTTCTGAGCTTTTTACCACTCAAGTCTGGCACCAACACCTGAACTGGGAGGATGCTGACCTCCCACAGGAATCATCCCACTAGACCCCTTTGAAGTACCACTCCTTAACACAGCTGTACTATTAGCATCAGGGGTCACAGTAACATGAGCCCACCATAGTATTATAGAAGGGGGACGAAAACAAGCTATCCAATCTCTAACATTAACCATCCTACTAGGACTTTATTTTACCGCACTCCAAGCCATAGAGTACTACGAAGCACCCTTCACAATCGCAGACGGAGTCTACGGCTCAACATTCTTTGTGGCTACAGGATTCCACGGACTACACGTTATTATTGGATCAACTTTCCTAGCAGTGTGCCTACTGCGCCAAGCCCAATATCACTTCACATCTGAACACCACTTTGGTTTCGAAGCCGCTGCTTGATACTGACATTTCGTCGACGTAGTATGACTATTCCTCTACGTATCTATCTACTGATGAGGCTCA</w:t>
      </w:r>
    </w:p>
    <w:p w14:paraId="6EBF07CB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1</w:t>
      </w:r>
    </w:p>
    <w:p w14:paraId="319AFB38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CCAAGCACATGCCTACCACATAGTCGACCCAAGCCCATGACCCCTAACCGGAGCTATCGCTGCCCTACTAACAACATCCGGCTTAGCAATCTGATTTCACTTCCACTCAACAACACTAATAACCTTAGGAATAATCCTCCTACTTCTCACCATATACCAATGATGACGCGACATTATTCGAGAGGGAACCTTCCAAGGCCATCATACGCCCCCCGTGCAAAAAGGCCTACGGTACGGAATAATTCTATTTATCACCTCTGAAGTATTCTTTTTCCTCGGGTTCTTCTGGGCCTTTTATCACTCAAGCCTAGCACCAACACCTGAACTAGGGGGATGCTGACCCCCCACAGGAATCATCCCACTAGACCCCTTTGAAGTGCCCCTCCTCAACACAGCTGTACTACTGGCATCAGGGGTTACAGTAACATGAGCTCACCACAGCATTATAGAAGGAAAACGAAAACAAGCTATTCAATCTCTAGCATTAACAATTCTACTGGGACTTTACTTCACCGCACTTCAAGCCATAGAATACTACGAAGCACCATTTACAATCGCAGATGGAGTCTACGGCTCAACATTCTTCGTAGCCACAGGATTCCACGGACTACATGTCATTATTGGATCAACCTTCCTGGCAGTCTGTCTTCTACGCCAAGCCCAATATCACTTTACATCTGAACATCACTTTGGCTTTGAAGCCGCTGCCTGATACTGACACTTTGTAGACGTAGTATGACTATTCCTCTACGTATCTATCTACTGATGAGGCTCA</w:t>
      </w:r>
    </w:p>
    <w:p w14:paraId="21A47294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2</w:t>
      </w:r>
    </w:p>
    <w:p w14:paraId="3CCC6C6F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CCAAGCACATGCCTACCACATAGTCGACCCAAGCCCATGACCCCTAACCGGAGCTATCGCTGCCCTACTAACAACATCCGGCTTAGCAATCTGATTTCACTTCCACTCAACAACACTAATAACCTTAGGAATAATCCTCCTACTTCTCACCATATACCAATGATGACGCGACATTATTCGAGAGGGAACCTTCCAAGGCCATCATACGCCCCCCGTGCAAAAAGGCCTACGGTACGGAATAATTCTATTTATCACCTCTGAAGTATTCTTTTTCCTCGGGTTCTTCTGGGCCTTTTATCACTCAAGCCTAGCACCAACACCTGAACTAGGGGGATGCTGACCCCCCACAGGAATCATCCCACTAGACCCCTTTGAAGTGCCCCTCCTCAACACAGCTGTACTACTGGCATCAGGGGTTACAGTAACATGAGCTCACCACAGCATTATAGAAGGAAAACGAAAACAAGCTATTCAATCTCTAGCATTAACAATTCTACTGGGACTTTACTTCACCGCACTTCAAGCCATAGAATACTACGAAGCACCATTTACAATCGCAGATGGAGTCTACGGCTCAACATTCTTCGTAGCCACAGGATTCCACGGACTACATGTCATTATTGGATCAACCTTCCTGGCAGTCTGTCTTCTACGCCAAGCCCAATATCACTTTACATCTG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CATCACTTTGGCTTTGAAGCCGCTGCCTGATACTGACACTTTGTAGACGTAGTATGACTATTCCTCTACGTATCTATCTACTGATGAGGCTCA</w:t>
      </w:r>
    </w:p>
    <w:p w14:paraId="0968C1E8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1</w:t>
      </w:r>
    </w:p>
    <w:p w14:paraId="12E3A41F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CATAGTCGACCCAAGCCCATGACCACTAACCGGGGCTATTGCTGCCTTACTAATAACATCAGGCCTGGCAACCTGATTCCACTTCCACTCAACAACACCAATAACTTTAGGCATAATTCTTCTACTTCTTACCATGTACCAATGATGACGTGATATTATCCGGGAAGGAACCTTCCAAGGCCACCACACGCCCCCAGTACAAAAAGGACTACGATATGGAATAATCTTATTTATTACCTCTGAAGTATTCTTTTTCCTCGGGTTCTTTTGAGCTTTTTATCACTCTAGCCTAGCACCGACACCCGAATTAGGAGGGTGCTGGCCCCCCGCAGGAATCGTCCCACTAGACCCCTTTGAAGTACCACTCCTTAACACAGCCGTTCTACTAGCCTCGGGGGTCACAGTAACATGAGCCCACCATAGTATCATGGAAGGACAACGAGAACAAGCCCTTCAATCTTTAGTACTAACTATCCTACTAGGACTTTATTTTACCACACTCCAAGCCATCGAATACTATGAAGCACCATTCACAATTGCAGACGGAGTCTACGGCTCAACATTTTTCGTGGCCACAGGGTTCCACGGACTACATGTTATTATTGGGTCAACTTTCCTAGCAGTATGCCTTCTGCGCCAAGCCCTATACCACTTTACGTCCGAACACCACTTTGGCTTTGAGGCCGCTGCCTGATACTGACACTTCGTCGACGTAGTATGACTATTCCTCTACGTATCCATCTACTGATGAGGCTCA</w:t>
      </w:r>
    </w:p>
    <w:p w14:paraId="421BEDA3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2</w:t>
      </w:r>
    </w:p>
    <w:p w14:paraId="44785EC8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TATAGTTGACCCAAGCCCATGACCACTAACCGGAGCTATTGCTGCCCTATTAATAACATCAGGCCTAGCAATCTGGTTCCATTTTCACTCAACAACACTAATGACTCTAGGAATAATTCTTCTGCTCCTTACCATATACCAATGATGACGTGACATCATCCGAGAAGGGACCTTCCAAGGCCACCACACACCCCCAGTACAAAAAGGATTACGATACGGAATAATCTTATTTATCACTTCTGAAGTATTCTTTTTCCTTGGGTTCTTTTGAGCTTTTTATCACGCCAGCCTAGCACCAACACCCGAATTAGGAGCATACTGACCTCCCTCAGGAATTATTCCACTAGACCCCTTTGAAGTACCACTCCTTAACACAGCCGTACTATTAGCCTCAGGAGTTACAGTAACATGAGCCCACCATAGTATCATAGAAGGAGAACGAAAACAGGCCATCCAATCTTTAGCACTAACTATTCTGCTAGGACTTTATTTTACCGCACTCCAAGCTATTGAGTATTACGAAGCACCTTTCACAATCGCAGACGGAGTCTACGGCTCAACATTCTTCGTAGCCACAGGATTCCACGGGCTACATGTTATTATTGGATCGACTTTCCTAGCAGTATGCCTTCTACGCCAAGCCCAATATCACTTTACGTCTGAACACCACTTTGGTTTTGAGGCCGCTGCCTGATACTGACACTTTGTCGACGTAGTATGACTATTCCTTTACGTATCCATCTACTGATGAGGCTCA</w:t>
      </w:r>
    </w:p>
    <w:p w14:paraId="58D8ECF5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1</w:t>
      </w:r>
    </w:p>
    <w:p w14:paraId="150745BA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TATAGTTGACCCAAGCCCATGACCACTAACCGGGGCTATTGCTGCCCTATTAATAACATCAGGCCTAGCAATCTGATTCCATTTTCACTCAACAACATTAATATCTTTAGGAATAATTCTTCTACTCCTCACCATATACCAATGATGACGTGACATCATCCGAGAAGGGACCTTCCAAGGCCACCACACACCCCCAGTACAAAAAGGATTACGATACGGAATAATCTTATTTATCACCTCTGAAGTATTCTTTTTCCTCGGGTTCTTTTGAGCCTTTTATCACGCCAGCCTGGCACCAACACCCGAACTAGGAGCATGCTGACCCCCCTCAGGAATCATCCCACTAGACCCCTTTGAAGTGCCACTCCTTAACACAGCCGTACTATTAGCCTCCGGGGTCACAGTAACATGAGCCCACCACAGTATTATAGAAGGAGAACGAAAACAAGCCATCCAATCTTTAGCACTAACCATTCTACTAGGACTCTATTTTACCGCACTCCAAGCCATGGAGTATTACGAAGCACCATTCACAATCGCAGACGGAGTCTACGGCTCAACATTCTTCGTGGCTACAGGATTCCACGGACTACATGTTATTATTGGGTCGACCTTCCTAGCAGTCTGCCTCCTACGCCAAGCCCAATATCACTTTACGTCCGAACACCACTTTGGTTTTGAGGCCGCTGCCTGATACTGACACTTTGTTGACGTAGTATGACTATTCCTTTACGTATCCATCTACTGATGAGGCTCA</w:t>
      </w:r>
    </w:p>
    <w:p w14:paraId="530AB86D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2</w:t>
      </w:r>
    </w:p>
    <w:p w14:paraId="5D520EDA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TATAGTTGACCCAAGCCCATGACCACTAACCGGGGCTATTGCTGCCCTATTAATAACATCAGGCCTAGCAATCTGATTCCATTTTCACTCAACAACACTAATATCTTTAGGA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AATTCTTCTACTCCTCACCATATACCAATGATGACGTGATATCATCCGAGAAGGGACCTTCCAAGGCCACCACACACCCCCAGTACAAAAAGGGTTACGATACGGAATAATCTTATTTATCACCTCTGAAGTATTCTTTTTCCTCGGGTTCTTTTGAGCCTTTTATCACGCCAGCCTAGCACCAACACCCGAACTGGGAGCATGCTGACCCCCCTCAGGAATCATCCCACTAGACCCCTTTGAAGTACCACTCCTTAACACAGCCGTACTATTAGCCTCCGGGGTCACAGTAACATGAGCCCACCACAGTATTATAGAAGGAGAACGAAAACAAGCCATCCAATCTTTGGCACTAACCATTCTACTAGGACTCTATTTTACCGCACTCCAAGCCATGGAATATTACGAAGCACCATTCACAATCGCAGACGGAGTCTACGGCTCAACATTCTTCGTAGCTACAGGATTCCACGGACTACATGTTATTATTGGATCGACCTTCCTAGCAGTCTGCCTTTTACGCCAAGCCCAATATCACTTTACGTCCGAACACCACTTTGGTTTTGAGGCCGCTGCCTGATACTGACACTTTGTTGACGTAGTATGACTATTCCTTTACGTATCCATCTACTGATGAGGCTCA</w:t>
      </w:r>
    </w:p>
    <w:p w14:paraId="3010B88F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3</w:t>
      </w:r>
    </w:p>
    <w:p w14:paraId="0C8506FE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TATAGTTGACCCAAGCCCATGACCACTAACCGGAGCTATTGCTGCCCTATTAATAACATCAGGCCTAGCAATCTGATTCCATTTTCACTCAACAACACTAATATCTTTAGGAATAATTCTTCTACTCCTCACCATATACCAATGATGACGTGACATCATCCGAGAAGGGACCTTCCAAGGCCACCACACACCCCCAGTACAAAAAGGATTACGATACGGAATAATCTTATTTATCACCTCTGAAGTATTCTTTTTCCTCGGGTTCTTTTGAGCCTTTTATCACGCCAGCCTGGCACCAACACCCGAACTAGGAGCATGCTGACCCCCCTCAGGAATCATCCCACTAGACCCCTTTGAAGTGCCACTCCTTAACACAGCCGTACTATTAGCCTCCGGGGTCACAGTAACATGAGCCCACCACAGTATTATAGAAGGAGAACGAAAACAAGCCATCCAATCTTTAGCACTAACCATTCTACTAGGACTCTATTTTACCGCACTCCAAGCCATGGAATATTACGAAGCACCATTCACAATCGCAGACGGAGTCTACGGCTCAACATTCTTCGTGGCTACAGGATTCCACGGACTACATGTTATTATTGGATCGTCCTTCCTAGCAGTCTGCCTCTTACGCCAAGCCCAATATCACTTTACGTCCGAACACCACTTTGGTTTTGAGGCCGCTGCCTGATACTGACACTTTGTTGACGTAGTATGACTATTCCTTTACGTATCCATCTACTGATGAGGCTCA</w:t>
      </w:r>
    </w:p>
    <w:p w14:paraId="6669E4DC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4</w:t>
      </w:r>
    </w:p>
    <w:p w14:paraId="077DBAAB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TATAGTTGACCCAAGCCCATGACCACTAACCGGAGCTATTGCTGCCCTATTAATAACATCAGGTCTAGCAATCTGATTCCATTTTCACTCAACAACACTAATATCTTTAGGAATAATTCTTCTACTCCTCACCATATACCAATGATGACGTGACATCATCCGAGAAGGGACCTTCCAGGGCCACCACACACCCCCAGTACAAAAAGGATTACGATACGGAATAATCTTATTTATCACCTCTGAAGTATTCTTTTTCCTCGGGTTCTTTTGAGCCTTTTATCACGCCAGCCTGGCACCAACACCCGAACTAGGAGCATGCTGACCCCCCTCAGGAATCATCCCACTAGACCCCTTTGAAGTGCCACTCCTTAACACAGCCGTACTATTAGCCTCCGGGGTCACAGTAACATGAGCCCACCACAGTATTATAGAAGGAGAACGAAAACAAGCCATCCAATCTTTAGCACTAACCATTCTACTAGGACTCTATTTTACCGCACTCCAAGCCATGGAATATTACGAAGCACCATTCACAATCGCAGACGGAGTCTACGGCTCAACATTCTTCGTGGCTACAGGATTCCACGGACTTCATGTTATTATTGGATCGACCTTCCTAGCAGTCTGCCTTTTACGCCAAGCCCAATATCACTTTACGTCCGAACACCACTTTGGTTTTGAAGCCGCTGCCTGATACTGACACTTTGTTGACGTAGTATGACTATTCCTTTACGTATCCATCTACTGATGAGGCTCA</w:t>
      </w:r>
    </w:p>
    <w:p w14:paraId="7D6EF76D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fer</w:t>
      </w:r>
      <w:proofErr w:type="spellEnd"/>
    </w:p>
    <w:p w14:paraId="2517117A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CATAGTTGACCCAAGCCCATGACCACTAACCGGGGCTATTGCTGCCTTACTAATAACATCAGGCCTGGCAACCTGATTCCACTTCCACTCAACAACACCAATAACTTTAGGTATAATTCTTCTACTTCTTACCATATACCAGTGATGACGTGACATCATCCGGGAGGGAACCTTCCAAGGCCACCACACACCCCCAGTACAAAAAGGACTACGATATGGGATAATCTTATTTATTACCTCTGAAGTATTCTTTTTCCTTGGGTTCTTTTGAGCTTTTTATCACTCCAGCCTGGCACCAACACCCGAACTAGGAGGATGCTGACCCCCCACAGGAATCCTCCCACTAGACCCCTTCGAAGTGCCACTTCTTAACACAGCCGTACTATTAGCCTCAGGGGTTACAGTAACATGAGCCCACCATAGTATCATGGAGGGAGAACGAGAACAAGCCCTC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ATCTTTAACACTAACCATCCTACTGGGACTTTATTTTACCGCACTCCAAGCCATCGAATACTACGAAGCACCATTCACAATTGCAGACGGAGTCTACGGCTCAACATTTTTCGTAGCCACAGGGTTCCACGGACTACATGTTATTATCGGATCAACTTTCCTAGCAGTATGCCTTCTACGCCAAGCCCTGTACCACTTTACATCCGAACACCATTTTGGCTTCGAGGCCGCTGCCTGATACTGACACTTCGTCGACGTAGTATGACTATTCCTCTACGTATCCATCTACTGATGAGGCTCA</w:t>
      </w:r>
    </w:p>
    <w:p w14:paraId="010638FC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tenotaeniatus</w:t>
      </w:r>
      <w:proofErr w:type="spellEnd"/>
    </w:p>
    <w:p w14:paraId="66C4CFD8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CATAGTTGACCCAAGCCCATGACCACTAACCGGGGCTATTGCTGCCTTACTAATAACATCAGGCCTGGCAACCTGATTCCACTTCCACTCAACAACACCAATAACTTTAGGTATAATTCTTCTACTTCTTACCATATACCAATGATGACGTGACATCATCCGGGAGGGAACCTTCCAAGGCCACCACACACCCCCAGTACAAAAAGGACTACGATATGGAATAATCTTATTTATTACCTCTGAGGTATTCTTTTTTCTTGGGTTCTTTTGAGCTTTTTATCACTCCAGCCTGGCACCAACACCCGAACTAGGAGGATGCTGACCCCCCACAGGAATCCTCCCACTAGACCCCTTCGAAGTACCACTTCTTAACACAGCCGTACTATTAGCCTCAGGGGTTACGGTAACATGAGCCCACCATAGTATCATGGAGGGAGAACGAGAACAAGCCCTCCAATCTTTAACACTAACCATCCTACTGGGACTTTATTTTACCGCACTCCAAGCCATTGAGTACTACGAAGCACCATTCACAATTGCAGACGGAGTCTACGGCTCAACATTTTTCGTAGCCACAGGGTTCCACGGACTACATGTTATTATCGGATCAACTTTCCTAGCAGTATGCCTTCTACGCCAAGCCCTCTACCACTTTACATCCGAACACCATTTTGGCTTCGAGGCCGCTGCCTGATACTGACACTTCGTCGACGTAGTATGACTATTCCTCTACGTATCCATCTACTGATGAGGCTCA</w:t>
      </w:r>
    </w:p>
    <w:p w14:paraId="2766896F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1</w:t>
      </w:r>
    </w:p>
    <w:p w14:paraId="23B31ED9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CATAGTTGACCCAAGCCCATGACCATTAACCGGGGCTATTGCTGCCCTACTAATAACATCAGGCCTAGCAATCTGATTCCATTTTCACTCAACAACACTAATAACTTTAGGGATAATTCTTCTACTCCTCACCATATACCAATGATGACGTGACATCATCCGAGAAGGAACCTTCCAAGGCCATCACACACCCCCAGTACAAAAAGGATTACGATATGGAATAATTTTATTTATCACCTCTGAAGTATTCTTTTTCCTTGGGTTCTTTTGAGCTTTTTATCACGCCAGCCTGGCACCAACACCTGAATTAGGAGCATGCTGACCCCCCTCAGGAATCGTTCCACTAGACCCCTTTGAAGTACCACTCCTTAACACAGCCGTTCTATTAGCCTCAGGGGTTACAGTTACATGAGCCCACCATAGTATTATAGAAGGAGAACGAAAGCAAGCCATCCAATCTTTAGCACTAACCATTCTACTAGGACTTTATTTTACCGCACTCCAAGCCATGGAGTATTACGAAGCACCATTCACAATCGCAGACGGAGTCTACGGCTCAACATTTTTCGTGGCTACAGGATTCCACGGACTACATGTTATTATCGGATCAACTTTCCTAGCGGTATGTCTTCTACGCCAAGCCCAATATCACTTTACGTCCGAACACCACTTTGGTTTCGAAGCCGCTGCCTGATACTGACACTTTGTCGACGTAGTATGACTATTCCTTTACGTATCCATCTACTGATGAGGCTCA</w:t>
      </w:r>
    </w:p>
    <w:p w14:paraId="29B3352A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2</w:t>
      </w:r>
    </w:p>
    <w:p w14:paraId="5B0B46ED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TATAGTTGACCCAAGCCCATGACCATTAACCGGAGCTATTGCTGCCCTATTAATAACATCAGGCCTAGCAATCTGATTCCATTTTCACTCAACAACACTAATAACTTTAGGAATAATTCTTCTACTCCTTACCATGTACCAATGATGACGTGACATCATCCGAGAAGGGACCTTCCAAGGCCACCACACGCCCCCAGTACAAAAAGGATTACGATATGGAATAATTTTATTTATCACCTCTGAAGTATTCTTTTTCCTTGGATTCTTTTGAGCTTTTTATCACGCCAGCCTGGCACCAACACCTGAATTAGGAGCATGCTGACCCCCCTCAGGAATCATCCCACTAGACCCCTTTGAAGTGCCACTCCTCAACACAGCCGTTCTATTAGCCTCGGGGGTTACAGTAACATGAGCCCACCATAGTATCATGGAAGGAGAACGAAAGCAAGCCATTCAATCTTTAGCACTAACCATCCTTCTAGGACTTTATTTTACCGCACTCCAAGCCATGGAGTACTACGAAGCACCATTCACAATCGCAGACGGAGTCTACGGCTCAACATTTTTCGTAGCTACAGGGTTCCACGGACTACATGTTATTATTGGGTCAACTTTCCTAGCGGTATGCCTTCTACGCCAAGCCCAATATCACTTTACGTCCGAACACCACTTTGGTTTTGAAGCCGCTGCCTGATACTGACACTTTGTCGACGTAGTATGACTATTCCTTTACGTATCCATCTACTGATGAGGCTCA</w:t>
      </w:r>
    </w:p>
    <w:p w14:paraId="5AACD48D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wuyiensis</w:t>
      </w:r>
      <w:proofErr w:type="spellEnd"/>
    </w:p>
    <w:p w14:paraId="336318FD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CATAGTCGACCCAAGCCCATGACCACTAACCGGGGCTATTGCTGCCCTACTAATAACATCAGGCCTGGCAACCTGATTCCACTTCCACTCAACAACACCAATAACTTTAGGCATAATTCTTCTACTTCTTACCATGTACCAATGATGACGTGATATTATTCGGGAAGGAACCTTCCAAGGCCACCACACGCCCCCAGTACAAAAAGGACTACGATATGGAATAATCTTATTTATTACCTCTGAAGTATTCTTTTTCCTCGGGTTCTTTTGAGCTTTTTATCACTCTAGCCTAGCACCAACACCCGAATTAGGAGGGTGCTGACCCCCCGCAGGAATCGTCCCACTAGACCCCTTTGAAGTACCACTCCTTAACACAGCCGTTCTACTAGCCTCAGGGGTCACAGTAACATGGGCCCACCATAGTATCATGGAAGGACAACGAGAACAAGCCCTTCAATCTTTAGTACTAACTATCCTACTAGGACTTTATTTTACTACACTCCAAGCCATCGAATACTATGAAGCCCCATTCACAATTGCAGACGGAGTCTACGGCTCAACATTTTTCGTGGCCACAGGATTCCACGGACTACATGTTATTATTGGGTCAACTTTCCTAGCAGTATGCCTTCTGCGCCAAGCCCTATACCACTTTACGTCCGAACACCACTTTGGCTTTGAGGCCGCTGCCTGATACTGACACTTCGTCGACGTAGTATGACTATTCCTCTACGTATCCATCTACTGATGAGGCTCA</w:t>
      </w:r>
    </w:p>
    <w:p w14:paraId="7BC26DBC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1</w:t>
      </w:r>
    </w:p>
    <w:p w14:paraId="6CF8BE9A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CCAAGCACATGCCTACCACATAGTTGACCCAAGCCCATGACCACTGACCGGAGCTATTGCTGCCCTACTAATAACATCAGGCTTAGCAATCTGATTTCACTTCCACTCAACAACATTAATAACTTTAGGAATAATTCTCCTACTTCTCACCATATACCAATGATGACGTGATATTATTCGAGAAGGGACCTTTCAAGGCCATCACACTCCCCCGGTACAAAAAGGCCTGCGATACGGAATAATTCTATTTATCACCTCTGAAGTATTCTTTTTCCTCGGGTTCTTCTGAGCCTTTTACCACTCAAGCCTAGCACCAACACCTGAGCTAGGAGGATGCTGACCCCCCACAGGAATCGTGCCACTAGACCCCTTCGAAGTGCCCCTCCTCAACACAGCCGTACTATTAGCATCAGGGGTTACAGTAACATGAGCCCATCACAGCATCATGGAAGGAAAACGAAAACAAGCTATCCAATCTCTAGCACTAACAATCCTTCTAGGACTTTACTTCACCGCACTTCAAGCCATAGAATACTACGAAGCGCCATTTACAATCGCAGACGGAGTCTATGGCTCAACATTCTTCGTAGCTACAGGATTCCACGGACTACATGTCATTATTGGATCAACCTTCCTGGCAGTATGTCTTCTGCGCCAAGCCCAATACCACTTCACATCTGAACACCACTTTGGTTTTGAAGCCGCTGCCTGATACTGACACTTTGTCGACGTAGTATGGCTATTCCTCTACGTGTCCATCTACTGATGAGGCTCA</w:t>
      </w:r>
    </w:p>
    <w:p w14:paraId="1DB51D26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2</w:t>
      </w:r>
    </w:p>
    <w:p w14:paraId="482BF061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CCAAGCACATGCCTATCACATAGTTGACCCAAGCCCATGACCACTGACCGGAGCTATTGCTGCCCTACTAATAACATCAGGCTTAGCAATCTGATTTCACTTCCACTCAACAACATTAATAACTTTAGGAATAATTCTCCTACTTCTCACCATATACCAATGATGACGTGATATTATTCGAGAAGGGACCTTTCAAGGCCATCACACTCCCCCAGTACAAAAAGGCCTGCGATACGGAATAATTCTATTTATTACCTCTGAAGTATTCTTTTTCCTCGGGTTCTTCTGAGCCTTTTACCACTCAAGCCTAGCACCAACACCTGAGCTAGGAGGATGCTGACCCCCCACAGGAATCGTGCCACTAGACCCCTTCGAAGTACCCCTCCTCAACACAGCCGTACTATTAGCATCAGGAGTTACAGTAACATGAGCCCATCACAGCATCATGGAGGGAAAACGAAAACAAGCTATCCAATCTCTAGCACTAACAATCCTTCTAGGACTTTACTTCACCGCACTTCAAGCCATAGAATACTACGAAGCGCCATTTACAATCGCAGACGGAGTCTATGGCTCAACATTCTTCGTAGCTACAGGATTCCACGGACTACATGTCATTATTGGATCAACCTTCCTGGCAGTATGCCTTCTGCGCCAAGCCCAGTACCACTTCACATCTGAACACCACTTTGGTTTTGAAGCCGCTGCCTGATACTGACACTTTGTCGACGTAGTATGACTATTCCTCTACGTGTCCATCTACTGATGAGGCTCA</w:t>
      </w:r>
    </w:p>
    <w:p w14:paraId="58B18E35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barbatulum</w:t>
      </w:r>
      <w:proofErr w:type="spellEnd"/>
    </w:p>
    <w:p w14:paraId="2EA96058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CCAAGCACATGCCTACCACATAGTTGACCCAAGCCCATGACCACTGACAGGAGCTATTGCTGCCCTATTAACAACATCAGGATTAGCAATCTGATTTCACTTCCACTCAATAACACTAATAACTTTAGGAATAATTCTTCTACTTCTTACTATATACCAATGATGACGAGACATCATCCGAGAAGGGACCTTTCAAGGCCACCACACACCCCCAGTACAAAAAGGGTTACGGTACGGAATAATTCTATTTATCACCTCTGAAGTATTC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TTTTCTAGGATTCTTCTGAGCCTTTTACCACTCAAGCCTAGCACCAACACCTGAATTAGGCGGGTGCTGACCTCCTACAGGAATTATTCCACTAGACCCCTTTGAAGTACCACTCCTTAATACAGCCGTACTATTAGCATCAGGGGTCACAGTAACATGAGCCCACCACAGCATTATGGAAGGAAAGCGAAAACAAGCCATCCAATCTTTAATGTTAACTATTCTACTAGGGCTTTATTTCACCGCACTCCAAGCCATAGAATACTACGAAGCACCATTTACAATCGCAGATGGAGTCTACGGCTCAACATTCTTCGTAGCCACAGGGTTCCATGGACTACATGTTATTATTGGGTCAACCTTCCTGGCAGTATGCCTTCTCCGCCAAACCCAGTACCACTTTACATCTGAACACCACTTTGGTTTTGAAGCCGCTGCTTGATATTGACACTTTGTCGACGTAGTCTGATTATTCCTCTACGTATCTATTTACTGATGAGGCTCA</w:t>
      </w:r>
    </w:p>
    <w:p w14:paraId="32E1E8AF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meridionale</w:t>
      </w:r>
      <w:proofErr w:type="spellEnd"/>
    </w:p>
    <w:p w14:paraId="1FA85DD0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TCACATAGTCGATCCAAGCCCATGACCACTGACCGGAGCTATTGCTGCCTTACTGATAACATCAGGCCTAGCAATCTGATTTCACTTCCACTCAACCACACTAATAACTTTAGGAATAATTCTCCTACTTCTTACCATATATCAATGATGACGAGACATCATCCGAGAAGGGACCTTCCAAGGCCACCACACACCCCCAGTTCAAAAAGGACTACGATATGGAATAATCCTATTTATCACCTCCGAAGTATTCTTCTTCCTTGGGTTCTTCTGAGCTTTTTATCACTCAAGCCTGGCACCCACACCTGAGCTAGGAGGATGTTGACCCCCCACAGGAATCGTCCCACTAGACCCCTTTGAAGTACCACTCCTTAACACAGCCGTTTTATTGGCCTCGGGTGTTACAGTAACATGGGCCCACCACAGCATCATAGAGGGAAAACGAAAACAAGCCATCCAATCTCTAGCCCTAACCATCCTACTAGGACTTTATTTCACCGCACTCCAAGCCATTGAGTACTATGAAGCACCATTCACGATTGCAGACGGAGTCTACGGCTCAACATTCTTCGTTGCCACAGGATTCCATGGACTACACGTTATTATTGGATCAACCTTCCTGGCAGTCTGTCTTCTACGCCAAGCCCAATACCACTTTACGTCCGAACACCACTTTGGCTTTGAAGCCGCTGCCTGATACTGACACTTTGTTGACGTAGTATGACTATTCCTCTACGTATCAATCTACTGATGAGGCTCA</w:t>
      </w:r>
    </w:p>
    <w:p w14:paraId="1923BF0B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gerlachi</w:t>
      </w:r>
      <w:proofErr w:type="spellEnd"/>
    </w:p>
    <w:p w14:paraId="0B64D19B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TCAAGCACACGCCTACCACATAGTTGATCCAAGCCCATGACCACTGACCGGAGCTATTGCCGCCTTACTGATAACATCAGGCCTAGCAATCTGATTTCACTTCCACTCAACCACACTAATATCTTTAGGAATAATTCTCCTACTTCTTACCATGTATCAATGATGACGAGACATCATTCGAGAAGGGACCTTCCAAGGACACCATACACCCCCAGTACAAAAAGGGCTACGATACGGAATAATCCTGTTCATCACCTCCGAAGTATTCTTCTTCCTTGGGTTCTTCTGAGCCTTTTATCACGCAAGCCTGGCACCCACACCCGAATTAGGAGGATGCTGACCCCCCACAGGAATCATCCCACTAGACCCCTTTGAAGTACCACTCCTCAACACAGCCGTACTACTGGCCTCAGGTGTTACAGTGACATGAGCCCACCACAGCATCATAGAAGGAAAACGAAAACAAACCATCCAATCTCTAGCCCTAACCATCCTACTAGGACTTTACTTCACTGCACTCCAAGCCATAGAATACTACGAAGCACCATTCACAATTGCAGACGGAGTCTACGGCTCAACATTCTTCGTGGCCACAGGATTCCACGGACTACACGTTATCATCGGATCAACCTTCCTAGCAGTATGTCTTCTCCGCCAAGCCCAATACCACTTTACGTCCGAACACCACTTTGGTTTCGAAGCCGCTGCCTGATACTGACACTTCGTTGACGTAGTATGACTATTCCTCTACGTATCAATCTATTGATGAGGCTCA</w:t>
      </w:r>
    </w:p>
    <w:p w14:paraId="35C9DB29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denticulatus</w:t>
      </w:r>
      <w:proofErr w:type="spellEnd"/>
    </w:p>
    <w:p w14:paraId="1BE9820C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CCAAGCACATGCACTTCATATAGTAGATCCAAGCCCATGACCACTAACCGGAGCTATCGCTGCCCTATTAATAACATCCGGCTTAGCAATCTGATTCCACTTCCACTCAACAACACTTATAACTTTAGGAATAATTCTCCTACTTCTTACCATGTACCAATGATGACGTGATATTATCCGAGAGGGGACCTTTCAAGGCCACCACACACCCCCAGTACAAAAAGGATTACGCTACGGAATAATTCTATTTATTACCTCCGAAGTATTCTTTTTCCTCGGATTCTTCTGAGCTTTCTACCACTCAAGTTTAGCACCGACACCAGAGCTAGGAGGATGCTGACCCCCTACAGGAATCACCCCACTAGACCCCTTCGAAGTGCCACTCCTTAATACAGCCGTATTACTAGCATCAGGGGTTACAGTAACATGAGCTCACCACAGTATTATAGAAGGCGAACGAAAACAAGCTATTCAATCTTTAACTTTAACCATTTTACTAGGACTTTATTTTACCGCACTTCAAGCCATAGAATACTACGAAGCGCCATTTACAATCGCAGACGGAGTCTACGGCTCAACATTCTTCGTAGCCACAGGATTTCATGGACTACACG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ATTATTGGATCAACTTTCTTAGCAGTATGTCTTCTACGCCAAATCCAATACCACTTTACATCCGAACACCACTTTGGCTTCGAAGCCGCTGCCTGATACTGACACTTTGTTGACGTAGTATGACTATTCCTCTACGTGTCTATCTATTGATGAGGCTCA</w:t>
      </w:r>
    </w:p>
    <w:p w14:paraId="682ECB24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hollandi</w:t>
      </w:r>
      <w:proofErr w:type="spellEnd"/>
    </w:p>
    <w:p w14:paraId="66341A8A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CCAAGCACATGCCTATCACATAGTAGATCCAAGCCCATGACCACTAACCGGAGCTATCGCTGCCCTACTAATAACATCCGGCCTAGCAATCTGATTTCACTTCCACTCAACAACACTTATAACCTTAGGAATAATTCTCCTACTTCTTACCATATATCAATGATGACGTGATATTATCCGAGAAGGAACCTTTCAAGGCCACCACACACCCCCAGTACAAAAAGGATTACGATATGGAATAATCCTGTTTATTACTTCCGAAGTATTCTTTTTCCTCGGATTCTTCTGAGCCTTTTATCACTCAAGTTTAGCGCCAACACCAGAGCTAGGAGGATGCTGACCCCCCACAGGAATCACCCCACTAGACCCCTTCGAAGTGCCACTCCTTAACACAGCTGTATTACTAGCATCAGGGGTTACAGTAACATGAGCTCACCACAGTATCATAGAAGGCGAACGAAAACAAGCTATTCAATCCTTAATTTTAACCATTTTACTAGGACTTTATTTTACCGCGCTTCAAGCCATAGAATACTACGAAGCGCCATTTACAATCGCAGACGGGGTGTACGGCTCAACATTCTTTGTAGCCACAGGGTTCCATGGACTACATGTTATTATTGGATCAACTTTCTTAGCAGTATGTCTTCTACGCCAAATCCAATACCATTTCACATCCGAACACCACTTTGGTTTTGAAGCCGCTGCCTGATACTGACACTTTGTTGACGTAGTATGACTATTCCTTTACGTATCTATCTATTGATGAGGCTCA</w:t>
      </w:r>
    </w:p>
    <w:p w14:paraId="77EB00A3" w14:textId="77777777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sinensis</w:t>
      </w:r>
      <w:proofErr w:type="spellEnd"/>
    </w:p>
    <w:p w14:paraId="049C916E" w14:textId="2C2176B9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CCACCAAGCACATGCCTATCATATAGTTGATCCAAGCCCATGACCACTAACCGGAGCTATCGCTGCCCTACTAATAACATCCGGCTTAGCAATCTGATTCCACTTCCACTCAACAACACTAATAACTTTAGGATTAATTCTCCTACTTCTTACTATATATCAATGATGACGTGACATTATCCGAGAGGGGACCTTCCAAGGTCACCACACGCCTCCAGTCCAAAAAGGACTGCGATACGGAATAATCCTGTTCATTACCTCCGAGGTATTCTTCTTCCTTGGGTTCTTCTGAGCCTTTTACCACTCAAGCCTGGCACCCACACCAGAACTAGGAGGATGCTGACCCCCTACAGGAATCACTCCGCTAGACCCCTTTGAAGTACCACTCCTCAACACAGCCGTACTACTAGCGTCAGGGGTTACAGTAACATGAGCTCATCACAGCATTATGGAAGGAGAACGAAAACAAGCTATTCAATCTCTAGCATTAACCATTTTACTAGGACTTTATTTCACCGCACTCCAAGCCATAGAATATTACGAAGCACCATTCACAATCGCAGACGGAGTCTACGGCTCAACATTCTTTGTAGCCACAGGGTTCCATGGACTACACGTTATTATTGGATCAACTTTCCTAGCAGTATGTCTTCTACGCCAAATCCAATACCACTTTACCTCCGAACACCACTTTGGTTTTGAAGCCGCTGCCTGATACTGACACTTTGTTGACGTAGTATGACTATTCCTCTACGTATCCATCTATTGATGAGGCTCA</w:t>
      </w:r>
    </w:p>
    <w:p w14:paraId="1AD46762" w14:textId="618EDBB6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</w:p>
    <w:p w14:paraId="408FCF67" w14:textId="681466AD" w:rsidR="00B00003" w:rsidRPr="005F0ECC" w:rsidRDefault="00B00003" w:rsidP="00B00003">
      <w:pPr>
        <w:rPr>
          <w:rFonts w:ascii="Times New Roman" w:hAnsi="Times New Roman" w:cs="Times New Roman"/>
          <w:sz w:val="18"/>
          <w:szCs w:val="18"/>
        </w:rPr>
      </w:pPr>
    </w:p>
    <w:p w14:paraId="71B3E6E4" w14:textId="55544035" w:rsidR="00B00003" w:rsidRPr="00E8176F" w:rsidRDefault="008B1C0E" w:rsidP="00B00003">
      <w:pPr>
        <w:rPr>
          <w:rFonts w:ascii="Times New Roman" w:hAnsi="Times New Roman" w:cs="Times New Roman"/>
          <w:b/>
          <w:bCs/>
          <w:szCs w:val="21"/>
        </w:rPr>
      </w:pPr>
      <w:r w:rsidRPr="00E8176F">
        <w:rPr>
          <w:rFonts w:ascii="Times New Roman" w:hAnsi="Times New Roman" w:cs="Times New Roman"/>
          <w:b/>
          <w:bCs/>
          <w:szCs w:val="21"/>
        </w:rPr>
        <w:t>CYTB</w:t>
      </w:r>
    </w:p>
    <w:p w14:paraId="63FEE866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barbodon</w:t>
      </w:r>
      <w:proofErr w:type="spellEnd"/>
    </w:p>
    <w:p w14:paraId="45268B6A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TTAATTAAAATTGCTAACGACGCACTAGTTGACCTACCAGCACCATCCAACATTTCAGCATGATGAAACTTCGGATCCCTCCTAGGACTATGTTTAGCTACTCAAATTTTAACTGGCCTATTCCTGGCCATACACTACACCTCAGATATCTCAACCGCATTTTCATCAGTAACCCATATTTGCCGGGACGTAAATTACGGCTGACTAATCCGTAACATCCACGCCAACGGAGCATCATTCTTTTTCATCTGCATCTACATACACATCGCCCGAGGCCTCTATTACGGATCCTACCTCTACAAAGAAACTTGAAACATTGGCGTAATCCTCCTCCTGCTAGTTATAATAACAGCTTTCGTCGGCTATGTCCTCCCATGGGGCCAAATATCCTTCTGAGGCGCCACAGTTATTACAAACCTCCTATCTGCTGTACCGTATATAGGAGATATACTAGTCCAATGAATCTGAGGCGGATTCTCAGTTGATAACGCAACACTAACACGATTCTTCGCATTCCACTTCCTACTACCATTTATTATTGCCGCCGTAACCATTCTTCACCTTCTATTCCTCCACGAAACAGGATCAAACAACCCAATCGGGCTAAATTCAGACGCAGACAAAATCTCCTTCCACCCATACTTTTCATACAAAGACTTACTCGGGTTTGTACTAATACTTCTGGCCCTTATACTACTAGCTCTATTCTCCCCAAACTTACTAGGAGACCCAGAAA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TTTACCCCCGCTAACCCCTTAGTTACACCTCCACACATTAAACCAGAATGATACTTCCTATTCGCTTACGCCATCCTACGATCAATCCCAAACAAACTCGGAGGTGTCCTTGCATTACTATTCTCTATCTTAGTACTAATAGTAGTACCACTTTTACATACCTCCAAGCAACGGGGACTAACATTCCGCCCCCTCACTCAATTCCTATTCTGAACCCTAGTGGCAGATATAATTATCTTAACATGAATTGGGGGTATACCAGTAGAACACCCATTTATTATCATTGGACAAATCGCATCCGTCTTATACTTCGCACTGTTCCTAGTCTTTATCCCACTAGCAGGATGACTAGAAAACAAAGCACTAGAATGAGCT</w:t>
      </w:r>
    </w:p>
    <w:p w14:paraId="72BF2CBC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1</w:t>
      </w:r>
    </w:p>
    <w:p w14:paraId="2B241039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TCTAATTAAAATTGCTAACGACGCACTAGTCGACCTACCAGCACCATCTAACATCTCAGTATGATGAAATTTTGGCTCCCTCCTAGGACTATGCTTAATTACTCAAATCCTGACTGGCCTATTCCTAGCCATACACTACACCTCAGACATTTCAACCGCATTCTCGTCAGTAGCACACATCTGCCGAGACGTAAATTACGGGTGACTAATCCGCAACATCCACGCCAACGGTGCATCATTCTTCTTCATCTGCATCTACCTCCATATTGCCCGAGGCCTCTATTACGGGTCATACCTCTATAAAGAAACCTGAAACATCGGCGTAGTCCTCCTCCTGCTAGTTATAATAACAGCCTTTGTCGGCTATGTCCTCCCATGAGGCCAAATATCCTTCTGAGGTGCTACAGTTATCACTAACCTCCTATCTGCCGTACCATATGTAGGGGACATTCTAGTTCAATGAATCTGAGGCGGATTCTCAGTAGACAACGCAACACTAACACGATTCTTCGCATTCCATTTCCTACTGCCATTCATCATTGCTGCTGTAACTATCCTCCACCTCCTCTTCCTTCATGAAACAGGATCAAACAATCCAATTGGACTAAACTCGGACGCGGACAAAATCCCCTTCCACCCATACTTTACATATAAAGACCTACTTGGATTTGTACTTATGCTCCTAGCCCTAGCACTACTAGCGTTATTCTCCCCCAACCTTCTAGGAGACCCAGATAACTTCACCCCCGCCAACCCCCTAATTACTCCCCCACATATTAAACCAGAGTGATATTTCCTATTTGCCTACGCCATCCTACGATCAATCCCAAATAAACTAGGAGGAGTTCTTGCATTACTATTTTCTATTCTAGTACTTATAGTAGTGCCACTTCTACACACCTCGAAACAACGAGGACTTATATTCCGCCCCCTCACCCAATTCCTATTCTGAACCCTGGCAGCAGACGTAATTATCCTTACATGAATTGGAGGCATACCAGTAGAACACCCATTTATTATTATTGGACAAATCGCATCTATCCTATACTTCGCACTATTCCTAATCTTATTCCCACTAGCAGGATGGTTAGAAAACAAAGCACTAGAATGAGCT</w:t>
      </w:r>
    </w:p>
    <w:p w14:paraId="218F3227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2</w:t>
      </w:r>
    </w:p>
    <w:p w14:paraId="0D83B4AC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GCACCCTCTAATTAAAATTGCTAACGACGCACTAGTCGACCTACCAGCACCATCTAACATCTCAGTATGATGAAATTTTGGTTCCCTCCTAGGACTATGCTTAATTGCTCAAATCCTGACCGGCCTATTCCTAGCCATACACTACACCTCAGACATTTCAACCGCATTCTCGTCGGTGGCACACATCTGTCGAGACGTAAATTACGGGTGACTAATCCGCAACATCCACGCCAATGGTGCATCGTTCTTCTTCATCTGCATCTACCTCCACATTGCCCGAGGCCTCTATTACGGATCGTACCTCTATAAAGAAACCTGAAACATCGGCGTAGTCCTCCTCCTACTAGTTATGATAACAGCCTTTGTCGGCTATGTCCTCCCATGAGGCCAAATATCCTTCTGAGGTGCTACAGTTATCACTAATCTCCTATCTGCCGTACCATATGTAGGGGACATTCTAGTTCAATGAATCTGAGGCGGATTCTCAGTAGACAACGCAACACTAACACGATTCTTCGCATTCCATTTCCTACTCCCATTCATCATTGCTGCTGTAACTATCCTCCACCTCCTCTTCCTTCATGAAACAGGATCAAACAATCCAATTGGACTAAACTCGGACGCAGACAAAATCCCCTTCCACCCATACTTTACATACAAAGACCTACTTGGATTCGTACTAATACTCCTAGCCCTAGCACTACTAGCGTTATTCTCCCCCAACCTTCTAGGAGACCCAGAAAACTTCACCCCCGCCAACCCCCTAGTTACTCCCCCACACATCAAACCAGAGTGATATTTCCTATTTGCCTACGCCATCCTGCGATCAATCCCAAATAAACTAGGAGGCGTTCTTGCATTACTATTCTCTATTCTAGTACTTATAGTAGTGCCACTTCTACACACCTCGAAACAACGAGGACTTGCATTCCGTCCCCTCACCCAGTTTCTATTCTGAACCCTGGCAGCAGACGTAATTATCCTTACATGAATTGGGGGCATACCAGTAGAACACCCATTTATCATTATTGGACAAATCGCATCTATCCTATACTTCGCACTATTCCTAATCTTATTCCCACTAGCAGGATGGTTAGAGAACAAAGCACTAGAATGAGCT</w:t>
      </w:r>
    </w:p>
    <w:p w14:paraId="10B6EE4C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A._fasciatus</w:t>
      </w:r>
      <w:proofErr w:type="spellEnd"/>
    </w:p>
    <w:p w14:paraId="54E09BD8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GCACCCATTAATTAAAATTGCTAACGACGCGCTAGTCGACCTACCAG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CCATCTAATATCTCAGTGTGATGGAACTTTGGCTCCCTCCTAGGGCTATGTTTGATTACCCAAATCCTAACCGGCCTATTCCTAGCCATACACTACACCTCAGACATTTCAACCGCATTTTCATCAGTAGCCCACATTTGTCGAGATGTAAACTACGGATGACTAATCCGCAATATCCACGCCAATGGAGCATCATTCTTCTTCATCTGCATCTACATACACATTGCCCGAGGCCTCTATTACGGGTCATACCTCTACAAGGAAACCTGAAACATCGGCGTGGTCCTTCTTCTGCTAGTCATGATGACAGCCTTTGTAGGCTACGTACTCCCATGGGGCCAAATATCCTTCTGAGGTGCCACAGTTATCACAAATCTCCTATCCGCCGTACCATATATAGGAGACATGTTGGCTCAATGGATCTGAGGTGGCTTCTCAGTAGACAACGCAACATTAACACGATTCTTCGCATTCCACTTCCTATTCCCATTTATTATTGCCGCCGCAACCATCCTTCACCTGCTCTTCCTCCATGAAACAGGATCAAATAACCCAATTGGACTAAACTCAGATGCAGACAAAATCTCCTTCCACCCGTACTTTACATATAAAGACTTACTTGGATTCGTACTTATACTCTTAGCCCTTACACTACTAGCATTATTTTCCCCAAACCTGCTAGGAGACCCAGAAAACTTTACCCCCGCCAACCCCCTAGTAACTCCTCCACACATCAAACCAGAATGATACTTTCTATTTGCCTACGCCATCCTCCGATCGATCCCAAATAAACTAGGAGGCGTTCTTGCATTACTATTCTCTATCCTAGTACTAATAGTAGTACCACTTCTACACACCTCAAAACAGCGAGGACTAACATTTCGCCCCCTTACCCAACTTCTATTTTGGACCCTGGTAGCAGACATAATCATCCTTACATGAATTGGAGGCATGCCAGTAGAACACCCCTTCATCATTATCGGACAAATCGCATCCGTTTTATACTTCGCACTGTTCTTAATCTTCTTCCCACTAGCAGGATGATTAGAAAACAAGGCATTAGAATGAGCT</w:t>
      </w:r>
    </w:p>
    <w:p w14:paraId="47C79D30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hemispinus</w:t>
      </w:r>
      <w:proofErr w:type="spellEnd"/>
    </w:p>
    <w:p w14:paraId="4FE60D9B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CTGATTAAAATTGCTAACGACGCATTAGTTGACCTACCAGCGCCGTCTAACATCTCAGTATGATGAAACTTTGGTTCCCTCCTAGGACTATGTCTAATTACCCAAATTCTGACCGGCCTATTCCTAGCCATACACTACACCTCAGACATTTCGACCGCATTTTCATCAGTAGCCCACATTTGTCGAGACGTAAACTACGGATGGCTAATCCGTAACATCCACGCCAATGGGGCATCATTCTTCTTCATCTGCATCTACATACACATCGCCCGAGGCCTCTATTACGGGTCGTACCTCTACAAAGAAACCTGAAACATCGGCGTAGTCCTTCTTCTACTAGTCATGATGACAGCCTTCGTCGGCTACGTACTCCCATGAGGCCAAATATCCTTCTGAGGCGCCACAGTCATCACAAATCTCCTATCTGCCGTACCATACATAGGAGACATACTAGTTCAATGAATTTGAGGCGGATTCTCAGTAGACAACGCAACACTAACACGATTCTTCGCATTCCACTTCCTACTCCCATTTATTATTGCCGCCGCAACTATCCTTCACCTTCTTTTCCTCCACGAAACAGGATCAAACAACCCAATTGGATTAAATTCAGACGCGGACAAAATCTCTTTCCACCCATACTTCACATATAAAGACTTGCTTGGATTCGTGCTCATACTCCTAGCCCTCACTCTACTGGCACTATTTTCCCCAAACCTTCTAGGAGACCCAGAAAACTTTACCCCCGCCAACCCCTTAGTTACTCCCCCACACATCAAACCAGAGTGATACTTTCTATTTGCCTACGCCATCCTTCGATCGATCCCAAACAAACTAGGAGGCGTTCTTGCATTACTATTTTCTATCCTAGTACTAATAGTAGTACCACTTCTACACACCTCGAAACAACGAGGACTAACATTCCGCCCCCTCACCCAACTTCTATTTTGAACCCTAGTAGCAGATATAATTATCCTTACATGAATTGGAGGCATGCCAGTAGAACATCCGTTCATTATCATCGGACAAATCGCATCCGTTCTATACTTCGCATTATTCCTAATCTTCTTCCCGCTAGCAGGATGATTAGAAAACAAAGCACTAGAATGAGCT</w:t>
      </w:r>
    </w:p>
    <w:p w14:paraId="47A4E4FA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iridescens</w:t>
      </w:r>
      <w:proofErr w:type="spellEnd"/>
    </w:p>
    <w:p w14:paraId="1BF1135A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TTAATTAAAATTGCTAACGACGCACTAGTTGACCTACCAGCACCATCCAACATCTCAGCATGATGAAACTTCGGATCCCTTCTAGGACTATGTTTAGCTACTCAAATTTTAACTGGCCTATTCCTGGCCATACACTACACCTCAGATATCTCAACCGCATTTTCATCAGTAACCCATATTTGCCGAGACGTAAATTACGGCTGACTAATCCGTAATATCCACGCCAACGGAGCATCATTCTTTTTCATCTGCATCTACATACACATCGCCCGAGGCCTCTATTACGGATCTTACCTCTACAAAGAAACTTGAAACATTGGCGTAGTCCTCCTCCTACTAGTTATAATAACAGCTTTCGTCGGCTATGTCCTCCCATGAGGCCAAATATCCTTCTGAGGCGCCACAGTTATTACAAACCTCCTATCTGCTGTACCATATATGGGAGATATACTAGTCCAATGAATCTGAGGCGGATTCTCAGTTGATAACGCAACACTAACACGATTCTTCGCATTCCACTTCCTACTACCATTTATTATTGCCGCCGTAACCATTCTTCACCTTCTTTTCCTCCACGAAACAGGATCAAACAACCC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TTGGACTAAATTCAGACGCAGACAAAATCTCCTTCCACCCATACTTTACATACAAAGACTTACTCGGATTTGTACTAATACTTCTGGCTCTTATACTACTAGCTCTATTCTCCCCAAACTTATTAGGAGACCCAGAAAACTTTACCCCCGCCAACCCCTTAGTTACACCTCCACACATTAAACCAGAGTGATACTTCCTATTCGCTTACGCCATCCTACGATCAATCCCAAACAAACTCGGAGGTGTCCTTGCATTACTATTCTCTATTTTAGTACTAATAGTAGTACCACTTTTACATACCTCTAAGCAACGGGGACTAACATTCCGCCCCCTCACTCAATTCCTATTCTGAACCCTGGTGGCAGATATAATTATCCTCACATGAATTGGGGGCATACCAGTAGAACACCCATTTATTATCATTGGACAAATCGCATCCATCTTATACTTCGCACTGTTCCTAGTCTTTATCCCACTAGCAGGATGACTAGAAAACAAAGCACTAGAATGAGCT</w:t>
      </w:r>
    </w:p>
    <w:p w14:paraId="0A8036F2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jishouensis</w:t>
      </w:r>
      <w:proofErr w:type="spellEnd"/>
    </w:p>
    <w:p w14:paraId="73C88DD2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CTAATTAAAGTTGCTAACGATGCATTAGTCGACCTACCAGCACCATCTAACATTTCACTGTGATGAAACTTTGGTTCCCTCCTAGGACTATGTTTAATTACCCAAATTCTAACCGGCCTATTCTTAGCCATACACTACACCTCAGACATTTCAACCGCATTTTCATCAGTAGCCCACATTTGTCGAGACGTAAACTACGGATGGCTAATCCGCAACATCCACGCCAATGGGGCATCATTCTTCTTCATCTGCATCTACATGCACATCGCCCGAGGCCTTTATTATGGGTCATACCTCTACAAGGAAACCTGAAACATCGGCGTGGTCCTTCTTCTACTAGTTATGATAACAGCCTTCGTTGGCTATGTGCTCCCATGAGGCCAAATGTCCTTCTGAGGCGCCACAGTTATCACAAATCTTCTATCTGCTGTACCATACATAGGGGACATGCTAGTTCAATGAATCTGAGGCGGATTCTCGGTAGACAACGCGACACTAACACGGTTCTTCGCATTCCACTTCCTACTACCATTCATCATTGCCGCCGCAACTATCCTTCACCTTCTTTTCCTCCATGAAACAGGATCAAATAACCCAATTGGATTAAACTCAGACGCAGACAAAATCTCTTTCCACCCATACTTCACATATAAAGACTTACTTGGGTTTATACTCATGCTCCTAGCGCTTATAATACTAGCATTGTTTTCCCCAAACCTACTAGGAGACCCAGAAAACTTTACCCCCGCTAACCCCTTAGTTACTCCTCCACACATTAAACCAGAATGGTACTTTCTGTTTGCCTACGCTATCCTTCGATCAATCCCAAATAAACTAGGAGGTGTTCTTGCATTACTATTCTCTATCTTAGTACTAATAGTAGTACCACTTCTACACACCTCAAAACAACGAGGACTAACATTCCGCCCCCTCACCCAACTTCTATTTTGAACCCTAGTAGCAGACATAATTATCCTTACATGAATTGGAGGCATACCAGTAGAACACCCATTCATCATTATTGGACAAATCGCATCCGTTCTATACTTCGCACTATTCCTAATCTTCTTCCCACTAGCGGGCTGATTAGAAAATAAAGCATTAGAATGAGCT</w:t>
      </w:r>
    </w:p>
    <w:p w14:paraId="6FF59C0F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1</w:t>
      </w:r>
    </w:p>
    <w:p w14:paraId="3C70E582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TTAATTAAAATTGCTAACGACGCACTAGTTGACCTACCAGCACCATCCAATATCTCAGTGTGATGGAACTTTGGCTCCCTTCTGGGACTATGTTTAATTACCCAAATCCTAACCGGCCTATTTCTAGCTATGCACTACACCTCAGACATTTCAACCGCATTTTCATCAGTGGCCCACATTTGTCGAGACGTAAACTACGGGTGGCTAATCCGCAACATCCACGCCAATGGGGCATCATTCTTCTTCATCTGTATCTACATACACATTGCCCGAGGCCTTTATTACGGGTCATACCTCTACAAAGAAACCTGAAACATCGGCGTAGTCCTTCTTCTTCTAGTTATAATAACAGCCTTTGTGGGCTATGTCCTCCCATGAGGCCAAATATCCTTCTGAGGTGCCACAGTTATCACAAATCTCCTATCCGCCGTACCATATATGGGAGACATGTTAGTTCAATGAATCTGAGGAGGATTCTCAGTAGACAACGCAACATTAACACGATTCTTCGCATTCCACTTCCTATTCCCATTTATCATTGCCGCCGCAACTATTCTTCACCTCCTTTTCCTCCATGAAACAGGATCAAACAACCCAATCGGACTAAACTCAGATGCAGACAAAATCTCCTTCCACCCGTACTTTACATATAAAGACTTACTTGGATTTGTGCTCATACTCTTAGCCCTAACACTACTAGCGTTATTTTCTCCTAGCCTACTAGGAGACCCAGAAAACTTTACCCCCGCTAACCCCTTAGTAACTCCCCCACACATCAAACCAGAGTGGTACTTTCTATTTGCCTACGCCATCCTACGATCAATTCCCAATAAACTAGGAGGTGTTCTTGCATTACTATTCTCTATTCTAGTACTAATAGTAGTACCACTCCTACACACCTCAAAACAACGAGGACTAACATTCCGCCCCCTTACTCAACTTCTATTTTGAACCCTGGTAGCAGACATAATTATCCTTACCTGAATCGGAGGCATGCCAGTAGAACATCCCTACATCATTATCGGACAAATCGCATCCGTTCTATACTTCGCACTATTCCTAATCCTATTCCCACTAGCGGGATGATTAGAAAACAAGGCATTAGAATGAGCT</w:t>
      </w:r>
    </w:p>
    <w:p w14:paraId="52218205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&gt;A._kreyenbergii_2</w:t>
      </w:r>
    </w:p>
    <w:p w14:paraId="6A85D2D4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TTAATTAAAATTGCTAACGACGCACTAGTCGACCTACCAGCACCATCTAATATCTCAGTGTGATGAAACTTTGGCTCCCTTCTGGGACTATGTTTAATTACCCAAATCCTAACCGGCCTATTTCTAGCTATGCACTACACCTCAGACATTTCAACCGCATTTTCATCAGTGGCCCACATTTGTCGAGACGTAAACTACGGATGACTAATCCGCAACATCCACGCCAATGGGGCATCGTTCTTCTTCATCTGCATCTACATGCACATTGCCCGAGGCCTCTATTACGGATCATACCTCTACAAAGAAACCTGAAACATCGGCGTAGTCCTTCTTCTACTAGTCATGATAACAGCCTTTGTGGGCTATGTACTCCCATGAGGCCAAATATCCTTCTGAGGTGCCACAGTTATCACAAATCTCCTATCCGCCGTACCATATATGGGAGACATATTAGTTCAATGAATCTGAGGAGGATTCTCAGTAGACAACGCGACATTAACACGATTCTTCGCATTCCACTTCCTATTCCCATTTATCATTGCTGCCGCAACTATCCTTCACCTCCTCTTCCTCCATGAAACAGGATCAAACAACCCAATCGGGCTAAACTCAGATGCAGACAAAATCTCCTTCCACCCGTACTTTACATATAAAGACCTACTTGGATTTGTACTCATGCTCTTAGCCCTCACACTACTAGCGTTATTTTCCCCTAGCCTACTGGGAGACCCAGAAAACTTTACCCCCGCCAACCCTTTAGTAACTCCCCCGCACATCAAACCAGAGTGGTACTTTCTATTTGCCTACGCCATCCTCCGATCAATCCCTAATAAACTAGGAGGTGTTCTTGCACTACTATTCTCTATCCTAGTACTAATAGTGGTACCACTTCTACACACCTCAAAACAACGAGGACTAACATTCCGCCCCCTTACCCAACTTCTATTTTGAACCCTGGTAGCAGACATAATTATCCTTACATGAATCGGAGGCATGCCAGTAGAACACCCCTTCATCATTATCGGACAAATCGCATCCGTTCTATACTTCGCACTATTCCTAATCTTCTTCCCACTAGCGGGATGATTAGAAAACAAGGCATTAGAATGAGCT</w:t>
      </w:r>
    </w:p>
    <w:p w14:paraId="2AF60721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longipinnis</w:t>
      </w:r>
      <w:proofErr w:type="spellEnd"/>
    </w:p>
    <w:p w14:paraId="3B7C36FC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TTAATTAAAATTGCTAACGACGCACTAATTGACCTACCAGCACCATCCAACATTTCAGCATGATGAAACTTCGGATCCCTTCTAGGACTATGTTTAGCTACTCAAATTTTAACTGGCCTATTCCTGGCCATACACTACACCTCAGATATCTCAACCGCATTTTCATCAGTAACCCATATTTGCCGAGACGTAAATTACGGCTGACTAATCCGTAATATCCACGCCAACGGAGCATCATTCTTTTTCATCTGCATCTACATACACATCGCCCGAGGCCTCTATTACGGATCTTACCTCTACAAAGAAACTTGAAACATTGGCGTAGTCCTCCTCCTACTAGTTATAATAACAGCTTTCGTCGGCTATGTCCTCCCATGAGGCCAAATATCCTTCTGAGGCGCCACAGTTATTACAAACCTCCTATCTGCTGTACCATACATGGGAGATATACTAGTCCAATGAATCTGAGGCGGATTCTCAGTTGATAACGCAACACTAACACGATTCTTCGCATTCCACTTCCTACTACCATTTATTATTGCCGCCGTAACCATTCTTCACCTTCTTTTCCTCCACGAAACAGGATCAAACAACCCAATTGGGCTAAATTCAGACGCAGACAAAATCTCCTTCCACCCATACTTTACATACAAAGACTTACTCGGATTTGTATTAATACTTCTGGCTCTTATACTACTAGCTCTATTCTCCCCAAACTTATTAGGAGACCCAGAAAACTTTACCCCCGCCAACCCCTTAGTTACACCTCCACACATTAAACCAGAGTGATACTTCCTATTCGCTTACGCCATCCTACGATCAATCCCAAACAAACTCGGAGGTGTCCTTGCATTACTATTCTCTATTTTAGTACTAATAGTAGTACCACTTTTACATACCTCTAAGCAACGGGGACTAACATTCCGCCCCCTCACTCAACTCCTATTCTGAGCCCTGGTGGCAGATATAATTATCCTCACATGAATTGGGGGCATACCAGTAGAACACCCATTTATTATCATTGGACAAATTGCATCCGTCTTATACTTCGCACTGTTCCTAGTCTTTATCCCACTAGCAGGATGACTAGAAAACAAAGCACTAGAATGAGCT</w:t>
      </w:r>
    </w:p>
    <w:p w14:paraId="27562BA7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1</w:t>
      </w:r>
    </w:p>
    <w:p w14:paraId="2FD571CC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CTAATTAAAATCGCTAACGACGCACTAGTCGACCTACCAGCACCGTCCAACATCTCAGCATGATGAAATTTTGGATCCCTCCTAGGACTATGTCTAGCCACTCAAATCCTAACCGGCCTATTCCTAGCCATACACTACACCTCAGATATTTCAACCGCATTTTCATCAGTAACCCATATCTGCCGAGACGTAAATTACGGCTGACTAATCCGCAACATTCACGCCAACGGAGCATCATTCTTCTTCATCTGCATCTATATACATATTGCCCGAGGCCTCTATTACGGATCCTACCTCTATAAAGAAACCTGAAACATTGGCGTAGTCCTCCTCCTCCTAGTCATAATAACAGCCTTCGTTGGCTACGTCCTCCCATGAGGCCAAATATCCTTCTGAGGTGCCACAGTCATTACAAACCTTCTATCCGCCGTACCATATATAGGAGACATGCTAGTTC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TGAATCTGAGGCGGATTCTCAGTAGACAACGCAACACTAACACGATTCTTTGCATTCCACTTCCTGCTTCCGTTTATCATCGCCGCTGCAACCATCCTCCACCTTCTATTCCTTCACGAAACAGGATCAAACAACCCAATCGGACTAAACTCAGACGCGGACAAAATCTCCTTTCACCCATACTTCACATATAAAGACCTACTAGGATTTGTACTTATACTCCTAGCTCTCATACTGCTAGCACTATTCTCCCCCAACCTACTAGGCGACCCAGAAAACTTCACCCCCGCTAACCCCTTAGTTACTCCCCCACATATCAAGCCAGAATGATACTTTCTGTTCGCCTATGCCATCTTACGATCCATCCCAAACAAACTTGGAGGTGTTCTTGCATTACTATTTTCCATCCTGGTCTTAATAGTAGTCCCACTCCTTCACACCTCAAAACAACGAGGATTAACATTCCGCCCAATTACCCAATTCCTGTTCTGAGCCCTAGTGGCAGATATAATTATCTTAACATGAATCGGAGGAATGCCAGTAGAACACCCATTTATTATCATTGGACAAATCGCATCCGTCTTATACTTTGCTTTATTCCTCATCTTTATTCCACTAGCAGGATGGTTGGAAAATAAAGCACTAGAATGAGCT</w:t>
      </w:r>
    </w:p>
    <w:p w14:paraId="2A7B6791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2</w:t>
      </w:r>
    </w:p>
    <w:p w14:paraId="5B40F1F4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CTAATTAAAATCGCTAACGACGCACTAGTCGACCTACCAGCACCGTCCAACATCTCAGCATGATGAAATTTTGGATCCCTCCTAGGACTATGTCTAGCCACTCAAATCCTAACCGGCCTATTCCTAGCCATACACTACACCTCAGATATTTCAACCGCATTTTCATCAGTAACCCATATCTGCCGAGACGTAAATTACGGCTGACTAATCCGCAACATTCACGCCAACGGAGCATCATTCTTCTTCATCTGCATCTATATACATATTGCCCGAGGCCTCTATTACGGATCCTACCTCTATAAAGAAACCTGAAACATTGGCGTAGTCCTCCTCCTCCTAGTCATAATAACAGCCTTCGTTGGCTACGTCCTCCCATGAGGCCAAATATCCTTCTGAGGTGCCACAGTCATTACAAACCTTCTATCCGCCGTACCATATATAGGAGACATGCTAGTTCAATGAATCTGAGGCGGATTCTCAGTAGACAACGCAACACTAACACGATTCTTTGCATTCCACTTCCTGCTTCCGTTTATCATCGCCGCTGCAACCATCCTCCACCTTCTATTCCTTCACGAAACAGGATCAAACAACCCAATCGGACTAAACTCAGACGCGGACAAAATCTCCTTTCACCCATACTTCACATATAAAGACCTACTAGGATTTGTACTTATACTCCTAGCTCTCATACTGCTAGCACTATTCTCCCCCAACCTACTAGGCGACCCAGAAAACTTCACCCCCGCTAACCCCTTAGTTACTCCCCCACATATCAAGCCAGAATGATACTTTCTGTTCGCCTATGCCATCTTACGATCCATCCCAAACAAACTTGGAGGTGTTCTTGCATTACTATTTTCCATCCTGGTCTTAATAGTAGTCCCACTCCTTCACACCTCAAAACAACGAGGATTAACATTCCGCCCAATTACCCAATTCCTGTTCTGAGCCCTAGTGGCAGATATAATTATCTTAACATGAATCGGAGGAATGCCAGTAGAACACCCATTTATTATCATTGGACAAATCGCATCCGTCTTATACTTTGCTTTATTCCTCATCTTTATTCCACTAGCAGGATGGTTGGAAAATAAAGCACTAGAATGAGCT</w:t>
      </w:r>
    </w:p>
    <w:p w14:paraId="658EF408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1</w:t>
      </w:r>
    </w:p>
    <w:p w14:paraId="3834C14E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GCACCCTCTAATTAAAATTGCTAACGACGCATTAGTCGACCTACCCGCACCATCTAACATCTCAGTATGATGAAACTTTGGCTCCCTTCTAGGGCTCTGCTTAATTACCCAGATCCTAACCGGCCTATTCCTAGCCATGCATTACACCTCAGACATTTCAACCGCATTCTCGTCAGTAGCACACATTTGTCGAGACGTAAACTATGGATGACTAATCCGCAGCCTCCACGCCAATGGCGCATCATTCTTCTTCATCTGTATCTACCTCCATATTGCCCGAGGCCTCTATTACGGATCATATCTTTACAAAGAAACCTGAAACATCGGCGTAGTCCTTCTCCTATTAGTTATGATAACAGCCTTTGTCGGCTATGTCCTCCCATGGGGTCAAATATCCTTCTGAGGTGCCACTGTCATCACAAACCTCCTATCTGCCGTGCCATATGTAGGAGACATCCTAGTTCAATGAATTTGAGGCGGATTCTCAGTAGACAACGCAACGCTAACACGATTCTTTGCATTCCATTTCCTACTGCCATTCATCATCGCTGCTATAACCATCCTCCACCTCCTCTTCCTTCATGAAACAGGGTCAAACAATCCAATCGGACTAAACTCGGACGCAGACAAAATCCCCTTCCACCCATACTTTACATACAAAGACCTGCTTGGGTTCGTACTGATACTCCTAGCCCTAGCACTACTAGCATTATTTTCCCCCAACCTTTTAGGAGACCCAGACAACTTTACCCCTGCCAACCCCCTAGTTACTCCCCCACACATCAAACCAGAATGATATTTCCTATTTGCCTACGCCATCCTACGATCAATCCCAAATAAACTAGGAGGTGTTCTTGCACTACTATTTTCTATCCTGGTACTTATAGTAGTGCCACTTCTACACACCTCAAAACAACGAGGACTAACATTCCGCCCCCTAACCCAATTCCTATTCTGAACCCTAGCAGCAGACGTCATGATCCTTACATGAATTGGAGGTATACCAGTAGAACACCCATT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TTGTCATTGGACAAATCGCATCTGTCCTATACTTTGCACTATTCCTAATCTTATTCCCACTAGCAGGATGGTTAGAAAACAAAGCACTAGAATGAACT</w:t>
      </w:r>
    </w:p>
    <w:p w14:paraId="5AE8A47A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2</w:t>
      </w:r>
    </w:p>
    <w:p w14:paraId="29FABFAD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CTAATTAAAGTTGCTAACGATGCATTAGTCGACCTACCAGCACCATCTAACATTTCACTGTGATGAAACTTTGGTTCCCTCCTAGGACTATGTTTAATTACCCAAATTCTAACCGGCCTATTCTTAGCCATACACTACACCTCAGACATTTCAACCGCATTTTCATCAGTAGCCCACATTTGTCGAGACGTAAACTACGGATGGCTAATCCGCAACATCCACGCCAATGGGGCATCATTCTTCTTCATCTGCATCTACATGCACATCGCCCGAGGCCTTTATTATGGGTCATACCTCTACAAGGAAACCTGAAACATCGGCGTAGTCCTTCTTCTACTAGTTATGATAACAGCCTTCGTTGGCTATGTGCTCCCATGAGGCCAAATGTCCTTCTGAGGCGCCACAGTTATCACAAATCTTCTATCTGCTGTACCATACATAGGGGACATGCTAGTTCAATGAATCTGAGGCGGATTCTCGGTAGACAACGCGACACTAACACGGTTCTTCGCATTCCACTTCCTACTACCATTCATCATTGCCGCCGCAACTATCCTTCACCTTCTTTTCCTCCATGAAACAGGATCAAATAACCCAATTGGATTAAACTCAGACGCAGACAAAATCTCTTTCCACCCATACTTCACATATAAAGACTTACTTGGGTTTATACTCATGCTCCTAGCGCTTATAATACTAGCATTGTTTTCCCCAAACCTACTAGGAGACCCAGAAAACTTTACCCCCGCTAACCCCTTAGTTACTCCTCCACACATAAAACCAGAATGGTACTTTCTGTTTGCCTACGCTATCCTTCGATCAATCCCAAATAAACTAGGAGGTGTTCTTGCATTACTATTCTCTATTTTAGTACTAATAGTAGTACCACTTCTACACACCTCAAAACAACGAGGACTAACATTCCGCCCCCTCACCCAACTTCTATTTTGAACCCTAGTAGCAGACATAATTATCCTTACATGAATTGGAGGCATACCAGTAGAACACCCATTCATCATTATTGGACAAATCGCATCCGTTCTATACTTCGCACTATTCCTAATCTTCTTCCCACTAGCGGGCTGATTAGAAAATAAAGCATTAGAATGAGCT</w:t>
      </w:r>
    </w:p>
    <w:p w14:paraId="13982425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1</w:t>
      </w:r>
    </w:p>
    <w:p w14:paraId="4EAF602E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GCACCCCCTGATTAAAATTGCTAACGACGCATTAGTCGACCTACCAGCGCCGTCTAACATCTCAGTATGATGGAACTTTGGTTCCCTCCTAGGACTATGTCTAATTACCCAAATTCTAACCGGCCTATTCCTAGCCATACACTACACCTCAGACATTTCGACCGCATTTTCATCAGTAGCCCACATTTGTCGGGACGTAAACTACGGATGGCTAATCCGTAACATCCACGCCAATGGGGCATCATTCTTCTTCATCTGCATCTACATACACATCGCCCGGGGCCTCTATTACGGGTCATACCTCTACAAAGAAACCTGAAACATCGGCGTAGTCCTTCTTCTACTAGTTATGATGACAGCCTTCGTCGGCTACGTACTCCCATGAGGCCAAATATCCTTCTGAGGCGCCACAGTCATCACAAATCTCCTATCTGCCGTACCGTATATAGGAGACATACTAGTTCAATGAATTTGAGGCGGATTCTCAGTAGACAGCGCAACACTAACACGATTCTTCGCATTCCACTTCCTTCTCCCATTTATCATTGCCGCCGCAACTATCCTTCACCTTCTTTTCCTCCACGAAACAGGATCAAACAACCCAATTGGATTAAATTCAGACGCAGACAAAATCTCTTTCCATCCGTACTTCACATATAAAGACTTGCTTGGATTCGTACTCATACTCCTAGCCCTCACTCTACTAGCACTATTTTCCCCAAACCTTCTAGGAGACCCAGAAAACTTTACCCCCGCCAACCCCTTAGTTACTCCCCCACACATCAAACCAGAGTGGTACTTTCTGTTTGCCTACGCCATCCTTCGATCAATCCCAAATAAACTAGGAGGCGTTCTTGCATTACTATTTTCTATCCTAGTACTAATAGTAGTACCACTTCTACATACCTCGAAACAACGAGGACTAACATTCCGCCCCCTCACCCAACTTCTATTTTGAACCCTAGTAGCAGATATAATTATCCTCACATGAATTGGAGGCATGCCAGTGGAACACCCATTCATTATCATTGGACAAATCGCATCCGTTCTATACTTCGCATTATTCCTAATCTTCTTCCCGCTAGCAGGGTGATTAGAAAATAAAGCACTAGAATGAGCT</w:t>
      </w:r>
    </w:p>
    <w:p w14:paraId="39099C27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2</w:t>
      </w:r>
    </w:p>
    <w:p w14:paraId="40B85D09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CTGATTAAAATTGCTAACGACGCATTAGTCGACCTACCAGCGCCATCTAACATCTCAGTGTGATGGAACTTTGGTTCCCTCCTAGGACTATGTCTAATTACCCAAGTTCTGACCGGCCTATTCCTAGCCATACACTACACCTCAGACATTTCGACCGCATTTTCATCAGTAGCCCACATTTGTCGAGACGTAAACTACGGATGGCTAATCCGTAACATTCACGCCAACGGGGCATCATTCTTCTTCATCTGCATCTACATACACATCGCCCGAGGCCTCTATTACGGGTCATACCTCTACAAAGAAACCTGAAACATC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CGTAGTCCTTCTTCTACTAGTCATGATGACAGCCTTCGTCGGCTACGTACTCCCATGAGGCCAAATATCCTTCTGAGGCGCCACAGTCATCACAAATCTCCTATCTGCCGTACCATATATAGGAGACATATTGGTTCAATGAATTTGAGGCGGATTCTCAGTAGACAACGCAACACTAACACGATTCTTCGCATTCCACTTCCTGCTCCCATTTATCATTGCCGCCGCAACTATCCTTCACCTTCTTTTCCTCCATGAAACAGGATCAAACAACCCAATTGGATTAAATTCAGACGCAGACAAGATCTCTTTCCACCCATACTTCACATATAAAGACTTGCTTGGGTTCATACTCATACTCCTAGCCCTCACTCTACTAGCACTATTTTCCCCGAACCTTCTAGGAGACCCAGAAAACTTTACCCCCGCCAACCCCTTGGTTACTCCTCCACACATCAAACCAGAGTGGTACTTTCTGTTTGCCTACGCCATCCTTCGATCGATCCCAAATAAACTAGGAGGTGTTCTTGCATTACTATTTTCTATCCTGGTACTAATAGTAGTACCACTTCTGCACACCTCGAAGCAGCGAGGACTAACATTCCGCCCCCTCACCCAACTTCTATTTTGAACCCTAGTAGCGGACATAATCATCCTTACATGAATTGGAGGCATGCCAGTAGAACACCCATTCATTATTATTGGACAAATCGCATCCGTTCTATACTTCGCATTATTCCTAATCTTCTTCCCCCTAGCAGGATGATTAGAAAACAAAGCACTAGAATGAGCT</w:t>
      </w:r>
    </w:p>
    <w:p w14:paraId="7BD5E614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3</w:t>
      </w:r>
    </w:p>
    <w:p w14:paraId="57E875DD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GCACCCCCTAATTAAAATTGCTAACGACGCATTAGTCGACCTACCAGCGCCATCTAACATCTCAGTATGATGGAACTTTGGTTCCCTCCTAGGACTATGTCTAATTACCCAAATTCTAACCGGCCTATTCCTAGCCATACACTACACCTCAGACATTTCGACCGCATTTTCGTCAGTAGCCCACATTTGTCGAGACGTAAACTACGGATGACTAATCCGTAGCATCCACGCCAATGGGGCATCATTCTTCTTCATCTGCATCTACATACACATCGCCCGAGGCCTCTATTACGGGTCATACCTCTACAAAGAAACCTGAAACATCGGCGTAGTCCTCCTTCTACTAGTTATGATGACAGCCTTCGTCGGCTACGTTCTCCCATGAGGCCAAATATCCTTCTGAGGCGCCACAGTCATCACAAATCTCCTATCTGCCGTACCATATATAGGAGACATACTGGTTCAATGAATTTGAGGCGGATTCTCAGTAGACAACGCAACACTAACACGATTCTTCGCATTCCACTTCCTTCTCCCATTTATTATTGCCGCCGCAACTATCCTTCACCTTCTTTTCCTCCACGAAACAGGATCAAACAACCCAATTGGATTAAATTCAGACGCAGACAAAATCTCTTTCCACCCGTATTTCACATATAAAGACTTGCTTGGATTCGTACTCATACTCCTAGCCCTCACTCTACTAGCACTATTTTCCCCAAACCTTCTAGGAGACCCAGAAAACTTTACCCCCGCCAACCCCTTAGTTACTCCTCCACACATCAAACCAGAGTGGTACTTTCTGTTTGCCTACGCCATCCTTCGATCAATCCCAAATAAACTAGGAGGCGTTCTTGCATTACTATTTTCTATCCTGGTACTAATAGTAGTACCACTTCTACACACCTCGAAACAACGAGGACTAACATTCCGCCCCCTCACCCAACTTCTATTTTGAACCCTAGTTGCAGATATAATTATCCTTACATGAATTGGAGGCATGCCAGTAGAACATCCATTCATTATCATTGGACAAATCGCATCCGTTCTATACTTCGCATTATTCCTAATCTTCTTCCCACTAGCAGGGTGATTAGAAAACAAAGCACTAGAATGAGCT</w:t>
      </w:r>
    </w:p>
    <w:p w14:paraId="0BFE8F02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4</w:t>
      </w:r>
    </w:p>
    <w:p w14:paraId="3FC0EC89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GCACCCCCTGATTAAAATTGCTAACGACGCATTAGTCGACCTACCAGCGCCATCTAACATCTCAGTATGATGGAACTTTGGTTCCCTCCTAGGACTATGTCTAATTACCCAAATTCTAACCGGCCTTTTCCTAGCCATACACTACACCTCAGACATTTCGACCGCATTTTCGTCAGTAGCCCACATTTGTCGAGACGTAAACTACGGATGGCTAATCCGTAACATCCACGCCAATGGGGCATCATTCTTCTTCATCTGCATCTACATACACATCGCCCGAGGCCTCTATTACGGGTCATACCTCTACAAAGAAACCTGAAACATCGGCGTAGTCCTCCTTCTACTAGTTATGATGACAGCCTTCGTCGGCTACGTTCTCCCATGAGGCCAAATATCCTTCTGAGGCGCCACAGTCATCACAAATCTCCTATCTGCCGTACCATATATAGGAGACATACTGGTTCAATGAATTTGAGGCGGGTTCTCAGTAGACAACGCAACACTAACACGATTCTTCGCATTCCACTTCCTTCTCCCATTTATTATTGCCGCCGCAACTATCCTTCACCTTCTTTTCCTCCACGAAACAGGATCAAACAACCCAATTGGATTAAATTCAGACGCAGACAAAATCTCTTTCCACCCGTACTTCACATATAAAGACTTGCTTGGATTCGTACTCATACTCCTAGCCCTCACTCTACTAGCACTATTTTCCCCAAACCTTCTAGGAGACCCAGAAAACTTTACCCCCGCCAACCCCTTAGTTACTCCTCCCCACATCAAACCAGAGTGGTACTTTCTGTTTGCCTACGCCATCCTTCGGTCAATCCCAAATAAACTAGGAGGCGTTCTTGCATTACTATTTTCTATCCTGGT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TAATAGTAGTGCCCCTTCTACACACCTCGAAACAACGAGGATTAACATTCCGCCCCCTCACCCAACTTCTATTTTGAACCCTAGTAGCAGATATAATTATCCTTACATGAATTGGAGGCATGCCAGTAGAACATCCGTTCATTATCATTGGACAAATCGCATCCGTTCTATACTTCGCATTATTCCTAATCTTCTTCCCACTAGCAGGGTGATTAGAAAACAAAGCACTAGAATGAGCT</w:t>
      </w:r>
    </w:p>
    <w:p w14:paraId="673F0F12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fer</w:t>
      </w:r>
      <w:proofErr w:type="spellEnd"/>
    </w:p>
    <w:p w14:paraId="7932146E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GCACCCTCTAATTAAAATTGCTAACGACGCACTAGTCGACCTACCAGCACCATCTAACATCTCAGTATGGTGAAATTTTGGCTCCCTTCTAGGACTATGCTTAATTACTCAAATCCTGACTGGCCTGTTCCTAGCCATACACTACACCTCAGACATTTCAACCGCATTCTCGTCAGTGGCACACATCTGTCGAGACGTAAATTACGGATGACTAATCCGCAACATCCACGCCAACGGTGCATCATTCTTCTTCATCTGCATCTACCTCCACATTGCCCGAGGCCTCTATTACGGATCATACCTCTACAAAGAAACCTGAAACATCGGCGTAGTCCTCCTCCTGCTAGTTATGATAACAGCCTTTGTTGGCTATGTCCTCCCATGAGGCCAAATATCCTTCTGAGGTGCTACAGTTATCACCAACCTCCTATCTGCCGTACCATATGTAGGGGACATTCTAGTTCAATGAATCTGAGGCGGATTCTCAGTAGACAACGCAACACTAACACGATTCTTCGCATTCCACTTCCTACTGCCATTCATCATTGCTGCTGTAACTATTCTCCACCTCCTTTTCCTTCATGAAACAGGATCAAACAATCCAATTGGACTAAACTCAGACGCAGACAAAATCCCCTTCCACCCATACTTTACATATAAAGACTTACTTGGGTTCGTACTAATACTCCTAGCCCTAGCACTACTAGCGTTATTTTCCCCCAACCTTCTAGGAGACCCAGAAAACTTCACCCCCGCCAACCCCCTAGTTACTCCCCCACACATCAAACCAGAGTGATATTTCCTATTTGCCTACGCCATCCTACGATCAATCCCAAATAAACTAGGAGGCGTTCTTGCATTACTATTTTCTATTCTAGTACTTATAGTAGTGCCACTCCTACACACCTCAAAACAACGAGGACTTACATTCCGCCCCCTCACCCAATTCCTATTCTGAACCCTAGCAGCAGACGTAATAATCCTTACATGAATTGGAGGCATACCAGTAGAACACCCATTTATTATTATTGGACAAATCGCATCTATTCTATACTTCGCACTATTCCTAATCTTATTCCCACTAGCAGGATGGTTAGAAAACAAAGCACTAGAATGAGCT</w:t>
      </w:r>
    </w:p>
    <w:p w14:paraId="1146B993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tenotaeniatus</w:t>
      </w:r>
      <w:proofErr w:type="spellEnd"/>
    </w:p>
    <w:p w14:paraId="6149E862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TCTAATTAAAATTGCTAACGACGCACTAGTCGACCTACCAGCGCCATCTAACATCTCAGTATGGTGAAATTTTGGCTCCCTTCTAGGACTATGCTTAATTACTCAAATCCTGACTGGCCTGTTCCTAGCCATACACTACACCTCAGACATTTCAACCGCATTCTCGTCAGTGGCACACATCTGTCGAGACGTAAATTACGGATGACTAATCCGCAACATCCACGCCAACGGTGCATCATTCTTCTTCATCTGCATCTACCTCCACATTGCCCGAGGCCTCTATTACGGATCGTACCTCTACAAAGAAACCTGAAACATCGGCGTAGTCCTCCTCCTACTAGTTATGATAACAGCCTTTGTTGGCTATGTCCTCCCATGAGGCCAAATGTCCTTCTGAGGTGCTACAGTTATCACCAACCTCCTATCTGCCGTACCATATGTAGGAGACATTCTAGTTCAATGAATCTGAGGCGGATTCTCAGTAGACAACGCAACACTAACACGATTCTTCGCATTCCATTTCCTACTGCCATTCATTATTGCTGCTGTGACTATTCTCCACCTCCTCTTCCTTCACGAAACAGGATCAAACAATCCAATTGGACTAAACTCGGACGCAGACAAAATCCCCTTCCACCCATACTTCACATATAAAGACTTACTTGGGTTCGTACTAATACTCCTAGCCCTAGCACTACTAGCGTTATTTTCCCCCAACCTTCTAGGAGACCCAGAAAACTTCACCCCCGCCAACCCCCTAGTTACTCCCCCACACATCAAACCAGAGTGATATTTCCTATTTGCCTACGCCATCCTACGATCAATCCCAAATAAACTAGGAGGCGTTCTTGCATTACTATTTTCTATTCTAGTACTTATAGTAGTGCCACTCCTACACACCTCGAAACAACGAGGACTTATATTCCGCCCCCTCACCCAATTCCTATTCTGAACCCTAGCAGCAGACGTAATAATCCTTACATGAATTGGGGGCATACCAGTAGAACACCCATTTATTATTATTGGACAAATCGCATCTATCCTATACTTCGCACTATTCCTAATCTTATTCCCACTAGCAGGATGGTTAGAAAACAAAGCACTAGAATGAGCT</w:t>
      </w:r>
    </w:p>
    <w:p w14:paraId="6B64E957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1</w:t>
      </w:r>
    </w:p>
    <w:p w14:paraId="1958A478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GCACCCATTAATTAAAATCGCTAACGACGCACTAGTCGACCTACCAGCACCATCCAATATCTCAGTATGATGGAACTTTGGCTCCCTCCTGGGACTATGTTTAATTACCCAAATCCTAACCGGCCTATTCCTAGCCATACACTACACCTCAGACATTTCAACCGCATTTTCATCAGTAGCCCACAT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CCGAGATGTAAACTACGGATGGCTAATCCGCAACATCCACGCCAATGGGGCATCATTCTTCTTCATCTGCATTTACATACACATTGCCCGAGGCCTTTATTACGGGTCTTACCTCTATAAAGAAACCTGAAACATCGGCGTAGTCCTTCTTCTACTAGTCATAATGACAGCCTTTGTAGGCTACGTACTCCCATGGGGCCAAATATCTTTTTGAGGTGCCACAGTTATCACGAATCTCCTGTCCGCCGTACCATATATAGGAGACATATTAGTTCAGTGAATCTGAGGGGGATTCTCAGTAGACAACGCAACATTAACACGATTCTTCGCATTCCACTTCCTATTCCCATTTATCATTGCCGCCGCAACCATCCTTCACCTCCTCTTCCTCCATGAAACAGGGTCAAACAACCCAATTGGACTAAACTCAGATGCAGACAAAATCTCCTTCCACCCGTACTTTACATATAAAGACTTACTTGGATTCGTACTTATACTCTTAGCCCTTACACTACTAGCGTTATTCTCCCCAAACCTGCTAGGAGACCCAGAAAACTTTACCCCCGCTAACCCCCTAGTGACTCCCCCACACATCAAACCAGAATGATATTTTCTGTTTGCCTACGCCATCCTTCGATCAATCCCAAATAAACTAGGAGGTGTTCTTGCATTACTATTCTCTATCCTAGTACTAATAGTAGTACCACTTCTACACACCTCAAAACAACGAGGACTGACATTTCGCCCCCTCACCCAACTTCTATTTTGAACCCTAGTAGCAGACATAATCATCCTTACATGAATTGGGGGCATGCCAGTAGAACACCCCTTCATCATTATCGGACAAATCGCATCCGTTCTATACTTCGCACTATTCCTAATCTTCTTCCCACTAGCAGGATGATTAGAAAACAAGGCATTAGAATGAGCT</w:t>
      </w:r>
    </w:p>
    <w:p w14:paraId="78AA5ECA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2</w:t>
      </w:r>
    </w:p>
    <w:p w14:paraId="3B036B5C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GCACCCATTAATTAAAATTGCTAACGACGCACTAGTCGACCTACCAGCACCATCTAATATCTCAGTGTGATGGAACTTTGGCTCCCTTCTGGGACTATGTTTAATTACCCAAATCCTAACCGGCCTATTTCTAGCCATACACTACACCTCAGACATTTCAACCGCATTTTCATCAGTGGCCCACATTTGCCGAGATGTAAACTACGGGTGGCTAATCCGCAACATCCACGCCAACGGAGCATCATTCTTCTTCATCTGCATCTACATACACATTGCCCGAGGCCTCTATTACGGGTCATACCTCTACAAAGAAACCTGAAACATCGGCGTGGTCCTTCTTCTACTAGTCATGATGACGGCCTTTGTAGGCTACGTACTCCCATGAGGCCAAATATCCTTCTGAGGTGCCACAGTCATCACAAATCTCCTATCCGCCGTACCATATATAGGAGACATGTTGGTTCAGTGAATCTGAGGGGGATTCTCAGTAGACAACGCAACATTAACACGATTCTTCGCATTCCACTTCCTATTCCCATTTATCATTGCCGCCGCAACCATCCTTCACCTCCTCTTCCTCCATGAAACAGGATCAAACAACCCAATTGGACTAAACTCAGATGCAGACAAAATCTCCTTCCACCCATACTTTACATATAAAGACTTACTCGGATTCGTACTTATACTCTTAGCCCTTACACTACTAGCGTTATTTTCCCCAAACCTCCTAGGAGACCCAGAAAACTTTACCCCCGCTAACCCCCTAGTAACTCCCCCACACATCAAACCAGAATGATATTTTCTGTTTGCCTACGCCATCCTCCGATCAATCCCAAATAAACTAGGAGGTGTTCTTGCACTACTATTCTCCATTCTAGTACTAATAGTAGTACCACTTCTACACACCTCAAAACAACGAGGACTAACATTTCGCCCCCTTACCCAACTTCTATTTTGAACCCTCGTAGCAGACATAATTATCCTCACGTGAATTGGAGGCATGCCAGTAGAACACCCCTTCATCATTATTGGACAAATCGCATCCGTTCTATACTTCGCACTGTTCTTAATCTTCTTCCCACTAGCGGGATGATTAGAAAACAAGGCATTAGAATGAGCT</w:t>
      </w:r>
    </w:p>
    <w:p w14:paraId="0D3A8B8E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wuyiensis</w:t>
      </w:r>
      <w:proofErr w:type="spellEnd"/>
    </w:p>
    <w:p w14:paraId="1A0885FA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GCACCCTCTAATTAAAATTGCTAACGACGCATTAGTCGACCTACCCGCACCATCTAACATCTCAGTATGATGAAACTTTGGCTCCCTTCTAGGGCTCTGCTTAATTACCCAAATCCTAACCGGCCTATTCCTAGCCATACATTACACCTCAGACATTTCAACCGCATTCTCGTCAGTAGCACACATTTGCCGAGACGTAAACTATGGGTGACTAATCCGCAGCCTCCACGCCAATGGCGCATCATTCTTCTTCATCTGTATTTACCTCCATATTGCTCGAGGCCTCTATTACGGGTCATACCTCTACAAAGAAACCTGAAACATCGGCGTAGTCCTTCTCCTATTAGTTATGATAACAGCCTTTGTCGGCTATGTCCTCCCGTGGGGTCAAATATCCTTCTGAGGGGCCACTGTCATCACAAACCTCCTATCTGCCGTGCCATATGTAGGAGACATCCTAGTTCAATGAATTTGAGGCGGATTCTCAGTAGACAACGCAACACTAACACGATTCTTTGCATTCCATTTCCTACTGCCGTTCATCATCGCTGCTATAACTATCCTCCACCTCCTCTTCCTTCATGAAACAGGGTCAAACAATCCAATCGGACTAAACTCGGACGCAGACAAAATCCCCTTCCACCCATACTTTACATACAAAGACCTACTTGGGTTCGTACTGATGCTCCTAGCCCTAGCACTACTAGCACTATTTTCCCCCAACCTTTTAGGAGACCCA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CAACTTTACCCCTGCCAACCCCCTAGTTACTCCCCCACACATCAAACCAGAATGATATTTCCTATTTGCCTACGCCATCCTACGATCAATCCCAAATAAACTAGGAGGTGTTCTTGCATTACTATTTTCTATCCTGGTACTTATAGTAGTGCCACTTCTACACACTTCAAAACAACGAGGACTAACATTCCGCCCCCTAACCCAATTCCTATTCTGAACCCTAGCAGCAGACGTCATGATCCTTACATGAATTGGAGGTATACCAGTAGAACACCCATTCATTGTCATTGGACAAATCGCATCTGTCCTATACTTTGCACTATTCCTAATCTTATTCCCACTAGCAGGATGGTTAGAAAACAAAGCACTAGAATGAACT</w:t>
      </w:r>
    </w:p>
    <w:p w14:paraId="540894EC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1</w:t>
      </w:r>
    </w:p>
    <w:p w14:paraId="6845F80D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GCACCCCCTAATTAAAATCGCTAACGACGCACTAGTCGACCTACCAGCACCATCCAACATCTCAGCATGATGAAATTTTGGATCCCTCCTAGGGCTATGTTTGGCCACTCAAATCCTAACCGGCCTATTCCTAGCCATACACTACACCTCAGATATTTCAACCGCATTTTCATCAGTAGCCCATATCTGCCGGGACGTAAACTACGGCTGACTAATCCGCAACATTCACGCTAACGGAGCATCATTCTTCTTCATCTGCATCTACATACACATCGCCCGAGGCCTTTACTATGGATCCTACCTTTACAAAGAAACCTGAAACATCGGCGTGATCCTCCTCCTCTTGGTCATAATAACGGCCTTTGTTGGCTACGTCCTTCCATGAGGCCAAATGTCTTTCTGAGGCGCCACAGTCATTACAAACCTCCTGTCTGCCGTACCATACATAGGAGACATACTAGTTCAATGAATCTGAGGCGGATTTTCAGTAGATAACGCAACACTAACACGATTCTTCGCATTCCACTTCCTACTGCCATTCGTTGTCGCTGCCGCAACCATCCTCCACCTACTATTCCTTCACGAAACAGGGTCAAACAACCCAATCGGACTAAACTCAGACGCGGACAAAATCTCCTTCCACCCATACTTTACATATAAAGACCTGCTCGGATTCGTACTCATACTTCTGGCTCTTATGCTACTAGCATTATTTTCCCCTAATCTACTAGGAGACCCAGAGAACTTCACCCCCGCTAATCCACTTGTCACTCCCCCACACATTAAACCAGAATGATACTTTCTGTTCGCTTATGCAATTTTACGATCAATTCCAAACAAACTTGGGGGTGTCCTTGCATTACTATTTTCTATCCTAGTATTAATAGTGGTCCCACTCCTGCACACCTCAAAACAACGAGGACTAACATTCCGCCCAATTACCCAATTCCTATTCTGAACCCTGGTAGCAGACATAATTATTTTAACATGAATCGGAGGCATACCAGTAGAACACCCATTTATCATTATTGGACAAATCGCATCCGTTTTATATTTCGCACTATTCCTTGTCTTTATCCCACTAGCAGGATGGTTAGAAAATAAAGCACTAGAATGAGCC</w:t>
      </w:r>
    </w:p>
    <w:p w14:paraId="5F49EE27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2</w:t>
      </w:r>
    </w:p>
    <w:p w14:paraId="3242296F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GCACCCCCTAATTAAAATCGCTAACGACGCACTAGTCGACCTACCAGCACCATCCAACATCTCAGCATGATGAAATTTTGGATCTCTCCTAGGGCTATGTTTGGCCACTCAAATCCTAACCGGCCTATTCCTAGCCATACACTACACCTCAGATATTTCAACCGCATTTTCATCAGTAGCTCATATCTGCCGGGACGTAAACTACGGCTGACTAATCCGCAACATTCACGCTAACGGAGCATCATTCTTCTTCATCTGCATCTACATGCACATCGCCCGAGGCCTTTATTATGGGTCCTACCTTTATAAAGAAACCTGAAACATCGGCGTGGTCCTCCTCCTCTTGGTCATAATAACAGCCTTTGTCGGCTACGTCCTTCCATGAGGCCAAATGTCTTTCTGAGGCGCCACAGTCATCACAAACCTCCTGTCCGCCGTACCATACATAGGGGACATACTAGTTCAATGAATCTGAGGCGGATTTTCAGTAGATAACGCAACACTAACACGATTCTTCGCATTCCACTTCCTACTGCCATTCGTTGTCGCTGCCGCAACCATCCTCCACCTCCTATTCCTTCACGAAACAGGGTCAAACAACCCAATTGGACTAAACTCAGACGCGGACAAAATCTCCTTCCACCCATACTTTACATATAAAGACCTGCTCGGATTCGTACTTATACTTCTGGCTCTTATACTACTAGCATTATTTTCCCCTAATCTACTAGGAGACCCAGAGAACTTCACCCCCGCTAATCCACTAGTCACTCCTCCACACATTAAACCAGAATGATACTTTCTATTCGCTTATGCAATTTTACGATCAATTCCAAACAAACTTGGGGGTGTCCTTGCATTACTATTCTCTATCCTAGTATTAATAGTGGTCCCACTCCTACACACCTCAAAACAACGAGGACTAACATTCCGCCCAATTACCCAATTCCTATTCTGAACCCTGGTGGCAGATATAATTATTTTAACATGAATCGGAGGCATACCAGTAGAACACCCATTTATCATCATTGGACAAATCGCATCCGTTTTATATTTCGCACTATTCCTTGTCTTCATTCCACTAGCAGGATGGTTAGAAAATAAAGCACTAGAATGAGCC</w:t>
      </w:r>
    </w:p>
    <w:p w14:paraId="2F3C43F1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barbatulum</w:t>
      </w:r>
      <w:proofErr w:type="spellEnd"/>
    </w:p>
    <w:p w14:paraId="36074C5E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TTAATTAAAATCGCCAACGACGCACTAATTGACCTACCAG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CCATCTAATATCTCAGCATGATGAAACTTTGGATCCCTCCTAGGACTATGTTTAGCTACTCAAATCTTAACCGGCCTATTCCTAGCTATACACTACACCTCGGACATTTCAACCGCATTTTCATCAGTAGTCCACATCTGCCGAGACGTAAACTACGGATGACTAATCCGCAACATCCACGCTAATGGAGCATCGTTCTTCTTCATCTGCATCTACATACACATCGCCCGAGGCCTCTATTACGGATCTTACCTTTATAAAGAAACCTGAAACATCGGCGTAATTCTCCTCCTACTAGTCATAATGACAGCCTTTGTCGGCTATGTCCTCCCATGAGGCCAAATATCCTTCTGGGGCGCCACAGTTATCACAAATCTCCTATCTGCCGTACCATATATAGGAGATATACTAGTTCAATGAATCTGAGGCGGATTCTCAGTTGATAATGCAACACTAACACGATTCTTCGCATTCCACTTCCTATTCCCATTTGTTATTGCCGGAGCAACCATCCTACACCTTCTATTTCTTCATGAAACAGGATCAAACAACCCAGTTGGATTAAACTCAGATGCAGACAAAATCTCTTTCCACCCATACTTTACATACAAAGATTTACTAGGATTCGTACTTATACTCCTGGCTTTAATACTACTAGCGCTATTTTCCCCTAACCTCCTAGGAGACCCAGAAAACTTTACCCCCGCCAACCCACTAGTTACCCCCCCACATATCAAACCAGAATGATACTTCTTATTCGCCTACGCCATCCTGCGATCAATCCCAAATAAACTTGGGGGCGTCCTTGCACTACTGTTCTCCATCTTAGTACTTATAATGGTGCCCCTACTACATACATCAAAACAACGAGGACTAACATTTCGCCCACTCACTCAGCTCCTATTTTGAACCCTGGTAGCAGACATAATTATCCTGACATGAATTGGAGGCATACCAGTAGAACACCCATTCATCATTATCGGACAAATTGCATCTATCTTATACTTTGCACTATTTCTAATCTTTATACCACTAGCAGGGTGATTAGAAAACAAAGCACTAGAATGAGCT</w:t>
      </w:r>
    </w:p>
    <w:p w14:paraId="5109877E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meridionale</w:t>
      </w:r>
      <w:proofErr w:type="spellEnd"/>
    </w:p>
    <w:p w14:paraId="759FC257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CTAATTAAAATTGCTAACGACGCGCTAGTTGATCTACCAGCACCATCCAACATTTCAGCATGATGAAACTTCGGATCCCTCCTGGGACTATGCCTGGCCACCCAAATCCTGACCGGCCTATTCCTAGCCATGCACTACACCTCAGATATTTCAACCGCATTTTCATCAGTAACCCATATCTGTCGAGACGTAAACTACGGCTGATTAATCCGCAACATCCATGCTAATGGCGCATCATTCTTCTTCATCTGCATCTACATACACATCGCCCGAGGCCTATACTACGGATCCTACCTCTACAAAGAAACCTGAAACATCGGCGTAATTCTGCTCCTACTAGTTATAATAACAGCCTTTGTAGGCTATGTCCTCCCATGAGGCCAAATATCCTTCTGAGGCGCTACAGTTATTACAAATCTACTATCTGCCGTACCATATATGGGAGACATATTAGTTCAATGAATCTGAGGCGGATTTTCAGTAGACAACGCGACATTAACACGATTCTTCGCATTCCACTTCCTGCTTCCATTTGTTATTGCCGCTGCAACCATCCTCCACCTCCTGTTCCTCCACGAAACAGGATCAAACAACCCGATTGGCTTAAACTCAGACGCAGACAAAATCTCTTTTCACCCATACTTTACCTACAAAGACCTACTCGGATTCGTAATTATGCTTCTAGCCCTCATACTACTAGCGTTATTTTCCCCCAACCTTCTAGGAGACCCAGAAAACTTTACCCCCGCCAACCCATTGGTCACCCCTCCACACATCAAACCAGAATGATATTTCCTGTTTGCCTATGCCATCCTACGATCCATCCCTAACAAGCTCGGGGGAGTCCTCGCATTACTATTTTCTATTCTAGTACTAATAGTCGTGCCACTTCTCCATACTTCAAAACAACGAGGACTCACATTCCGCCCCCTCACCCAATTCTTATTCTGAACCCTAGTGGCAGACATAATAATCCTAACATGAATTGGAGGCATGCCGGTAGAACACCCATTTATTATCATTGGCCAAGTCGCATCTGTCTTGTACTTTGCCCTATTCCTAATCTTTATTCCACTAGCAGGATGGCTAGAAAATAAAGCACTAGAATGAGCT</w:t>
      </w:r>
    </w:p>
    <w:p w14:paraId="0CEF6E15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gerlachi</w:t>
      </w:r>
      <w:proofErr w:type="spellEnd"/>
    </w:p>
    <w:p w14:paraId="585ED373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GACACACCCCCTAATTAAGATTGCTAACGACGCACTAGTTGATCTACCAGCACCATCTAACATCTCAGTATGATGAAACTTCGGGTCCCTCCTAGGACTATGCCTAATCACTCAGATTCTAACCGGCCTATTCCTAGCCATACACTACACTTCGGATATTTCAACCGCATTTTCATCAGTAGTCCACATCTGCCGAGACGTAAACTACGGCTGATTAATCCGCAACATCCATGCCAATGGCGCATCATTCTTCTTCATCTGCATCTACATACACATCGCCCGAGGCCTATACTACGGATCCTACCTCTACAAAGAAACCTGAAATATCGGCGTAGTTCTACTCCTACTAGTTATAATAACAGCCTTCGTGGGCTATGTTCTACCATGAGGACAAATATCCTTTTGAGGCGCCACAGTCATTACAAATCTACTATCTGCCGTACCATATATGGGAGATATACTAGTACAATGAATCTGAGGCGGATTTTCAGTAGACAACGCAACACTAACACGATTCTTCGCGTTCCACTTCCTATTCCCATTCGTCATTGCCGCCGCAACCATCCTTCACCTCCTATTCCTCCACGAAACAGGATCAAACAACCC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TTGGCTTAAATTCAGACGCAGACAAAATCTCTTTCCACCCGTACTTTACCTATAAAGACCTACTTGGATTCGTAATTATGCTTTTAGCCCTGATACTTCTAGCATTATTTTCCCCCAACCTCTTAGGGGACCCAGAAAACTTTACCCCCGCCAATCCACTAGTTACTCCTCCACACATCAAGCCAGAATGATATTTCCTATTTGCCTACGCCATCCTGCGATCCATCCCTAACAAGCTCGGAGGAGTCCTTGCATTACTATTCTCTATTCTAGTACTAATAGTGGTGCCACTTCTACACACTTCAAAACAACGAGGACTAACATTCCGCCCACTCACCCAATTCTTATTCTGAACCCTAGTAGCAGACATAATAATTCTAACATGAATTGGGGGCATACCAGTAGAACACCCGTTCATTATTATTGGCCAAGTCGCATCTGTCTTGTACTTTGCCCTATTCCTAGTCTTTATTCCACTAGCAGGATGGTTAGAAAATAAAGCACTAGAATGAGCT</w:t>
      </w:r>
    </w:p>
    <w:p w14:paraId="48E2C8FB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denticulatus</w:t>
      </w:r>
      <w:proofErr w:type="spellEnd"/>
    </w:p>
    <w:p w14:paraId="3F4515BB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TCTAATTAAAATCGCTAATGACGCGCTAGTTGATTTACCCGCACCATCCAACATCTCAGTATGATGAAACTTCGGGTCCCTCCTAGGATTATGTCTAGCTACTCAAATCCTAACCGGCCTATTCCTAGCTATACACTACACCTCAGATATCTCAACCGCATTCTCATCAGTAACCCACATCTGCCGAGACGTAAACTACGGTTGACTAATCCGCAATGTACACGCCAACGGAGCATCATTCTTCTTCATCTGCATCTACATGCACATTGCCCGAGGCCTATATTACGGGTCGTATCTTTATAAAGAAACCTGAAACATCGGTGTAATTCTCCTGCTGCTAGTCATAATGACAGCCTTCGTCGGATATGTCCTCCCATGAGGTCAAATATCCTTTTGAGGCGCTACAGTAATTACAAACCTTCTATCCGCCGTACCATACATAGGAGATATGCTAGTTCAATGAATCTGAGGTGGATTTTCAGTAGACAACGCAACACTAACGCGATTCTTCGCATTCCACTTCCTTCTACCATTCATTATTGCTGCCATAACCATCCTACATCTCCTCTTCCTCCACGAGACAGGATCAAATAATCCAGTTGGTTTAAATTCAGACGCGGACAAAATCTCTTTCCACCCATACTTCACATACAAAGACCTACTTGGATTCGTAATTATACTTCTAGCTCTCACTCTACTAGCATTATTTTCCCCCAACCTATTAGGAGACCCAGAAAACTTCACCCCCGCTAATCCCCTAGTCACCCCTCCACATATTAAACCAGAATGATACTTCCTATTTGCCTATGCCATTCTACGATCAATCCCAAATAAACTTGGGGGTGTCCTTGCATTACTGTTCTCCATCCTAGTACTAATAATAGTACCACTACTACACACCTCAAAACAACGAGGACTAACATTCCGTCCAATCACCCAATTTCTATTTTGAACCTTAGTAGCAGACATAGTCATCTTAACATGAATTGGAGGTATACCAGTAGAACATCCATTTATTATTATTGGGCAAATTGCATCCGTCTTATACTTTGCATTATTCCTAATTTTTATTCCCCTAGCAGGATGATTGGAAAACAAAACACTAGAATGAGCT</w:t>
      </w:r>
    </w:p>
    <w:p w14:paraId="585F8AE3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hollandi</w:t>
      </w:r>
      <w:proofErr w:type="spellEnd"/>
    </w:p>
    <w:p w14:paraId="64600C24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ACCTACGAAAGACACACCCCCTAATTAAAATTGCTAACGACGCACTAGTTGACTTACCCGCACCATCTAACATCTCAGCATGATGAAACTTTGGATCCCTCCTAGGGCTATGCCTAGCTACTCAAATCCTGACTGGTCTATTTCTAGCTATACACTACACCTCAGATATTTCAACCGCATTCTCATCAGTAACCCACATCTGCCGAGACGTAAACTACGGTTGATTAATCCGCAATGTACACGCCAACGGAGCATCATTCTTCTTTATCTGCATCTATATGCACATTGCCCGAAGCCTATACTACGGGTCATATCTTTATAAAGAAACCTGAAATATTGGCGTAATTCTCCTACTACTAGTTATAATGACAGCCTTTGTCGGATATGTCCTCCCATGAGGCCAAATATCCTTTTGAGGCGCTACAGTAATTACAAACCTTCTATCCGCCACACCATATATAGGAGATATACTAGTTCAATGAATCTGAGGTGGATTCTCAGTAGATAACGCAACACTAACGCGATTCTTCGCATTCCACTTCCTACTACCATTCATTATTGCTGCCGCAACCATTCTGCATCTCCTTTTCCTCCACGAAACAGGGTCAAATAACCCAGCTGGTTTAAATTCAGACGCGGACAAGATCTCTTTCCACCCATACTTCACATACAAAGACCTACTTGGATTCGTAATTATACTCCTACTCCTCACTCTATTAGCACTATTTTCCCCCAGCCTGTTAGGAGACCCAGAAAACTTCACCCCCGCCAACCCCTTAGTCACTCCTCCACATATTAAACCAGAATGATACTTCCTATTTGCATACGCCATTTTACGATCAATCCCAAATAAACTTGGAGGTGTTCTTGCATTATTATTCTCGATTTTAGTACTAATAATAGTACCACTACTACACACCTCAAAACATCGAGGACTAACATTCCGCCCAATCACCCAATTCCTATTTTGAGCCTTAGTAGCAAACATAGCTATTCTAACATGAATTGGGGGTATACCAGTAGAACACCCATTTATCATTATTGGGCAAACTGCATCCGTCTTATACTTCTCATTATTCCTGATCTTTATCCCACTAGCAGGTTGACTGGAAAATAAAACGTTAGAGCAAACC</w:t>
      </w:r>
    </w:p>
    <w:p w14:paraId="53BEAD93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sinensis</w:t>
      </w:r>
      <w:proofErr w:type="spellEnd"/>
    </w:p>
    <w:p w14:paraId="1C3025EC" w14:textId="3DADAD29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GCAAGCCTACGAAAAACACACCCCCTTATTAAAATCGCTAATGACGCACTAGTCGACCTACCTGCACCATCCAATATTTCAGTATGATGAAACTTTGGATCTCTTCTAGGACTATGCCTAGCTACTCAAATCCTAACTGGCCTATTCTTAGCCATACACTATACCTCAGATATCTCAACCGCATTCTCATCAGTAGTCCACATCTGCCGTGACGTTAACTACGGCTGATTAATCCGCAACGTACACGCTAATGGAGCATCATTCTTCTTCATCTGCATCTATATACATATTGCCCGAGGTCTATACTATGGGTCTTACCTTTACAAAGAAACCTGGAACATCGGCGTAGTTCTCCTGCTACTCGTTATAATAACAGCCTTTGTCGGCTATGTTCTTCCGTGAGGACAAATATCCTTCTGAGGTGCCACAGTAATCACAAATCTCCTATCCGCCGTACCATATATGGGAGACATACTAGTTCAATGAATCTGGGGTGGCTTTTCAGTAGACAACGCAACACTAACACGATTCTTTGCATTTCACTTCCTCCTGCCATTTGTTATTGCTGCCATAACCATCCTACACCTTCTATTTCTCCACGAAACAGGGTCAAATAACCCAATCGGACTAAACTCAGACGCAGACAAAATCTCCTTCCATCCATACTTCACATACAAAGACCTACTTGGATTCGTAGTCATACTTCTAGCTCTTACACTACTGGCACTATTCTCCCCAAACCTACTAGGAGACCCAGAAAACTTCACCCCCGCTAACCCCCTAGTTACTCCTCCACATATTAAGCCAGAATGATACTTCTTATTCGCCTACGCCATCCTACGATCAATCCCAAATAAACTTGGAGGTGTCCTTGCACTACTGTTCTCTATTCTAGTATTAATAGTAGTACCACTACTACATACCTCAAAACAACGAGGACTAACATTCCGCCCAATCACCCAATTCCTATTCTGAACCTTAGTAGCAGATATAGTAATCTTAACATGAATTGGAGGTATACCAGTAGAGCACCCGTTCATCATCATTGGACAAATCGCATCCGTCCTATACTTCGCACTATTCCTCATTTTTATCCCACTAGCAGGATGGTTAGAAAATAAAGCACTAGAATGAGCT</w:t>
      </w:r>
    </w:p>
    <w:p w14:paraId="4AD8DCAE" w14:textId="7C96D06E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</w:p>
    <w:p w14:paraId="40C70844" w14:textId="2E94FFBB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</w:p>
    <w:p w14:paraId="25237969" w14:textId="4647DA46" w:rsidR="008B1C0E" w:rsidRPr="00E8176F" w:rsidRDefault="008B1C0E" w:rsidP="008B1C0E">
      <w:pPr>
        <w:rPr>
          <w:rFonts w:ascii="Times New Roman" w:hAnsi="Times New Roman" w:cs="Times New Roman"/>
          <w:b/>
          <w:bCs/>
          <w:szCs w:val="21"/>
        </w:rPr>
      </w:pPr>
      <w:r w:rsidRPr="00E8176F">
        <w:rPr>
          <w:rFonts w:ascii="Times New Roman" w:hAnsi="Times New Roman" w:cs="Times New Roman" w:hint="eastAsia"/>
          <w:b/>
          <w:bCs/>
          <w:szCs w:val="21"/>
        </w:rPr>
        <w:t>N</w:t>
      </w:r>
      <w:r w:rsidRPr="00E8176F">
        <w:rPr>
          <w:rFonts w:ascii="Times New Roman" w:hAnsi="Times New Roman" w:cs="Times New Roman"/>
          <w:b/>
          <w:bCs/>
          <w:szCs w:val="21"/>
        </w:rPr>
        <w:t>D1</w:t>
      </w:r>
    </w:p>
    <w:p w14:paraId="74790603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barbodon</w:t>
      </w:r>
      <w:proofErr w:type="spellEnd"/>
    </w:p>
    <w:p w14:paraId="61E89766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GATTACCCACTTAATTAACCCTTTAGCCTACATCGTACCAGTACTCCTAGCGGTAGTTTTCTTAACACTAGTCGAACGAAAAGTACTAGGATATATGCAACTGCGAAAAGGACCAAACGTGGTAGGACCCCACGGACTTCTACAACCCATTATTGATGGGGTAAAGCTCTTCATTAAAGAACCCGTCCGCCCATCCACATCATCCCCATTCCTATTTTTAGCCGCCCCCATGCTCGCACTAACTCTGGCCATAATCCTATGAGCACCAATCCCTATACCCCACCCAATAATTGACCTCAACTTAGGAATCCTATTTATCCTGGCCCTGTCAAGCCTCACAGTCTACTCAATCCTTGGATCAGGCTGAGCATCAAATTCAAAATACGCATTAATTGGTGCCCTACGGGCTGTGGCCCAAACAATTTCCTATGAAGTAAGCTTAGGACTAATTCTCCTCTCCGTGATCATCTTCTCAGGAGGGTACACCCTACAAACATTTAATATCACTCAAGAAAGCATTTGACTACTCATTCCTGCCTGACCCCTAGCCGCAATATGATATATCTCAACACTAGCCGAAACCAACCGAGCACCCTTCGACCTAACAGAAGGAGAATCAGAACTAGTATCCGGCTTCAACGTAGAATATGCAGGAGGACCATTTGCACTCTTCTTCCTAGCCGAATATGCTAACATCCTTCTAATAAACACCCTCTCAGCCGTACTGTTCCTAGGAGCCTCACACATCCCCAACATCCCTGAACTCACAACAATTAATCTCATAACTAAAGCTGCCCTATTATCCGCCGTATTCCTATGAGTACGAGCCTCCTACCCACGATTTCGATATGATCAACTAATACACCTAGTATGAAAAAACTTCCTTCCTCTCACACTCGCCTTTGTGCTATGACACGCCGCCCTGCCAATCGCCCTAGCAGGACTCCCCCCACAACTA</w:t>
      </w:r>
    </w:p>
    <w:p w14:paraId="33051D11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1</w:t>
      </w:r>
    </w:p>
    <w:p w14:paraId="6638D610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GATTACCCATTTAATTAACCCATTAGCCTACATCGTGCCAGTACTTCTAGCAGTAGCCTTCCTAACACTAGTTGAACGAAAAGTACTAGGTTATATACAACTGCGAAAAGGGCCAAATGTAGTAGGACCCTGCGGACTCCTCCAACCCATCGTTGATGGAGTAAAACTATTTATCAAAGAACCCATCCGCCCATCCACAGCATCCCCCCTCCTATTTTTAACCGCCCCCATGCTCGCACTGACCCTAGCCATAGTCTTATGAGCACCAATTCCTATGCCCTACCCAGTAATTGACCTCAACCTAGGAATTCTATTTATCCTTGCCCTATCAAGCCTTACAGTATACTCAATCTTAGGATCAGGCTGAGCATCAAACTCAAAATACGCACTAATCGGTGCC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ACGAGCCGTGGCCCAAACAATTTCTTATGAGGTAAGCCTAGGACTAATTCTTCTCTCCGTAATTATCTTTTCAGGAGGGTACACCCTACAGACATTCAACACCACCCAAGAAAGCATTTGACTGCTCATCCCTGCCTGACCCCTGGCCGCAATATGATATATCTCAACACTAGCTGAAACAAACCGAGCACCATTTGACCTAACAGAAGGAGAATCAGAACTAGTCTCTGGTTTCAACGTAGAATATGCAGGAGGACCCTTTGCACTCTTCTTCCTAGCCGAATACGCCAATATCCTTTTAATAAACACCCTCTCAGCCGTACTATTCCTAGGAGCCTCACACATCCCCTACATCCCCGAACTTACAACAATCAACCTCATAATCAAGGCTGCACTGCTATCAGCCGTTTTCCTATGAGTACGAGCCTCATACCCCCGATTCCGATATGACCAACTAATACACCTAGTGTGAAAGAACTTTCTTCCCCTGACACTCGCCTTCGTCCTATGACACACCGCCCTACCAATTGCCCTGGCAGGACTCCCCCCACAACTA</w:t>
      </w:r>
    </w:p>
    <w:p w14:paraId="2D790931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2</w:t>
      </w:r>
    </w:p>
    <w:p w14:paraId="17626D6D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TACCCATTTAATCAACCCATTAGCCTACATCGTACCAGTACTTCTAGCAGTAGCCTTCCTAACACTAATTGAACGAAAAGTACTAGGTTATATACAACTGCGAAAAGGGCCAAATGTAGTAGGACCCTACGGACTCCTCCAACCCATCGCTGATGGAGTAAAACTATTTATCAAAGAACCCATCCGCCCATCCACAGCATCCCCCCTCCTATTTTTAGCCGCCCCCATGCTCGCGCTGACCCTGGCCATAGTCTTATGAGCACCAATTCCTATGCCCTACCCAGTAATTGACCTCAATCTAGGAATTCTATTCATCCTTGCCCTATCAAGCCTTACAGTATACTCAATCTTAGGATCAGGCTGAGCATCAAACTCAAAATACGCACTAATCGGTGCCCTACGAGCCGTAGCCCAAACAATTTCTTATGAAGTAAGCTTAGGACTAATTCTTCTCTCCGTAATTATCTTTTCAGGAGGGTACACCCTACAGACATTCAACACCACCCAAGAAAGCATTTGGCTGCTCATCCCTGCCTGACCCCTGGCCGCAATATGATACATCTCAACACTAGCCGAAACAAACCGAGCACCATTTGACCTAACAGAAGGAGAATCAGAACTAGTCTCTGGTTTCAACGTAGAATATGCAGGAGGACCCTTTGCACTCTTCTTCCTAGCCGAATACGCCAATATCCTTTTAATAAACACCCTCTCAGCCGTACTATTCCTAGGAGCCTCACACATCCCCAACATCCCCGAACTTACAACAATCAACCTCATAATCAAGGCTGCACTGCTATCAGCCGTTTTCCTATGAGTACGAGCCTCGTATCCCCGATTCCGATATGACCAACTAATACACTTAGTGTGAAAGAGCTTTCTTCCCCTCACACTAGCCTTCGTCCTATGACACACCGCCCTACCAATTGCCCTGGCAGGACTCCCCCCACAACTA</w:t>
      </w:r>
    </w:p>
    <w:p w14:paraId="360CB328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A._fasciatus</w:t>
      </w:r>
      <w:proofErr w:type="spellEnd"/>
    </w:p>
    <w:p w14:paraId="2041E717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CCCTAATCACCCACTTAATTAACCCACTAGCCTACATCGTACCAGTGCTGCTAGCAGTGGTCTTCCTAACACTGGTTGAACGAAAAGTATTAGGCTATATACAGCTACGAAAAGGGCCAAATGTAGTAGGACCTTATGGACTCCTTCAACCCATTGTTGACGGGGTAAAACTATTTACCAAAGAACCCGTCCGCCCATCCACAGCATCTCCACTTTTATTCCTAGCTGCCCCCGTGCTCGCACTGACTCTGGCCATAATCCTATGAGCACCAATCCCCATGCCCTACCCAATAATTGACCTCAACCTAGGAATCCTATTTATCCTCGCCCTCTCAAGCCTTGCAGTATACTCAATTCTAGGATCAGGCTGAGCATCAAATTCAAAGTACGCACTAATCGGGGCCCTACGGGCCGTGGCCCAAACAATCTCTTATGAAGTGAGCTTAGGACTAATCCTTCTCTCTGTAATTATCTTTTCAGGGGGGTACACCCTACAAACATTCAATACCACCCAAGAAAGCATTTGACTACTCATCCCCGCATGGCCCCTAGCCGCAATATGATACATCTCAACATTAGCTGAAACAAACCGGGCACCATTCGACTTAACAGAGGGGGAGTCAGAACTAGTATCTGGTTTTAACGTAGAATATGCAGGGGGACCCTTTGCGCTTTTCTTCCTGGCTGAGTACGCCAACATCCTTTTAATAAATACCCTATCGGCCGTATTATTTTTAGGAGCCTCACATATCCCCAGCATCCCCGAACTCACAACAGTCAATCTTATGATTAAAGCTGCACTACTATCAGCTGTATTCCTATGAGTGCGAGCCTCATATCCCCGATTCCGATACGACCAACTCATACACCTAGTCTGAAAAAACTTTCTTCCTCTCACACTCGCCTTCGTTCTATGACACACCGCCCTGCCAATCGCCCTGGCAGGGCTCCCCCCACAACTA</w:t>
      </w:r>
    </w:p>
    <w:p w14:paraId="1B4B23DE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hemispinus</w:t>
      </w:r>
      <w:proofErr w:type="spellEnd"/>
    </w:p>
    <w:p w14:paraId="2CABAC34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TATCACCCACTTAATCAACCCCTTAGCCTACATCGTACCAGTACTCCTAGCAGTGGCCTTCCTAACACTAGTTGAACGAAAAGTACTAGGCTATATGCAACTACGAAAAGGACCAAACGTAGT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GACCTTATGGACTCCTTCAACCCATTATAGACGGGGTAAAACTATTTACCAAAGAACCCGTCCGCCCATCTACAGCATCCCCACTTTTATTTTTGGCCGCCCCAGTGCTCGCACTAACTCTGGCCATAATCCTATGAGCACCAATTCCCATGCCCTACCCAATAATTGACCTTAACCTAGGAATCCTGTTCATCCTTGCCCTATCAAGCCTTGCAGTATACTCAATCCTAGGATCAGGCTGAGCATCAAATTCAAAATATGCACTAATCGGAGCCCTACGGGCCGTAGCCCAAACAATTTCCTATGAAGTAAGCTTAGGACTAATCCTTCTCTCTGTAATTATCTTTTCAGGGGGATACACCCTGCAAACATTTAATACCACCCAAGAAAGCGTTTGACTACTCATCCCTGCCTGACCCCTAGCCGCAATATGATATATCTCAACACTAGCTGAAACAAACCGGGCACCCTTCGACCTAACAGAGGGGGAATCAGAACTAGTATCTGGCTTCAACGTAGAATATGCAGGAGGACCCTTCGCACTCTTCTTCTTGGCTGAGTACGCCAACATTCTTTTAATAAATACCCTATCAGCCGTACTATTTCTAGGGGCCTCGCACATCCCCAGCATCCCCGAACTTACAACAATTAACCTCATAATTAAAGCTGCACTACTATCAGCTGTATTCCTATGGGTACGAGCCTCATACCCCCGGTTCCGATACGACCAACTCATACACCTAGTCTGGAAAAACTTCCTTCCCCTCACACTCGCCTTCGTACTTTGACACACCGCCCTACCAATTGCCCTGGCAGGGCTCCCCCCACAACTA</w:t>
      </w:r>
    </w:p>
    <w:p w14:paraId="50FA1557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iridescens</w:t>
      </w:r>
      <w:proofErr w:type="spellEnd"/>
    </w:p>
    <w:p w14:paraId="25118B44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TACCCACTTAATTAACCCCTTAGCCTACATCGTACCAGTACTCCTAGCGGTAGCCTTCTTAACACTAATTGAACGAAAAGTACTAGGATACATGCAACTGCGAAAGGGACCAAACGTGGTAGGACCTTACGGACTTCTACAACCCATTGTTGATGGGGTAAAGCTATTCATTAAAGAACCCGTCCGCCCATCCACATCATCCCCGTTCCTATTTTTAGCCACCCCCATGCTCGCACTAACTCTGGCCATAATCCTATGAGCACCAATCCCTATACCCCACCCAATAATTGACCTCAACCTAGGAATCCTATTTATCCTGGCCCTATCAAGCCTTGCAGTCTACTCAATCCTTGGATCAGGCTGAGCATCAAATTCAAAATACGCACTAATTGGTGCCCTACGGGCTGTGGCCCAAACAATTTCCTATGAAGTAAGCTTAGGACTAATTCTCCTCTCCGTGATCATCTTCTCAGGAGGGTACACCCTACAAACATTCAACACCACTCAAGAAAGCATTTGACTACTCATTCCTGCCTGACCCCTAGCCGCAATATGATATATCTCAACACTAGCCGAAACTAACCGAGCACCCTTCGACCTAACAGAGGGAGAGTCAGAACTAGTATCCGGCTTCAACGTAGAATATGCAGGAGGACCATTTACACTCTTCTTCCTGGCCGAATATGCTAACATCCTTCTAATAAATACCCTCTCAGCCGTACTATTCCTAGGAGCCTCACACATCCCTAACATCCCTGAACTCACAACAATTAATCTCATAACTAAAGCTGCCCTATTATCCGCCGTATTCCTATGAGTACGAGCCTCCTACCCACGATTTCGATACGACCAACTAATACACCTAGTATGAAAAAACTTCCTTCCCCTCACACTCGCCTTTGTGTTATGACACGCCGCCCTGCCAATCGCCCTAGCAGGACTCCCCCCACAACTA</w:t>
      </w:r>
    </w:p>
    <w:p w14:paraId="2D186F52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jishouensis</w:t>
      </w:r>
      <w:proofErr w:type="spellEnd"/>
    </w:p>
    <w:p w14:paraId="1D73586F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CACCCACTTAATTAACCCATTAGCCTACATCGTACCAGTATTGCTAGCAGTGGCCTTCCTGACACTAGTCGAGCGAAAAGTACTAGGCTATATGCAACTACGAAAAGGGCCAAATGTAGTAGGACCTTACGGACTCCTTCAACCCATTGTCGACGGGGTAAAACTATTTACCAAGGAACCCATCCGCCCATCCACAGCATCCCCACTTTTGTTCTTAGCTGCCCCCGTGCTCGCACTAACTCTAGCCATGATCTTATGAGCACCCATTCCCATGCCCTATCCAATAATTGACCTCAACCTAGGAATCCTATTTATCCTTGCCCTATCAAGCCTTGCGGTATACTCAATCTTGGGGTCGGGCTGAGCATCAAATTCAAAATACGCACTAATTGGAGCCCTACGGGCCGTGGCCCAAACAATTTCCTATGAAGTAAGCTTAGGATTAATCCTTCTCTCTGTAATTATCTTTTCAGGAGGGTACACCCTACAAACATTTAACACCACCCAGGAAAACATTTGACTACTCATCCCTACCTGACCCCTAGCCGCAATATGATATATCTCAACACTAGCTGAAACAAACCGGGCACCCTTCGACCTAACAGAGGGGGAATCAGAGCTAGTATCTGGTTTCAACGTAGAATATGCAGGGGGACCCTTTGCACTCTTCTTCTTGGCTGAGTACGCCAACATCCTTTTAATAAATACCCTATCAGCCGTGCTATTTCTAGGAGCCTCACACATCCCCAGCATCCCCGAACTTACAACAATTAACCTCATGATTAAAGCTGCACTGCTATCAGCTGTATTCCTATGAGTACGAGCCTCATACCCTCGATTCCGATATGATCAACTCATACACCTAGTCTGAAAGAACTTTCTTCCCCTCACACTCGCCTTTGTACTATGACACACCGCCCTACCAATTGCCCTAGCAGGACTCCCCCCAC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CTA</w:t>
      </w:r>
    </w:p>
    <w:p w14:paraId="6D146447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1</w:t>
      </w:r>
    </w:p>
    <w:p w14:paraId="4257DC59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TACCCACTTAATTAACCCACTAGCCTACATCGTACCAGTACTGCTAGCAGTGGCCTTCCTTACACTAGTTGAACGGAAAGTACTAGGCTATATGCAACTACGAAAGGGGCCGAATGTGGTAGGACCTTATGGACTCCTTCAGCCCATTGTCGATGGAGTAAAACTGTTTACCAAAGAGCCCGTACGCCCATCCACAGCATCCCCGCTCCTATTCCTAGCCGCCCCCGTGCTCGCGCTGACTCTAGCCATGATTCTATGAGCACCAATTCCCATACCCTACCCAATAATTGACCTCAACCTAGGAATCCTATTTATCCTTGCCCTGTCAAGCCTTGCAGTATACTCAATCCTGGGCTCGGGCTGAGCATCAAATTCAAAATACGCACTAATTGGGGCCCTCCGAGCCGTGGCCCAAACAATTTCCTATGAAGTAAGCTTAGGACTAATCCTTCTCTCTGTAATTATATTTTCGGGAGGTTACACCCTGCAAACATTCAATACCACCCAAGAAAGCATTTGACTACTCATCCCTGCCTGACCCCTGGCCGCAATATGATATATCTCAACACTAGCTGAAACAAACCGGGCACCCTTCGACCTAACAGAAGGAGAGTCAGAACTAGTATCTGGTTTTAATGTAGAGTATGCAGGAGGTCCATTTGCACTTTTTTTCCTAGCTGAATACGCTAACATCCTTTTAATAAATACCCTATCAGCCGTACTATTTCTAGGAGCCTCACACATCCCCAGCATCCCCGAACTTACAACAATTAATCTTATGATTAAAGCTGCACTACTATCAGCTGTATTCCTATGGGTACGAGCCTCATATCCCCGATTCCGATACGATCAACTTATACACCTGGTCTGAAAAAACTTTCTTCCTCTCACACTCGCCTTCGTACTATGACACACCGCCCTACCAATTGCCCTAGCAGGACTCCCCCCACAACTA</w:t>
      </w:r>
    </w:p>
    <w:p w14:paraId="3FAD132E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2</w:t>
      </w:r>
    </w:p>
    <w:p w14:paraId="6DC5A52C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CACCCACTTAATTAACCCACTGGCCTACATCGTACCAGTGCTGCTAGCAGTGGCCTTCCTTACACTGGTTGAACGAAAAGTACTAGGCTATATGCAGCTACGAAAAGGGCCAAATGTAGTAGGACCTTATGGACTCCTTCAGCCCATTGTTGATGGGGTAAAACTATTTACCAAAGAGCCCGTACGCCCATCCACAGCATCCCCGCTCCTATTCCTGGCCGCCCCCGTGCTCGCACTGACTCTAGCCATAATTCTATGAGCACCTATTCCCATACCCTACCCGATAATTGACCTCAACCTAGGAATCCTATTTATCCTTGCCCTATCAAGCCTTGCAGTATACTCAATCCTGGGGTCGGGCTGAGCATCAAATTCAAAATACGCATTAATTGGGGCCCTACGAGCCGTGGCCCAAACAATTTCTTATGAAGTAAGCCTAGGACTAATCCTTCTCTCTGTAATTATCTTTTCGGGAGGATATACCCTGCAAACATTCAATACTACCCAAGAAAGCATTTGACTACTCATCCCTGCCTGACCCCTAGCCGCAATATGATACATCTCAACACTAGCTGAAACAAACCGAGCACCCTTCGACCTAACAGAAGGGGAGTCAGAACTAGTATCTGGTTTCAACGTAGAATATGCAGGAGGGCCCTTTGCACTTTTCTTCCTGGCTGAATACGCTAACATCCTTTTAATAAATACCCTGTCAGCCGTACTATTTCTAGGAGCCTCACACATCCCCAGCATCCCCGAACTTACAACAATTAATCTTATGGTCAAGGCTGCACTACTATCAGCTGTATTTCTATGAGTACGAGCCTCATACCCCCGATTCCGATACGATCAACTTATACACCTGGTCTGAAAAAACTTTCTTCCTCTCACACTCGCCTTCGTACTATGACACACCGCCCTACCAATCGCCCTAGCAGGACTCCCCCCACAACTA</w:t>
      </w:r>
    </w:p>
    <w:p w14:paraId="525E848A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longipinnis</w:t>
      </w:r>
      <w:proofErr w:type="spellEnd"/>
    </w:p>
    <w:p w14:paraId="0F0F9035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TACCCACTTAATTAACCCCTTAGCCTACATCGTACCAGTACTCCTAGCGGTAGCCTTCTTAACACTAATTGAACGAAAAGTACTAGGATACATGCAACTGCGAAAGGGACCAAACGTGGTAGGACCCTACGGACTTCTACAACCCATTGCTGACGGGGTAAAGCTCTTCATTAAAGAACCCGTCCGCCCATCCACATCATCCCCGTTCCTATTTTTAGCCACCCCCATGCTCGCACTAACTCTGGCCATAATCCTATGAGCACCAATCCCTATACCCCACCCAATAATTGACCTCAACCTAGGAATCCTATTTATCCTGGCCCTATCAAGCCTTGCAGTCTACTCAATCCTTGGATCAGGCTGAGCATCAAACTCAAAATACGCCCCAATGGGGGCCTTAGGGGCTGTGGCCCAAACAATTTCCTATGAAGTAAGCTTAGGACTAATCCTCCTCTCCGTGATCATCTTCTCAGGAGGGTACACCCTACAAACATTCAACACCACTCAAGAAAGCATTTGACTACTCATTCCTGCCTGACCCCTAGCCGCAATATGATATATCTCAACACTGGCCGAAACTAACCGAGCACCCTTCGACCTAACAGAGGGAGAGTCAGAACTAGTATCCGGCTTCAACGTAGAATATGCAGGAGGACCATTTGCACTCTTC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CCTGGCCGAATATGCTAACATCCTTCTAATAAATACCCTCTCAGCCGTACTATTCCTAGGAGCCTCACACATCCCTAACATCCCTGAACTCACAACAATTAATCTCATAACTAAAGCTGCCCTATTATCCGCCGTATTCCTATGAGTACGAGCCTCCTACCCACGATTTCGATACGACCAACTAATACACCTAGTATGAAAAAACTTCCTTCCCCTCACACTCGCCTTTGTGTTATGACACGCCGCCCTGCCAATCGCCCTAGCAGGACTCCCCCCACAACTA</w:t>
      </w:r>
    </w:p>
    <w:p w14:paraId="631BEE36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1</w:t>
      </w:r>
    </w:p>
    <w:p w14:paraId="418E66DB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CCTTAATTACTCACCTAATTAACCCCTTGGCTTACATCGTACCTGTACTCCTAGCAGTAGTCTTCCTAACATTAATTGAACGAAAAGTACTAGGATATATACAACTACGGAAAGGACCAAATGTGGTAGGACCCTACGGACTTCTACAACCCATTGCTGATGGAGTAAAACTCTTCACCAAAGAACCCGTCCGCCCATCCACATCATCCCCATTCCTATTTTTAGCCGCCCCAATACTTGCACTAACCCTAGCCATGATCCTATGAACACCAATACCCATACCCCACCCAATAATTGACCTCAACCTAGGAATTCTATTTATTCTGGCCCTATCAAGCCTTGCAGTATATTCAATTCTTGGATCAGGCTGAGCATCAAATTCAAAGTACGCACTAATTGGGGCCCTACGAGCTGTAGCCCAAACAATTTCCTACGAAGTCAGCCTAGGGCTAATCCTCCTTTCCGTAATTATTTTTTCAGGAGGCTACACCCTACAAACGTTCAACACCACCCAAGAAAGCATCTGACTACTCATCCCCGCCTGACCTTTAGCCGCAATATGATACATTTCAACACTAGCCGAAACAAACCGAGCACCATTCGACCTGACAGAAGGAGAATCTGAACTAGTATCTGGTTTCAACGTAGAATATGCAGGAGGACCCTTCGCACTCTTTTTCCTGGCCGAGTACGCCAACATCCTTTTAATAAATACCCTCTCAGCCGTACTTTTCCTAGGGGCCTCACACATCCCTAGCATCCCCGAACTCACAACAATCAACTTAATGACTAAAGCTGCACTCCTGTCCACTGTTTTCCTCTGGGTACGAGCCTCATACCCGCGATTCCGGTACGACCAACTCATGCACCTAGTATGAAAAAACTTCCTTCCCCTCACACTCGCCTTCGTACTCTGACACACCGCCCTACCAATCGCCCTGGCAGGACTCCCCCCACAACTA</w:t>
      </w:r>
    </w:p>
    <w:p w14:paraId="0F0CC637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2</w:t>
      </w:r>
    </w:p>
    <w:p w14:paraId="781CD99C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CCTTAATTACTCACCTAATTAACCCCTTGGCTTACATCGTACCTGTACTCCTAGCAGTAGTCTTCCTAACATTAATTGAACGAAAAGTACTAGGATATATACAACTACGGAAAGGACCAAATGTGGTAGGACCCTACGGACTTCTACAACCCATTGCTGATGGAGTAAAACTCTTCACCAAAGAACCCGTCCGCCCATCCACATCATCCCCATTCCTATTTTTAGCCGCCCCAATACTTGCACTAACCCTAGCCATGATCCTATGAACACCAATACCCATACCCCACCCAATAATTGACCTCAACCTAGGAATTCTATTTATTCTGGCCCTATCAAGCCTTGCAGTATATTCAATTCTTGGATCAGGCTGAGCATCAAATTCAAAGTACGCACTAATTGGGGCCCTACGAGCTGTAGCCCAAACAATTTCCTACGAAGTCAGCCTAGGGCTAATCCTCCTTTCCGTAATTATTTTTTCAGGAGGCTACACCCTACAAACGTTCAACACCACCCAAGAAAGCATCTGACTACTCATCCCCGCCTGACCTTTAGCCGCAATATGATACATTTCAACACTAGCCGAAACAAACCGAGCACCATTCGACCTGACAGAAGGAGAATCTGAACTAGTATCTGGTTTCAACGTAGAATATGCAGGAGGACCCTTCGCACTCTTTTTCCTGGCCGAGTACGCCAACATCCTTTTAATAAATACCCTCTCAGCCGTACTTTTCCTAGGGGCCTCACACATCCCTAGCATCCCCGAACTCACAACAATCAACTTAATGACTAAAGCTGCACTCCTGTCCACTGTTTTCCTCTGGGTACGAGCCTCATACCCGCGATTCCGGTACGACCAACTCATGCACCTAGTATGAAAAAACTTCCTTCCCCTCACACTCGCCTTCGTACTCTGACACACCGCCCTACCAATCGCCCTGGCAGGACTCCCCCCACAACTA</w:t>
      </w:r>
    </w:p>
    <w:p w14:paraId="05D52744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1</w:t>
      </w:r>
    </w:p>
    <w:p w14:paraId="5D501D44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TACCCACCTAATTAACCCATTAGCCTACATCGTACCAGTACTTCTAGCAGTGGCCTTCCTAACACTAATCGAACGAAAAGTTCTAGGCTACATACAACTACGAAAAGGGCCAAATGTAGTAGGACCCTATGGACTTCTTCAACCTATCGTTGACGGAGTAAAACTATTCGTTAAAGAGCCCATCCGCCCATCCACAGCATCCCCATTTTTATTTTTAGCCGCCCCCGTGCTCGCGTTAACCCTAGCTATAATCCTATGAGCACCAATTCCTATGCCCTACCCAATGACTGACCTCAACCTAGGAATTCTATTTATCCTTGCCCTATCAAGCCTTGCAGTATACTCAATTTTAGGGTCAGGCTGAGCATCAAATTCAAAATACGCACTAATTGGTGCCC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CGGGCCGTGGCCCAAACAATTTCCTATGAGGTAAGCCTAGGACTAATTCTTCTCTCCGTAATTATCTTTTCAGGAGGATACACCCTGCAAACATTCAACACCACTCAAGAAAGCATTTGACTACTTATCCCTGCCTGACCCCTGGCCGCAATATGGTATATCTCAACACTAGCTGAAACAAACCGAGCACCATTCGACCTAACAGAAGGAGAATCAGAGCTAGTATCTGGTTTCAACGTGGAATATGCAGGAGGACCCTTCGCACTCTTCTTCTTAGCCGAGTACGCCAACATCCTTCTAATAAATACCCTCTCAGCCGTATTATTCCTAGGAGCCTCGCACATCCCCAACATCCCCGAACTTACAACAATTAACCTTATAATTAAAGCTGCACTACTATCAGCCGTCTTCCTATGAGTACGGGCCTCATATCCCCGATTTCGATACGACCAACTAATGCATCTAGTATGGAAAAACTTCCTTCCCCTCACACTCGCCTTTGTACTGTGACACACCGCCCTACCGATTGCCCTGGCAGGACTCCCCCCACAACTG</w:t>
      </w:r>
    </w:p>
    <w:p w14:paraId="657F9111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2</w:t>
      </w:r>
    </w:p>
    <w:p w14:paraId="69ED316F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CACCCACTTAATTAACCCATTAGCCTACATCGTACCAGTATTGCTAGCAGTGGCCTTCCTGACACTAGTCGAACGAAAAGTACTAGGCTATATGCAACTACGAAAAGGGCCAAATGTAGTAGGACCTTACGGACTCCTTCAACCCATTGTCGACGGGGTAAAACTATTTACCAAGGAACCCATCCGCCCATCCACAGCATCCCCACTTTTGTTCTTAGCTGCCCCCGTGTTCGCACTAACTCTAGCCATGATCTTATGAGCACCCATTCCCATGCCCTATCCAATAATTGACCTCAACCTAGGAATCCTATTTATCCTTGCCCTATCAAGCCTTGCGGTATACTCAATCTTAGGGTCGGGCTGAGCATCAAATTCAAAATACGCACTAATTGGAGCCCTACGGGCCGTGGCCCAAACAATTTCCTATGAAGTAAGCTTAGGATTAATCCTTCTCTCTGTAATTATCTTTTCAGGAGGGTACACCCTACAAACATTTAACACCACCCAGGAAAACATTTGACTACTCATCCCTACCTGACCCCTAGCCGCAATATGATATATCTCAACACTAGCTGAAACAAACCGGGCACCCTTCGACCTAACAGAGGGGGAATCAGAGCTAGTATCTGGTTTCAACGTAGAATATGCAGGGGGACCCTTTGCACTCTTCTTCTTGGCTGAGTACGCCAACATCCTTTTAATAAATACCCTATCAGCCGTGCTATTTCTAGGAGCCTCACACATCCCCAGCGTCCCCGAACTTACAACAATTAACCTCATGATTAAAGCTGCACTGCTATCAGCTGTATTCCTATGAGTACGAGCCTCATACCCTCGATTCCGATATGATCAACTCATACACCTAGTCTGAAAGAACTTTCTTCCCCTCACACTCGCCTTCGTACTATGACACACCGCCCTGCCAATTGCCCTAGCAGGACTCCCCCCACAGCTA</w:t>
      </w:r>
    </w:p>
    <w:p w14:paraId="4B8E5D9E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1</w:t>
      </w:r>
    </w:p>
    <w:p w14:paraId="2FAA5EA0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TATCACCCACTTAATCAACCCCCTAGCCTACATCGTACCAGTACTCCTGGCAGTGGCCTTCCTAACACTAGTTGAACGAAAAGTACTAGGCTATATACAACTACGAAAAGGACCAAACGTGGTGGGACCTTACGGACTCCTTCAACCCATTCTAGACGGGGTAAAACTATTTACCAAAGAACCCGTCCGCCCATCTACAGCATCCCCACTTTTATTTTTGGCCGCCCCTGTGCTCGCACTGACTCTGGCCATAATCCTATGAGCACCAATTCCCATGCCCTACCCAATAATTGACCTTAACCTAGGAATCCTGTTCATCCTTGCCCTATCAAGCCTTGCAGTATACTCAATCCTAGGATCAGGCTGGGCATCAAATTCAAAATATGCACTAATCGGAGCCTTGCGGGCTGTAGCCCAAACAATTTCTTATGAGGTAAGCCTAGGACTAATCCTTCTCTCTGTAATTATCTTTTCAGGGGGATACACCCTACAAACATTTAATACCACCCAAGAAAGCGTTTGACTACTCATCCCTGCCTGACCCCTAGCTGCAATATGATATATCTCAACACTAGCTGAAACAAACCGGGCACCCTTCGACCTAACAGAGGGAGAATCAGAACTAGTATCTGGTTTCAATGTAGAATATGCAGGAGGACCCTTTGCACTCTTCTTCTTGGCTGAATACGCCAACATTCTTTTAATAAATACCCTATCAGCCGTACTATTTCTAGGGGCCTCGCACATCCCCAGCATCCCCGAACTTACAACAATTAACCTTATAATTAAAGCTGCACTACTATCAGCTGTATTCCTATGAGTGCGAGCCTCATACCCCCGATTCCGATATGACCAACTCATACACCTAGTCTGAAAAAACTTTCTTCCCCTCACACTCGCCTTCGTACTTTGGCACACCGCCCTACCGATCGCCCTAGCAGGGCTCCCCCCACAAGTA</w:t>
      </w:r>
    </w:p>
    <w:p w14:paraId="35FCED01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2</w:t>
      </w:r>
    </w:p>
    <w:p w14:paraId="431D00C7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TATCACCCACTTAATCAACCCCTTAGCCTACATTGTACCAGTACTCCTAGCAGTGGCCTTCCTAACACTAGTTGAACGAAAAGTACTAGGCTATATACAACTACGAAAAGGACCAAACGTGGT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GACCTTACGGACTCCTTCAACCCATTATAGACGGAGTAAAACTATTTACCAAAGAACCTGTCCGCCCATCTACAGCATCCCCACTTTTATTTTTGGCCGCCCCAGTGCTCGCACTGACTCTGGCCATAATCCTATGAGCACCAATTCCCATGCCCTACCCAATGATTGACCTTAACCTAGGGATCCTGTTCATCCTTGCCCTGTCAAGCCTTGCAGTATACTCAATCCTGGGATCAGGCTGAGCATCAAATTCAAAATACGCACTAATCGGAGCCCTACGGGCCGTGGCCCAAACAATTTCCTATGAGGTAAGCTTGGGACTAATCCTTCTCTCTGTAATTATCTTTTCAGGAGGGTACACCCTACAAACATTTAACACCACCCAAGAAAGCGTTTGACTACTCATCCCTGCCTGACCCCTAGCTGCAATATGATATATCTCAACACTAGCTGAAACAAACCGGGCACCCTTCGACCTAACAGAGGGAGAATCAGAACTAGTATCTGGTTTCAACGTAGAATATGCAGGAGGACCCTTCGCACTCTTCTTCTTGGCTGAGTACGCCAACATTCTTTTAATAAATACCCTATCAGCCGTACTATTTCTAGGAGCCTCCCACATCCCCAGCATCCCCGAACTTACAACAATTAACCTTATAATTAAAGCTGCACTACTATCAGCTGTATTCCTATGAGTACGAGCCTCATACCCCCGATTCCGATACGACCAACTCATGCACCTAGTCTGAAAAAACTTTCTTCCCCTCACACTCGCCTTCGTACTTTGACACACCGCCCTGCCAATTGCCCTAGCAGGGCTCCCCCCACAACTA</w:t>
      </w:r>
    </w:p>
    <w:p w14:paraId="4AB39BB9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3</w:t>
      </w:r>
    </w:p>
    <w:p w14:paraId="6769E258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TATCACCCACTTAATCAACCCCTTAGCCTACATCGTACCAGTGCTCCTGGCAGTGGCCTTCCTAACACTAGTTGAACGAAAAGTACTAGGCTATATACAACTACGAAAAGGACCAAACGTAGTGGGACCTTACGGACTCCTTCAACCCATTGTAGACGGGGTAAAACTATTTACCAAAGAGCCCGTCCGCCCATCTACAGCATCCCCACTTTTATTTTTGGCCGCCCCAGTGCTCGCACTGACTCTGGCCATAATCCTGTGAGCACCAATTCCTATGCCCTACCCAATAATTGACCTTAACCTAGGAATCCTGTTTATCCTTGCCCTATCGAGCCTTGCAGTATACTCAATCCTGGGATCAGGCTGAGCATCAAATTCAAAATACGCACTAATCGGAGCCTTGCGGGCTGTGGCCCAAACAATTTCTTATGAAGTAAGCCTGGGACTAATCCTTCTCTCTGTAATTATCTTTTCAGGAGGGTACACCCTACAAACATTTAATACCACCCAAGAAAGCGTTTGACTACTCATCCCTGCCTGACCCCTAGCTGCAATATGGTATATCTCAACACTAGCTGAAACAAACCGGGCACCCTTCGACCTAACAGAGGGGGAATCAGAACTAATATCTGGTTTCAACGTAGAATATGCAGGAGGACCCTTCGCACTCTTCTTCTTGGCTGAGTACGCCAACATTCTTTTAATAAATACCCTATCAGCCGTACTATTTCTAGGGGCCCCGCACATCCCCAGCATCCCAGAACTTACAACAATTAACCTTATAATTAAAGCTGCACTACTATCAGCTGTGTTCCTATGAGTGCGAGCCTCATACCCCCGATTCCGATATGACCAACTCATACACCTAGTCTGAAAAAACTTTCTTCCCCTCACACTCGCCTTCGTACTTTGACACACCGCCCTGCCAATTGCCCTAGCAGGGCTCCCCCCACAAGTA</w:t>
      </w:r>
    </w:p>
    <w:p w14:paraId="641D3783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4</w:t>
      </w:r>
    </w:p>
    <w:p w14:paraId="4FE78BDC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TATCACCCACTTAATCAACCCCTTAGCCTACATCGTACCAGTACTCCTGGCAGTGGCCTTCCTAACACTAGTTGAACGAAAAGTACTAGGCTATATACAACTACGAAAAGGACCAAACGTAGTGGGACCTTACGGACTCCTTCAACCCATTGCAGACGGGGTAAAACTATTTACCAAAGAGCCCGTCCGCCCATCTACAGCATCCCCACTTTTATTTTTGGCCGCCCCAGTGCTCGCACTGACTCTGGCCATGATCCTATGAGCACCAATTCCTATGCCCTACCCAATAATTGACCTTAACCTAGGAATCCTGTTTATCCTTGCCCTATCGAGCCTTGCAGTATACTCAATCCTGGGATCAGGCTGAGCATCAAATTCAAAATACGCACTAATCGGAGCCTTGCGGGCTGTAGCCCAAACAATTTCTTATGAAGTAAGCCTAGGACTAATCCTTCTCTCTGTAATTATCTTTTCAGGAGGGTACACCCTACAAACATTTAATACCACCCAAGAAAGCGTTTGACTACTCATCCCTGCCTGACCCCTAGCTGCAATATGGTATATCTCAACACTAGCTGAAACAAACCGGGCACCCTTCGACCTAACAGAGGGGGAATCAGAACTAGTATCTGGTTTCAACGTAGAATATGCAGGAGGACCCTTCGCACTCTTCTTCTTGGCTGAGTACGCCAACATTCTTTTAATAAATACCCTATCAGCCGTACTATTTCTAGGGGCCTCGCACATCCCAAGCATCCCAGAGCTTACAACAATTAACCTTATAATTAAAGCTGCACTACTATCAGCTGTGTTCCTATGAGTGCGAGCCTCATACCCCCGATTCCGATATGACCAACTTATGCACCTAGTCTGAAAAAACTTTCTTCCCCTCACACTCGCCTTCGTACTTTGACACACCGCCCTACCAATTGCCCTAGCAGGGCTCCCCCCA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ACTA</w:t>
      </w:r>
    </w:p>
    <w:p w14:paraId="00ED46A6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fer</w:t>
      </w:r>
      <w:proofErr w:type="spellEnd"/>
    </w:p>
    <w:p w14:paraId="29BC0BF9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CACCCACTTAATCAACCCATTAGCCTACATCGTACCAGTACTTCTAGCAGTAGCCTTCCTAACACTAATTGAACGAAAAGTACTAGGTTATATACAACTGCGAAAGGGGCCAAATGTGGTAGGACCCTACGGACTCCTTCAACCCATCGCTGATGGAGTAAAACTATTTATCAAAGAACCCATCCGCCCATCCACAGCATCCCCCCTCCTATTTTTAGCTGCCCCCATGCTCGCACTGACCCTGGCCATAATCTTATGAGCACCAATTCCTATGCCCTACCCAGTAATTGACCTCAACCTAGGAATTCTATTTATCCTTGCCCTATCAAGCCTTACAGTATACTCAATCTTGGGGTCAGGCTGAGCATCAAACTCAAAATACGCACTAATCGGTGCCCTACGAGCCGTGGCCCAAACAATTTCTTATGAAGTAAGCCTAGGACTAATTCTTCTCTCCGTAATTATCTTTTCGGGAGGGTATACCCTACAGACATTCAACACCACCCAAGAAAGCATTTGACTGCTCATCCCTGCCTGGCCCCTAGCCGCAATATGATATATTTCAACACTAGCTGAAACAAACCGAGCACCATTTGACCTAACAGAAGGAGAATCAGAACTAGTGTCTGGTTTCAACGTAGAATATGCAGGAGGACCCTTTGTACTCTTCTTCCTAGCCGAATACGCCAACATCCTTTTAATAAATACCCTCTCAGCCGTACTATTCCTAGGAGCCTCACACATCCCCAACATCCCCGAACTTACAACAATCAACCTCATAATCAAGGCTGCACTGCTATCAGCCGTTTTCCTATGAGTACGAGCCTCGTACCCCCGATTCCGATACGACCAACTAATACACCTAGTATGAAAAAACTTCCTTCCCCTCACACTCGCCTTCGTCTTATGACACACCGCCCTACCAATTGCCCTGGCAGGACTCCCCCCACAACTA</w:t>
      </w:r>
    </w:p>
    <w:p w14:paraId="2E2415BE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tenotaeniatus</w:t>
      </w:r>
      <w:proofErr w:type="spellEnd"/>
    </w:p>
    <w:p w14:paraId="3962E78A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TACCCATTTAATCAACCCATTAGCCTACATCGTACCAGTGCTTCTAGCAGTAGCCTTCCTAACACTAATCGAACGAAAAGTACTAGGTTATATACAACTGCGAAAGGGACCAAATGTGGTAGGACCCTACGGACTCCTTCAACCCATCGCTGATGGAGTAAAACTGTTTATCAAAGAACCCATCCGCCCATCCACAGCATCCCCCCTCCTATTTTTAGCCGCCCCAATGCTCGCACTGACCCTGGCCATGATCTTATGAGCACCAATTCCTATGCCCTACCCAGTAATTGACCTCAACCTAGGAATTCTATTTATCCTTGCCCTATCAAGCCTTACAGTATACTCAATCTTAGGGTCAGGCTGAGCATCAAACTCAAAATACGCACTAATCGGTGCCCTACGAGCCGTGGCCCAAACAATTTCTTATGAAGTAAGCCTAGGACTAATTCTTCTCTCCGTAATTATCTTTTCAGGAGGGTATACCCTACAGACATTCAACACCACCCAAGAAAGCATTTGACTGCTCATCCCTGCCTGACCCCTAGCCGCAATATGATATATTTCAACACTAGCTGAAACAAACCGAGCACCATTTGACCTAACAGAAGGAGAATCAGAACTAGTGTCTGGTTTCAACGTAGAATATGCAGGAGGACCCTTTGCACTCTTCTTCCTAGCCGAGTACGCCAACATCCTTTTAATAAATACCCTCTCAGCCGTACTATTCCTAGGAGCCTCACACATCCCCAACATCCCCGAACTTACAACAATCAACCTCATAATCAAGGCTGCACTGCTATCAGCCGTTTTCCTATGAGTACGAGCCTCATACCCCCGATTCCGATACGACCAACTAATACACCTAGTGTGAAAAAACTTCCTTCCCCTCACACTCGCCTTCGTCTTATGACACACCGCCCTACCAATTGCCCTGGCAGGACTCCCCCCACAACTA</w:t>
      </w:r>
    </w:p>
    <w:p w14:paraId="22595C3C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1</w:t>
      </w:r>
    </w:p>
    <w:p w14:paraId="59342357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CACCCACTTAATTAATCCACTAGCCTACATCGTACCAGTACTGCTAGCAGTGGCCTTTCTAACACTAGTTGAACGAAAAGTACTAGGCTATATGCAGCTACGAAAGGGACCAAATGTAGTAGGACCTTATGGACTCCTTCAACCCATTGTTGACGGAGTAAAACTATTTACCAAAGAACCCGTCCGCCCATCCACAGCATCCCCGCTTTTATTCCTAGCCGCCCCCGTGCTCGCACTGACTCTAGCCATAATCCTTTGAGCACCAATCCCCATACCCTACCCAATAACTGACCTCAACCTAGGAATCCTATTTATCCTTGCCCTGTCAAGCCTTGCAGTATACTCAATTCTAGGATCAGGCTGAGCATCAAATTCAAAATACGCGCTAATCGGGGCCCTGCGAGCCGTCGCCCAAACAATTTCTTATGAGGTAAGCTTAGGACTAATCCTTCTCTCTGTAATTATCTTCTCAGGGGGATACACCCTACAAACATTCAACACCACCCAAGAAAGCATTTGACTACTCATCCCTGCCTGACCCCTAGCCGCAATATGATACATCTCAACACTAGCCGAGACAAACCGGGCACCCTTCGACTTAACAGAAGGAGAATCAGAACTAGTATCTGGTTTTAACGTAGAATATGCAGGGGGACCCTTTGCGCTTTTCTT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TGGCTGAATACGCCAACATCCTTTTAATAAATACCCTATCAGCCGTACTATTTCTGGGAGCCTCACACATCCCCAGCATCCCCGAACTTACAACGATTAATCTCATGATTAAGGCTGCACTACTGTCAGCTGTATTCCTATGAGTACGAGCCTCATACCCCCGATTCCGATACGACCAACTTATACACCTGGTCTGAAAAAACTTTCTTCCTCTTACACTCGCCTTCGTACTATGACACACCGCCTTGCCAATTGCCCTGGCAGGACTCCCCCCACAACTA</w:t>
      </w:r>
    </w:p>
    <w:p w14:paraId="403CADA0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2</w:t>
      </w:r>
    </w:p>
    <w:p w14:paraId="72DDB7FA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CACCCACTTAATTAACCCACTGGCCTACATCGTACCAGTACTGCTAGCAGTGGCCTTCCTAACACTAGTTGAACGAAAAGTATTAGGCTATATACAACTACGAAAAGGGCCAAATGTAGTAGGACCTTATGGTCTCCTTCAACCCATTGTTGACGGAGTAAAACTATTTACCAAAGAACCCGTCCGCCCATCCACAGCATCCCCACTCTTATTCCTAGCCGCCCCCGTGCTTGCACTGACCCTAGCCATAATCCTATGGGCACCAATTCCCATACCCTACCCAATAATTGACCTTAACCTGGGAATCCTATTTATCCTTGCCCTCTCAAGCCTTGCAGTATACTCAATTCTAGGATCGGGCTGAGCATCAAATTCAAAGTACGCGCTAATCGGGGCCCTACGAGCCGTGGCCCAAACAATTTCTTATGAAGTAAGCTTAGGACTAATCCTTCTCTCTGTAATTATCTTTTCAGGAGGGTACACCCTTCAAACATTCAATACCACCCAAGAAAGCATTTGACTACTCATTCCTGCATGACCCCTAGCCGCGATATGGTACATCTCAACACTAGCTGAAACAAACCGGGCACCATTTGACTTAACAGAGGGAGAATCAGAACTAGTATCTGGTTTTAACGTAGAATATGCAGGGGGGCCCTTTGCGCTTTTCTTCCTGGCCGAGTACGCCAACATCCTTTTAATAAATACCCTATCAGCCGTACTATTTCTGGGAGCCTCACACATCCCCAGCATCCCTGAACTTACAACAGTTAATCTCATGATTAAAGCTGCACTACTATCAGCTGTATTCCTATGAGTGCGAGCCTCGTATCCCCGATTCCGGTACGATCAACTTATGCACCTAGTCTGAAAAAACTTTCTTCCTCTTACACTCGCCTTCGTACTGTGACACACCGCCCTGCCAATCGCCCTGGCAGGACTCCCCCCACAACTA</w:t>
      </w:r>
    </w:p>
    <w:p w14:paraId="3EE7DE64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wuyiensis</w:t>
      </w:r>
      <w:proofErr w:type="spellEnd"/>
    </w:p>
    <w:p w14:paraId="604B83CF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TACCCACCTAATTAACCCATTAGCCTACATCGTACCAGTACTTCTAGCAGTGGCCTTCCTAACACTAGTCGAACGAAAAGTACTAGGTTATATACAACTACGAAAGGGGCCAAATGTAGTAGGACCCTATGGACTCCTTCAACCCATCCTTGACGGAGTAAAACTATTCACTAAAGAACCCATCCGCCCATCCACAGCATCCCCATTTTTATTTTTAGCCGCCCCCATCCTCGCACTAACCCTAGCTATAATCCTATGAGCACCAATTCCTATGCCCTACCCAATAACTGACCTCAACCTAGGAATTCTATTCATCCTTGCCCTATCAAGCCTTGCAGTATACTCAATTTTAGGGTCAGGCTGAGCATCAAATTCAAAATACGCACTAATTGGTGCCCTACGGGCCGTGGCCCAAACAATTTCCTATGAGGTAAGCCTAGGACTAATCCTTCTCTCCGTAATTATCTTTTCAGGAGGATACACCCTGCAAACATTCAACACCACTCAAGAAAGCATTTGACTACTTATCCCTGCCTGACCCCTGGCCGCAATATGATATATCTCAACACTAGCTGAAACAAACCGAGCACCATTCGACCTAACAGAAGGAGAATCAGAACTAGTATCTGGTTTCAACGTAGAATATGCAGGAGGACCCTTCGCACTCTTCTTCTTAGCCGAGTACGCCAACATCCTTCTAATAAATACCCTCTCAGCCGTACTATTCCTAGGAGCCTCACACATCCCCAACATCCCCGAACTTACAACAATTAACCTCATAATTAAAGCTGCACTACTATCAGCCGTCTTCCTATGAGTACGAGCCTCATATCCCCGATTTCGATATGACCAACTAATGCACCTGGTATGAAAAAACTTCCTTCCCCTCACACTCGCCTTTGTACTATGACACACCGCCCTACCGATTGCCCTGGCAGGACTCCCCCCACAACTG</w:t>
      </w:r>
    </w:p>
    <w:p w14:paraId="4C0C821A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1</w:t>
      </w:r>
    </w:p>
    <w:p w14:paraId="16E7FA7C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CCTTAACCACCCACTTAATTAACCCCTTGGCCTACATCGTGCCAGTACTACTAGCAGTAGCCTTCCTAACACTAATTGAACGAAAAGTACTAGGGTATATACAACTACGAAAAGGACCAAATGTGGTGGGACCCTATGGACTCCTACAACCCATTGTCGACGGAGTAAAACTCTTTATTAAAGAGCCCGTACGCCCATCCACATCCTCCCCATTCCTATTTTTAGCCGCCCCAATACTTGCATTAACCCTAGCCATGATCCTATGAACACCAATACCTATACCCCACCCAATAGTTGACCTCAACCTAGGAATCCTGTTTATTCTGGCCCTATCAAGCCTCGCAGTATACTCAATCCTCGGGTCAGGCTGAGCATCGAATTCAAAATATGCACTAATTGGAGCC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ACGGGCCGTGGCTCAAACAATTTCCTACGAAGTCAGCCTCGGACTAATCCTCCTCTCTGTAATTATCTTTTCAGGGGGCTACACCCTGCAAACATTCAACACCACCCAAGAAAGCATTTGACTGCTAATCCCCGCCTGACCTTTAGCCGCAATATGATACATTTCAACACTGGCCGAAACAAACCGAGCACCATTTGACCTAACAGAAGGAGAATCCGAACTAGTATCTGGTTTTAACGTAGAATATGCAGGAGGGCCCTTCGCACTCTTCTTCCTAGCCGAGTACGCCAACATCCTTCTAATAAATACCCTTTCAGCCGTACTATTCCTAGGAGCCTCACACATCCCCAGCATCCCCGAACTCACAACAATAAACCTAATAACTAAAGCTGCACTCCTATCTGCCGTATTCCTCTGAGTGCGAGCCTCATACCCACGATTCCGATACGACCAACTTATACACCTAGTGTGAAAAAACTTCCTTCCCCTTACACTCGCCTTCGTACTATGACACGCCGCCCTACCAATCGCCCTAGCAGGGCTCCCCCCACAACTA</w:t>
      </w:r>
    </w:p>
    <w:p w14:paraId="5C81351F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2</w:t>
      </w:r>
    </w:p>
    <w:p w14:paraId="63DFCA70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CCTTAACTACCCACCTAATTAACCCCTTGGCCTACATCGTGCCAGTACTACTAGCAGTAGCCTTCCTAACACTAATTGAACGAAAAGTACTAGGGTATATACAACTACGAAAAGGACCAAATGTGGTGGGACCCTATGGACTCCTACAACCCATTGTCGACGGAGTAAAACTCTTTATTAAAGAGCCCGTACGCCCATCCACATCCTCCCCATTTCTATTCTTAGCCGCCCCAATACTTGCATTAACCCTAGCCATAATCCTATGAACACCAATACCTATACCCCACCCAATAGTTGACCTCAACCTAGGAATCCTATTTATTCTGGCCCTATCAAGCCTCGCAGTATACTCGATCCTCGGATCAGGCTGAGCATCAAATTCAAAATATGCACTAATTGGGGCCTTACGAGCTGTGGCTCAAACAATTTCTTACGAAGTCAGCCTCGGACTAATCCTCCTCTCTGTAATTATCTTTTCAGGGGGCTACACCCTGCAAACATTCAACACCACCCAAGAAAGCATTTGACTGCTCATCCCTGCCTGACCTTTAGCCGCAATATGATACATTTCAACACTAGCCGAAACAAACCGAGCACCATTTGACCTAACAGAAGGAGAATCCGAGCTAGTATCTGGTTTCAATGTAGAATATGCAGGAGGACCCTTCGCACTCTTATTCCTAGCCGAGTACGCCAACATCCTTCTAATAAATACCCTTTCAGCCGTACTATTCCTAGGAGCCTCACACATCCCCAGCATCCCCGAACTAACAACAATCAACCTAATAACTAAAGCTGCACTCCTATCTGCCGTATTCCTCTGAGTGCGAGCCTCATACCCACGATTCCGATACGACCAACTTATACACCTAGTGTGAAAAAACTTCCTCCCCCTTACACTCGCCTTCGTACTATGACACGCCGCCCTACCAATCGCCCTAGCAGGGCTCCCCCCACAACTA</w:t>
      </w:r>
    </w:p>
    <w:p w14:paraId="1B662546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barbatulum</w:t>
      </w:r>
      <w:proofErr w:type="spellEnd"/>
    </w:p>
    <w:p w14:paraId="38B0A833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GACACCCTAATCACCCACCTAATCAATCCTTTAGCCTATATTGTACCAGTCCTCTTAGCAGTGGTCTTCCTTACACTAATTGAACGAAAAGTGCTAGGATATATACAACTACGAAAAGGACCAAATGTGGTAGGACCCTATGGACTCCTTCAACCTATTATTGACGGAGTAAAACTCTTTATCAAAGAACCCGTCCGCCCATCTACAGCATCCCCATTTTTATTTTTAGCCGCCCCCATATTAGCATTAACCCTAGCTATAATCTTATGGGCACCAATTCCCATACCCCACCCGATAGTTGACCTCAACCTAGGAATCCTCTTTATCCTGGCCCTATCAAGCCTAGCTGTATATTCAATTCTAGGATCAGGCTGAGCATCAAATTCAAAATATGCACTAATTGGAGCCCTGCGGGCCGTGGCCCAAACAATCTCCTACGAGGTGAGCCTGGGACTAATTCTCCTGTCCGTAATTATTTTCTCAGGCGGATATACCCTACAAACATTCAACACCACTCAAGAAAGCATTTGACTGCTCATCCCTGCTTGACCCCTAGCCGCAATATGATATATTTCAACACTAGCTGAAACAAACCGAGCGCCATTCGACCTAACGGAAGGAGAATCAGAGCTGGTATCCGGATTCAACGTAGAATATGCAGGGGGACCCTTCGCACTCTTCTTTTTAGCTGAATACGCCAACATCCTTTTAATAAACACCCTCTCAGCCGTACTATTCCTAGGAGCCTCACACATCCCCAGTATTCCAGAACTCACAACAATTAATCTGATAACCAAAGCCGCACTATTATCCACCATATTCCTATGGGTGCGAGCCTCATATCCACGATTCCGATACGACCAGTTAATACATCTGGTATGAAAAAACTTTCTCCCTCTCACACTCGCCTTCGTGCTATGACACGCCGCCCTGCCAATTGCCCTAGCAGGACTTCCTCCACAACTA</w:t>
      </w:r>
    </w:p>
    <w:p w14:paraId="6C318816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meridionale</w:t>
      </w:r>
      <w:proofErr w:type="spellEnd"/>
    </w:p>
    <w:p w14:paraId="433EB2D9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TTAAACACCTTAATTATCCAACTAATCAACCCCTTAGCCTACATCGTACCAGTCCTCCTAGCAGTTGCCTTCCTAACACTACTTGAACGGAAAGTCCTAGGATATATACAACTGCGGAAAGGACCAAATGTGGT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GACCCTACGGACTTCTACAACCCATTGCCGACGGAGTAAAACTCTTTACTAAAGAACCCGTCCGCCCATCCACATCATCCCCATTTCTATTTTTAACCGCCCCCATGCTCGCACTAGCCCTAGCAATAATACTATGAACACCAATCCCTATACCCTACCCAGTAGTAGACCTAAACCTAGGAATCCTATTCATCCTAGCCCTATCGAGCCTCGCCGTATATTCAATTCTGGGATCAGGCTGAGCATCAAATTCAAAATATGCATTAATCGGAGCCCTGCGGGCCGTGGCCCAAACAATTTCATACGAAGTAAGCCTAGGACTAATCCTCCTCTCCGTAATTATTTTTTCAGGGGGGTACGCTCTACAAACATTCAACACCACCCAGGAAAGCATCTGACTACTTATCCCCGCCTGACCATTAGCCGCAATATGATATATCTCAACACTAGCCGAGACAAACCGAGCACCTTTTGACCTAACAGAGGGAGAATCAGAACTAGTATCCGGCTTCAACGTAGAATACGCGGGGGGACCCTTCGCACTCTTCTTTCTAGCCGAATACGCTAACATTCTCTTAATAAACACCCTCTCAGCTGTACTATTCCTAGGAGCCTCGCACATCCCCAGTATTCCCGAACTCACAACAATTAATATTATAACCAAAGCTGCCCTACTATCCACTATATTTTTGTGGGTACGAGCCTCATACCCCCGATTCCGATACGACCAACTAATGCACCTAGTATGAAAAAATTTCCTCCCCCTCACACTTGCCTTCGTTTTATGACACACCGCCCTACCAATTGCCCTGGCAGGACTCCCCCCACAACTA</w:t>
      </w:r>
    </w:p>
    <w:p w14:paraId="575FF63D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gerlachi</w:t>
      </w:r>
      <w:proofErr w:type="spellEnd"/>
    </w:p>
    <w:p w14:paraId="17765FF9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CCTTAATTACCCAACTAATCAACCCTTTAGCCTACATCGTACCCGTCCTCCTAGCAGTTGCCTTCCTAACACTACTCGAACGAAAAGTCCTAGGATATATGCAACTGCGGAAGGGACCAAATGTGGTAGGACCCTACGGACTTCTTCAACCCATCGTCGACGGAGTAAAACTATTTACCAAAGAGCCCGTCCGCCCATCCACATCATCCCCGTTCTTATTCTTGGCCGCCCCCATGCTCGCACTGGCCCTAGCAATAATACTATGAACACCAATCCCTATGCCCCACCCAATAGTAGACCTGAACCTAGGAATTCTATTCATCCTAGCCCTCTCAAGCCTCGCCGTGTATTCAATCCTAGGATCAGGCTGAGCATCAAACTCAAAATATGCACTAATCGGAGCCCTACGGGCCGTAGCCCAAACAATTTCCTACGAAGTAAGCCTGGGGCTAATCCTCCTCTCCGTAATTATTTTTTCAGGAGGATATACCCTACAAACATTCAACACCACCCAGGAAAGCATTTGACTACTTATCCCCGCCTGACCCTTAGCCGCAATATGATATATTTCAACACTAGCCGAGACAAGCCGAGCACCTTTCGACCTAACAGAGGGAGAATCAGAACTAGTATCCGGTTTTAATGTAGAATACGCGGGGGGACCCTTCGCACTCTTATTCCTAGCCGAGTACGCTAACATTCTTTTAATAAATACCCTCTCAGCTGTGCTGTTCCTAGGAGCCTCGCACATCCCCAGCATTCCCGAGCTAACAACAATTAATATCATAACCAAAGCCGCCCTACTATCCACCATATTCCTATGAGTACGAGCCTCATATCCCCGATTTCGATACGACCAACTAATACACCTAGTATGAAAAAACTTCCTCCCCCTCACACTTGCCTTTGTACTATGGCACACCGCCCTGCCAATCGCCCTAGCAGGACTCCCCCCACAACTA</w:t>
      </w:r>
    </w:p>
    <w:p w14:paraId="334C96D2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denticulatus</w:t>
      </w:r>
      <w:proofErr w:type="spellEnd"/>
    </w:p>
    <w:p w14:paraId="1C42B515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CCCTAATTACCCACCTAATTAACCCCCTAGCCTACATCGTGCCGGTGCTCCTAGCAGTAGCCTTTCTAACACTAATTGAACGAAAAGTGTTAGGATATATACAACTGCGAAAAGGACCAAACGTAGTGGGGCCCTACGGGTTACTACAACCTATTGCCGACGGAGTAAAACTCTTCATCAAAGAACCCGTTCGCCCATCTACATCATCCCCATTTTTATTTCTAGCCGCCCCTATTCTTGCACTAACCCTGGCCATGACACTATGGGCACCCATACCCATGCCTTACCCAGTAGTTGACCTCAATCTGGGGGTCCTATTTATCCTAGCCTTATCAAGCCTTGCAGTATATTCCATTCTAGGATCAGGATGAGCATCAAATTCAAAATACGCGCTAATTGGGGCCCTACGAGCAGTAGCCCAAACAATTTCCTATGAAGTAAGCCTCGGACTAATTCTTCTATCTGTAATTATCTTCTCAGGAGGGTATACCCTACAAACATTCAACACAGCCCAAGAAAGTATCTGACTATTAGCCCCCGCTTGACCATTAGCCGCAATATGATATATCTCAACCCTAGCAGAAACAAACCGAGCACCATTTGACTTAACAGAAGGAGAGTCAGAACTAGTCTCTGGCTTCAACGTAGAGTATGCAGGAGGCCCCTTCGCCCTATTCTTCCTAGCCGAATACGCGAACATTTTATTAATAAATACTCTATCGGCCGTACTATTCCTAGGAACATCACATATTCACCACATCCCCGAACTAACAACAATCAGCCTCATGACCAAAGCCGCACTACTATCTATTGTGTTCTTATGAGTACGAGCCTCATATCCACGATTCCGGTATGACCAGCTCATACATCTCGTGTGAAAAAACTTCCTTCCCCTAACACTAGCCCTAGTACTATGACATATTGCCCTACCAATCGCACTAGCAGGCCTTCCCCCAC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CTA</w:t>
      </w:r>
    </w:p>
    <w:p w14:paraId="4629A259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hollandi</w:t>
      </w:r>
      <w:proofErr w:type="spellEnd"/>
    </w:p>
    <w:p w14:paraId="46460141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CCTTAATTACTCACCTAATTAACCCCCTAGCCTACATCGTACCAGTACTTCTAGCAGTAGTCTTTCTAACACTGATCGAACGAAAAGTGTTAGGATATATGCAACTACGAAAAGGACCAAACGTAGTGGGACCCTACGGGTTACTACAACCTATTGCCGATGGGGTAAAACTCTTCATCAAAGAACCCGTTCGCCCATCTACATCATCCCCATTTTTATTTCTAGCCACCCCAACACTTGCACTAACCCTAGCTATAACCCTGTGAGCACCAATACCTATACCCCACCCAGTAATTGACCTTAACCTGGGAATCTTATTTATTCTGGCCCTGTCAAGTCTCGCAGTATACTCAATTCTAGGATCCGGCTGAGCATCAAATTCAAAATATGCACTAGTTGGAGCATTGCGGGCTGTAGCCCAAACAATTTCCTATGAAGTTAGCCTAGGACTAATTCTTCTCTCCGTAATTATCTTTTCAGGGGGATATACTTTACAAACATTCAACATTACCCAAGAAAACATTTGATTACTTATCCCCGCCTGACCCTTAGCCGCAATGTGATATATCTCAACACTAGCCGAAACAAACCGAGCACCATTCGACCTAACAGAGGGGGAGTCCGAACTAGTATCTGGCTTTAATGTAGAGTATGCAGGAGGACCCTTCGCACTCTTTTTCCTAGCCGAATACGCCAATATCCTCCTAATAAATACCCTCTCAACCGTACTATTTCTAGGAGCCTCACATATCCCCAACGTCCCCGAACTCGCAACAATTAACCTCATAGTTAAAACTGCGCTCCTATCTATTCTATTTCTATGAGCACGGGCCTCATACCCACGATTCCGGTATGACCAACTGATACACCTGGCATGAAAAAACTTCCTCCCCCTCACACTTGCCTTTGTATTATGACACACTGCCCTACCAATCGCCCTAGCAGGACTCCCCCCACAACTA</w:t>
      </w:r>
    </w:p>
    <w:p w14:paraId="06AAFB0D" w14:textId="77777777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sinensis</w:t>
      </w:r>
      <w:proofErr w:type="spellEnd"/>
    </w:p>
    <w:p w14:paraId="4D8D9242" w14:textId="57488654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CATCCTAATTACCCACCTAATTAATCCCCTAGCCTACATCGTACCAGTACTTTTAGCAGTAGCATTCCTAACACTAATTGAACGAAAAGTGCTAGGGTATATACAACTACGAAAAGGGCCAAACGTAGTAGGACCCTACGGACTACTACAGCCCATCGCCGACGGATTAAAACTCTTCATTAAAGAGCCCGTTCGCCCATCTACATCATCCCCATTTCTATTTCTAGCCACTCCAATACTTGCACTAACCCTAGCCATAACCTTATGAGCACCAATCCCCATACCCCACCCAGTAACAGACCTCAACCTAGGAATTTTATTTATTCTAGCCCTATCAAGCCTCGCAGTATACTCAATTCTGGGATCAGGATGAGCATCAAATTCAAAATATGCATTAATTGGGGCCCTACGAGCCGTAGCCCAAACAATTTCCTACGAGGTCAGCCTAGGGTTAATTCTCCTCTCCATAGTCATTTTTTCAGGAGGGTATACTCTACAAACATTCAACAACACCCAAGAAAGCATCTGACTACTCGTCCCCGCTTGACCCCTGGCCGCAATATGATACATCTCAACACTAGCCGAAACAAACCGAGCACCATTCGACCTAACAGAGGGAGAATCAGAACTAGTATCTGGTTTTAATGTAGAATATGCAGGAGGACCCTTTGCACTCTTCTTCCTGGCCGAGTACGCCAACATCCTTCTAATAAACACCCTCTCGGCCGTGCTGTTCCTGGGAGCCTCACACATCCCCAACATCCCTGAACTCACAACAATCAACCTAATAACCAAAGCTGCATTCCTGTCTATTTTATTCCTATGAGTACGAGCCTCGTACCCACGATTCCGATATGACCAGCTAATGCACCTAGTATGAAAAAACTTCCTCCCCCTCACACTTGCCTTCGTACTATGACACACTGCCCTACCAATCGCCCTAGCAGGACTTCCCCCACAACTA</w:t>
      </w:r>
    </w:p>
    <w:p w14:paraId="145633B6" w14:textId="4A0A95DF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</w:p>
    <w:p w14:paraId="1324742A" w14:textId="7889352A" w:rsidR="008B1C0E" w:rsidRPr="005F0ECC" w:rsidRDefault="008B1C0E" w:rsidP="008B1C0E">
      <w:pPr>
        <w:rPr>
          <w:rFonts w:ascii="Times New Roman" w:hAnsi="Times New Roman" w:cs="Times New Roman"/>
          <w:sz w:val="18"/>
          <w:szCs w:val="18"/>
        </w:rPr>
      </w:pPr>
    </w:p>
    <w:p w14:paraId="347131B8" w14:textId="6642BD08" w:rsidR="005113DF" w:rsidRPr="00E8176F" w:rsidRDefault="005113DF" w:rsidP="008B1C0E">
      <w:pPr>
        <w:rPr>
          <w:rFonts w:ascii="Times New Roman" w:hAnsi="Times New Roman" w:cs="Times New Roman"/>
          <w:b/>
          <w:bCs/>
          <w:szCs w:val="21"/>
        </w:rPr>
      </w:pPr>
      <w:r w:rsidRPr="00E8176F">
        <w:rPr>
          <w:rFonts w:ascii="Times New Roman" w:hAnsi="Times New Roman" w:cs="Times New Roman" w:hint="eastAsia"/>
          <w:b/>
          <w:bCs/>
          <w:szCs w:val="21"/>
        </w:rPr>
        <w:t>N</w:t>
      </w:r>
      <w:r w:rsidRPr="00E8176F">
        <w:rPr>
          <w:rFonts w:ascii="Times New Roman" w:hAnsi="Times New Roman" w:cs="Times New Roman"/>
          <w:b/>
          <w:bCs/>
          <w:szCs w:val="21"/>
        </w:rPr>
        <w:t>D2</w:t>
      </w:r>
    </w:p>
    <w:p w14:paraId="48DCAC1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barbodon</w:t>
      </w:r>
      <w:proofErr w:type="spellEnd"/>
    </w:p>
    <w:p w14:paraId="54C3039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CGTACTTGCAATCCTACTATCCAGCCTAGGACTAGGAACTACCCTAACCTTTGCCAGCTCTCACTGACTCCTAGCCTGAATAGGCCTAGAAATTAATACGCTAGCAATTGCCCCACTAATAGCACAACACCATCACCCCCGTGCAGTCGAAGCAACCACAAAATACTTCTTAACCCAAGCCACCGCAGCAGCAATGATCCTATTTGCAAGCACAACAAACGCATGAATAACAGGAGAATGAGACATCAACAACCTATCAAACCCCCTCGCCAGCACAATATTTATAGCCGCCCTAGCACTTAAAATTGGACTTGCACCTATACATTTCTGAATACCAGAAGTTCTACAAGGACTAGACCTGCTAACAGGCCTAGTCTTGTCCACATGACAAAAACTCGCCCCATTTGCATTAATTATTCAAACGGCACAAGATATTGACCCGCTACTACTGACACTACTAGGGATTACAT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ACACTAATCGGAGGATGAGGAGGACTAAACCAAACTCAACTACGAAAAATCCTAGCCTATTCCTCAATCGCCCACATAGGGTGAATAATTATCGTAATCCAATACGCCCCCCAACTTACTATACTTGCACTAGGAACATACATTATCATAACCTCCGCGACATTCCTGACCCTAAAAATATCTATAACAACCAAAATTAATACACTCGCAACAACCTGATCAAAAAACCCCATACTTGCATCAACAACTGCCCTAGTCCTACTATCATTAGGTGGCCTCCCTCCACTTACAGGATTCATACCAAAATGAATAATTCTGCAAGAACTAACAAAACAAGACCTACCCATCATCGCCACAACAATAGCCCTCGCCGCACTAATCAGCCTATACTTCTACCTACGACTATGCTACGCAATAACTCTGACTGTCTCCCCCAACACAACCAACGCAACCACCCCCTGACGAACCCAAACAACCCAAACCCCCTTACCACCTGCCCTATTCATCACAGCTACCCTGGGGCTATTACCAATAACCCCCACCATCCTAATACTAACCACC</w:t>
      </w:r>
    </w:p>
    <w:p w14:paraId="586E714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1</w:t>
      </w:r>
    </w:p>
    <w:p w14:paraId="1FFCA96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CAGTCCGTTCGTCCTCATGATCCTACTGTCCAGCCTGGGACTAGGAACTACTCTAACTTTTGCCAGCTCCCACTGACTCCTAGCCTGAATGGGCCTAGAAATTAATACACTGGCAATCGCCCCACTAATAGCACAACACCATCATCCCCGTGCAGTTGAAGCGACCACAAAATACTTCTTAACACAAGCCACCGCAGCAGCAATAATCTTATTCGCAAGCACAACAAATGCATGAATAACAGGAGAATGAAGCATCAACAACCTATCAAACCCGCTCGCCTCCACAATATTTACGGCCGCTCTAGCACTCAAAATCGGACTTGCCCCTGTACACTTCTGAATACCAGAAGTCCTACAAGGACTAGACCTGTTAACAGGCCTAATCCTATCCACCTGACAAAAACTTGCCCCATTCGCATTAATTGTCCAAACAGCACACAACATTGACCCGCTACTATTAACACTACTAGGGATTACATCTACGCTAGTGGGAGGGTGAGGAGGACTGAACCAAACCCAACTACGAAAAATCTTAGCCTACTCCTCAATCGCCCACATAGGATGAATAATTATTGTGATCCAATACGCCCCACAACTCACTCTCCTTGCACTAGGAACATATATTATCATGACCTCCGCGACATTCATAACCCTAAAAATATCAATAACAACCAAAATTAATACACTCGCAACAACTTGATCGAAGAGCCCCACACTTGCATCAATAACTGCCCTAATCTTACTATCACTAGGCGGCCTCCCACCACTTACAGGATTTATACCAAAATGGATAATTTTACAAGAACTAACAAAACAAAACCTACCCACCATCGCTACAATAATGGCCCTCACCGCACTGATTAGCCTATATTTCTACCTGCGGCTATGTTACACAATAACACTAACCATCTCCCCCAGTACAAACAACTCAGTCACCCCCTGACGAACCAAAACAACCCAAACCACCCTACCACTCGCCCTACTCATCACAGCCGCCCTGGGACTCCTGCCGATGACCCCCACCATTATAATACTAACCACC</w:t>
      </w:r>
    </w:p>
    <w:p w14:paraId="3AFCA55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2</w:t>
      </w:r>
    </w:p>
    <w:p w14:paraId="0961012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CAGTCCGTTCGTCCTCATAATCCTACTGTCCAGCCTAGGACTAGGAACTACTCTAACTTTTGCCAGCTCCCACTGACTCCTAGCCTGAATGGGCCTAGAAATTAATACACTGGCAATTGCCCCACTAATAGCACAACACCATCATCCCCGTGCAATTGAAGCGACCACAAAATACTTCTTAACACAAGCCACCGCAGCAGCAATAATCTTATTCGCAAGCACAACAAATGCATGAATAACAGGAGAATGAAGCATCAACAACCTATCAAACCCGCTCGCCTCCACAATATTTACAGCCGCTCTAGCACTCAAAATCGGACTTGCCCCTGTACACTTCTGAATACCAGAGGTCCTACAAGGACTAGACCTGCTAACAGGCCTAATCCTATCCACCTGACAAAAACTTGCCCCGTTCGCATTAATTGTTCAAACAGCACACAACATTGACCCGCTACTATTAACACTACTAGGAATTACGTCTACGCTAGTGGGAGGGTGAGGAGGACTGAACCAAACCCAACTACGGAAAATCTTAGCTTACTCCTCAATCGCCCACATAGGATGAATAATTATTGTAATCCAATACGCCCCGCAACTCACGCTCCTCGCACTAGGAACATATATTATCATGACCTCCGCGACATTCATAACCCTAAAAATATCAATAACAACCAAGATTAATACACTTGCAACAACTTGATCGAAAAACCCTACACTTGCATCGATGACTGCCCTAGTCTTACTATCGCTAGGCGGCCTCCCACCACTTACAGGATTTATACCAAAATGAATAATTTTACAAGAACTAACAAAACAAAACCTACCCACCATCGCTACAATAATGGCCCTCACCGCACTGATTAGCCTGTACTTCTACCTGCGGCTATGTTACACAATAACACTAACCATCTCCCCCAATACAAACAACTCAATCACCCCCTGACGAACCAAAACAACCCAAACCACCCTACCACTCGCCCTACTCATCACAGCCGCCCTGGGACTCCTGCCGATGACCCCCACCATTATAATACTAACCACC</w:t>
      </w:r>
    </w:p>
    <w:p w14:paraId="6975441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A._fasciatus</w:t>
      </w:r>
      <w:proofErr w:type="spellEnd"/>
    </w:p>
    <w:p w14:paraId="52C26F9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ATGAACCCATATGTACCTACAGTCCTACTATCCAGCCTGGGGTTAGGGACTACCTTAACCTTTGCCAGCTCACACTGACTTCTAGCCTGAATAGGTCTGGAAATTAATACACTAGCAATTGCCCCCTTAATAGCACAACACCACCACCCCCGTGCAGTTGAAGCAACCACAAAATACTTCTTAACCCAAGCCACCGCGGCAGCAATAATCTTATTCGCAAGCACAACAAACGCATGAATAACAGGAGAATGAAATATCAACAACCTCTCAAACCCTCTCGCTAGCACAATATTTACAGCCGCTCTGGCACTTAAAATCGGACTTGCACCCGTACACTTCTGGATGCCAGAAGTCCTACAAGGATTGGACCTGTTAACAGGGCTAATCTTATCCACCTGACAAAAACTTGCCCCGGTTGCACTAATTATCCAAACAGCACAAAATATCGACCCACTACTACTAACTCTTCTAGGAGTCACATCTACACTGGTGGGGGGATGAGGAGGACTAAACCAAACCCAGCTGCGAAAAATCCTAGCCTACTCCTCAATCGCCCACATAGGGTGAATAATTATTGTGATTCAGTACGCCCCACAACTCACCCTCCTTGCGCTAGGAACATACATTATCATAACCTCAGCAACATTCATAACCTTAAAAATATCAATAACAACCAAAGTCAATACACTTGCAACAACCTGATCGAAAAGCCCCGTGCTCGCATCTACAACCGCCCTGGTCCTACTTTCACTAGGCGGCCTCCCACCACTCACAGGGTTCATACCAAAATGAATAATTCTACAAGAGCTAACAAAACAAGACCTGCCCATCGTCGCCACAACAATAGCCTTAACCGCACTAATTAGCCTATACTTCTATTTACGACTGTGCTACGCAATGACATTAACTATCTCCCCCAACACAACCAACTCAATCACCCCCTGACGAACCAAAACAACCCAAACCACCCTGCCACTCGCCCTATTTATTACAGCCACCCTGGGACTACTACCCGTAACCCCCACCATTATAATGCTATCCACC</w:t>
      </w:r>
    </w:p>
    <w:p w14:paraId="0840AF8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hemispinus</w:t>
      </w:r>
      <w:proofErr w:type="spellEnd"/>
    </w:p>
    <w:p w14:paraId="349AB18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CGTACTTGCAACCCTGCTATCCAGCCTGGGATTAGGGACCACCCTAACCTTTGCCAGCTCCCACTGACTTCTGGCCTGAATGGGCCTGGAGATTAATACACTAGCAATTGCCCCACTAATAGCACAACACCACCACCCCCGTGCAGTTGAAGCAACCACAAAATACTTCTTAACACAAGCCACCGCAGCAGCAATGATCTTGTTCGCAAGCACAACAAATGCATGAATAACAGGAGAATGAAGCATCAATAACCTGTCAAACCCCCTCGCCAGCACAATATTCACGGCCGCCCTGGCACTCAAAATTGGACTTGCACCCGTACACTTCTGAATACCAGAAGTACTACAAGGATTAGACCTGTTAACAGGCCTAATCTTATCTACCTGACAAAAACTTGCCCCATTCGCACTAATCATCCAAACAGCACAAAATATTGACCCCTTACTACTAACGCTACTAGGAGTCACATCCACACTAGTAGGGGGATGAGGGGGACTAAACCAAACCCAGCTACGAAAAATCCTGGCCTACTCCTCAATCGCCCACATGGGATGAATAATTATTGTGGTTCAGTACGCCCCGCAACTCACCCTTCTTGCACTAGGAACATACATCATCATAACATCCGCAGCATTTATAACCCTAAAAATATCAATAACAACCAAAATTGGAACACTCGCAACAACCTGATCAAAAAGCCCTGCACTCACATCAACAACCGCCCTGGTCTTATTATCATTAGGCGGCCTCCCACCCCTTACAGGATTTATACCAAAATGAATAATCCTACAAGAACTAACAAAACAAGACCTACCCATCATCGCCACAACAATGGCCCTGACCGCACTAATCAGCTTATACTTCTACCTACGACTATGCTACGCAATGACACTAACCATCTCCCCCAATACAACCAACTCAATTACCCCTTGACGAACCAAAACAACTCAAGCCGCCCTACCCCTCGCCCTATTCATCACAGCCACCCTGGGACTATTACCCATAACCCCCACCATTATAATACTAACTACC</w:t>
      </w:r>
    </w:p>
    <w:p w14:paraId="2D9A2A1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iridescens</w:t>
      </w:r>
      <w:proofErr w:type="spellEnd"/>
    </w:p>
    <w:p w14:paraId="0E4D933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CGTACTTGCAATCCTACTATCCAGCCTAGGACTAGGAACTACCCTAACCTTTGCCAGCTCTCACTGACTCCTAGCCTGAATAGGCCTAGAAATTAATACACTAGCAATTGCCCCACTAATAGCACAACACCATCACCCCCGTGCAGTCGAAGCAACCACAAAATACTTCTTAACCCAAGCCACCGCAGCAGCAATGATCCTATTTGCAAGCACAACAAACGCATGAATAACAGGAGAATGAGACATCAACAACCTATCAAACCCCCTCGCCAACACAATATTTATAGCCGCCCTGGCACTTAAAATTGGACTTGCACCTGTACATTTCTGAATACCAGAAGTTCTGCAAGGACTAGACCTGCTAACAGGCCTAATCTTATCCACATGACAAAAACTTGCCCCATTTGCACTAATTATTCAAACGGCACAAAATATTGACCCACTACTACTAACACTGCTAGGGATTACATCCACACTAATCGGGGGATGAGGAGGACTAAACCAAACTCAACTACGAAAAATCCTAGCCTATTCCTCAATTGCCCACATAGGATGAATGATTATCGTAATCCAATACGCCCCCCAACTTACTATACTTGCACTAGGAACATACATTATCATAACCTCCGCGACATTCCTAACCCTAAAAATATCTATAACAACCCAAATTAATACACT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CAACAACCTGATCAAAAAACCCTATACTTGCATCAACAACTGCCCTAGTCCTACTATCACTAGGTGGCCTCCCTCCACTTACAGGTTTCATACCAAAATGAATAATTCTGCAAGAACTAACAAAACAAGACCTGCCCATCATCGCTACAACAATAGCCCTCACCGCACTAATCAGCCTATACTTCTACCTACGACTATGCTACGCAATAACTCTAACTATCTCCCCCAACACAACCAACGCAACCACCCCCTGACGAACCCAAACAACCCAAACCCCCCTACCACCTGCCCTATTCATCACAGCTACCCTGGGGCTATTACCAATAACCCCCACCATCCTAATACTAACCACC</w:t>
      </w:r>
    </w:p>
    <w:p w14:paraId="51157D2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jishouensis</w:t>
      </w:r>
      <w:proofErr w:type="spellEnd"/>
    </w:p>
    <w:p w14:paraId="406FD2C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CGTACTTGCAACCCTACTATCCAGCCTAGGACTAGGCACCACCTTAGCCTTTGCCAGCTCCCACTGACTTCTGGCCTGAATGGGCCTGGAGATTAATACACTGGCAATTACCCCACTAATAGCACAACACCACCACCCCCGTGCGGTCGAAGCAACCACAAAATATTTCTTAACACAGGCCACCGCAGCAGCAATAATCTTATTCGCAAGCGCAACAAATGCATGAATAACAGGAGAATGAAGCATCAACAACCTATCAAACCCCCTCGCTAGCATGATATTTACAGCTGCCCTGGCACTCAAAATTGGACTAGCACCCGTACACTTCTGAATGCCAGAAGTCCTACAAGGATTAGACCTGTTAACAGGCCTAATCTTGTCCACCTGACAAAAACTTGCCCCATTCGCACTAATTATCCAAACAGCACAAAATATTGACCCGCTACTACTTACACTACTAGGAATTACATCCACACTAGTTGGAGGATGGGGGGGACTAAACCAAACCCAACTACGAAAGATCCTAGCCTACTCCTCAATCGCCCACATGGGATGAATGATTATTGTAATCCAGTACGCCCCACAACTCACCCTTCTTGCACTAGTAACATATATCATCATGACCTCCGCAGCATTTATGACCCTAAAAATATCAATAACAACCAAAATTAATACACTCGCAACAACCTGATCGAAAAGCCCCGCGCTCACGTCAACAACCGCCCTGGTCCTATTATCATTAGGCGGCCTCCCACCACTTACAGGGTTTATACCAAAATGAATAATTCTACAAGAACTGACAAAACAAGACCTACCCATCGTCGCCACAACAATAGCCCTGACCGCACTAATTAGCTTATACTTCTACTTACGACTATGTTACGCAATAACACTAACTATCTCTCCAAATACAACCAACTCAATCACCCCCTGACGGACCAAAACAACCCAAACCACCCTGCCACTCGCCCTATCCATCACGGCCACCCTAGGACTATTACCTATAACCCCCACCATTGTAATACTAACCACC</w:t>
      </w:r>
    </w:p>
    <w:p w14:paraId="1CF7102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1</w:t>
      </w:r>
    </w:p>
    <w:p w14:paraId="4D33E13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TGTACTTGCAGTCCTACTATCTAGCCTAGGATTAGGAACCACCCTAACCTTTGCCAGCTCCCACTGACTTCTAGCCTGAATAGGCCTAGAAATTAATACACTAGCAATTGCCCCGTTAATAGCACAACACCACCATCCCCGTGCAGTTGAAGCAACCACAAAATACTTCTTAACGCAGGCCACCGCAGCAGCAATAATCTTATTTGCAAGCACAACAAATGCATGGATAACAGGAGAGTGAAGCATCAACAACCTATCAAACCCTCTCGCTAGCACAATATTTACAGCCGCCCTGGCACTCAAAATCGGACTTGCACCCGTGCACTTCTGAATGCCAGAAGTCCTACAAGGGTTAGACCTGTTAACAGGACTAATCTTATCCACCTGACAAAAACTTGCCCCATTTGCACTGATTATCCAAACAGCACAAAGTATTGACCCACTACTTCTAACACTTCTAGGGGTTACATCTACACTAGTAGGGGGATGAGGGGGACTAAACCAAACCCAGCTACGAAAAATCCTAGCTTACTCCTCAATCGCCCACATGGGATGAATGATTATTGTAATTCAGTACGCCCCGCAACTCACCCTTCTTGCGCTAGGAACATACATTGTCATGACCTCCGCAACGTTCATAACCTTAAAAATATCAATAACGACCAAAATCAACACACTTGCAACAACTTGATCAAAAAGCCCTGTACTCACATCTACAACCGCCCTAGTCCTACTATCATTAGGCGGCCTCCCACCACTCACAGGATTTATACCAAAATGAATAATTTTACAAGAACTAACAAAACAAGACCTACCCATCATCGCCACAACAATAGCCTTAACTGCACTAATTAGCCTATACTTCTATTTACGACTATGCTACGCAATAACATTAACTATCTCTCCTAATACAACCAACTCAATTACCCCCTGACGGACCAAAACAACCCAAACCACTCTACCCCTCGCCCTATTCATCACAGCCACCTTAGGATTATTACCCGTAACCCCCACCATTATGATGCTAACCACC</w:t>
      </w:r>
    </w:p>
    <w:p w14:paraId="5A54D40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2</w:t>
      </w:r>
    </w:p>
    <w:p w14:paraId="0356D57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TGTACTTGCAGTCCTACTATCTAGCCTAGGATTAGGAACCACCTTAACCTTTGCCAGCTCCCACTGACTTCTAGCCTGAATAGGCCTAGAAATTAACACACTAGCAATTGCCCCACTAATAGCACAACACCACCATCCCCGTGCAGTTGAAGCAACCACAAAGTACTTCTTAACACAAGCCACCGCAGCAGCAA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ATCCTATTTGCAAGCACAACGAATGCATGAATAACAGGAGAATGAAGTATCAACAACCTATCAAACCCTCTCGCTAGCACAATATTTACAGCCGCCCTGGCGCTCAAAATCGGGCTTGCACCCGTGCACTTCTGAATGCCAGAAGTTCTACAAGGATTAGACCTGTTAACAGGACTAATCCTGTCCACCTGACAAAAACTTGCCCCATTTGCACTGATTATCCAAACAGCACAAAATATTGACCCACTACTACTAACACTTCTAGGAGTTACATCCACACTGGTGGGGGGATGGGGGGGACTAAACCAAACTCAACTACGAAAAATCCTAGCCTACTCCTCAATCGCCCACATGGGATGAATAATTATCGTAATTCAGTACGCCCCTCAACTCACCCTCCTTGCGCTAGGAACATACATTATCATGACCTCCGCAACATTCATAACCTTAAAGATATCAATAACAACCAAAATCAATACACTTGCAACAACTTGATCAAAAAGCCCTGTGCTTACATCTACAACCGCCCTAATCCTACTATCATTAGGTGGCCTCCCACCACTCACGGGATTTATACCAAAATGAATAATTCTACAAGAACTGACAAAACAAGACCTACCCATCATCGCCACAACAATAGCCTTAACTGCACTAATCAGCCTATACTTCTATTTGCGGCTATGCTACGCAATAACATTAACAATCTCCCCCAATACAACCAACTCAATCACCCCCTGACGAACCAAAACAACCCAAACCACCCTGCCACTCGCCCTATTCATCACGGCCACCTTAGGACTATTACCCGTAACCCCCACCATTATAATGCTGACCACC</w:t>
      </w:r>
    </w:p>
    <w:p w14:paraId="3548875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longipinnis</w:t>
      </w:r>
      <w:proofErr w:type="spellEnd"/>
    </w:p>
    <w:p w14:paraId="3A7D865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CGTACTTGCAATCCTACTATCCAGCCTAGGACTAGGAACTACCCTAACCTTTGCCAGCTCTCACTGACTCCTAGCCTGAATAGGCCTAGAAATTAATACACTAGCAATTGCCCCACTAATAGCACAACACCATCACCCCCGTGCAGTCGAAGCAACCACAAAATACTTCTTAACCCAAGCCACCGCAGCAGCAATGATCCTATTTGCAAGCACAACAAACGCATGAATAACAGGAGAATGAGACATCAACAACCTATCAAACCCCCTCGCCAACACAATATTTATAGCCGCCCTGGCACTTAAAATTGGACTTGCACCTGTACATTTCTGAATACCAGAAGTTCTGCAAGGACTAGACCTGCTAACAGGCCTAATCTTATCCACATGACAAAAACTTGCCCCATTTGCACTAATTATTCAAACGGCACAAAATATTGACCCACTACTACTAACACTGCTAGGGATTACATCCACACTAATCGGGGGATGAGGAGGACTAAACCAAACTCAACTACGAAAAATCCTAGCCTATTCCTCAATCGCCCACATAGGATGAATGATTATCGTAATCCAATACGCCCCCCAACTTACTATACTTGCACTAGGAACATACATTATTATAACCTCCGCGACATTCCTAACCCTAAAAATATCTATAACAACCAAAATTAATACACTCGCAACAACCTGATCAAAAAACCCTATACTTGCATCAACAACTGCCCTAGTCCTACTATCACTAGGTGGCCTCCCTCCACTTACAGGATTCATACCAAAATTAATAATTCTTTTGGAACTAACAAAACAAGACCTGCCCATCATGGCCACAACAATAGCCCTCTCGGTCGTGATCAGCCTATATTTCTACCTATGAGTATGTTACGCAATAACTCTAACTATCTCCCCCAACACAACCAACGCAACCACCCCCTGACGAACCCAAACAACCCAAGCCCCCCTACCACCTGCCCTATTCATCACAGCTACCCTGGGGCTATTACCAATAACCCCCACCATCCTAATACTAACCACC</w:t>
      </w:r>
    </w:p>
    <w:p w14:paraId="7C96F6F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1</w:t>
      </w:r>
    </w:p>
    <w:p w14:paraId="468C5EC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TGTACTTGCAATCCTTCTATCCAGCCTAGGATTAGGAACTACATTAACCTTTGCTAGCTCCCACTGACTCCTAGCCTGAATGGGCCTAGAAATTAATACACTAGCAATCGCCCCCCTAATAGCACAACACCATCACCCCCGTGCAGTTGAAGCAACTACAAAATACTTCTTAACCCAAGCCACCGCAGCAGCAATGATCCTTTTCGCAAGCACAACGAATGCCTGAATAACAGGAGAATGAAGCATCAACAACCTATCGAACCCCCTAGCCAACACGATATTCATAGCCGCCCTAGCACTTAAAATCGGACTCGCACCAGTACATTTCTGAATGCCAGAAGTCCTACAGGGACTAGACCTACTAACGGGCCTAATCCTATCCACCTGACAAAAACTCGCCCCATTCGCACTAATCATCCAAACAGCACAAAACATTGACCCACTACTCCTAACACTGTTAGGAGTAATATCCACATTAGTAGGTGGATGAGGAGGACTAAACCAAACCCAACTACGAAAAATCCTAGCCTACTCCTCGATCGCCCACATAGGATGAATAATTATTGTAATCCAATACGCCCCACAGCTTACCCTCCTCGCACTAGGAACATATATTATCATAACCTCCGCAACATTCTTAACCCTGAAAACATCATTAACAACCAACATTAGTACACTTGCAACAACCTGATCAAAAAACCCCGTGCTCGCATCAACAACTGCCTTAGTACTACTGTCACTTGGTGGCCTCCCACCACTCACAGGGTTTATACCAAAATGAATAATTCTACAAGAACTAACAAAACAAAACCTCCCCATCATCGCCACAACAATAGCCCTAACCGCCCTAATCAGCCTGTACTTCTACCTACGACTATGCTAC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AATAACACTAACCGTCTCCCCCAGCACAACCAACTCAACCACCCCCTGACGAACTCAATCAACCCAAACCTCCCTACCAACCGCCCTATTCATCACAGCCACCCTAGGACTTCTACCAATAACCCCAGCCATTTTAATAATAGCCACC</w:t>
      </w:r>
    </w:p>
    <w:p w14:paraId="121BFED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2</w:t>
      </w:r>
    </w:p>
    <w:p w14:paraId="570C20B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TGTACTTGCAATCCTTCTATCCAGCCTAGGATTAGGAACTACATTAACCTTTGCTAGCTCCCACTGACTCCTAGCCTGAATGGGCCTAGAAATTAATACACTAGCAATCGCCCCCCTAATAGCACAACACCATCACCCCCGTGCAGTTGAAGCAACTACAAAATACTTCTTAACCCAAGCCACCGCAGCAGCAATGATCCTTTTCGCAAGCACAACGAATGCCTGAATAACAGGAGAATGAAGCATCAACAACCTATCGAACCCCCTAGCCAACACGATATTCATAGCCGCCCTAGCACTTAAAATCGGACTCGCACCAGTACATTTCTGAATGCCAGAAGTCCTACAGGGACTAGACCTACTAACGGGCCTAATCCTATCCACCTGACAAAAACTCGCCCCATTCGCACTAATCATCCAAACAGCACAAAACATTGACCCACTACTCCTAACACTGTTAGGAGTAATATCCACATTAGTAGGTGGATGAGGAGGACTAAACCAAACCCAACTACGAAAAATCCTAGCCTACTCCTCGATCGCCCACATAGGATGAATAATTATTGTAATCCAATACGCCCCACAGCTTACCCTCCTCGCACTAGGAACATATATTATCATAACCTCCGCAACATTCTTAACCCTGAAAACATCATTAACAACCAACATTAGTACACTTGCAACAACCTGATCAAAAAACCCCGTGCTCGCATCAACAACTGCCTTAGTACTACTGTCACTTGGTGGCCTCCCACCACTCACAGGGTTTATACCAAAATGAATAATTCTACAAGAACTAACAAAACAAAACCTCCCCATCATCGCCACAACAATAGCCCTAACCGCCCTAATCAGCCTGTACTTCTACCTACGACTATGCTACGCAATAACACTAACCGTCTCCCCCAGCACAACCAACTCAACCACCCCCTGACGAACTCAATCAACCCAAACCTCCCTACCAACCGCCCTATTCATCACAGCCACCCTAGGACTTCTACCAATAACCCCAGCCATTTTAATAATAGCCACC</w:t>
      </w:r>
    </w:p>
    <w:p w14:paraId="07502FE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1</w:t>
      </w:r>
    </w:p>
    <w:p w14:paraId="2A4A6A7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AAACCCATACGTTCTTATAGTTCTACTATCTAGCCTGGGACTAGGAACCACCCTAACCTTTGCCAGCTCCCACTGACTCCTAGCCTGAATAGGCCTGGAAATTAACACACTAGCAATTACACCACTAATAGCACAACACCACCACCCCCGTGCAATTGAAGCAACCACAAAGTACTTCTTAACACAAGCCACCGCAGCAGCAATAATCTTGTTCGCAAGCACAACAAATGCGTGAATAACAGGAGAATGGGACATCAATAACCTATCAAACCCACTCGCCACCACAATATTTACAGCCGCCCTAGCGCTCAAAATCGGACTTGCCCCTCTTCACTTCTGGATACCAGAAGTTCTACAGGGACTAGACCTGCTAACAGGCCTAATCCTATCCACCTGACAAAAACTCGCCCCATTCGCATTAATTGTCCAAACAGCACAGAGCATTGACCCACTACTACTGACACTACTAGGAATTACATCTACCCTTGTAGGGGGGTGAGGGGGACTAAACCAAACCCAACTACGAAAAATTTTAGCCTACTCCTCAATCGCCCACATAGGATGAATAATTATTGTAATCCAGTACGCCCCCCAACTTACTCTTCTTGCACTAGGAACATACATCATCATAACCTCCGCAACATTTATAGCCCTAAAAATATTAATAACAACCAAAATTAATACACTTGCAACGGCCTGATCAAAGAGCCCTACGCTTGCATCAATAACCGCCCTAATTTTACTATCATTAGGCGGCCTCCCACCACTCACGGGATTCATACCAAAATGAATAATTCTACAAGAACTAACGAAACAAGACCTGCCCATCATCGCTACAACAATAGCCCTAGCCGCCCTAATTAGTCTATACTTCTACCTGCGACTGTGCTACGCAATGGCATTAACCATCCCCCCAAGTACTAGTAATTCAATCACCCCCTGACGAACCAAAACAACCCAAACTATTTTACCACTCGCCCTGCTCATCACAGCCACTCTGGGACTACTACCAGTTACCCCCACCATTATGACATTCATCACC</w:t>
      </w:r>
    </w:p>
    <w:p w14:paraId="03E31DE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2</w:t>
      </w:r>
    </w:p>
    <w:p w14:paraId="3AFE725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CGTACTTGCAACCCTACTATCCAGCCTAGGACTAGGCACCACCTTAGCCTTTGCCAGCTCCCACTGACTTCTGGCCTGAATGGGCCTGGAGATTAATACACTGGCAATTACCCCACTAATAGCACAACACCACCACCCCCGTGCGGTCGAAGCAACCACAAAATATTTCTTAACACAGGCCACCGCAGCAGCAATAATCTTATTCGCAAGCGCAACAAATGCATGAATAACAGGAGAATGAAGCATCAACAACCTATCAAACCCCCTCGCTAGCATGATATTTACAGCTGCCCTGGCACTCAAAATTGGACTAGCACCCGTACACTTCTGAATGCCAGAAGTCCTACAAGGATTAGACCTGTTAACAGGCCTAATCTTGTCCACCTGACAAAAACTTG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CATTCGCACTAATTATCCAAACAGCACAAAATATTGACCCGCTACTACTTACACTACTAGGAATTACATCCACACTAGTTGGAGGATGGGGGGGACTAAACCAAACCCAACTACGAAAGATCCTAGCCTACTCCTCAATCGCCCACATGGGATGAATGATTATTGTAATCCAGTACGCCCCACAACTCACCCTTCTTGCACTAGTAACATATATCATCATGACCTCCGCAGCATTTATGACCCTAAAAATATCAATAACAACCAAAATTAATACACTCGCAACAACCTGATCGAAAAGCCCCGCGCTCACGTCAACAACCGCCCTGGTCCTATTATCATTAGGCGGCCTCCCACCGCTTACAGGGTTTATACCAAAATGAATAATTCTACAAGAACTGACAAAACAAGACCTACCCATCGTCGCCACAACAATAGCCCTGACCGCACTAATTAGCTTATACTTCTACTTACGACTATGTTACGCAATAACACTAACTATCTCTCCAAATACAACCAACTCAATCACCCCCTGACGGACCAAAACAACCCAAACCACCCTGCCACTCGCCCTATCCATCACGGCCACCCTAGGACTATTACCTATAACCCCCACCATTGTAATACTAACCACC</w:t>
      </w:r>
    </w:p>
    <w:p w14:paraId="4E7479F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1</w:t>
      </w:r>
    </w:p>
    <w:p w14:paraId="65790D0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CGTACTTGCAACCCTACTATCCAGCCTAGGACTAGGGACCACCCTAACCTTTGCCAGCTCCCACTGACTTCTAGCCTGAATAGGCCTGGAGATTAATACGCTAGCAATTGCCCCACTAATAGCACAACACCACCACCCCCGTGCAGTTGAAGCAACCACAAAATACTTCTTAACACAAGCCACCGCAGCAGCAATGATCTTGTTCGCAAGCACAACAAATGCATGAATAACAGGAGAATGAAGCATCAATAACCTGTCAAACCCCCTCGCCAGCACAATATTCACAGCCGCCCTGGCACTCAAAATTGGACTTGCGCCCGTACACTTCTGAATACCAGAAGTTCTACAAGGATTAGACCTGTTAACAGGCCTAATCTTATCCACCTGACAAAAACTTGCCCCATTCGCACTAATTATCCAAACAGCACAAAATATTGACCCCTTACTACTAACACTACTAGGAGTCACGTCCACACTAGTAGGAGGATGGGGAGGACTAAACCAAACCCAGCTGCGAAAAATCCTAGCCTACTCCTCAATCGCCCACATGGGGTGAATAATTATTGTGGTTCAATACGCCCCACAGCTCACCCTTCTTGCACTAGGAACATACATCATCATAACATCCGCAGCATTTATAACCTTAAAAATGTCAATAACAACCAAAATTGGTACACTCGCAACAACCTGATCAAAAAGCCCTGCACTCACATCAACAACCGCCCTGGTCTTATTATCATTAGGCGGCCTCCCACCCCTTACAGGGTTTATACCAAAATGAATAATCCTACAAGAACTAACAAAACAGGACCTACCCATCATCGCCACAACAATGGCCCTGACCGCACTAATTAGCTTATACTTCTACCTGCGACTGTGCTACGCGATGACGCTAACTATCTCTCCCAATACAACCAACTCAATTACCCCTTGACGAACCAAAACAACTCAAGCCGCCCTGCCCCTCGCCCTATTCATCACAGCCACCCTAGGACTATTACCCGTAACCCCCACCATTATAATACTAACTACC</w:t>
      </w:r>
    </w:p>
    <w:p w14:paraId="6FF63DE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2</w:t>
      </w:r>
    </w:p>
    <w:p w14:paraId="54B2B29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CGTACTTGCAACCCTGCTATCCAGCCTAGGACTAGGAACCACCCTAACCTTTGCCAGCTCCCACTGACTTCTGGCCTGAATGGGCCTGGAGATTAATACACTAGCAATTGCCCCACTAATAGCACAACACCACCACCCCCGTGCAGTTGAAGCAACCACAAAATACTTCTTAACACAAGCCACCGCAGCAGCAATGATCTTGTTCGCAAGCACAACAAATGCATGAATAACAGGAGAATGAAGCATCAATAACCTATCAAACCCCCTCGCCAGCACAATATTCACAGCCGCCCTGGCACTCAAAATTGGACTTGCACCCGTACACTTCTGAATACCAGAAGTCCTACAAGGATTAGACCTGTTAACAGGCCTAATCTTATCTACCTGACAAAAACTTGCCCCATTCGCACTAATTATCCAGACAGCACAAAATATTGACCCCTTACTACTAACACTACTAGGAGTCACATCCACACTAGTAGGGGGATGGGGAGGACTAAACCAAACCCAGCTACGAAAAATCCTAGCCTACTCCTCAATCGCCCACATGGGGTGAATAATTATTGTAGTCCAATACGCCCCACAACTCACCCTTCTTGCACTAGGAACATACATCATCATAACGTCCGCAGCATTTATAACCCTAAAAATATCAATAACAACCAAAATTAGTACACTCGCAACGACCTGATCAAAAAGCCCTGCACTCACATCAACAACCGCCCTCGTCTTATTATCATTAGGCGGCCTCCCGCCCCTTACAGGGTTTATACCAAAATGAATAATCCTACAAGAACTAACAAAACAAGACCTACCCATCGTCGCCACAACAATGGCCCTCACCGCACTAATTAGCTTGTACTTCTACCTGCGACTATGCTACACGATGACACTAACTATCTCTCCCAATACAACCAACTCAATTACCCCTTGACGGACCAAAACAACTCAAGCTGCCCTGCCCCTCGCCCTATTTATCACAGCCACCCTAGGACTATTACCCATAACCCCCACCATTATAATACTAACTACC</w:t>
      </w:r>
    </w:p>
    <w:p w14:paraId="667B4B9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&gt;A._parallens_3</w:t>
      </w:r>
    </w:p>
    <w:p w14:paraId="2310955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CGTACTTGCAACCCTACTATCCAGCCTAGGACTAGGGACCACCCTAACCTTTGCCAGCTCCCACTGACTTCTGGCCTGAATAGGCCTGGAGATTAATACACTAGCAATTGCCCCACTAATAGCGCAACACCACCACCCCCGTGCAGTTGAAGCAACCACAAAATACTTCTTAACACAAGCCACCGCAGCAGCAATGATCTTGTTCGCAAGCACAACAAATGCATGAATAACAGGAGAATGAAGCATCAATAACCTATCAAACCCCCTCGCCAGCACAATATTCACGGCCGCCCTAGCACTCAAAATTGGACTTGCACCCGTACACTTCTGAATACCAGAAGTCCTACAAGGATTAGACCTGTTAACAGGCCTAATCTTATCTACCTGACAAAAACTTGCCCCATTCGCACTAATCATCCAAACAGCACAAAATATTGACCCCCTACTACTAACACTACTAGGAGTCACATCCACACTAGTAGGAGGATGGGGGGGACTAAACCAAACCCAGCTACGAAAAATCCTAGCCTACTCTTCAATCGCCCACATGGGGTGGATAATTATTGTGGTTCAGTACGCCCCACAACTCACCCTTCTTGCACTAGGAACATACATCATCATAACATCCGCAGCATTTATAACCCTAAAAATATCAATAACAACCAAAATTGGTACACTCGCAACAACCTGATCAAAAAGCCCTGCACTCACATCAACAACCGCCCTGGTCTTATTATCATTAGGCGGCCTCCCACCCCTTACAGGGTTTATACCAAAATGAATAATCCTACAAGAACTAACAAAACAAGACCTACCCATCGTCGCCACAACAATGGCCCTAGCCGCACTAATTAGCTTATACTTCTACCTACGACTATGCTACGCGATGACACTAACTATCCCTCCCAATACAACCAACTCAATTACCCCTTGGCGAACCAAAACAACTCAAGCCGCCCTGCCCCTCGCCCTATTCATTACAGCCACCCTAGGACTATTACCCATAACCCCCACCATTATAATACTAACTACC</w:t>
      </w:r>
    </w:p>
    <w:p w14:paraId="4E3CD84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4</w:t>
      </w:r>
    </w:p>
    <w:p w14:paraId="0F42212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TGTACTTGCAACCTTACTATCCAGCCTAGGACTAGGGACCACCCTAACCTTTGCCAGCTCCCACTGACTTCTGGCCTGAATGGGCCTGGAGATTAATACACTAGCAATTGCCCCACTAATAGCACAACACCACCACCCCCGTGCAGTTGAAGCAACCACAAAATACTTCTTAACACAAGCCACCGCAGCAGCAATGATCTTGTTCGCAAGCACAACAAATGCATGAGTAACAGGAGAATGAAGCATCAATAACCTGTCAAACCCCCTCGCCTGCACAATATTCACAGCCGCCCTAGCACTCAAAATTGGACTTGCACCCGTACACTTCTGAATACCAGAAGTCCTACAAGGATTAGACCTGTTAACAGGCCTAATCTTATCTACCTGACAAAAACTTGCCCCATTCGCACTAATTATCCAAACAGCACAAAATATTGACCCCTTACTACTAACACTACTAGGAGTCACATCCACACTAGTAGGAGGATGGGGGGGACTAAACCAAACCCAGCTACGAAAAATCCTAGCCTACTCTTCAATCGCCCACATAGGATGGATAATTATTGTGGTTCAGTACGCCCCACAGCTCACCCTTCTTGCACTAGGAACATACATCATCATAACATCCGCAGCATTTATAACCCTAAAAATATCAATAACAACCAAAATTGGTACACTCGCAACAACCTGATCAAAAAGCCCTGCGCTCACATCAACAACCGCCCTGGTCTTATTATCATTAGGCGGCCTCCCACCCCTTACAGGGTTTATACCAAAGTGAATAATCCTACAAGAACTAACAAAACAAGACCTACCCATTGTCGCCACAACAATGGCCCTGACCGCACTAATTAGCCTATACTTCTACCTACGACTATGCTACGCAATGACACTAACTATCTCTCCCAATACAACCAACTCAATTACCCCTTGGCGAACCAAAACAACTCAAGCCGCCCTGCCCCTCGCCCTATTCATTACAGCCACCCTAGGACTATTACCCATAACCCCCACCATTATAATACTAACTACC</w:t>
      </w:r>
    </w:p>
    <w:p w14:paraId="76FF2E6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fer</w:t>
      </w:r>
      <w:proofErr w:type="spellEnd"/>
    </w:p>
    <w:p w14:paraId="36A3558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CAGTCCATTTGTCCTCATAATCCTATTGTCCAGCCTGGGACTAGGAACTACTCTAACTTTTGCCAGCTCCCACTGACTCCTAGCCTGAATGGGCCTAGAAATTAATACACTGGCAATTGCCCCACTAATAGCACAACACCACCATCCCCGTGCAATTGAAGCGACTACAAAATACTTCTTAACACAAGCCACCGCAGCAGCAATAATCTTATTCGCAAGCACAACAAATGCATGGATAACAGGAGAATGAAGCATCAACAACCTGTCAAACCCACTCGCCTCCACAATATTTACAGCCGCTCTAGCACTCAAAATCGGACTTGCCCCTGTACACTTCTGAATACCAGAAGTCCTACAAGGACTAGACCTGCTAACAGGCCTAATCCTATCCACCTGACAAAAACTTGCCCCATTCGCATTAATTGTCCAAACAGCACACAACATTGACCCACTACTATTAACACTACTAGGAATTACATCCACACTAGTTGGGGGATGAGGAGGACTGAACCAAACCCAACTACGAAAAATCTTAGCTTACTCCTCAATCGCCCACATAGGATGAATAGTTATCGTGATCCAATATGCCCCACAACTCACTCTCCTCGCACTAGG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CATATATTATCATGACCTCCGCAACATTCATAACCCTAAAAATATCAATAACAACCAAGATTAATACACTTGCAACAACTTGATCGAAAAGCCCTACACTTGCGTCAATAACTGCCCTAGTCTTACTATCACTAGGCGGCCTCCCACCACTTACAGGATTTATACCAAAATGAATAATTTTACAAGAGCTAACAAAACAAGACCTACCTACCATCGCTACAATAATGGCCCTCACCGCACTAATTAGCCTGTACTTCTACCTACGGCTATGTTACACAATGACACTAACCATCTCCCCCAATACAAACAACTCAGTCACCCCCTGACGAACCAAAACAACCCAAACCACCCTACCACTCGCCCTACTCATCACAGCCGCCCTGGGACTCCTGCCGATGACCCCTACCATTATAATACTAACTACC</w:t>
      </w:r>
    </w:p>
    <w:p w14:paraId="33159DB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tenotaeniatus</w:t>
      </w:r>
      <w:proofErr w:type="spellEnd"/>
    </w:p>
    <w:p w14:paraId="5F508F1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CAGTCCATTCGTCCTCATAATCCTATTGTCCAGCCTAGGACTAGGAACTACTCTAACTTTTGCCAGCTCCCACTGACTCCTAGCCTGAATGGGCCTAGAAATTAATACACTGGCAATTGCCCCACTAATAGCACAACACCACCATCCCCGTGCAATTGAAGCGACTACAAAATACTTCTTAACACAAGCCACCGCAGCAGCAATAATCTTATTCGCAAGCACAACAAATGCATGAATAACAGGAGAATGAAGCATCAACAACCTATCAAACCCACTCGCCTCCACAATATTTACAGCCGCTCTAGCACTCAAAATCGGACTTGCCCCTGTACACTTCTGAATACCAGAAGTCCTACAAGGACTAGACCTGCTAACAGGCCTAATCCTATCCACCTGACAAAAACTTGCCCCATTCGCATTAATTGTCCAAACAGCACACAACATTGACCCACTACTATTAACACTACTAGGAGTTACATCTACACTAGTCGGGGGATGAGGAGGACTGAACCAAACCCAACTACGAAAAATCTTAGCTTACTCCTCAATCGCCCATATAGGATGAATAGTTATCGTGATCCAATACGCCCCACAACTCACTCTCCTCGCACTAGGAACATATATTATCATGACCTCCGCGACATTCATAACCCTAAAAATATCAATAACAACCAAAATTAATACACTTGCAACAACTTGATCGAAAAGCCCTACACTTGCGTCAATAACTGCCCTAGTCTTACTATCACTAGGCGGCCTCCCACCACTCACAGGATTTATACCAAAATGAATAATTTTACAAGAGCTAACAAAACAAGACCTACCTACCATCGCTACAATAATGGCCCTCACCGCAGTGATTAGCCTGTACTTCTACCTACGGCTATGTTACACAATAACACTAACCATCTCCCCCAATACAAACAACTCAGTCACCCCCTGACGAACCAAAACAACCCAAACCACCCTACCACTCGCCCTACTCATCACAGCCGCCCTGGGACTCCTGCCGATGACCCCTACCATTATAATACTAACCACC</w:t>
      </w:r>
    </w:p>
    <w:p w14:paraId="308E006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1</w:t>
      </w:r>
    </w:p>
    <w:p w14:paraId="52B25F3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TGTACTTGCAGTCCTACTATCCAGCCTAGGGTTAGGAACCACCTTAACCTTTGCCAGCTCCCACTGACTTCTAGCCTGAATAGGTCTAGAGATTAACACACTAGCAATTGCCCCACTAATAGCACAACACCACCACCCCCGTGCAGTTGAAGCGACCACAAAATACTTCTTAACACAAGCCACCGCAGCAGCAATAATCCTATTCGCAAGCACAACAAATGCATGAATAACAGGAGAATGAAGCATCAACAACCTATCAAACCCTCTTGCCAGCACAATATTTACAGCCGCCCTAGCACTCAAAATCGGACTTGCACCCGTACACTTCTGAATACCAGAAGTCCTGCAAGGATTAGACCTGTTAACAGGACTAATCTTATCCACCTGACAAAAACTTGCCCCGTTTGCACTAATTATCCAAACAGCACAAAATATTGACCCACTACTACTAACACTTCTAGGAGTTACATCCACACTGGTAGGAGGATGGGGGGGATTGAACCAAACCCAGCTACGAAAAATCCTAGCCTACTCCTCAATCGCCCATATAGGATGAATAATTATTGTAATTCAATACGCCCCACAACTCACCCTTCTTGCACTAGGGACATACATTATCATAACCTCCGCAACATTCATAACCCTAAAAATATCAATAACAACCAAAATCAATACACTTGCAACAACCTGATCAAAAAGCCCTGTACTCGCATCTACAACCGCCCTGGTCCTACTATCATTAGGCGGCCTCCCACCACTCACAGGGTTTATACCAAAATGAATGATTCTACAAGAACTAACAAAACAAGACCTACCCATCATCGCCACAACAATAGCCTTAACCGCACTAATTAGCCTATACTTCTACTTACGACTATGCTACGCAATGACATTAACTATCTCTCCCAACACAACCAACTCAATCGCTCCCTGACGAGCCAAAACAACCCAAACCACCTTGCCACTCGCCCTATTTATCACGGCCACCCTAGGACTATTACCCGTAACCCCCACCATTATAATGCTATCCACC</w:t>
      </w:r>
    </w:p>
    <w:p w14:paraId="1FFB74C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2</w:t>
      </w:r>
    </w:p>
    <w:p w14:paraId="0CBAFDA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TGTACTTACAGTCCTACTATCCAGCCTAGGGTTAGGAACCACCTTAACCTTCGCCAGCTCACACTGACTTCTAGCCTGAATGGGTCTAGAAATTAACACGCTAGCAATTGCCCCACTAATAGCACA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ACCACCACCCCCGTGCAGTTGAAGCAACCACAAAATACTTCTTAACCCAAGCCACCGCAGCAGCAATAATCTTATTTGCAAGCACAACAAATGCATGAATAACAGGAGAATGAAGCATCAACAACCTCTCAAACCCTCTCGCTAGCACAATATTTACAGCCGCCCTAGCACTCAAGATCGGACTTGCACCCGTACACTTCTGAATACCAGAAGTCCTACAAGGACTGGACCTGTTGACAGGATTAATCTTGTCCACCTGACAAAAACTTGCCCCATTTGCACTAATTATCCAAACAGCACAAAACATTGACCCGCTACTACTAACTCTTCTAGGGGTTACATCTACACTAGTAGGGGGATGGGGAGGACTAAACCAAACCCAGCTACGAAAAATCCTGGCCTACTCCTCAATCGCCCACATAGGGTGAATAATTATTGTGATTCAATACGCCCCACAACTTACCCTTCTTGCACTAGGAACATACATTATCATGACCTCCGCAACATTCATAACCTTTAAAATATCAATGACAACCAAAATTAATACCCTTGCAACAACCTGATCAAAAAGCCCCGTGCTCGCATCTACAACCGCCCTGGTCCTGCTATCATTGGGCGGCCTCCCACCACTCACCGGGTTTATACCAAAATGAATAATTCTACAAGAACTAACAAAACAAGACCTACCCATCATCGCCACAACAATAGCCTTAACCGCACTAATTAGCCTGTACTTCTATTTACGACTGTGCTACGCAATGACATTAACTATCTCCCCCAATACAACCAACTCAATCGCCCCCTGACGGACCAAAACAACCCAAACCACCCTGCCGCTCGCCCTATTTATTACAGCCACCCTAGGACTACTGCCCGTAACCCCCACCATTATAATGCTATCCACC</w:t>
      </w:r>
    </w:p>
    <w:p w14:paraId="7CA2054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wuyiensis</w:t>
      </w:r>
      <w:proofErr w:type="spellEnd"/>
    </w:p>
    <w:p w14:paraId="6EB22AB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AAACCCATACGTTCTTATAGTTCTATTATCTAGCCTGGGACTAGGAACCACCCTAACCTTTGCCAGCTCCCACTGACTCCTAGCCTGAATAGGCCTGGAAATTAATACACTAGCAATTACACCACTAATAGCACAACACCACCACCCCCGTGCAATTGAAGCAACCACAAAATACTTCTTAACACAAGCCACCGCGGCAGCAATAATCTTATTCGCAAGCACAACAAATGCGTGAATAACAGGAGAGTGGGACATCAATAACCTATCAAACCCACTCGCCACCACAATATTTACAGCCGCCCTAGCGCTCAAAATCGGACTTGCCCCTCTTCACTTCTGAATACCAGAAGTTCTACAAGGACTAGACCTGCTAACAGGCCTAATCCTATCCACCTGACAAAAACTCGCCCCATTCGCATTAATTGTCCAAACAGCACAAAGCATTGACCCACTACTATTGACACTACTAGGAATTACATCTACGCTAGTAGGAGGATGAGGGGGACTAAACCAAACCCAACTACGAAAAATTTTAGCCTACTCCTCAATCGCCCACATAGGATGAATGATTATTGTGATCCAGTACGCCCCCCAACTCACTCTTCTTGCACTAGGAACATACATCATCATAACCTCCGCAACATTCATAGCCCTAAAAATATTAATAACAACCAAAATCAATACACTTGCAACGGCCTGATCAAAGAGCCCTACGCTTGCATCATTAACCGCCCTAGTTTTACTATCATTAGGCGGCCTCCCACCACTAACGGGATTCATACCAAAATGAATAATCCTACAGGAACTAACAAAACAAGACCTGCCCATCATCGCTACAACAATAGCCCTAGCCGCCCTAATTAGTCTATACTTCTACCTACGACTGTGCTACGCAATGACACTAACCATCCCCCCAAGTACTAGTAATTCAATCACCCCCTGACGAACCAAAACAACCCAAACTATTCTACCACTCGCCCTACTCATCACAGCCACTCTGGGACTACTACCAGTTACCCCCACCATTATGACATTCATCACC</w:t>
      </w:r>
    </w:p>
    <w:p w14:paraId="441CD2B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1</w:t>
      </w:r>
    </w:p>
    <w:p w14:paraId="20CBBD0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CGTACTCGCAATCCTACTATCCAGCCTAGGACTAGGAACTACACTAACCTTTGCTAGCTCCCACTGGCTCCTAGCCTGAATGGGCCTAGAGATTAACACACTAGCAATCGCCCCCTTAATAGCACAACACCACCACCCCCGTGCAGTTGAAGCGACTACAAAATACTTCTTAACCCAAGCCACCGCAGCAGCAATAATCTTGTTTGCAAGCACAACAAATGCATGAATAACGGGAGAGTGAAGCATCAACAACCTATCAAACCCCCTCGCCAACACAATATTCATGGCCGCCCTAGCGCTTAAAATCGGGCTTGCACCAGTGCACTTCTGAATACCAGAAGTCCTACAAGGACTAGACCTGCTGACAGGCCTAATTCTATCCACCTGACAAAAACTCGCCCCATTTGCACTAATTATCCAAACAGCACAAAATATTGACCCCCTATTACTAACACTATTAGGAATGGCATCCACACTAGTTGGAGGATGAGGAGGACTAAACCAAACCCAACTACGAAAAATCCTAGCTTACTCTTCAATTGCTCACATAGGATGAATGATTATTGTAATCCAATACGCCCCACAACTTACCCTCCTTGCACTAGGAACATATATTATCATAACCTCCGCAACATTCCTAACCCTAAAGATATCATTAACAACTAATATTAGCACGCTCGCAACAACCTGATCAAAAAACCCTGTACTTGCATCAACAACTGCCTTAGTCCTACTATCACTAGGCGGCCTTCCGCCACTTACAGGATTTACACCAAAATGAATAATCCTACAAGAATTAACAAAACAAGACCT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CATCATCGCCACAATAATAGCCCTAACCGCGCTAATCAGTCTATACTTTTATCTACGGCTATGCTACGCAATAACACTAACCGTCTCCCCTAACACAATCAACTCAACCACCCCCTGACGGACCCACTCAACCCAAACCTCCCTGCCAACTGCCCTATTTATCACAGCCACCTTAGGACTCCTACCAATAACCCCAGCTATCCTAATAATAACCACC</w:t>
      </w:r>
    </w:p>
    <w:p w14:paraId="431F582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2</w:t>
      </w:r>
    </w:p>
    <w:p w14:paraId="2485F39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CGTACTCGCAATCCTACTATCCAGCCTAGGACTAGGGACTACACTAACCTTTGCTAGCTCCCACTGGCTCCTAGCCTGAATGGGCCTAGAGATTAATACACTAGCAATCGCCCCCCTAATAGCACAACACCACCACCCCCGTGCAGTTGAAGCGACTACAAAATACTTCTTAACCCAAGCCACCGCAGCAGCAATAATCTTGTTCGCAAGCACAACAAATGCATGAATAACGGGAGAGTGAAGCATCAACAACCTATCAAACCCCCTCGCCAACACAATATTCATAGCCGCCCTAGCGCTTAAAATCGGACTTGCACCAGTGCATTTCTGAATACCAGAAGTCCTACAAGGACTAGACCTGCTAACAGGCCTAATTCTATCCACCTGACAAAAACTCGCCCCCTTTGCCCTAATTATCCAAACAGCACAAAATATTGACCCCCTATTACTAACACTATTAGGAATGGCATCCACACTAGTAGGAGGATGAGGGGGACTAAACCAAACCCAACTACGAAAAATTCTAGCCTACTCTTCAATTGCTCACATAGGATGAATGATTATCGTAATCCAATACGCCCCACAACTTACCCTACTTGCACTAGGAATATACATTATCATAACCTCCGCAACATTCCTAACCCTAAAAATATCATTAACAACCAATATTAGCACCCTCGCAACAACCTGATCAAAAAACCCTGTACTTGCATCAACAACTGCCTTAGTCCTACTATCACTAGGCGGTCTTCCACCACTTACAGGATTTATACCAAAATGAATAATTCTACAAGAATTATCAAAACAAGACCTCCCCATCATCGCCACAATAATAGCCCTAACCGCACTAATCAGCCTATACTTTTATCTACGACTATGCTACGCAATAACACTAACCGTTTCCCCTAACACAATCAACTCAACCACCCCCTGACGGACCCACTCAACCCAAACCTCCCTGCCAACTGCCCTATTTATCACAGCCACCTTAGGACTCCTACCAATAACCCCAGCTATCCTAATAATAACCACC</w:t>
      </w:r>
    </w:p>
    <w:p w14:paraId="41DEA16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barbatulum</w:t>
      </w:r>
      <w:proofErr w:type="spellEnd"/>
    </w:p>
    <w:p w14:paraId="14E2B31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TGTACTTATAATCCTACTATCCAGCCTAGGACTAGGAACCACCCTAACATTTGCCAGCTCCCACTGACTTTTAGCCTGAATAGGTCTAGAAATTAATACACTAGCAATCGCCCCACTGATAGCACAACACCACCACCCCCGTGCAGTCGAAGCAACTACAAAATATTTCTTAACCCAAGCCACCGCAGCAGCAATGATCCTATTCGCAAGCACAACAAATGCCTGAATAACAGGAGAATGAAGCATCAACAATTTATCAAACCCACTCGCCAACGCAATATTCATAGCCGCCTTAGCACTTAAAATCGGACTCGCACCAGTACATTTCTGAATACCAGAAGTTATACAAGGACTAGACCTGCTAACAGGCCTAATCCTATCCACCTGACAAAAACTTGCCCCATTTGCACTGATTATCCAAACGGCACAAAATATTGATCCACTACTACTAACACTACTAGGGGCCACATCCGCACTAGTCGGAGGGTGGGGGGGGCTAAACCAGACCCAACTACGAAAAATCTTAGCCTATTCCTCAATCGCCCACATAGGATGAATGATTATCGTAATTCAATATGCCCCACAACTCACCCTACTTGCACTAGGAACATACATCATCATGACCTCTGCAACATTCCTAACCCTGAAAATATCACTAACAACCAAAATTAATACACTCGCAACAACTTGGTCAAAAAACCCTGCGCTCGCATCAACAACCGCCTTAGTACTACTATCACTAGGGGGCCTCCCACCACTCACAGGATTTATACCAAAATGAATAATTTTACAAGAACTGACAAAACAAGACCTACCCATTATCGCCACAACAATAGCTTTAACTGCCCTAATCAGCCTGTACTTCTACCTACGACTATGTTATGCAATAACATTAACTGTTTCTCCTAACACAACCAACTCAACCACCCCATGACGAGCCCAAACAACCCAAACCTCTCTACCACTAGCCCTACTTATCACAGCCACCCTGGGGTTATTACCAATAACCCCAACCATCTTAATACTAGCCACC</w:t>
      </w:r>
    </w:p>
    <w:p w14:paraId="57FCC4C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meridionale</w:t>
      </w:r>
      <w:proofErr w:type="spellEnd"/>
    </w:p>
    <w:p w14:paraId="17150CB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TCCATATGTACTCACAATCCTATTATCCAGCCTAGGACTAGGAACCACCCTAACCTTTGCCAGCTCCCACTGACTCCTAGCCTGAATGGGCTTAGAAATTAATACACTAGCAATCGCCCCCTTAATAGCACAACACCACCACCCCCGCGCAGTAGAGGCAACTACAAAATACTTTCTAACCCAAGCCACCGCAGCAGCAATAATCCTGTTTGCAAGCACAACAAACGCCTGAATAACTGGAGAATGAAGCATTAACCACCTATCAGACCCCCTTGCCAACACAACATTCGTAGCCGCTCTAGCACTCAAAATTGGACTCGCACCAATACACTTCTG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TGCCAGAAGTACTACAAGGGCTAGACCTATTAACAGGCCTAATCCTATCCACCTGGCAAAAACTCGCCCCATTCGCACTAATCATTCAAACAGCACAAAACATTAATCCACAATTACTAATACTGCTAGGAATCTCATCCACCCTAATTGGGGGATGAGGAGGACTAAACCAGACCCAACTACGAAAAATCCTGGCCTACTCCTCAATCGCCCACATAGGGTGAATAATTATTGTAATCCAATACGCCCCGCAACTCACACTACTTGCACTAATAACATATATTATTATAACCTCTGCGACATTCCTAACCCTAAAAATATCACTAACAACCAAAATTAACACACTCGCAACAACGTGGTCAAAAAACCCAATACTTGCATCAACAACTGCCTTAGTTTTACTATCACTAGGAGGCCTTCCGCCGCTCACAGGGTTTATACCAAAATGAATAATCCTACAAGAATTAGCGAAACAAGACCTACCCATTGTCGCCACAACAATAGCCCTAGCCGCACTAATTAGTCTATACTTCTACCTACGGCTATGCTACGCAATAACACTAACCATCTCCCCCAATACAAACAACTCAACCACCCCCTGACGAACTCAAACAACCCAAACCTCCCTACCACTCGCCCTATTCACCACAGCCACCCTGGGACTATTACCAATGACCCCCGCCATCCTAATACTAACCACC</w:t>
      </w:r>
    </w:p>
    <w:p w14:paraId="1D9476F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gerlachi</w:t>
      </w:r>
      <w:proofErr w:type="spellEnd"/>
    </w:p>
    <w:p w14:paraId="63A55A1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TGTACTCACAATTCTACTATCCAGCCTAGGGCTAGGGACCACCCTAACCTTTGCCAGCTCCCACTGACTCCTAGCCTGAATGGGCCTAGAAATTAACACACTAGCAATCGCCCCACTAATAGCACAACACCACCACCCCCGTGCAGTAGAAGCAACTACAAAATACTTCTTAACCCAAGCCACCGCAGCAGCAATAATCCTATTCGCAAGCACAACAAACGCCTGAATAACTGGAGAATGAAGCATTAACCACTTATCAGACCCCCTCGCCAACACAACATTCATGGCCGCTCTAGCACTTAAAATCGGACTAGCACCAATACACTTCTGAATACCAGAAGTGCTACAAGGACTAGACCTACTAACAGGCCTAATCCTATCCACCTGACAAAAACTCGCCCCATTCGCACTAATCATTCAAACAGCACAAAACATTGACCCACAATTACTAATATTACTAGGAATCTCCTCCGCCCTAGTTGGAGGATGAGGAGGACTAAACCAAACCCAACTACGAAAAATCCTAGCCTACTCCTCAATCGCCCACATAGGATGAATGATTATCGTAATCCAATACGCCCCACAACTCACCCTACTTGCACTAATAACATATATTATTATAACCTCCGCAACATTCCTAACCCTAAAAATATCATTAACAACCAAAATTAACACACTCGCAACAACATGATCAAAAAACCCAATGCTCGCATCAACAACTGCCTTAGTCTTACTATCGCTAGGGGGCCTTCCACCACTCACAGGATTTATACCAAAATGAATAATTCTACAAGAACTAACAAAACAAGACCTGCCCATCATCGCCACAACAATAGCCCTGGCCGCACTAATCAGCCTATACTTCTACCTACGACTATGTTACGCAATAACACTAACCGTCTCCCCCAACACAAACAACTCAACCACCCCCTGACGAACACAAACAACCCAAACCTCCCTACCACTTACTCTATTTACCACAGCCACCCTGGGATTATTACCAATAACCCCCGCCATCCTAATACTAACCACC</w:t>
      </w:r>
    </w:p>
    <w:p w14:paraId="597F100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denticulatus</w:t>
      </w:r>
      <w:proofErr w:type="spellEnd"/>
    </w:p>
    <w:p w14:paraId="7A97DD2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CGTACTTACAATCCTATTATCCAGCCTAGGGCTAGGAACCACCTTAACCTTCGCCAGCTCTCATTGACTCCTAGCTTGAATAGGCCTAGAAATCAATACCCTAGCAATCGCCCCCTTAATAGCACAACATCACCACCCTCGCGCAGTAGAAGCGACTACAAAATACTTCTTAACTCAAGCTACTGCAGCCGCAATAATCCTGTTCGCAAGTACAACAAACGCCTGAATAACAGGAGAATGAAGCATTAATGATTTGTCAGACCCTATCGCCAACACAATATTCATAACCGCTTTAGCACTTAAAATTGGACTCGCACCAATACACTTCTGAATGCCCGAAGTGTTACAGGGATTAGACCTACTAACAGGCCTAATTCTATCCACCTGACAAAAACTTGCCCCATTTGCACTAATTATCCAAACAATACAAAACATTGATCCATCACTATTAACACTTCTAGGAATTTTATCTACACTAGTGGGGGGATGAGGAGGGCTAAACCAAACCCAACTACGAAAAATCCTAGCCTACTCCTCAATTGCCCACATAGGGTGAATAGTTATTGTAATTCAATATGCCCCACAACTAACCCTAATTGCACTAGGAACATATATCATTATAACTTCCGCAGCATTCCTAACCCTAAAAATATCACTAACAACAAAAATTAGCACACTCACAACAACCTGGTCAAAGAGTCCCATGTTAGCGTCAACAACGGCCCTAGTCTTACTTTCACTAGGGGGCCTCCCGCCCCTCACAGGATTCATACCAAAATGAATAATTTTACAAGAGTTAACAAAACAGGATCTCCCCATCATTGCCACAACCATGGCCTTAGCTGCACTGATTAGTCTATACTTTTACCTACGATTATGCTATGCGATAACACTAACCATCTCCCCCAACATAATCAACTCAACCACCCCTTGACGAATTCAAACAACTCAAATCTCCCTGCCCCTAGCCCTATTTACTACAGCCGCCCTGGGATTACTACCAATAACCCCAACCATCCTAATAC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GCTACC</w:t>
      </w:r>
    </w:p>
    <w:p w14:paraId="2F0BE28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hollandi</w:t>
      </w:r>
      <w:proofErr w:type="spellEnd"/>
    </w:p>
    <w:p w14:paraId="75FD57A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CTACGTACTCACAATATTACTATCCAGCTTAGGGCTAGGAACCACCCTAACCTTCGCCAGCTCTCATTGACTCCTAGCTTGAATAGGCCTAGAAATCAACACCCTAGCAATCGCCCCTTTAATAACACAACATCACCACCCCCGCGCAGTAGAAGCAGCCACAAAATACTTCTTAACTCAAGCCACTGCAGCCGCAATAATCCTGTTCGCGAGTACAACAAACGCTTGAATAACAGGAGAATGATGCATTAATGATCTATCAAACCCTATTGCCAACACAATATTCATAACCGCTTTAGCACTTAAAATTGGACTCGCACCAATACACTTCTGAATACCCGAAGTATTACAAGGATTAGACCTGCTAACAGGCCTAATTCTATCCACCTGACAAAAACTTGCCCCATTTGCACTAATTATCCAAACGATACAAAACATTGACCCGTTACTACTAACACTTCTAGGGATCTTATCTACACTAGTAGGAGGATGGGGAGGACTAAACCAAACCCAACTACGAAAAATCCTAGCCTACTCCTCAATTGCCCACATAGGATGAATAATTATTGTAATCCAATACGCCCCCCAACTAACCTTGATTGCATTAGGAACATATATTATTATAACTTCCGCGGCATTCTTAACCCTAAAAATATCACTAGCAACAAAAATTAACACGCTCACAACAACCTGATCAAAAAGCCCCGTGTTAGCCTCAACAACCGCCCTAATTTTACTTTCACTAGGAGGCCTCCCACCCCTCACAGGGTTTATACCAAAATTAATAATTCTACAAGAATTAACAAAGCAAGACCTTCCCCTCATTGCCACAACCATGGCCTTAGCCGCACTAATTAGTCTATACTTTTACCTACGACTATGCTACGCAATAACATTAACCATCTCCCCTAACATAATCAACTCAACCACCCCCTGACGAATTCAAACAACCCAAACTTCCCTCCCCCTAGCCCTATTTATTATAGCCGCCCTAGGATTACTACCTATAACCCCGACCATCCTAATGCTAGCCACC</w:t>
      </w:r>
    </w:p>
    <w:p w14:paraId="1319D93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sinensis</w:t>
      </w:r>
      <w:proofErr w:type="spellEnd"/>
    </w:p>
    <w:p w14:paraId="6754F2D0" w14:textId="74ECAF68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CATATGTACTTGCAATCTTATTATCTAGCCTGGGACTAGGAACCACCTTAACCTTCGCTAGCTCTCACTGACTCCTAGCTTGAATAGGCTTAGAAATTAATACACTAGCAATCGCCCCCCTAATAGCACAACACCACCACCCCCGCGCAGTAGAGGCAACTACAAAATACTTCTTAACCCAGGCCACCGCAGCAGCAATAATCCTGTTCGCAAGCACAACAAATGCCTGAATAACAGGAGAATGAAGCATCAACGATTTATCAAACCCTATCGCCAACACAATATTTATAGCCGCCCTAGCACTTAAAATTGGACTCGCACCAGTACACTTCTGAATACCAGAAGTCCTACAAGGATTAGACCTGCTAACAGGCCTTATCCTATCCACCTGACAAAAACTTGCCCCATTCGCACTAATTGTCCAAACAGCGCAAAACATCGACCCGCTACTGTTAACACTACTAGGGATTACATCCACATTAGTAGGAGGATGAGGAGGACTAAACCAAACCCAGCTACGAAAAATCCTAGCCTACTCCTCAATTGCCCACATAGGATGAATAATTATTGTAATCCAGTATGCCCCACAGCTTACCCTAATTGCACTAGGAACATATATTATCATGACCTCCGCAGCATTCCTGACCCTGAAAATATCACTAACAACAAAAATCAGCACACTCACAACAACCTGATCAAAGAACCCCGTACTGGCATCAACAACCGCCCTGGTCCTACTCTCACTAGGGGGCCTTCCACCACTCACAGGATTTATACCAAAATGAATAATTTTACAAGAACTAACAAAGCAAGACCTCCCCATTATCGCCACCGCCATAGCTCTAGCCGCACTAATCAGCCTATATTTCTACTTGCGATTATGCTACGCAATAACACTAACCGTCTCCCCAAACACAACCAACTCAACCACCCCCTGACGAACCCAAACAACCCAAACTTCCCTGCCCTTAGCCCTATCCATTACGGCCACCCTGGGACTATTACCAATAACCCCGACCATCCTAATACTAACCACC</w:t>
      </w:r>
    </w:p>
    <w:p w14:paraId="37122B3B" w14:textId="4F11596A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</w:p>
    <w:p w14:paraId="67A00F52" w14:textId="0278B880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</w:p>
    <w:p w14:paraId="6C4AB5B4" w14:textId="0B0AC234" w:rsidR="005113DF" w:rsidRPr="00E8176F" w:rsidRDefault="005113DF" w:rsidP="005113DF">
      <w:pPr>
        <w:rPr>
          <w:rFonts w:ascii="Times New Roman" w:hAnsi="Times New Roman" w:cs="Times New Roman"/>
          <w:b/>
          <w:bCs/>
          <w:szCs w:val="21"/>
        </w:rPr>
      </w:pPr>
      <w:r w:rsidRPr="00E8176F">
        <w:rPr>
          <w:rFonts w:ascii="Times New Roman" w:hAnsi="Times New Roman" w:cs="Times New Roman" w:hint="eastAsia"/>
          <w:b/>
          <w:bCs/>
          <w:szCs w:val="21"/>
        </w:rPr>
        <w:t>N</w:t>
      </w:r>
      <w:r w:rsidRPr="00E8176F">
        <w:rPr>
          <w:rFonts w:ascii="Times New Roman" w:hAnsi="Times New Roman" w:cs="Times New Roman"/>
          <w:b/>
          <w:bCs/>
          <w:szCs w:val="21"/>
        </w:rPr>
        <w:t>D3</w:t>
      </w:r>
    </w:p>
    <w:p w14:paraId="7CC432B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barbodon</w:t>
      </w:r>
      <w:proofErr w:type="spellEnd"/>
    </w:p>
    <w:p w14:paraId="0DDA957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TCTGATTATAGCCATTTTAATCACAGCAACAACTCTATCCTTAATTCTAGCAACTGTGTCTTTTTGACTACCACAAATAAACCCAGACGCAGAAAAACTTTCACCATATGAGTGCGGATTCGACCCACTAGGATCCGCCCGACTACCATTCTCACTACGCTTCTTCCTAGTAGCAATCCTATTCCTTCTCTTCGACCTGGAAATTGCTCTTCTCCTACCACTACCATGAGGAGATCAACTCCACAACCCAACAGGAACATTCTTCTGAGCTACAACAGTCTTAATTTTATTAACTCTAGGATTAATTTACGAATGAACCCAAGGTGGCTTAGAATGAGCA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A</w:t>
      </w:r>
    </w:p>
    <w:p w14:paraId="15A58B6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1</w:t>
      </w:r>
    </w:p>
    <w:p w14:paraId="0AE150E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TCTAATTATAGCCATTTTAATCACCACAATAATTCTCTCCCTAATCCTAACAACTCTATCTTTTTGACTACCACAGATAAATCCAGACACAGAGAAACTTTCACCATACGAATGCGGATTCGACCCACTAGGGTCCGCCCGACTACCATTCTCCCTACGCTTCTTCCTAGTGGCAATCCTGTTCCTTCTCTTCGACCTGGAAATTGCCCTTCTCCTCCCCTTACCCTGAGGAGACCAGCTCCAAAACCCAACAGGAACATTTTTCTGAGCTACTATAATCTTAATTCTATTAACCCTAGGATTAGTCTATGAATGAACCCAAGGCGGCTTAGAATGAGCAGAA</w:t>
      </w:r>
    </w:p>
    <w:p w14:paraId="00E94BA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2</w:t>
      </w:r>
    </w:p>
    <w:p w14:paraId="110896D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TCTAATTATAGCCATTTTAATCACCACAATAATTCTCTCCCTAATCCTAACAACTCTATCTTTTTGACTACCACAGATAAATCCAGACGCAGAGAAACTCTCACCATACGAATGCGGATTCGACCCACTAGGATCCGCCCGACTACCATTCTCCCTACGCTTCTTCCTAGTAGCAATCCTGTTCCTTCTCTTCGACCTGGAAATTGCCCTTCTCCTCCCCTTACCCTGAGGAGACCAGCTCCACAGCCCAACAGGAACATTTTTCTGAGCTACTATAGTCTTAATTCTATTAACCCTAGGACTAGTCTATGAATGAACCCAAGGCGGCTTAGAATGAGCAGAA</w:t>
      </w:r>
    </w:p>
    <w:p w14:paraId="1190A1E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A._fasciatus</w:t>
      </w:r>
      <w:proofErr w:type="spellEnd"/>
    </w:p>
    <w:p w14:paraId="749F3B4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TAGTTATAACCATTCTAACCATCGCAATAATCTTATCCTTAGTTCTGGCAACTGTATCTTTTTGATTGCCGCAAATAAACCCAGATGCAGAAAAACTATCCCCATACGAGTGTGGATTCGACCCATTAGGATCCGCCCGACTACCATTCTCTTTACGCTTCTTCCTGGTAGCAATCCTATTCCTTCTCTTCGACCTAGAAATTGCCCTTCTCCTTCCCCTGCCCTGAGGAGACCAACTCCATAACCCAACAGGAACATTCTTCTGAGCTACAACAGTCTTAATCTTATTAACCCTTGGGCTAGTCTATGAATGAACCCAAGGCGGCTTAGAATGAGCAGAA</w:t>
      </w:r>
    </w:p>
    <w:p w14:paraId="1BB1B84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hemispinus</w:t>
      </w:r>
      <w:proofErr w:type="spellEnd"/>
    </w:p>
    <w:p w14:paraId="0BF7FEF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TGGTTATAGCCATTCTAACCATTGCAATAATCTTATCCTTAATTTTAGCAACTGTATCTTTTTGATTACCACAAATAAACCCGGATGCAGAGAAATTATCCCCATACGAATGCGGATTTGACCCATTAGGGTCCGCCCGACTACCATTCTCCCTACGCTTTTTCCTAGTAGCAATCCTGTTCCTCCTCTTCGACCTAGAAATTGCTCTCCTCCTCCCCCTACCCTGAGGAGACCAACTCCATAACCCAACAGGAACATTCTTCTGAGCCACAACAGTCTTAATTTTACTAACCCTGGGATTAATTTATGAATGAACCCAAGGCGGCTTAGAATGAGCAGAA</w:t>
      </w:r>
    </w:p>
    <w:p w14:paraId="43FD553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iridescens</w:t>
      </w:r>
      <w:proofErr w:type="spellEnd"/>
    </w:p>
    <w:p w14:paraId="68BC33F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TCTGATTATAGCCATTTTAATTACAGCAACAGCTCTATCCTTAATTCTAGCAACTGTATCTTTTTGACTACCACAAATAAACCCAGACGCAGAAAAACTTTCACCATATGAGTGCGGATTCGATCCACTAGGGTCCGCCCGGCTACCATTCTCATTACGCTTCTTCCTAGTAGCAATCCTATTCCTTCTCTTCGACCTGGAAATTGCTCTTCTCCTACCACTACCATGAGGAGATCAGCTCCACAACCCAACAGGAACATTCTTCTGAGCTACAACAGTCTTAATTTTATTAACTCTAGGATTAATTTACGAATGAACCCAAGGTGGCTTAGAGTGAGCAGAA</w:t>
      </w:r>
    </w:p>
    <w:p w14:paraId="1722820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jishouensis</w:t>
      </w:r>
      <w:proofErr w:type="spellEnd"/>
    </w:p>
    <w:p w14:paraId="21E2B3E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CCTAGTTATAGCCATTCTAACCATCGCAATAATCTTATCCTTAATCCTAGCAACTCTATCTTTTTGATTACCACAAATAAACCCAGATGCAGAAAAACTGTCCCCATACGAATGCGGGTTTGACCCATTAGGGTCGGCCCGACTGCCATTCTCTCTACGCTTCTTCCTAGTAGCAATCCTGTTCCTTCTCTTCGACCTAGAAATTGCTCTCCTCCTCCCCCTGCCCTGAGGAGACCAACTCCATAACCCAACAGGAACATTCTTCTGGGCCACAACAGTCCTAATTTTACTAACCCTTGGATTAATTTATGAGTGAACCCAAGGCGGCTTAGAATGAGCAGAA</w:t>
      </w:r>
    </w:p>
    <w:p w14:paraId="111BDC8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1</w:t>
      </w:r>
    </w:p>
    <w:p w14:paraId="74E8622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ATGAACCTAGTCATAACTATTCTAACCATCGCAATAATCTTATCCTTAATCCTAGCAACTGTATCATTTTGATTACCACAAATAAACCCAGATGCAGAAAAATTGTCCCCATACGAATGCGGGTTTGACCCGTTAGGATCCGCCCGACTGCCGTTCTCTTTACGCTTCTTCCTAGTAGCAATCCTGTTCCTTCTCTTCGACCTAGAAATTGCCCTTCTCCTTCCCCTGCCCTGAGGAAACCAACTCCATAACCCAACAGGAACATTCTTCTGAGCTACAGCAGTCTTAATTCTATTAACCCTTGGACTAGTCTATGAATGAACTCAAGGCGGTTTAGAATGGGCAGAA</w:t>
      </w:r>
    </w:p>
    <w:p w14:paraId="1209C7E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2</w:t>
      </w:r>
    </w:p>
    <w:p w14:paraId="1C46FE6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TAGTTATAACTATTCTAACCATCGCAATAATCTTATCCTTAGTCCTAGCAACTGTATCATTTTGATTGCCACAAATAAATCCAGATGCAGAAAAACTATCCCCATACGAATGCGGATTTGACCCATTAGGTTCCGCCCGACTACCATTCTCTTTACGCTTCTTCCTAGTAGCAATCCTGTTCCTTCTCTTCGACCTAGAGATTGCTCTTCTCCTCCCCCTGCCCTGAGGGGACCAACTCCATAACCCAACAGGAACATTCTTCTGGGCTACAGCAGTCTTAATTCTATTAACCCTTGGACTAGTCTATGAGTGAACTCAAGGCGGTTTAGAATGGGCAGAA</w:t>
      </w:r>
    </w:p>
    <w:p w14:paraId="6A9A773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longipinnis</w:t>
      </w:r>
      <w:proofErr w:type="spellEnd"/>
    </w:p>
    <w:p w14:paraId="42DBF22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TCTGATTATAGCCATTTTAATTACAGCAACAGCTCTATCCTTAATTCTAGCAACTGTATCTTTTTGACTACCACAAATAAACCCAGACGCAGAAAAACTTTCACCATATGAGTGCGGATTCGATCCACTAGGGTCCGCCCGGCTACCATTCTCATTACGCTTCTTCCTAGTAGCAATCCTATTCCTTCTCTTCGACCTGGAAATTGCTCTTCTCCTACCACTACCATGAGGAGATCAGCTCCACAACCCAACAGGAACATTCTTCTGAGCTACAACAGTCTTAATTTTATTAACTCTAGGATTAATTTACGAATGAACCCAAGGTGGCTTAGAGTGAGCAGAA</w:t>
      </w:r>
    </w:p>
    <w:p w14:paraId="0AE5FAC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1</w:t>
      </w:r>
    </w:p>
    <w:p w14:paraId="33D306C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CCTAATTACAGCCATTTTAATTATTACAATAGCCCTGTCCCTAATTCTAGCAGTTGTTTCTTTTTGACTACCACAAATAAACCCAGACGCAGAAAAACTATCACCATACGAATGTGGATTTGACCCACTAGGATCCGCCCGACTACCATTTTCCTTACGTTTCTTCCTAGTGGCAATTCTATTCCTTCTCTTCGACCTAGAAATTGCTCTCCTCCTCCCACTACCTTGAGGTGACCAACTCCAAAATCCCACAGGAACATTTTTCTGAGCCACAACAGTCCTAATCCTATTAACCCTCGGATTAATTTATGAATGAACCCAAGGTGGCTTAGAATGAGCAGAA</w:t>
      </w:r>
    </w:p>
    <w:p w14:paraId="41B8C42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2</w:t>
      </w:r>
    </w:p>
    <w:p w14:paraId="6849282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CCTAATTACAGCCATTTTAATTATTACAATAGCCCTGTCCCTAATTCTAGCAGTTGTTTCTTTTTGACTACCACAAATAAACCCAGACGCAGAAAAACTATCACCATACGAATGTGGATTTGACCCACTAGGATCCGCCCGACTACCATTTTCCTTACGTTTCTTCCTAGTGGCAATTCTATTCCTTCTCTTCGACCTAGAAATTGCTCTCCTCCTCCCACTACCTTGAGGTGACCAACTCCAAAATCCCACAGGAACATTTTTCTGAGCCACAACAGTCCTAATCCTATTAACCCTCGGATTAATTTATGAATGAACCCAAGGTGGCTTAGAATGAGCAGAA</w:t>
      </w:r>
    </w:p>
    <w:p w14:paraId="5995B41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1</w:t>
      </w:r>
    </w:p>
    <w:p w14:paraId="5F2B778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CCTTATTATAGCCATTTTAACCATCGCAATAGCCCTATCCCTAATCCTAGCAACTGTGTCTTTTTGACTACCACAAATAAATCCAGACGCAGAAAAACTATCACCATACGAGTGCGGATTCGACCCGCTAGGATCCGCCCGACTACCATTCTCCTTGCGATTCTTCCTAGTAGCAATCCTATTCCTTCTCTTCGACCTAGAAATTGCTCTCCTCCTTCCTTTACCCTGAGGAGACCAGCTCGACAGCCCAACAGGAACATTTTTCTGAGCTACTACAGTCTTAATTCTATTAACCCTTGGATTAATTTATGAATGAACCCAAGGCGGCTTAGAATGAGCAGAA</w:t>
      </w:r>
    </w:p>
    <w:p w14:paraId="219467D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2</w:t>
      </w:r>
    </w:p>
    <w:p w14:paraId="5560134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CCTAGTTATAGCCATTCTAACCATCGCAATAATCTTATCCTTAATCCTAGCAACTCTATCTTTTTGATTACCACAAATAAACCCAGATGCAGAAAAACTATCCCCATACGAATGCGGGTTTGACCCATTAGGAT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GCCCGACTGCCATTCTCTCTACGCTTCTTCCTAGTAGCAATCCTATTCCTTCTCTTCGACCTAGAAATTGCTCTCCTCCTCCCCCTGCCCTGAGGAGACCAACTCCATAACCCAACAGGAACATTCTTCTGGGCCACAACAGTCCTAATTTTACTAACCCTTGGATTAATTTATGAGTGAACCCAAGGCGGCTTAGAATGAGCAGAA</w:t>
      </w:r>
    </w:p>
    <w:p w14:paraId="61D117E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1</w:t>
      </w:r>
    </w:p>
    <w:p w14:paraId="2D90170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TAGTTATAGCCATTCTAACCATTGCAATAATCTTATCCTTAATCTTAGCAACTGTATCTTTTTGATTACCACAAATAAACCCGGATGCAGAAAAATTATCCCCATACGAATGCGGATTTGACCCATTAGGGTCCGCCCGGCTACCATTCTCCCTACGCTTTTTCCTAGTAGCAATCCTGTTCCTCCTCTTCGACCTAGAAATTGCTCTCCTCCTCCCCCTACCCTGAGGAGACCAACTCCATAACCCAACAGGAACATTCTTCTGAGCCACAACAGTCTTAATTTTACTAACCCTAGGGTTAATTTATGAATGAACCCAAGGCGGCTTAGAGTGAGCAGAA</w:t>
      </w:r>
    </w:p>
    <w:p w14:paraId="0BD0FE6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2</w:t>
      </w:r>
    </w:p>
    <w:p w14:paraId="6BBD77F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CCTAGTTATAGCCATTCTAACCATTGCAATAATCTTATCCTTAATCTTAGCAACTGTATCTTTTTGATTACCACAAATAAACCCGGATGCAGAAAAATTATCCCCATACGAATGCGGATTTGACCCATTAGGGTCCGCCCGGCTACCATTCTCCCTACGCTTTTTTCTAGTAGCAATCCTGTTCCTCCTCTTCGACCTAGAAATTGCTCTCCTCCTCCCCCTACCCTGAGGAGACCAACTCCATAACCCAACAGGAACATTCTTCTGAGCCACAACAGTCTTAATTTTACTAACCCTAGGATTAATTTATGAGTGAACCCAAGGCGGCTTAGAATGAGCAGAA</w:t>
      </w:r>
    </w:p>
    <w:p w14:paraId="5EB0D6F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3</w:t>
      </w:r>
    </w:p>
    <w:p w14:paraId="4133821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TAGTCATAGCCATTCTAACCATTGCAATAATCTTATCCTTAATCTTAGCAACTGTATCTTTTTGATTACCACAAATAAACCCGGATGCAGAAAAATTATCCCCATACGAATGCGGATTTGACCCATTAGGGTCCGCCCGGCTACCATTCTCCCTACGCTTTTTCCTAGTAGCAATCCTGTTCCTCCTCTTCGACCTAGAAATTGCCCTCCTCCTCCCCCTACCCTGGGGAGACCAACTCCATAACCCAACAGGAACATTCTTCTGAGCCACAACAGTCTTAATTTTACTAACCCTGGGGCTAATTTATGAGTGAACCCAAGGCGGCTTAGAATGAGCAGAA</w:t>
      </w:r>
    </w:p>
    <w:p w14:paraId="7012ADA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4</w:t>
      </w:r>
    </w:p>
    <w:p w14:paraId="179DD9A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TAGTTATAGCCATTCTAACCATTGCAATAATCTTATCCTTAATCTTAGCAACTGTATCTTTTTGATTACCACAAATAAACCCGGATGCAGAAAAATTATCCCCATACGAATGCGGATTTGACCCATTAGGGTCCGCCCGGCTACCATTCTCCCTACGCTTTTTCCTAGTAGCAATCCTGTTCCTCCTCTTCGACCTAGAAATTGCTCTCCTCCTCCCCCTACCCTGGGGAGACCAACTCCATAACCCAACAGGAACATTCTTCTGAGCCACAACAGTCTTAATTTTACTAACCCTGGGGCTAATTTATGAATGAACCCAAGGCGGCTTAGAATGAGCAGAA</w:t>
      </w:r>
    </w:p>
    <w:p w14:paraId="1DB4D09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fer</w:t>
      </w:r>
      <w:proofErr w:type="spellEnd"/>
    </w:p>
    <w:p w14:paraId="3CB2E54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TCTAATTATAGCCATTTTAACCACCACAGTAATTCTATCCCTAATCCTAACAACTCTATCTTTTTGATTACCACAGATAAACCCAGACGCAGAGAAACTTTCACCATACGAGTGCGGATTCGACCCACTAGGATCCGCCCGACTACCATTCTCCCTACGCTTTTTCCTAGTAGCAATCCTGTTCCTTCTCTTCGACCTGGAAATTGCTCTTCTCCTCCCCCTACCCTGAGGAGACCAGCTCCACAACCCAACAGGAACATTTTTCTGAGCTACTATAGTCCTAATTCTATTAACCCTAGGATTAGTCTATGAATGAGCCCAAGGCGGCTTAGAATGAGCAGAA</w:t>
      </w:r>
    </w:p>
    <w:p w14:paraId="3613C0D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tenotaeniatus</w:t>
      </w:r>
      <w:proofErr w:type="spellEnd"/>
    </w:p>
    <w:p w14:paraId="2EDAF53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TCTAATTATAGCCATTTTAACCACCATAGTAATTCTCTCCCTAATCCTAACAACTCTATCTTTTTGATTACCACAGATAAACCCAGACGCAGAGAAACTTTCACCATACGAATGCGGATTCGACCCACTAGGATCCGCCCGACTACCATTCTCCCTACGCTTTTTCCTAGTAGCAATCCTGTTCCTTCTCTTCGACCTAGAAATTGCTCTTCTCCTCCCCTTACCCTGAGGAGACCAGCTCCACAACCCAACAGGAACATTTTTCTGAGCT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TACAGTCCTAATTCTATTAACCCTAGGATTAGTCTATGAATGAGCCCAAGGCGGCTTAGAATGAGCAGAA</w:t>
      </w:r>
    </w:p>
    <w:p w14:paraId="20FD2BE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1</w:t>
      </w:r>
    </w:p>
    <w:p w14:paraId="2B89DAE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TTAGTTATAACCATTCTAACCATCGCAATAATCTTATCCTTAGTCCTAGCAACTGTATCTTTTTGACTACCGCAAATAAACCCAGATGCAGAAAAACTGTCCCCATACGAATGCGGGTTTGACCCATTAGGATCCGCCCGACTACCATTCTCTTTACGCTTCTTCCTAGTAGCAATCCTGTTCCTTCTCTTCGACCTAGAAATTGCCCTTCTCCTTCCCCTACCCTGAGGAGACCAACTCCATAATCCAACAGGAACATTCTTCTGAGCTACAACAGTCTTAATCTTATTAACCCTTGGGCTAGTCTATGAATGAACCCAAGGCGGCTTAGAATGAGCAGAG</w:t>
      </w:r>
    </w:p>
    <w:p w14:paraId="629F297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2</w:t>
      </w:r>
    </w:p>
    <w:p w14:paraId="0F07268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CCTAGTTATAACCATTCTAACCATCGCAATAATCTTATCCCTAGTCCTAGCAACTGTATCTTTTTGATTACCACAAATAAACCCAGATGCAGAAAAACTATCCCCATACGAATGCGGGTTTGACCCATTGGGATCCGCCCGACTACCATTCTCTTTACGCTTCTTCCTGGTAGCAATCCTATTCCTTCTCTTCGACCTAGAAATTGCCCTTCTCCTTCCCCTACCCTGAGGAGACCAACTCCATAACCCAACAGGAACATTCTTCTGAGCTACAACAGTCTTAATCTTATTAACCCTTGGGCTAGTCTATGAATGAACCCAAGGCGGCTTAGAATGAGCAGAA</w:t>
      </w:r>
    </w:p>
    <w:p w14:paraId="205EEB6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wuyiensis</w:t>
      </w:r>
      <w:proofErr w:type="spellEnd"/>
    </w:p>
    <w:p w14:paraId="7478C14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TCTAATTATAGCCATTTTAACCATCGCAATAGCCCTATCCCTAATCCTAGCAACTGTATCTTTTTGATTACCGCAAATAAATCCAGACGCAGAAAAACTATCACCATACGAGTGCGGATTCGACCCGCTAGGATCCGCCCGACTACCATTCTCCCTGCGATTCTTCCTAGTAGCAATCCTATTCCTTCTCTTTGACCTAGAGATTGCTCTCCTCCTTCCTTTACCCTGAGGAGACCAGCTCGACAGCCCAACAGGAACATTTTTCTGAGCTACTACAGTCTTAATTCTATTAACCCTTGGATTAATTTATGAATGAACCCAAGGCGGCTTAGAATGAGCAGAA</w:t>
      </w:r>
    </w:p>
    <w:p w14:paraId="579AAC5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1</w:t>
      </w:r>
    </w:p>
    <w:p w14:paraId="63D325D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TCTAATTATAGCCATTTTAATTATTACAACAGCCCTGTCCCTAATTTTAGCAATTGTCTCTTTTTGACTACCACAAATAAACCCAGATGCAGAAAAACTATCACCATACGAATGTGGATTTGACCCACTAGGGTCCGCCCGGCTACCATTCTCTCTGCGCTTCTTCCTAGTGGCAATCTTATTTCTTCTCTTTGACCTAGAAATTGCTCTCCTACTCCCTCTACCCTGAGGTGATCAGCTCCAAAATCCCACAGGCACATTCTTCTGAGCTACAACAGTCCTAATCTTACTAACCCTGGGATTAATTTATGAATGAACTCAGGGCGGCCTAGAATGGGCAGAA</w:t>
      </w:r>
    </w:p>
    <w:p w14:paraId="366013A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2</w:t>
      </w:r>
    </w:p>
    <w:p w14:paraId="1EDDF5D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CCTAATTATAGCCATTTTAATTATTACAACAGCCCTGTCCCTAATTTTAGCAATTGTCTCTTTTTGACTACCACAAATAAATCCAGATGCAGAAAAACTATCACCATACGAATGTGGATTTGACCCACTAGGGTCCGCCCGACTACCATTCTCTCTGCGCTTCTTCCTAGTGGCAATCTTATTTCTTCTCTTCGACCTAGAAATTGCTCTCCTACTCCCTCTACCCTGAGGTGATCAGCTCCAAAATCCCACAGGCACATTCTTCTGAGCCACAACAGTCCTAATCTTACTAACCCTGGGATTAATTTATGAATGAACTCAGGGCGGCCTAGAATGGGCAGAA</w:t>
      </w:r>
    </w:p>
    <w:p w14:paraId="442DC1C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barbatulum</w:t>
      </w:r>
      <w:proofErr w:type="spellEnd"/>
    </w:p>
    <w:p w14:paraId="2A6ED1D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TTTAATTATAACCATTTTAATTATTACAATAGCCCTCTCCTTAATTCTGGCAACTATCTCTTTTTGACTGCCACAGATAAATCCAGACACAGAAAAACTTTCACCATATGAATGTGGATTTGACCCACTAGGATCTGCCCGACTACCATTTTCCCTGCGCTTCTTCCTAGTAGCAATTCTATTCCTCCTTTTCGACCTAGAAATTGCTCTCCTCCTCCCACTACCCTGAGGAGACCAACTCCACAACCCAACAGGAACACTCTTCTGAGCTACCTCAGTCCTAATCTTACTAACCCTAGGATTAATTTATGAGTGAACTCAAGGCGGCTTAGAATGAGCAGAA</w:t>
      </w:r>
    </w:p>
    <w:p w14:paraId="787619C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meridionale</w:t>
      </w:r>
      <w:proofErr w:type="spellEnd"/>
    </w:p>
    <w:p w14:paraId="65C8936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GTGAACCTAATTACAACCATTTTAATTATTACCATAGCCCTCTCCTTAATTCTAGCGGCTGTATCTTTTTGACTACCGCAGATAAACCCAGACACAGAAAAACTATCACCATATGAATGCGGATTTGACCCACTGGGATCCGCTCGACTGCCATTCTCTTTACGCTTCTTTCTAGTAGCAATTCTATTCCTCCTCTTCGACCTAGAAATCGCCCTCCTCCTTCCACTGCCCTGAGGAGATCAACTCCACAACCCAACAGGAACATTCTTCTGAGCTACCACAGTCCTAATCTTATTAACACTAGGATTAATTTATGAGTGAACCCAAGGCGGCCTAGAATGGGCAGAA</w:t>
      </w:r>
    </w:p>
    <w:p w14:paraId="5ACADC3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gerlachi</w:t>
      </w:r>
      <w:proofErr w:type="spellEnd"/>
    </w:p>
    <w:p w14:paraId="336ED3A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ACCTAATTATAGTCATTTTAATAATTACGATGGCCCTACTCTTAATTCTAGCAGCCGTATCTTTTTGATTACCGCAGATAAACCCAGACACAGAAAAACTATCCCCCTACGAATGCGGATTTGACCCACTAGGATCCGCTCGTCTACCATTCTCCTTGCGCTTCTTTCTAGTAGCAATCCTATTCCTCCTCTTCGACCTAGAGATCGCCCTCCTCCTCCCATTGCCCTGAGGAGACCAGCTCCACAACCCGACAGGAACATTCTTCTGAGCTACCACAGTCCTAATCTTATTAACCCTAGGACTAATTTATGAATGAACCCAAGGCGGCCTAGAATGGGCAGAA</w:t>
      </w:r>
    </w:p>
    <w:p w14:paraId="3DBA141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denticulatus</w:t>
      </w:r>
      <w:proofErr w:type="spellEnd"/>
    </w:p>
    <w:p w14:paraId="26A29F1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TATTATTATAACCATTTTAATTATTACAGTAGCCTTATCCCTAATTTTAGCTACTGTATCTTTTTGACTACCACAAATAAACCCAGACGCAGAGAAACTATCACCATACGAGTGCGGGTTTGACCCACTAGGATCCGCCCGACTACCATTCTCCTTACGCTTCTTCCTGGTAGCAATCCTATTTCTCCTGTTTGATCTAGAAATTGCCCTTCTTCTCCCACTACCTTGAGGAGACCAACTCTACAACCCCACCAAAACATTCTTCTGAGCCACAACCGTCCTAATTTTATTAACACTAGGACTAATCTATGAATGAACTCAAGGTGGCTTAGAATGAGCAGAA</w:t>
      </w:r>
    </w:p>
    <w:p w14:paraId="47BCEC5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hollandi</w:t>
      </w:r>
      <w:proofErr w:type="spellEnd"/>
    </w:p>
    <w:p w14:paraId="35C2F8E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TATTATTATAGCCATTTTAATCATTACAGTAACCTTATCCTTGATTTTAGCTACTGTATCCTTTTGATTACCACAAATAAACCCAGACGCAGAGAAACTATCACCATACGAGTGCGGATTTGACCCGCTAGGATCCGCCCGATTACCATTCTCCTTACGCTTCTTCCTGGTAGCAATCCTGTTCCTCCTATTTGATCTAGAAATTGCCCTTCTCCTTCCATTACCCTGAGGAGATCAACTCTATAACCCCGCCGGGACATTCTTCTGGGCTACAACAGTCCTAATTTTATTAACATTAGGACTAATCTATGAATGAACTCAAGGCGGCTTAGAATGGGCAGAA</w:t>
      </w:r>
    </w:p>
    <w:p w14:paraId="13D2A99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sinensis</w:t>
      </w:r>
      <w:proofErr w:type="spellEnd"/>
    </w:p>
    <w:p w14:paraId="36C90208" w14:textId="56D9F613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ATCTGATTATAACCATTTTAATTATCACAATAGCCCTGTCCTCAATCCTAGCAATTGTATCTTTTTGATTACCACAAATAAACCCCGATGCAGAAAAACTATCACCATACGAATGTGGCTTTGACCCACTAGGATCTGCCCGATTACCATTCTCCCTGCGCTTCTTCCTAGTAGCAATCCTATTTCTACTCTTCGACCTAGAAATTGCCCTCCTCCTCCCACTACCCTGGGGAGATCAACTCCACAACCCCACTGGAACATTCTTCTGAGCCACAACAGTCCTAATTTTATTAACCCTAGGACTAATCTATGAATGAACTCAAGGCGGTTTAGAATGAGCAGAA</w:t>
      </w:r>
    </w:p>
    <w:p w14:paraId="02C22B7F" w14:textId="6E0B4C86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</w:p>
    <w:p w14:paraId="4283A306" w14:textId="4F11EEC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</w:p>
    <w:p w14:paraId="7E021AB6" w14:textId="3F20FAD1" w:rsidR="005113DF" w:rsidRPr="00E8176F" w:rsidRDefault="005113DF" w:rsidP="005113DF">
      <w:pPr>
        <w:rPr>
          <w:rFonts w:ascii="Times New Roman" w:hAnsi="Times New Roman" w:cs="Times New Roman"/>
          <w:b/>
          <w:bCs/>
          <w:szCs w:val="21"/>
        </w:rPr>
      </w:pPr>
      <w:r w:rsidRPr="00E8176F">
        <w:rPr>
          <w:rFonts w:ascii="Times New Roman" w:hAnsi="Times New Roman" w:cs="Times New Roman" w:hint="eastAsia"/>
          <w:b/>
          <w:bCs/>
          <w:szCs w:val="21"/>
        </w:rPr>
        <w:t>N</w:t>
      </w:r>
      <w:r w:rsidRPr="00E8176F">
        <w:rPr>
          <w:rFonts w:ascii="Times New Roman" w:hAnsi="Times New Roman" w:cs="Times New Roman"/>
          <w:b/>
          <w:bCs/>
          <w:szCs w:val="21"/>
        </w:rPr>
        <w:t>D4</w:t>
      </w:r>
    </w:p>
    <w:p w14:paraId="64F79F0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barbodon</w:t>
      </w:r>
      <w:proofErr w:type="spellEnd"/>
    </w:p>
    <w:p w14:paraId="0A9C2FA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AATTCCCACAATTATGCTATTCCCAACAATTTGACTAACTTCCCCTAAATGGCTATGAACAACCACGACCACACACAGCCTCCTAATTGCTCTCACCAGCCTAACATGACTAAAATGAACATCCGAAACCGGATGAACCTCCTCCAACACATATATAGCCACAGACCCACTATCAACCCCCCTCCTAGTACTAACATGCTGACTACTCCCACTCATGATTCTAGCCAGCCAAAACCACATCAGCCCTGAACCGATTAGCCGACAACGCACGTACATCATACTCCTCGCCTCACTACAAACTTTTTTAATCTTAGCATTCAGTGCCACAGAAGTCATTATATTCTATATTATATTTGAAGCTACACTTATCCCAACCCTTATCATCATTACCCGGTGAGGAAACCAAACTGAACGGCTTAATGCAGGAACCTATTTTCTGTTTTATACCCTAGCAGGGTCACTCCCACTTCTAGTAGCCTTACTCCTTCTTCAACAATCCACTGGCACCCTATCCATGCTAGTGCTTCAATATTCACAAC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TACAACTCAACCCCTGAGGCCACACAATTTGATGAGCTGGCTGCCTAGTCGCATTTTTAGTTAAAATACCCCTATATGGAGTCCACCTCTGACTACCAAAAGCACATGTAGAAGCTCCCGTAGCAGGATCTATAGTACTAGCAGCAGTTCTACTAAAACTCGGCGGGTACGGAATAATGCGCATAATAGTAATACTTGACCCCCTGTCAAAAGAGCTAGCCTACCCCTTCATTATCTTAGCCCTATGAGGCATTATTATAACCGGATCAATCTGCCTCCGACAAACAGACCTAAAATCACTTATTGCCTACTCATCCGTCGGCCACATGGGGCTAGTGGCAGGAGGAATTCTAATTCAAACTCCATGAGGCTTCTCAGGAGCAATCATTCTAATAATTGCCCACGGCCTAGCATCCTCAGCACTATTCTGCCTAGCCAACACAGCATATGAACGAACCCACAGCCGAACAATAGTCCTTGCCCGAGGGTTACAAGTAATTTTCCCGTTAACAGCAGTCTGATGATTCATCGCCAACCTGGCCAACCTAGCACTACCACCACTACCAAACCTCATGGGAGAACTTATAATCATCACAACATTGTTTAACTGATCTCCCTGAACAATCGTTCTTACCGGGCTGGGAACACTAATTACAGCCAGCTACTCCCTATATATATTCCTCATGTCACAACGAGGCCCAACACCAAACCACATCACAGGACTCCAACCATTCCACACCCGAGAACACTTACTAATAACCATACACTTAATCCCCATTATCCTACTAGTAACAAAGCCAGAACTCATATGAGGATGATGCTAC</w:t>
      </w:r>
    </w:p>
    <w:p w14:paraId="24DBD86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1</w:t>
      </w:r>
    </w:p>
    <w:p w14:paraId="210ABC7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TTAAAAGTACTAATCCCCACAATCATATTATTTCCAACAATTTGACTAACTTCCCCTAAATGACTATGAACAACCACAACTGCACACAGTCTCCTAATCGCCCTTATTAGCTTAACCTGACTAAAATGAACATCCGAAACCGGATGGAACTCCTCTAACACATACCTAGCCACAGACCCATTATCAACCCCCCTCCTAGTGCTAACATGCTGATTACTCCCACTTATAATTTTAGCTAGTCAAAACCACATCAGCCCTGAACCAACCACCCGACAACGCACATATATTACTCTCCTTGCCTCGCTACAAACTTTTTTAATCATAGCATTCGGCGCTACAGAGGTCATTATATTTTATATTATATTTGAAGCTACACTTATCCCAACCCTCATTATTATTACCCGATGAGGAAATCAAACTGAACGACTCAATGCCGGAACCTATTTTCTATTCTATACCCTAGCAGGATCACTCCCACTTCTAGTTGCCCTACTCCTTCTCCAACAATCCACCGGCACCCTATCAATACTAGTGCTTCAATACTCACAACCCTTGCAGCTCAACTCTTGAGGCCACATAATCTGATGAGCTGGCTGTCTGATCGCATTCCTAGTTAAAATACCACTATATGGGGTTCACCTATGACTACCAAAGGCGCACGTAGAAGCCCCCGTAGCAGGATCCATAGTGCTAGCAGCAGTTTTATTAAAACTCGGCGGATACGGAATAATACGCATAATAGTAATGCTCGACCCACTGTCAAAAGAACTAGCCTACCCATTTATTATTTTAGCCCTATGAGGCATCATTATAACTGGATCAATCTGCCTTCGACAGACAGACTTAAAGTCATTAATTGCCTACTCATCCGTAGGCCATATAGGACTAGTAGCAGGAGGAATCCTAATTCAAACCCCATGAGGCTTCTCAGGAGCAATCATCCTAATAATTGCCCATGGATTAGCATCCTCAGCATTATTCTGTCTGGCCAACACAGCATATGAACGAACTCACAGCCGAACAATAGTCCTTGCCCGAGGGCTTCAAGTGATTTTTCCACTAACAGCAGTCTGATGATTCATCGCTAATCTGGCTAACCTGGCGCTACCACCACTACCAAACCTTATAGGAGAACTTATAATCATTACAACATTATTCAACTGATCCCCCTGAACAATTCTACTTACCGGACTAGGAACATTAATTACAGCCAGCTATTCCTTATACATATTCCTAATATCACAACGAGGCCCAGCACCAAACCATATTACAGGACTTCAACCATTCCACACCCGAGAACATCTACTAATAACCCTACACTTAATCCCCATTATTCTACTAGTAACAAAACCAGAACTTATATGAGGATGATGCTAC</w:t>
      </w:r>
    </w:p>
    <w:p w14:paraId="33EE010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2</w:t>
      </w:r>
    </w:p>
    <w:p w14:paraId="4CA9EF1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TTAAAAGTACTAATCCCCACAATCATATTATTCCCAACAATTTGACTAACTTCCCCTAAATGACTATGAACAACCACAACTGCACACAGTCTCCTAATCGCTCTTATTAGCCTAACCTGACTAAAATGAACATCCGAAACCGGATGGACCTCCTCTAACACATACCTAGCCACAGACCCGTTATCAACCCCCCTCCTAGTACTAACATGCTGATTACTCCCACTTATAATTTTAGCTAGTCAAAACCACATCAGCCCTGAACCAACCACCCGACAACGCACATATATTACCCTCCTTACCTCGCTACAAACTTTTTTGATCATAGCATTCGGCGCTACAGAGGTCATTATATTTTATATCATATTTGAAGCTACACTCATCCCAACCCTCATTATTATTACCCGATGAGGAAATCAAACTGAACGGCTCAATGCCGGAACCTATTTTCTATTCTATACCCTGGCAGGATCACTCCCGCTTCTAGTTGCCCTACTCCTTCTCCAACAATCCACCGGCACCTTATCAATACTAGTGCTTCAATACTCACAGCCCTTGCAGCTCAACTCTTGAGGCCACACAATCTGATGGGCTGGCTGTCTGATCGCATTCCTAGTTAAAATACCACTATATGGAGTTCACCTATGACTACCAAAGGCGCACGTAGAGGCCCCCGTAGCAGGATCCATAGTACT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CAGCGGTTTTATTAAAACTCGGCGGATATGGAATGATACGCATAATAGTAATGCTCGACCCACTGTCAAAAGAACTAGCCTACCCATTTATTATTTTAGCCCTATGAGGCATCATTATAACTGGGTCAATCTGCCTCCGACAAACAGACTTAAAGTCATTAATTGCCTACTCATCCGTAGGCCATATAGGACTAGTAGCAGGAGGAATCCTAATTCAAACCCCATGAGGCTTCTCAGGAGCAATCATCCTGATAATTGCCCATGGACTAGCATCCTCAGCACTATTCTGTCTGGCCAACACAGCATATGAACGAACTCACAGCCGAACAATAGTCCTTGCCCGAGGACTTCAAGTGATTTTTCCACTAACAACAGTCTGATGACTCATCGCTAATCTGGCTAACCTGGCGCTACCACCACTACCAAACCTTATAGGAGAGCTTATAATCATTACAACATTATTCAACTGATCCCCCTGAACAATTCTACTCACCGGACTAGGAACATTAATTACAGCCAGCTATTCCTTATATATATTCCTAATATCACAACGAGGCCCAACACCAAACCATATTACAGGACTCCAACCATTCCACACCCGAGAGCACCTACTAATAACCCTACACTTAATCCCCATTATCCTACTAGTGACAAAACCAGAACTTATATGAGGATGATGCTAC</w:t>
      </w:r>
    </w:p>
    <w:p w14:paraId="2E4609C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A._fasciatus</w:t>
      </w:r>
      <w:proofErr w:type="spellEnd"/>
    </w:p>
    <w:p w14:paraId="4FF177D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TGTCCCCACAATTATACTATTTCCAACAATTTGACTAACTTCCCCCAAATGACTATGAACAACTACAACCACACATAGCCTCCTAATTGCTCTTATTAGCCTAACTTGACTAAAATGAACATCCGAAACCGGATGGACCTCCTCCAATATATACCTAGCCACAGACCCCTTATCAACCCCCCTCCTAGTACTAACATGCTGATTACTCCCACTCATAATTCTAGCCAGCCAAAACCACATCAGCCCCGAACCAATTGCTCGACAGCGCACATACATTATGCTCCTCACCTCATTACAAACCTTTTTAATTATGGCATTCGGCGCTACAGAAGTCATTATATTTTACATCATATTCGAAGCCACACTTATTCCAACTCTTATTATTATTACCCGTTGGGGGAATCAGACTGAACGACTCAATGCGGGAACTTATTTTCTGTTCTACACCCTGGCAGGATCACTACCCCTCCTAGTTGCCCTGCTCCTTCTCCAACAATCCACTGGTACCCTGTCAATATTAGTGCTTCAATACTCACAACCCCTACAACTCAACTCCTGAGGCCACACAATCTGATGAGCTGGCTGCCTGATTGCATTTCTAGTCAAAATACCACTATACGGAGTTCATCTGTGGCTGCCAAAAGCGCACGTAGAAGCCCCCGTGGCAGGATCTATAGTCCTAGCAGCAGTTTTACTAAAACTTGGTGGATATGGAATAATACGAATGATAGTAATGCTTGACCCTTTATCAAAAGAGCTGGCCTATCCATTTATTATCCTAGCCCTATGAGGCATCATTATAACTGGATCAATCTGCCTCCGACAAACGGACCTAAAATCATTAATCGCCTATTCATCCGTGGGCCATATGGGATTAGTGGCAGGGGGAATCCTAATTCAAACCCCATGAGGCTTCTCAGGAGCAATCATTCTTATAATTGCCCACGGATTAGCATCTTCAGCATTATTCTGCTTAGCCAACACAGCGTATGAACGAACCCACAGTCGAACAATGGTACTTGCCCGAGGACTACAAGTGATCTTTCCATTAACAGCAGTCTGATGATTTATAGCTAATCTAGCCAACCTAGCACTACCACCACTACCAAACCTTATAGGGGAACTCATAATCATCACAACATTATTCAACTGATCCCCCTGGACAATCCTACTCACCGGGCTAGGGACACTAATTACAGCCAGCTACTCCCTATACATATTCCTTATATCACAACGAGGCCCAACACCAAACCACATCTCAGGACTCCAACCGTTCCACACCCGAGAACATTTACTGATAATCATACACTTAATCCCTATTATCCTACTAGTGACAAAACCAGAGCTTATGTGAGGATGATGCTAC</w:t>
      </w:r>
    </w:p>
    <w:p w14:paraId="7D8EA86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hemispinus</w:t>
      </w:r>
      <w:proofErr w:type="spellEnd"/>
    </w:p>
    <w:p w14:paraId="64DF4D9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GGTACTAATCCCTACAATTATACTATTCCCAACAATCTGACTAACTTCCCCTAAATGACTATGAACAACTACAACCGCACATAGCCTCCTAATTGCTCTTACCAGCTTAACTTGACTAAAGTGAACATCCGAAACCGGATGAGCCTCCTCCAATACATACCTAGCCACAGACCCCTTATCAACCCCCCTCCTAGTACTAACATGCTGATTACTCCCACTCATAATTCTAGCCAGCCAAAACCACATCAGCCCCGAACCGATTGCCCGACAACGCACATACATTATACTTCTCGCTTCATTACAAACCTTCTTAATCATAGCATTTGGCGCTACAGAAGTCATTATATTTTACATCATATTTGAAGCCACACTTATTCCGACTCTTATCATCATCACCCGATGGGGAAATCAAACTGAACGACTTAATGCAGGAACCTATTTTCTGTTCTACACCCTAGCGGGATCACTCCCGCTTCTCGTCGCCCTCCTCCTCCTCCAACAATCCACCGGCACCCTCTCAATATTAGTACTTCAATACTCACAACCCCTACAACTCAACACCTGAGGCCACATGGTCTGATGAGCCGGCTGCCTAATCGCATTCCTAGTCAAAATACCCCTATATGGAGTCCATCTATGACTACCAAAAGCGCACGTAGAAGCCCCCGTGGCAGGATCTATGGTACTAGCAGCAGTTTTACTAAAGCTCGGCGGATACGGAATAATACGCATAATAGTAATGCTCGACCCCTTATCAAAAGAACTAGCTTATCCATTTATTATCCTGGCCCTATGGGGCATCATTATAACTGGATCAATCTGCCT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GACAAACAGACCTAAAGTCATTAATTGCCTACTCATCCGTAGGCCATATAGGATTGGTGGCAGGAGGAATCCTAGTTCAAACCCCATGGGGCTTCTCAGGAGCAATCATCCTTATAATTGCCCACGGATTAGCATCTTCAGCATTATTCTGTCTAGCTAACACAGCTTATGAACGAACCCATAGTCGAACAATAGTCCTTGCCCGAGGATTACAAGTGATCTTTCCACTAACAGCAGTCTGATGATTTACCGCTAATCTAGCCAACTTAGCACTACCACCACTACCAAACCTTATGGGGGAACTCATAATCATCACAACATTATTTAACTGATCCCCCTGAACAATCTTACTCACTGGACTAGGAACACTAATTACAGCCAGCTACTCTCTATATATGTTCCTCATATCGCAACGGGGCCCAACACCAAACCACATCACAGGACTTCAACCATTTCATACCCGAGAACATTTACTAATAACCCTGCACTTAATTCCTATCATCCTGCTAGTAACAAAACCAGAGCTTATATGAGGATGATGTTAC</w:t>
      </w:r>
    </w:p>
    <w:p w14:paraId="65B0492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iridescens</w:t>
      </w:r>
      <w:proofErr w:type="spellEnd"/>
    </w:p>
    <w:p w14:paraId="36F28EC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AATTCCCACAATTATGCTATTCCCAACAATTTGACTAACTTCCCCTAAATGGCTATGAACAACCACAACCGCACACAGCCTCCTAATTGCTCTCACCAGCCTAACATGACTAAAATGAACATCCGAAACCGGGTGAACCTCCTCCAACACATATATAGCCACAGACCCACTATCAACCCCTCTCCTAGTACTAACATGCTGACTACTCCCACTCATAATTCTAGCCAGCCAAAACCACATCAGCCCTGAACCTATTAGCCGACAACGCACGTACATCATACTCCTCACCTCACTACAGACTTTTTTAATCTTAGCATTCGGTGCCACAGAAGTCATTATATTCTATATTATATTTGAAGCTACACTTATCCCAACCCTTATTATCATTACCCGGTGAGGAAACCAAACTGAACGACTCAATGCAGGAACCTATTTTCTGTTTTACACCCTAGCAGGGTCACTCCCACTTCTAGTAGCCTTACTCCTTCTTCAACAATCCACTGGCACCCTATCCATGCTAGTGCTTCAATATTCACAGCCCCTACAACTCAACTCCTGAGGCCACACAATTTGATGAGCTGGCTGCCTAGTCGCATTTTTAGTTAAAATACCTCTATATGGAGTCCACCTATGATTACCAAAAGCACATGTAGAAGCCCCCGTAGCAGGATCTATAGTACTAGCAGCAGTTCTACTAAAACTCGGCGGGTACGGAATAATGCGCATAATAGTTATACTTGACCCCCTGTCAAAAGAGCTGGCCTACCCCTTCATTATCTTAGCCCTATGAGGCATTATTATAACCGGATCAATTTGCCTCCGACAAACAGACCTAAAATCACTTATTGCCTACTCATCCGTCGGCCACATGGGGCTAGTGGCAGGAGGAATTCTAATTCAAACTCCATGAGGCTTCTCAGGAGCAATCATTCTAATAATCGCCCACGGCCTAGCATCCTCAGCACTGTTCTGCCTAGCCAACACAGCATATGAACGAACCCACAGCCGAACAATAGTCCTTGCCCGAGGATTACAAGTAATTTTCCCGTTAACAGCAGTCTGATGATTCATCGCCAACCTGGCCAACCTAGCACTACCACCACTACCAAACCTCATGGGAGAACTTATAATCATCACAACATTATTTAACTGATCTCCCTGAACGATCATTCTTACCGGACTGGGAACACTAATTACAGCCAGCTACTCCCTATATATATTCCTCATATCACAACGAGGCCCAACACCAAACCACATCACAGGACTCCAACCATTCCACACCCGAGAACACTTACTAATAACCATACACTTAATCCCCATTATCCTACTAGTGACAAAGCCAGAACTTATATGAGGATGATGCTAC</w:t>
      </w:r>
    </w:p>
    <w:p w14:paraId="125CDBB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jishouensis</w:t>
      </w:r>
      <w:proofErr w:type="spellEnd"/>
    </w:p>
    <w:p w14:paraId="0F669AE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TGTCCCCACAATTATACTATTTCCAACAATTTGACTAACTTCCCCCAAGTGACTATGGACAACTACAACTACACATAGCCTCCTAATCGCTCTTACTAGCCTAACTTGACTAAAATGAACATCCGAAACCGGATGAACCTCCTCCAATACATACCTAGCCACAGACCCCTTATCAACCCCCCTCCTAGTACTAACATGCTGATTACTCCCACTCATAATTCTAGCCAGCCAAAACCACATCAGCCCTGAACCAATTGCCCGACAACGCACGTACATTATGCTTCTCGCCTCATTACAAACCTTCTTAATCATAGCATTCGGCGCTACAGAAGTCATTATATTCTACATCATATTTGAAGCCACACTTATCCCAACTCTCATCATTATCACCCGGTGAGGAAATCAAACCGAACGGCTTAATGCGGGAACTTATTTTCTGTTCTATACCCTAGCAGGATCACTCCCACTTCTCGTTGCCCTTCTCCTCCTCCAACAATCCACCGGCACCCTATCAATATTAGTGCTTCAATACTCACAACCCCTACAACTCAACTCCTGAGGCCATATAATCTGATGAGCTGGCTGCCTGATCGCATTCCTAGTCAAAATACCACTATATGGGGTTCACCTATGATTACCAAAAGCGCACGTAGAAGCCCCCGTGGCAGGATCTATAGTACTAGCAGCAGTTTTACTAAAACTCGGCGGGTACGGAATAATACGCATGATAGTAATACTCGACCCCTTATCAAAAGAACTAGCTTATCCATTTATTATTCTAGCCCTATGAGGCATCATTATAACTGGATCAATCTGCCTCCGACAAACGGACCTAAAATCATTAATTGCTTACTCATCCGTAGGTCATATAGGATTGGTAGCAGGAGGAATCCTAATTCAAACCCCATGAGGCTTCTCAGGAGCAATCATCCTTATAATTGCCCACGGATTAGCATCCT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GCATTATTCTGTTTGGCCAATACAGCATATGAACGAACCCACAGTCGAACAATGGTCCTCGCCCGAGGACTACAAATGATCTTTCCACTAACAGCAGTCTGATGATTCACCGCTAATCTAGCCAACCTAGCACTACCACCACTGCCAAACCTAATAGGAGAACTCATAATCATCACAACATTGTTCAACTGATCCCCTTGAACAATCTTACTCACCGGACTAGGGACACTAATTACAGCCAGCTATTCCTTATACATATTCCTTATATCACAACGAGGCCCAACACCAAACCATATCACAGGACTTCAACCATTCCACACTCGAGAACATTTACTAATAACCCTACACTTAATCCCTATCGTCCTGCTAGTTACAAAACCAGAGCTCATGTGAGGATGATGCTAC</w:t>
      </w:r>
    </w:p>
    <w:p w14:paraId="6E51876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1</w:t>
      </w:r>
    </w:p>
    <w:p w14:paraId="48C555E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TATCCCCACAATTATGCTATTTCCAACAATTTGACTAACTTCCCCTAAATGACTATGAACAGCTACAACCACACATAGCCTATTAATTGCTCTTACTAGCCTAACTTGACTAAAATGAACATCCGAAACCGGATGGGCCTCCTCCAATATATATCTAGCCACGGACCCCCTATCAACCCCCCTCCTGGTACTAACATGCTGATTACTCCCACTCATAATTCTAGCCAGCCAAAACCATATTAGCCCAGAACCAATTGCCCGACAACGCACATATATTATGCTCCTCGCCTCATTACAAACCTTTTTAATTATAGCATTCGGCGCTACAGAAATCATTATATTCTACATCATATTCGAAGCCACACTTATCCCAACTCTTATCATTATTACCCGTTGAGGGAATCAAACTGAACGACTCAATGCGGGAACTTATTTTCTGTTCTACACCCTGGCGGGGTCACTACCCCTCCTCGTTGCCCTACTCCTCCTCCAACAATCCACCGGCACCCTATCAATATTAGTGCTCCAATATTCACAACCTCTACAACTCAACTCCTGAAGCCACATAATCTGATGAGCTGGCTGCCTGATTGCGTTTCTAGTCAAAATACCGCTATACGGAGTTCATCTATGACTGCCCAAAGCGCACGTAGAAGCCCCCGTGGCAGGATCTATAGTCCTAGCAGCAGTCTTACTAAAACTTGGTGGATACGGAATAATACGAATAATAGTAATGCTTGACCCCCTATCAAAAGAACTAGCTTATCCATTTATTATTCTGGCCCTATGGGGCATCATTATAACCGGGTCAATCTGCCTTCGACAAACGGACCTGAAATCATTAATTGCCTACTCATCCGTGGGCCATATGGGATTGGTGGCAGGAGGAATCCTAATTCAAACCCCATGGGGCTTCTCGGGAGCAATCATCCTTATAATTGCCCACGGATTAGCATCTTCAACACTATTCTGTCTAGCCAACACAGCATATGAACGAACTCACAGTCGAACAATAGTACTCGCCCGAGGGTTGCAAGTGATCTTTCCACTGACAGCAGTCTGGTGATTCATAGCTAATCTAGCCAACCTAGCACTACCACCGCTGCCGAATCTTATAGGGGAACTCATAATCATCACAACATTATTCAACTGATCCCCTTGAACAATCCTACTCACCGGACTAGGGACACTAATTACAGCCAGCTACTCCCTATACATATTCCTTATATCACAACGAGGCCCAACACCAAACCACATCTCAGGGCTCCAACCGTTCCACACCCGAGAACATTTGCTGATAACCATACACTTAATTCCCATTATCCTGCTAGTAACAAAACCAGAGCTTATATGAGGATGATGCTAC</w:t>
      </w:r>
    </w:p>
    <w:p w14:paraId="557E9D0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2</w:t>
      </w:r>
    </w:p>
    <w:p w14:paraId="755BAC6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TATCCCCACAATTATGCTATTTCCAACAATTTGACTAACTTCCCCTAAATGACTATGAACAACTACAACCACACATAGCCTATTAATTGCTCTTACTAGCCTAACTTGACTAAAATGAACATCCGAAACCGGATGGGCCTCCTCCAATATATATCTAGCCACAGACCCCCTATCAACCCCCCTCCTAGTACTAACATGCTGATTACTCCCACTCATAATTCTAGCCAGCCAAAACCATATTAGCCCAGAACCAATTGCCCGACAACGCACATATATTATGCTCCTCGCCTCATTACAAACCTTTTTGATTATAGCATTCGGCGCTACAGAAATCATTATATTCTACATTATATTCGAAGCCACACTTATCCCAACTCTTATCATTATCACCCGTTGAGGAAATCAAACTGAACGACTCAATGCGGGAACTTATTTTCTGTTCTACACCCTGGCGGGGTCACTACCCCTCCTCGTTGCCCTACTCCTCCTCCAACAATCCACCGGCACCCTATCAATATTAGTGCTTCAATATTCACAACCTCTACAACTCAACTCCTGAGGCCACACAATCTGATGAGCCGGCTGCCTAATTGCATTTCTAGTCAAAATACCACTATATGGAGTTCATCTATGACTGCCTAAAGCACACGTAGAAGCCCCCGTGGCAGGATCTATAGTCCTAGCAGCGGTTTTACTAAAACTCGGTGGATACGGAATAATACGAATAATAGTAATGCTTGACCCCTTATCAAAAGAACTAGCTTATCCATTTATTATTCTAGCCCTGTGGGGCATCATTATAACTGGGTCGATCTGCCTTCGACAAACAGACCTAAAATCACTAATTGCCTACTCATCCGTGGGCCATATGGGGTTGGTGGCAGGAGGGATCCTAATTCAAACCCCATGGGGCTTCTCGGGGGCAATCATCCTTATAATTGCCCACGGATTAGCATCTTCAGCATTATTCTGTTTAGCCAACACAGCATATGAACGAACTCACAGTCGAACAATGGTACTTGCCCGAGGATTGCAAGTGATCTTTCCGCTAACAGCAGTCTGATGATTCATAGCTAATCTAGCCAACCTAGCACT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ACCACTACCAAATCTTATAGGGGAACTAATAATCATCACAACATTATTCAACTGATCCCCCTGAACAATCCTACTCACCGGACTAGGGACGCTAATTACAGCCAGCTACTCCCTATACATATTCCTTATATCACAACGAGGCCCAACACCAAACCACATCTCAGGACTCCAACCGTTCCACACCCGAGAACATTTGCTGATGACCATGCACTTAATTCCCATTATCCTACTAGTAACAAAACCAGAGCTTATGTGAGGATGGTGCTAC</w:t>
      </w:r>
    </w:p>
    <w:p w14:paraId="58F2ADF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longipinnis</w:t>
      </w:r>
      <w:proofErr w:type="spellEnd"/>
    </w:p>
    <w:p w14:paraId="7109750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AATTCCCACAATTATGCTATTCCCAACAATTTGACTAACTTCCCCTAAATGGCTATGAACAACCACAACCGCACACAGCCTCCTAATTGCTCTCACCAGCCTAACATGACTAAAATGAACATCCGAAACCGGGTGAACCTCCTCCAACACATATATAGCCACAGACCCACTATCAACCCCCCTCCTAGTACTAACATGCTGACTACTCCCACTCATAATTCTAGCCAGCCAAAACCACATCAGCCCTGAACCGATTAGCCGACAACGCACGTACATCATACTCCTCGCCTCACTACAGACTTTTTTAATCTTAGCATTCGGTGCCACAGAAATCATTATATTCTATATTATATTTGAAGCTACACTTATCCCAACCCTTATCATCATTACCCGGTGAGGAAACCAAACTGAACGGCTCAATGCAGGAACCTATTTTCTGTTTTACACCCTAGCAGGGTCACTCCCACTTCTAGTAGCCTTACTCCTTCTTCAACAATCCACTGGCACCCTATCCATGCTAGTGCTTCAATATTCACAACCCCTACAACTCAACTCCTGAGGCCACATAATTTGATGAGCTGGCTGCCTAGTCGCATTTTTAGTTAAAATACCCCTATACGGAGTCCACCTATGATTACCAAAAGCACATGTAGAAGCCCCCGTAGCAGGATCTATAGTACTAGCAGCAGTTCTACTAAAACTCGGCGGGTACGGAATAATGCGCATAATAGTTATACTTGACCCCCTGTCAAAAGAGCTGGCCTACCCCTTCATTATCTTAGCCCTATGAGGCATTATTATAACCGGATCAATCTGCCTCCGACAAACAGACCTAAAATCACTTATTGCCTACTCATCCGTCGGCCACATGGGGCTAGTGGCAGGAGGAATTCTAATTCAAACTCCATGAGGCTTCTCAGGAGCAATCATTCTAATAATCGCCCACGGCCTAGCATCCTCAGCACTGTTCTGCCTAGCCAACACAGCATATGAACGAACCCACAGCCGAACAATAGTCCTTGCCCGAGGATTACAAGTAATTTTCCCGTTAACAGCAGTCTGATGATTCATCGCCAACCTGGCCAACCTAGCACTACCACCACTACCAAACCTCATGGGAGAACTTATAATCATCACAACATTATTTAACTGATCTCCCTGAACGATCATTCTTACCGGACTGGGAACACTAATTACAGCCAGCTACTCCCTATATATATTCCTCATATCACAACGAGGCCCAACACCAAACCACATCACAGGACTCCAACCATTCCACACCCGAGAACACTTACTAATAACCATACACCTAATCCCCATTATCCTACTAGTGACAAAGCCAGAACTTATATGAGGATGATGCTAC</w:t>
      </w:r>
    </w:p>
    <w:p w14:paraId="12DBC7F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1</w:t>
      </w:r>
    </w:p>
    <w:p w14:paraId="1493259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AATCCCAACAATTATGTTATTCCCAACAATCTGACTGACATCCCCCAAGTGGCTATGAACAACCACAACCGCACACAGCCTCTTAATTGCTTTTACCAGCCTAACATGACTAAAATGAACATCCGAAACCGGATGAACCTCCTCCAACACATACCTGGCCACAGACCCACTGTCAACCCCCCTCCTAGTACTAACATGCTGATTACTCCCACTTATAATCCTAGCTAGCCAGAACCATATTAACCCTGAACCAATTAGCCGACAACGCTCATACATTATACTCCTCACCTCACTACAAACTTTTTTAATTATAGCATTCGGCGCCACAGAAATTATCATATTCTACATCATATTCGAAGCTACACTTATTCCAACCCTCATTATCATTACCCGATGAGGAAATCAAACCGAACGCCTCAATGCAGGAACCTATTTCTTATTCTACACCCTGGCAGGATCCCTCCCACTTCTAGTTGCCCTACTCCTTCTTCAACAAACCACCGGTACACTCTCAATATTAGTACTCCAATACTCACAACCTATACAACTCAATTCCTGAGGCCATACGCTCTGATGAGCTGGCTGCTTAATCGCATTTCTAGTAAAAATACCACTATATGGAGTTCACCTATGACTACCAAAAGCACATGTAGAAGCCCCTGTAGCAGGATCAATAGTACTAGCAGCAGTCCTACTAAAACTTGGTGGATATGGAATAATGCGCATAATAGTAATGCTCGACCCACTATCAAAAGAGCTAGCCTACCCATTTATCATCTTGGCCCTCTGAGGCATTATTATAACTGGGTCAATTTGCCTTCGACAAACAGACCTGAAATCACTAATTGCCTACTCATCCGTAGGCCATATGGGACTAGTGGCAGGAGGAATCCTAATTCAAACCCCCTGAGGTTTCTCGGGAGCAATTATTCTCATAATTGCCCACGGACTAGCATCCTCAGCATTATTCTGTTTAGCCAACACAGCATACGAACGAACTCACAGCCGAACAATAGTCCTTGCCCGAGGATTACAAGTGATCTTCCCACTTACAGCAGTATGATGATTTATCGCCAATCTGGCCAACCTGGCATTACCACCACTACCCAACCTAATAGGAGAACTCATAATTATCACAACACTATTCAACTGATCCCCCTGAACAATCCTGCTTACCGGACTAGGAACCCTGATCACAGCTAGCTACTCCCTGTACATATTCCTCATATCAC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CGAGGCCCAACACCAAACCACATCACAGGACTTCAACCGTTCCATACCCGGGAACATCTACTAATGACCCTTCACCTAATTCCCATCATCCTACTAGTGACAAAACCAGAACTTATATGAGGATGATGCTAC</w:t>
      </w:r>
    </w:p>
    <w:p w14:paraId="6C153FE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2</w:t>
      </w:r>
    </w:p>
    <w:p w14:paraId="0640A5E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AATCCCAACAATTATGTTATTCCCAACAATCTGACTGACATCCCCCAAGTGGCTATGAACAACCACAACCGCACACAGCCTCTTAATTGCTTTTACCAGCCTAACATGACTAAAATGAACATCCGAAACCGGATGAACCTCCTCCAACACATACCTGGCCACAGACCCACTGTCAACCCCCCTCCTAGTACTAACATGCTGATTACTCCCACTTATAATCCTAGCTAGCCAGAACCATATTAACCCTGAACCAATTAGCCGACAACGCTCATACATTATACTCCTCACCTCACTACAAACTTTTTTAATTATAGCATTCGGCGCCACAGAAATTATCATATTCTACATCATATTCGAAGCTACACTTATTCCAACCCTCATTATCATTACCCGATGAGGAAATCAAACCGAACGCCTCAATGCAGGAACCTATTTCTTATTCTACACCCTGGCAGGATCCCTCCCACTTCTAGTTGCCCTACTCCTTCTTCAACAAACCACCGGTACACTCTCAATATTAGTACTCCAATACTCACAACCTATACAACTCAATTCCTGAGGCCATACGCTCTGATGAGCTGGCTGCTTAATCGCATTTCTAGTAAAAATACCACTATATGGAGTTCACCTATGACTACCAAAAGCACATGTAGAAGCCCCTGTAGCAGGATCAATAGTACTAGCAGCAGTCCTACTAAAACTTGGTGGATATGGAATAATGCGCATAATAGTAATGCTCGACCCACTATCAAAAGAGCTAGCCTACCCATTTATCATCTTGGCCCTCTGAGGCATTATTATAACTGGGTCAATTTGCCTTCGACAAACAGACCTGAAATCACTAATTGCCTACTCATCCGTAGGCCATATGGGACTAGTGGCAGGAGGAATCCTAATTCAAACCCCCTGAGGTTTCTCGGGAGCAATTATTCTCATAATTGCCCACGGACTAGCATCCTCAGCATTATTCTGTTTAGCCAACACAGCATACGAACGAACTCACAGCCGAACAATAGTCCTTGCCCGAGGATTACAAGTGATCTTCCCACTTACAGCAGTATGATGATTTATCGCCAATCTGGCCAACCTGGCATTACCACCACTACCCAACCTAATAGGAGAACTCATAATTATCACAACACTATTCAACTGATCCCCCTGAACAATCCTGCTTACCGGACTAGGAACCCTGATCACAGCTAGCTACTCCCTGTACATATTCCTCATATCACAACGAGGCCCAACACCAAACCACATCACAGGACTTCAACCGTTCCATACCCGGGAACATCTACTAATGACCCTTCACCTAATTCCCATCATCCTACTAGTGACAAAACCAGAACTTATATGAGGATGATGCTAC</w:t>
      </w:r>
    </w:p>
    <w:p w14:paraId="79288E6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1</w:t>
      </w:r>
    </w:p>
    <w:p w14:paraId="23EC650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TTAAAAGTACTAATCCCCACAATCATATTATTCCCAACAATCTGACTAACTTCCCCCAAATGACTATGAACCACCACAACCGCACACAGTCTCCTAATCGCCCTTATCAGCCTAACTTGACTAAAATGAACATCCGAAACCGGATGGAACTCCTCTAACACATACCTGGCCACAGACCCATTATCAACCCCCCTCCTAGTACTAACATGCTGATTACTTCCACTTATAATTTTAGCCAGCCAAAACCACATCAGCCCCGAACCAACCACCCGACAACGCACATATATTACACTCCTTGCCTCACTACAAACTTTTTTAATCATAGCATTCGGCGCTACAGAAGTCATTATATTTTATATCATATTTGAAGCTACACTCATCCCAACCCTCATTATTATTACCCGATGAGGAAATCAAACTGAACGACTCAGCGCAGGAACCTACTTCCTATTCTATACCCTAGCGGGATCACTCCCACTTCTAGTTGCCCTACTCCTTCTCCAACAATCCACCGGCACTCTATCAATACTAGTACTTCAATACTCACAACCCCTACAACTTAACTCTTGAGGCCACACAATTTGATGAGCCGGCTGTCTGATCGCATTCCTAGTTAAAATACCACTATACGGAGTCCACCTATGACTGCCAAAGGCGCACGTAGAGGCCCCCGTGGCAGGATCTATGGTACTAGCAGCAGTTTTACTAAAACTCGGCGGATACGGAATGATACGTATAATAGTAATGCTCGACCCCCTCTCAAAAGAACTAGCTTACCCATTTATTATTTTAGCCCTATGAGGCATCATTATAACTGGGTCAATCTGCCTTCGACAAACAGACTTAAAATCACTAATTGCCTACTCATCCGTAGGCCACATAGGATTGGTAGCAGGAGGGATCCTAATTCAAACCCCATGAGGCTTCTCAGGAGCAATCATCCTAATAATTGCCCACGGACTAGCATCCTCAGCACTATTCTGCTTAGCCAACACAGCATATGAACGAACTCACAGCCGAACAATAGTCCTCGCCCGAGGACTTCAAATGATTTTTCCACTAACAGCAATCTGATGATTTATCGCTAATCTGGCCAACCTAGCACTACCACCGCTGCCAAACCTCATGGGAGAACTCATAATCATCACAACATTATTCAACTGATCGCCCTGAACAATTTTACTCACCGGGCTAGGAACATTAATTACAGCCAGCTACTCCTTGTATATATTCCTAATATCACAACGAGGTCCGACACCAAACCATATTACAGGACTCCAACCATTCCACACCCGAGAACATCTACTAATAACCCTACACTTAATTCCCATCATCCTCCTAGTAACAAAACCAGAGCTCATGTGAGGGTGATGCTAC</w:t>
      </w:r>
    </w:p>
    <w:p w14:paraId="3EEBB1C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&gt;A._paradoxus_2</w:t>
      </w:r>
    </w:p>
    <w:p w14:paraId="7310E88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TGTCCCCACAATTATACTATTTCCAACAATTTGACTAACTTCCCCCAAGTGACTATGGACAACTACAACTACACATAGCCTCCTAATCGCTCTTACTAGCCTAACTTGACTAAAATGGACATCCGAAACCGGATGAACCTCCTCCAATACATACCTAGCCACAGACCCCTTATCAACCCCCCTCCTAGTACTAACATGCTGATTACTCCCACTCATAATTCTAGCCAGCCAAAACCACATCAGCCCTGAACCGATTGCCCGACAACGCACGTACATTATGCTTCTCGCCTCATTACAAACCTTCTTAATCATAGCATTCGGCGCTACAGAAGTCATTATATTCTACATCATATTTGAAGCCACACTTATCCCAACTCTTATCATTATCACCCGGTGAGGAAATCAAACCGAACGGCTTAATGCGGGAACTTATTTTCTGTTCTATACCCTAGCAGGATCACTCCCACTTCTCGTTGCCCTTCTCCTCCTCCAACAATCCACCGGCACCCTATCAATATTAGTGCTTCAATACTCACAACCCCTACAACTCAACTCCTGAGGCCATATGATCTGATGAGCTGGCTGCCTGATCGCATTCCTAGTCAAAATACCACTATATGGGGTTCATCTATGATTACCAAAAGCGCACGTAGAAGCCCCCGTGGCAGGATCTATAGTACTAGCAGCAGTTTTACTAAAACTCGGCGGGTACGGAATAATACGCATGATAGTAATACTCGACCCCTTATCAAAAGAACTAGCTTATCCATTTATTATTCTAGCCCTATGAGGCATCATTATAACTGGATCAATCTGCCTCCGACAAACGGACCTAAAATCATTAATTGCTTACTCATCCGTAGGTCATATAGGATTGGTAGCAGGAGGAATCCTAATTCAAACCCCATGAGGCTTCTCAGGAGCAATCATCCTTATAATTGCCCACGGATTAGCATCCTCAGCATTATTCTGTTTGGCCAATACAGCATATGAACGAACCCACAGTCGAACAATGGTCCTCGCCCGAGGACTACAAATGATCTTTCCACTAACAGCAGTCTGATGATTCACCGCTAATCTAGCCAACCTAGCACTACCACCACTGCCAAACCTAATAGGAGAACTCATAATCATCACAACATTGTTCAACTGATCCCCTTGAACAATCTTACTCACCGGACTAGGGACACTAATTACAGCCAGCTATTCCTTATACATATTCCTTATATCACAACGAGGCCCAACACCAAACCATATCACAGGACTTCAACCATTCCACACTCGAGAACATTTACTAATAACCCTACACTTAATCCCTATCGTCCTGCTAGTTACAAAACCAGAGCTCATGTGAGGATGATGCTAC</w:t>
      </w:r>
    </w:p>
    <w:p w14:paraId="6AB561D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1</w:t>
      </w:r>
    </w:p>
    <w:p w14:paraId="4B76D35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TTAGTCCCTACAATTATACTATTCCCAACAATCTGACTAACTTCCCCTAAATGACTATGAACAACTACAACCGCACATAGCCTCCTGATTGCTCTTACCAGCTTAACTTGACTAAAGTGAACATCCGAAACCGGGTGAGCCTCCTCCAATACATACCTAGCCACAGACCCCTTATCAACCCCCCTCCTAGTACTAACATGCTGACTACTCCCACTCATAATTCTAGCCAGCCAAAACCACATCAGCCCCGAACCAATTGCCCGACAACGCACATACATCATACTTCTCGCCTCATTACAAACCTTCTTAATCATAGCATTTGGCGCTACAGAAGTCATTATATTTTACATCATATTTGAAGCCACACTTATTCCAACTCTTATCATCATCACCCGATGAGGAAATCAAACTGAACGACTTAGTGCGGGAACCTATTTTCTGTTCTACACCCTAGCAGGATCACTCCCGCTTCTCGTCGCCCTCCTCCTCCTCCAACAATCCACCGGCACCCTCTCAATATTAGTACTTCAGTACTCACAACCCCTACAACTCAACACCTGGGGCCACATGGTCTGATGAGCTGGCTGCCTAATCGCATTCCTAGTCAAAATACCCCTATATGGAGTCCATCTATGACTACCAAAAGCGCACGTAGAAGCCCCCGTGGCAGGATCTATGGTATTAGCAGCAGTTTTACTAAAGCTCGGCGGGTACGGGATAATACGCATAATAGTAATGCTCGACCCCTTATCAAAAGAACTAGCTTATCCATTTATTATCCTAGCCCTATGAGGCATCATTATAACTGGATCAACCTGCCTCCGACAAACAGACCTAAAGTCATTAATTGCCTACTCATCCGTAGGCCATATAGGATTAGTGGCAGGAGGGATCCTAGTTCAAACCCCATGGGGCTTCTCAGGAGCAATCATCCTTATAATTGCCCACGGATTAGCGTCTTCAGCATTATTCTGTCTAGCTAACACAGCATATGAACGAACCCATAGTCGAACGATGGTCCTCGCCCGAGGATTACAAATGATCTTTCCACTAGCAGCAGTCTGATGATTTACCGCTAATCTAGCCAACTTAGCACTACCACCACTGCCAAACCTCATAGGGGAACTCATAATCATCACAACATTATTTAACTGATCCCCCTGAACAATCTTACTTACTGGACTAGGAACACTAATTACAGCCAGCTACTCTCTATACATGTTCCTCATATCACAACGGGGCCCAACACCAGACCACATCACAGGACTTCAACCATTTCACACCCGAGAACATTTACTAATAACCCTGCACTTAATTCCTATCATCCTGCTAGTGACAAAACCAGAGCTTATATGAGGATGATGTTAC</w:t>
      </w:r>
    </w:p>
    <w:p w14:paraId="289580F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2</w:t>
      </w:r>
    </w:p>
    <w:p w14:paraId="0A81B34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AATCCCTACAATTATACTATTCCCAACAATCTGACTAACTTCCCCTAAATGACTA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AACAACTACAACCTCACATAGCCTCCTGATTGCTCTTACCAGCTTAACTTGACTAAAGTGAACATCCGAAACCGGATGAACCTCCTCTAATACATACCTAGCCACAGACCCCTTATCAACCCCCCTCCTAGTACTAACATGCTGATTACTCCCACTCATAATTCTAGCCAGCCAAAACCACATCAGCCCCGAACCAATTGCCCGACAACGCACGTACATTATACTTCTCGCCTCATTACAAACCTTCTTAATCATAGCATTTGGCGCTACAGAAGTCATTATATTTTACATCATATTTGAAGCCACACTTATTCCAACTCTTATTATCATCACCCGATGAGGAAATCAAACTGAACGACTTAATGCGGGAACCTATTTTCTGTTCTACACCCTAGCGGGATCACTCCCGCTTCTCGTCGCCCTCCTCCTCCTCCAACAATCCACCGGCACCCTCTCAATATTAGTACTTCAATACTCACAACCCCTACAACTCAACACCTGGGGCCATATGGTCTGATGAGCTGGCTGCCTAATCGCATTCCTGGTCAAAATACCTCTATATGGAGTCCATCTATGACTACCAAAAGCGCACGTAGAGGCCCCCGTGGCAGGATCTATAGTACTAGCAGCAGTTTTACTAAAGCTCGGCGGATACGGGATAATACGCATAATAGTGATGCTCGACCCCTTATCAAAAGAACTAGCTTATCCATTTATTATCCTAGCCCTATGAGGCATCATTATAACTGGATCAATCTGCCTTCGACAAACAGACCTAAAGTCATTAATTGCCTACTCATCCGTGGGCCATATGGGATTAGTGGCAGGAGGGATCCTAGTTCAAACCCCATGAGGCTTCTCAGGAGCAATCATCCTTATAATTGCCCACGGATTAGCGTCTTCAGCATTATTCTGTCTAGCTAACACAGCATATGAACGAACCCATAGTCGAACAATAGTCCTCGCCCGAGGATTACAAGTGATCTTTCCACTAACAGCAGTCTGATGATTTACCGCTAATCTAGCCAACTTAGCACTACCGCCACTGCCAAACCTTATAGGAGAACTCATAATCATCACAACATTATTTAACTGGTCCCCCTGAACAATCTTACTTACCGGACTAGGAACACTAATTACAGCCAGCTACTCCCTGTATATGTTCCTCATATCACAACGAGGCCCAATACCAAACCACATTACAGGACTTCAACCATTTCACACCCGAGAACATTTACTAATAACCCTGCACTTAATTCCTATCATCCTGCTAGTAACAAAACCAGAGCTTATATGAGGATGATGTTAC</w:t>
      </w:r>
    </w:p>
    <w:p w14:paraId="2CC7E7C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3</w:t>
      </w:r>
    </w:p>
    <w:p w14:paraId="0C13016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AATCCCTACAATTATACTATTCCCAACAATCTGACTAACTTCCCCTAAATGACTATGAACAACTACAACCGCACACAGCCTCCTGATTGCTCTTACCAGCTTAACTTGACTAAAGTGAACATCCGAAACCGGGTGAGCCTCCTCCAATACATACCTAGCCACAGACCCCTTATCAACCCCCCTCCTAGTACTAACATGCTGACTACTCCCACTCATAATTCTAGCCAGCCAAAACCACATCAGCCCCGAACCAATTGCCCGACAACGCACATACATTATACTTCTCGCCTCATTACAAACCTTCTTAATCATGGCATTTGGCGCTACAGAAATCATTATATTTTACATCATATTTGAAGCCACACTTATTCCAACTCTTATCATCATCACCCGATGGGGAAATCAAACTGAACGACTTAATGCGGGAACCTATTTTCTGTTCTACACCCTAGCAGGATCACTCCCGCTTCTCGTCGCCCTCCTCCTCCTCCAACAATCCACCGGCACCCTCTCAATATTAGTACTTCAATACTCACAACCCCTACAACTCAACACCTGAGGCCACATGGTCTGATGGGCTGGCTGCCTAATCGCATTCCTAGTCAAAATACCCCTATATGGAGTCCATCTATGACTACCAAAAGCGCACGTAGAAGCCCCCGTGGCAGGATCTATGGTACTAGCAGCAGTTTTACTAAAGCTCGGCGGGTACGGAATAATACGCATAATAGTAATGCTCGACCCCTTATCAAAAGAACTAGCTTATCCATTTATTATCCTAGCCCTATGAGGCATCATTATAACCGGATCAATCTGCCTCCGACAGACGGACCTAAAGTCATTAATTGCCTACTCATCCGTAGGCCATATAGGATTAGTTGCAGGAGGAATCCTAGTTCAGACCCCATGAGGCTTCTCAGGGGCAATCATCCTTATAATTGCCCACGGATTAGCATCTTCAGCATTATTCTGTCTAGCTAACACAGCATATGAACGAACCCATAGTCGAACAATAGTCCTCGCCCGAGGACTACAAATGATCTTTCCACTAACAGCAGTCTGATGATTTACCGCTAATCTAGCCAACTTAGCACTACCACCACTGCAAAACCTTATAGGGGAACTCATAATCATCACAACATTATTTAATTGATCCCCCTGAACAATCTTACTTACTGGACTAGGAACACTAATTACAGCCAGCTACTCTCTATATATGTTCCTCATATCACAACGGGGCCCAACACCAAACCACATCACAGGACTTCAACCATTTCACACCCGAGAACATTTACTAATAACCCTGCACTTAATTCCCATCATCCTGCTAGTAACAAAACCAGAACTTATATGGGGATGATGTTAC</w:t>
      </w:r>
    </w:p>
    <w:p w14:paraId="502A876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4</w:t>
      </w:r>
    </w:p>
    <w:p w14:paraId="0A99DF0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AATCCCTACAATTATACTATTCCCAACAATCTGACTAACTTCCCCTAAATGACTATGAACAACTACAACCGCACATAGCCTCCTGATTGCTCTTACCAGCTTAACTTGACTAAAGTGAACATCCGAAACCGGGTGAGCCTCCTCCAATACATACCTAGCCACAGACCCCTTATCAACCCCCCTCCTAGTACT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CATGCTGACTACTCCCACTCATAATTCTAGCCAGCCAAAACCACATCAGCCCCGAACCAATTGCCCGACAACGCACATACATTATACTTCTCGCCTCATTACAAACCTTCTTAATCATAGCATTTGGCGCTACAGAAATCATTATATTTTACATCATATTTGAAGCCACACTTATTCCAACTCTTATCATCATCACCCGATGGGGAAATCAAACTGAACGACTTAATGCGGGAACCTATTTTCTGTTCTACACCCTAGCAGGATCACTCCCGCTTCTCGTCGCCCTCCTCCTCCTCCAACAATCCACCGGCACCCTCTCAATATTAGTACTTCAATACTCACAACCCCTACAACTCAACACCTGAGGCCACATGGTCTGATGGGCTGGCTGCCTAATCGCATTCCTAGTCAAAATACCCCTATATGGAGTCCATCTATGACTACCAAAAGCGCACGTAGAAGCCCCCGTGGCAGGATCTATGGTACTAGCAGCAGTTTTACTAAAGCTCGGCGGGTACGGAATAATACGCATAATAGTAATGCTCGACCCCTTATCAAAAGAACTAGCTTATCCATTTATTATCCTAGCCCTATGAGGCATCATTATAACCGGATCAATCTGCCTCCGACAAACGGACCTAAAGTCATTAATTGCCTACTCATCCGTAGGCCATATAGGATTAGTTGCAGGAGGAATCCTAGTTCAGACCCCATGAGGCTTCTCAGGGGCAATCATCCTTATAATTGCCCACGGATTAGCATCTTCAGCATTATTCTGTCTAGCTAACACAGCATATGAACGAACCCATAGTCGAACAATAGTCCTCGCCCGAGGACTACAAATGATCTTTCCACTAACAGCAGTCTGATGATTTACCGCTAATCTAGCCAACTTAGCACTACCACCACTGCCAAACCTTATAGGGGAACTCATAATCATCACAACATTATTTAATTGATCCCCCTGAACAATCTTACTTACTGGGCTAGGAACACTAATTACAGCCAGCTACTCTCTATATATGTTCCTCATATCACAACGGGGCCCAACACCAAACCACATCACAGGACTTCAACCATTTCACACCCGAGAACATTTACTAATAACCCTGCACTTAATTCCCATCATCCTGCTAGTAACAAAACCAGAACTTATATGGGGATGATGTTAC</w:t>
      </w:r>
    </w:p>
    <w:p w14:paraId="4C0DCA2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fer</w:t>
      </w:r>
      <w:proofErr w:type="spellEnd"/>
    </w:p>
    <w:p w14:paraId="48107C3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TTAAAAGTACTAATCCCCACAATCATATTATTCCCAACAATTTGATTAACCTCCCCTAAATGACTATGAACAACCACAACTGCACACAGTCTCCTAATCGCTCTTATTAGCCTAACCTGACTAAAATGAACATCCGAAACCGGATGGAGCTCCTCTAACACATACCTAGCCACAGACCCATTATCAACCCCCCTCCTAGTACTAACATGCTGATTACTCCCACTTATAATTTTAGCCAGCCAAAATCACATCAGCCCTGAACCAACCACCCGACAACGCACATATATTACTCTCCTTACCTCACTACAAACTTTTTTAATCATAGCATTCGGCGCTACGGAGGTCATTATATTTTATATTATATTTGAAGCTACACTCATCCCAACCCTCATTATCATTACCCGATGAGGAAATCAAACTGAACGACTCAATGCAGGAACCTATTTTCTATTCTATACCCTAGCAGGATCACTCCCACTTCTAGTTGCCCTACTCCTTCTCCAACAATCCACCGGCACCCTATCAATACTAGTGCTTCAATACTCACAGCCCTTGCAGCTCAACTCTTGAGGCCACACAATCTGATGAGCTGGCTGTCTGATCGCATTCCTAGTTAAAATACCACTATATGGAGTTCACCTGTGACTACCAAAGGCGCACGTAGAAGCCCCCGTAGCAGGATCCATAGTACTAGCAGCAGTTTTATTAAAACTCGGCGGATACGGAATAATACGCATAATAGTAATGCTCGACCCACTGTCAAAAGAGCTAGCCTATCCATTTATTATTTTAGCCCTATGAGGCATCATTATAACTGGATCAATCTGCCTTCGACAAACAGACTTAAAGTCATTAATTGCCTACTCATCCGTAGGCCACATAGGATTAGTAGCAGGAGGGATCCTAATTCAAACCCCATGAGGCTTCTCAGGAGCAATTATCCTAATAATTGCCCATGGACTAGCATCCTCAACACTATTCTGTTTGGCCAACACAGCATATGAACGAACTCACAGCCGAACAATAATCCTTGCCCGAGGACTTCAAATGATTTTTCCACTAACGGCAGTCTGATGATTTATCGCTAATCTGGCTAACCTAGCGCTACCACCACTACCAAACCTCATAGGAGAACTTATAATCATTACAACATTATTCAACTGATCCCCCTGAACAATCCTACTCACCGGGCTAGGAACATTAATTACAGCCAGCTATTCCTTATACATATTCCTAATATCACAACGAGGCCCAGCACCAAACCATATTACAGGACTCCAACCATTCCACACCCGAGAACATCTACTAATAACCCTACACTTAATCCCCATTATCCTACTAATAACAAAACCAGAACTTATGTGAGGATGATGCTAC</w:t>
      </w:r>
    </w:p>
    <w:p w14:paraId="3B79A86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tenotaeniatus</w:t>
      </w:r>
      <w:proofErr w:type="spellEnd"/>
    </w:p>
    <w:p w14:paraId="453EB5F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TTAAAAGTACTAATCCCCACAATCATATTATTCCCAACAATTTGATTAACTTCCCCTAAATGACTATGAACAACCACAACTGCACACAGTCTCCTAATCGCTCTTATTAGCCTAACCTGACTAAAATGAACATCCGAAACCGGATGGAACTCCTCTAACACATACCTAGCCACAGACCCATTATCAACCCCCCTCCTAGTACTAACATGCTGATTACTCCCACTTATAATTTTAGCCAGCCAAAATCACATCAGCCCTGAACCAACCACCCGACAACGCACATATATTACTCTCCTTACCTCACTACAAACTTTTTTAATCATAGCATTCGGCGCTACAGAGGT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TTATGTTTTATATTATATTTGAAGCTACACTCATCCCAACCCTCATTATTATTACCCGATGAGGAAATCAAACTGAACGACTCAATGCAGGGACCTATTTTCTATTCTATACCCTGGCAGGATCACTTCCACTTCTAATTGCCCTACTCCTTCTCCAACAATCCACCGGCACCCTATCAATACTAGTACTTCAATACTCACAGCCCTTGCAGCTCAACTCTTGAGGCCACACAATCTGATGAGCTGGCTGTCTGATCGCATTCCTAGTTAAAATACCACTATATGGCGTTCACCTATGACTACCAAAGGCGCACGTAGAAGCCCCCGTAGCAGGATCCATAGTACTAGCAGCAGTTTTATTAAAACTCGGCGGATACGGAATAATACGCATAATAGTAATGCTCGACCCACTGTCAAAAGAGCTAGCCTATCCATTTATTATTTTAGCCCTATGAGGCATCATCATAACCGGGTCAATCTGCCTTCGACAAACAGACTTAAAGTCATTAATTGCCTACTCATCCGTAGGCCATATGGGACTAGTAGCAGGAGGAATCCTAATTCAAACCCCATGAGGCTTCTCAGGAGCAATTATCCTAATAATTGCCCATGGACTAGCATCCTCAACACTATTCTGTTTGGCCAACACAGCATATGAACGAACTCACAGCCGAACAATAATCCTTGCCCGAGGACTTCAAGTGATTTTTCCACTAACGGCAGTCTGATGATTTATCGCTAATCTGGCTAACCTAGCACTACCACCACTACCAAACCTCATAGGAGAACTTATAATCATTACAACATTATTCAACTGATCCCCCTGAACAATCCTACTCACCGGGCTAGGAACATTAATTACAGCCAGCTATTCCTTATACATATTCCTAATATCACAACGAGGCCCAGCACCAAACCATATTACAGGACTCCAACCATTCCACACCCGAGAACATCTACTAATAACCCTACACTTAATCCCCATTATCCTACTAATGACAAAACCAGAACTTATGTGAGGATGATGCTAC</w:t>
      </w:r>
    </w:p>
    <w:p w14:paraId="11D774D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1</w:t>
      </w:r>
    </w:p>
    <w:p w14:paraId="11AA00C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TGTCCCCACAATTATACTATTTCCAACAATTTGACTAACTTCCCCCAAATGACTATGAACAACTACAACCACACATAGCCTCTTAATTGCTCTTATTAGCCTAACTTGACTAAAATGAACATCCGAAACCGGGTGGGCCTCCTCCAATATATACCTAGCCGCAGATCCCTTATCAACCCCCCTCCTAGTACTAACATGCTGATTACTCCCACTCATAATTCTAGCCAGCCAAAACCACATCAGCCCTGAACCAATTGCCCGACAACGCACATATATTATGCTCCTCACCTCATTACAAACCTTTTTAATTATAGCATTCGGCGCCACAGAAGTGATTATATTCTACATCATATTTGAAGCCACACTTATCCCAACTCTTATTATTATTACCCGTTGAGGGAATCAAACTGAGCGACTCAATGCGGGAACTTATTTTCTGTTCTATACCCTAGCAGGGTCACTACCCCTCCTCGTTGCCCTGCTCCTCCTCCAACAATCCACCGGCACCCTATCAATATTAGTGCTTCAATACTCACAACCCCTACAACTTGACTCCTGAGGCCACACGATCTGGTGAGCTGGCTGCCTGATTGCATTTCTAGTCAAAATACCACTATACGGAGTTCATCTATGACTGCCAAAAGCGCACGTAGAAGCCCCCGTGGCAGGATCTATAGTCCTAGCAGCAGTTTTACTGAAACTTGGTGGATACGGAATAATACGAATGATGGTAATGCTTGACCCCCTATCTAAAGAACTAGCTTATCCATTTATTATTCTAGCCCTGTGGGGCATTATTATAACTGGGTCAATCTGCCTCCGACAAACGGACCTAAAGTCATTAATTGCCTACTCATCCGTAGGCCATATAGGGTTAGTAGCAGGAGGAATCCTAATTCAAACCCCATGGGGCTTTTCAGGAGCAATCATCCTTATAATTGCCCACGGATTAGCATCTTCAGCATTATTCTGTTTAGCCAACACAGCATATGAACGAACCCACAGCCGAACAATAGTACTTGCCCGAGGACTACAAGTGATCTTTCCACTAACAGCAGTCTGATGATTCATAGCTAATCTAGCCAACCTAGCACTACCACCACTACCAAACCTTATGGGGGAACTCATAATTATCACAACATTATTCAACTGATCCCCCTGAACAATCCTACTTACCGGACTAGGGACACTAATTACAGCCAGCTACTCCCTATACATATTCCTTATATCACAACGAGGCCCAACACCAAACCACATCTCAGGGCTCCAACCGTTCCACACCCGAGAACATTTACTGATAACCATACACTTAATTCCTATTATCCTACTCGTGACAAAACCAGAGCTTATGTGAGGATGATGCTAC</w:t>
      </w:r>
    </w:p>
    <w:p w14:paraId="41EB726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2</w:t>
      </w:r>
    </w:p>
    <w:p w14:paraId="0090E38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TATTCCCACAATCATACTATTTCCAACAATTTGACTAACTTCCCCCAAATGACTATGAACAACTACAACCACACATAGCCTCTTAATTGCCCTTATTAGCCTAACTTGACTAAAATGAACATCCGAAACCGGATGGGCCTCCTCCAATATATACCTAGCCACAGACCCCTTATCAACCCCCCTCCTAGTACTAACGTGCTGATTACTCCCACTCATAATTCTAGCCAGTCAAAACCATATTAGCCCCGAACCAATTGCCCGACAACGTACATATATTATGCTCCTCACCTCATTACAAACCTTTTTAATTATAGCATTCGGTGCCACAGAAATCATTATATTTTACATCATGTTCGAAGCCACACTTATCCCAACTCTTATTATTATCACCCGTTGGGGAAATCAGACTGAACGACTCAATGCGGGGACTTATTTTCTGTTCTACACCCTGGCAGGATCATTACCCCTCCTCG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GCCCTGCTCCTCCTCCAACAATCCACCGGCACCCTATCAATATTAGTGCTTCAATACTCACAACCCCTGCAACTCAACTCCTGAGGCCACACAATCTGATGAGCTGGCTGCCTAATTGCATTTCTAGTCAAAATACCACTATACGGAGTTCATCTGTGACTGCCAAAAGCGCACGTTGAAGCCCCCGTGGCAGGATCTATAGTCCTAGCAGCAGTTTTACTAAAACTTGGCGGATATGGAATAATACGAATGATAGTAATGCTTGACCCCCTATCAAAAGAACTGGCCTACCCATTTATTATCCTAGCTCTATGAGGCATCATTATAACTGGGTCAATCTGCCTCCGACAAACAGACCTAAAGTCATTAATCGCCTACTCATCCGTAGGCCATATGGGGTTAGTGGCAGGAGGAATCCTAATTCAAACCCCATGAGGCTTCTCAGGGGCAATCATCCTTATAATTGCCCACGGATTAGCATCTTCAGCATTGTTCTGTTTGGCTAACACAGCATATGAACGAACCCACAGTCGAACAATAGTACTTGCCCGAGGACTACAAGTGATCTTTCCACTAACAGCAGTCTGATGATTTGTAGCAAATCTAGCTAACCTAGCACTGCCACCACTGCCAAACCTTATAGGGGAACTCATAATCATCACAACATTATTCAACTGATCCCCCTGAACAATCCTACTCACCGGACTAGGGACACTAATTACAGCCAGCTACTCCCTATACATATTCCTTATATCACAACGAGGCCCAACGCCAAACCACATCTCAGGCCTCCAACCGTTCCACACTCGAGAACACTTACTGATAATCATACACTTAATCCCTATTATCCTGCTAGTGACAAAACCAGAGCTTATATGAGGATGATGCTAC</w:t>
      </w:r>
    </w:p>
    <w:p w14:paraId="5174E95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wuyiensis</w:t>
      </w:r>
      <w:proofErr w:type="spellEnd"/>
    </w:p>
    <w:p w14:paraId="0D29674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TTAAAAGTACTAATCCCCACAATCATATTATTCCCAACAATCTGACTAACTTCCCCCAAATGACTATGAACGACCACAACCGCACACAGTCTCCTAATTGCCCTTATCAGCCTAACTTGACTAAAATGAACATCCGAAACCGGATGAAACTCCTCTAACACATACCTGGCCACAGACCCATTATCAACCCCCCTTCTAGTACTAACATGCTGATTACTCCCACTTATAATTTTAGCCAGCCAAAACCACATCAGCCCCGAACCAATCACCCGACAACGCACATATATTACACTCCTTGCCTCACTACAAACTTTTTTAATTATAGCATTCGGCGCTACAGAAGTCATTATATTTTATATCATATTTGAAGCTACACTCATCCCAACCCTCATTATTATTACCCGATGAGGAAATCAAACTGAACGACTCAGCGCAGGAACCTACTTCCTATTCTATACCCTAGCGGGATCACTCCCACTTCTAGTTGCCCTACTCCTTCTCCAGCAATCCACCGGCACTCTATCAATGCTAGTACTTCAATACTCACAACCCCTACAACTCAACTCTTGAGGCCACACAATTTGATGAGCCGGCTGTCTGATCGCATTCCTAGTTAAAATACCACTATATGGAGTCCACCTATGACTGCCAAAGGCGCACGTAGAAGCCCCCGTGGCAGGATCTATAGTACTAGCAGCAGTTTTACTAAAACTCGGCGGATACGGAATGATACGTATAATAGTAATGCTCGACCCCCTCTCAAAAGAACTAGCTTACCCATTTATTATTTTAGCCCTATGAGGCATCATTATAACTGGGTCAATCTGCCTTCGACAAACAGACTTAAAATCACTAATTGCCTACTCATCCGTAGGCCACATGGGATTGGTAGCAGGAGGGATCCTAATTCAAACCCCATGAGGCTTCTCAGGAGCAATCATCCTAATAATTGCTCACGGACTAGCATCCTCAGCACTATTCTGCTTGGCCAACACAGCATATGAACGAACTCACAGCCGAACAATGGTCCTCGCCCGAGGACTTCAAGTGATTTTTCCACTAACAGCAATCTGATGATTCATCGCTAATCTGGCCAACCTAGCACTGCCACCACTGCCAAACCTCATGGGAGAACTCATAATCATCACAACATTATTCAACTGATCGCCCTGAACAATTTTACTCACCGGGCTAGGAACATTAATTACAGCCAGCTACTCCTTGTATATATTCCTAATATCACAACGAGGTCCAACACCAAACCATATTACAGGACTTCAACCATTCCACACCCGAGAACATCTACTAATAACCCTACACTTAATTCCCATCATCCTCCTAGTAACAAAACCAGAGCTCATGTGAGGATGATGCTAC</w:t>
      </w:r>
    </w:p>
    <w:p w14:paraId="086C19F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1</w:t>
      </w:r>
    </w:p>
    <w:p w14:paraId="362BCB6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AATCCCAACAATTATATTATTCCCAACAATCTGATTAACGTCCCCTAAATGACTGTGAACAACTACAACCGCACACAGCCTCCTAATTGCTTTTACTAGCCTAACATGACTAAAATGAACATCTGAAACCGGATGAACCTCCTCCAACACATACCTGGCCACAGACCCATTATCAACCCCCCTCCTAGTACTAACATGTTGATTACTTCCACTTATAATCTTAGCCAGCCAAAACCATATTAACCCGGAACCAATCAGCCGACAACGCTCATATATTATACTCCTCGCCTCACTACAAACTTTTTTAATTATAGCATTCGGCGCCACAGAAATTATTATATTCTACATTATATTTGAAGCTACACTTATTCCAACCCTCATCATCATTACCCGATGAGGAAATCAAACCGAACGCCTCAATGCAGGAACCTATTTCTTATTCTATACCTTAGCAGGGTCACTTCCACTTCTAGTTGCCTTACTCCTCCTTCAACAATCTACTGGTACGCTCTCAATATTAGTACTTCAATATTCACAACCTATACAACTCAATTCCTGAGGCCACACGCTCTGATGAGCTGGCTGCCTAATCGCATTTTTAGTTAAAATACCAC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TATGGGGTTCACCTGTGACTACCAAAAGCACATGTAGAAGCCCCCGTAGCAGGATCAATGGTCCTAGCAGCAGTCCTACTAAAACTTGGCGGATATGGAATAATGCGCATAATAGTGATACTTGACCCCCTATCAAAAGAACTCGCTTATCCATTCATCATTTTAGCCCTCTGAGGCATTATTATAACAGGATCAATCTGCCTTCGACAAACAGACCTGAAATCACTAATTGCCTACTCATCCGTAGGCCACATAGGCCTCGTAGCAGGAGGAATCCTAATTCAAACCCCATGAGGCTTCTCAGGGGCAATCATCCTTATAATTGCCCACGGACTAGCATCCTCAGCATTATTCTGTCTGGCCAACACAGCGTATGAACGAACCCATAGCCGAACAATAGTCCTTGCCCGAGGACTACAAGTGATTTTCCCGCTGACAGCAGTATGATGATTCATCGCTAACCTAGCTAACCTAGCACTACCACCACTGCCTAACCTAATAGGAGAACTTATAATTATCACAACATTATTCAACTGATCCCCTTGAACAATCCTGCTCACCGGACTAGGAACACTGATCACAGCCAGCTACTCCTTATACATGTTCCTCATGTCACAACGAGGCCCAACACCAAGCCACATTACAGGACTCCAACCGTTCCACACCCGGGAACACTTACTAATAACCCTTCACCTAATTCCCATCATCCTACTAGTGACAAAACCAGAGCTTATATGAGGATGATGCTAC</w:t>
      </w:r>
    </w:p>
    <w:p w14:paraId="4927FA2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2</w:t>
      </w:r>
    </w:p>
    <w:p w14:paraId="1DB37C3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AATCCCAACAATTATATTATTCCCAACAATCTGATTAACATCCCCCAAATGACTGTGAACAACCACAACCGCACACAGCCTCCTAATTGCTTTTACTAGCCTAACATGACTAAAATGAACATCTGAAACCGGATGAACCTCCTCCAACACATACCTGGCCACAGACCCATTATCAACCCCCCTCCTAGTGTTAACATGTTGATTACTTCCACTTATAATCTTAGCCAGCCAAAACCACATTAACCCGGAACCAATTAGCCGACAACGCTCATATATTATACTCCTCGCCTCACTACAAACTTTTTTAATTATAGCATTCGGCGCCACAGAAATTATTATATTCTACATTATATTTGAAGCCACACTTATTCCAACCCTCATCATCATTACCCGATGAGGAAATCAAACCGAACGCCTCAATGCAGGAACCTATTTCTTATTCTATACCTTAGCAGGGTCACTTCCACTTCTAGTTGCCTTACTACTCCTTCAACAATCTACTGGTACGCTCTCAATATTAGTACTTCAATATTCACAACCTATACAACTCAACTCCTGAGGCCACACGCTCTGATGAGCTGGCTGCCTAATCGCATTTTTAGTTAAAATACCACTATATGGAGTTCACCTATGACTACCAAAAGCACATGTAGAAGCCCCCGTAGCAGGATCAATGGTCCTAGCAGCAGTCCTACTAAAACTTGGCGGATACGGAATGATACGCATAATAGTAATACTTGACCCCCTATCAAAAGAACTCGCTTATCCATTCATCATTTTAGCCCTCTGAGGCATTATTATAACCGGGTCAATCTGCCTTCGACAAACAGACCTGAAGTCACTAATTGCCTACTCATCCGTAGGCCACATGGGCCTCGTAGCAGGAGGAATCCTAATTCAAACCCCATGAGGCTTCTCAGGGGCAATCATCCTTATAATTGCCCACGGACTAGCATCCTCAGCATTATTCTGTCTGGCCAACACAGCATATGAACGAACCCATAGCCGAACAATAGTCCTTGCCCGAGGACTACAAGTGATTTTTCCACTGACAGCAGTATGATGATTCATCGCTAACCTAGCTAACCTAGCACTACCACCACTGCCTAACCTAATAGGAGAACTTATAATTATTACAACATTATTCAACTGATCCCCTTGAACAATCCTGCTCACCGGACTAGGAACGCTGATCACAGCCAGCTACTCCTTATACATGTTCCTCATATCACAACGAGGCCCGACACCAAACCACATTACAGGACTTCAACCGTTCCACACCCGAGAACACTTACTAATAACCCTTCACCTAATTCCCATCATCCTACTAGTGACAAAACCAGAGCTTATATGAGGATGATGCTAC</w:t>
      </w:r>
    </w:p>
    <w:p w14:paraId="09AFF9C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barbatulum</w:t>
      </w:r>
      <w:proofErr w:type="spellEnd"/>
    </w:p>
    <w:p w14:paraId="3F0D436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GATCCCTACGATTATATTATTCCCAACAATTTGACTAACTTCCCCCAAATGACTGTGAACAACCACAACTGCACACAGCCTCCTAATTGCCCTTACCAGCCTGACCTGACTAAAATGAACATCCGAAACCGGATGGACCTCCTCCAACACATACCTAGCCGCAGACCCATTATCAACCCCTCTCCTAGTCCTAACATGCTGATTACTCCCCCTTATAATCTTAGCCAGCCAAAACCACATCAACCCAGAACCAATCAACCGACAACGTACATATATTATACTTCTCACTTCATTACAAGCCTTTTTAATTATAGCATTCGGCGCCACAGAAGTCATTATATTCTACATCATATTTGAAGCCACACTTATCCCAACCCTAATTATTATTACCCGATGGGGAAATCAAACCGAACGCCTCAATGCAGGAACCTATTTCCTGTTTTATACCCTAGCAGGATCACTCCCACTCCTAGTTGCCCTGCTCCTTCTTCAACAATCCACCGGTACCTTATCAATGTTAGTACTTCAATATTCACAACCCTTGCAACTCAACTCCTGAGGCCACACAATCTGATGAGCCGGCTGTCTAATCGCATTTCTAGTTAAAATACCACTATATGGGGTCCACCTGTGATTACCAAAAGCGCACGTAGAAGCTCCTGTGGCGGGATCCATGGTCCTAGCAGCAGTTCTGCTGAAACTCGGCGGGTATGGAATAATACGCATAATAGTAATGCTTGACCCCCTA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AAAAGAACTAGCTTACCCATTCATCATCTTAGCTCTCTGAGGTATTATTATAACCGGATCAATCTGCTTACGACAAACAGATCTAAAATCACTAATTGCCTATTCATCCGTAGGTCACATAGGACTAGTAGCAGGAGGGATCCTAACTCAAACCCCATGAGGCTTCTCAGGTGCAATCATTCTTATAATTGCCCACGGACTAGCATCCTCAGCACTATTCTGCCTAGCCAACACAGCATATGAACGAACCCACAGCCGAACAATAATCCTTGCCCGAGGACTACAAGTGATCTTTCCATTAACAACAGTCTGATGATTCACCGCCAATCTGGCCAACCTAGCACTACCACCACTACCAAACCTAATAGGAGAACTCATAATTATTACCACATTATTTAACTGATCACCTTGAACAATACTACTCACCGGACTGGGGACATTAATTACAGCCAGCTATTCCCTGTACATATTTCTTATATCACAACGAGGCTCAGCACCAAACCACATCACAGGACTCCAACCTTTCCACACTCGGGAACACCTACTACTAACCCTACACTTAACCCCGATCATCCTACTAGTAACAAAACCAGAGCTTATGTGAGGATGGTGCTAC</w:t>
      </w:r>
    </w:p>
    <w:p w14:paraId="7AE045B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meridionale</w:t>
      </w:r>
      <w:proofErr w:type="spellEnd"/>
    </w:p>
    <w:p w14:paraId="08DEB81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AATCCCCACAATTATACTATTCCCAACAATTTGACTAGCCTCCCCTAAATGATTATGAACAACCACAACCGCACATAGCCTTCTAATTGCCCTCACCAGCCTAACCTGACTAAAATGAACATCTGAAACCGGATGAGCCTCCTCTAACACGTACCTCGCCACAGACCCCTTATCAACCCCCCTCCTAGTCTTAACATGCTGATTACTTCCACTTATAATTTTAGCCAGCCAAAACCACATCAACCCCGAACCAATTAGCCGACAACGCACATATATTACCCTCCTCACTTCACTACAAACTTTTTTAATTTTAGCATTCGGCGCCACAGAAATCATCATATTCTACATCATATTTGAAGCCACACTTATTCCAACCCTTATTATTATTACCCGGTGAGGAAATCAAACCGAACGACTCAATGCAGGGACCTATTTTCTATTTTACACCCTAGCAGGATCACTCCCGCTCCTAGTCGCCCTACTCCTCCTTCAACAATCCACCGGTACCCTATCAATACTGGTACTTCAATATTCACAACCTCTACCACTCAGCTCCTGAGGCCACACAATCTGATGAGCCGGATGCCTAATCGCATTTTTAGTCAAAATACCACTATATGGAGTTCACCTCTGATTACCAAAAGCACATGTAGAAGCCCCCGTAGCAGGATCTATGGTTCTAGCAGCAGTTTTACTAAAACTTGGCGGTTACGGAATAATGCGCATAATAGTAATGCTTGACCCCCTATCAAAAGAGTTAGCCTACCCATTTATCATCCTAGCCCTATGGGGTATTATTATAACCGGATCGATCCGCTTACGACAAACAGACTTAAAATCATTAATTGCCTACTCATCCGTAGGCCATATAGGACTAGTAGCAGGAGGCATTTTAATTCAAACCCCATGAGGATTCTCAGGAGCAATCATTCTCATAATTGCCCACGGATTAGCATCCTCAGCACTATTCTGCCTAGCCAACACAGCATATGAACGAACCCACAGCCGGACAATAGTCCTTGCCCGAGGACTTCAAGTAATCTTCCCATTAACAGCAGTCTGATGATTCATTGCTAACCTAGCCAACCTAGCACTACCACCACTACCAAACCTAATGGGGGAACTTATAATCATCACAACATTATTCAACTGATCCCCCTGAACAATCTTACTCACCGGACTAGGAACACTAATCACAGCCAGCTATTCCCTGTACATGTTCCTCATATCACAACGAGGCCCAACACCAAATCACATCACAGGCCTCCAACCATTTCATACCCGGGAACACCTACTAATAACCATACACTTAATTCCAATCATTCTACTGGTAACAAAGCCAGAACTTATATGAGGATGATGCTAC</w:t>
      </w:r>
    </w:p>
    <w:p w14:paraId="6349696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gerlachi</w:t>
      </w:r>
      <w:proofErr w:type="spellEnd"/>
    </w:p>
    <w:p w14:paraId="125E6C5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AATCCCCACAATCATAATATTCCCAACAATTTGACTAACCTCCCCAAAATGACTATGAACAACCACAACCGCACATAGTCTCCTAATTGCCCTCACCAGCCTAACCTGACTAAAATGAACATCCGAAACCGGGTGAACCTCCTCTAACACATACCTCGCCACAGACCCGCTATCAACCCCTCTCCTAGTCCTAACATGTTGACTACTTCCACTTATAATTTTGGCCAGCCAAAACCACATCAACCCCGAACCAATTAGCCGACAACGCACATATATTACACTCCTCACTTCACTGCAAACTTTTTTAATTATAGCATTCGGCGCCACAGAAATCATCATATTTTATATTATGTTTGAAGCCACACTAATCCCAACTCTTATCATTATTACCCGGTGAGGAAATCAAACCGAACGACTCAATGCAGGGACCTATTTTCTGTTTTACACCTTAGCAGGATCGCTCCCGCTCCTAGTCGCCCTACTACTCCTTCAACAATCCACTGGTACCCTATCAATACTAGTACTTCAATATTCACAACCCCTACAACTCAGCTCCTGAGGCCATACAATCTGATGAGCCGGATGCCTAATCGCATTTTTAGTTAAAATACCACTATACGGAGTCCACCTTTGACTTCCAAAAGCACACGTAGAAGCCCCCGTGGCAGGATCTATGGTTCTAGCAGCAGTTTTACTAAAACTTGGCGGATACGGAATGATACGCATAATAGTAATGCTTGACCCCCTATCAAAAGAACTAGCCTACCCGTTCATTATCCTTGCCCTATGGGGTATTATTATAACCGGATCAATCTGCCTACGACAAACAGACCTAAAATCATTAATCGCCTACTCATCCGTCGGCCACATAGGACTAGTAGCAG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GGCATTCTAATTCAAACCCCATGAGGCTTCTCAGGGGCAATCATTCTCATAATTGCCCACGGATTAGCATCCTCAGCACTATTCTGCTTAGCCAATACAGCATATGAACGAACCCACAGCCGAACAATAGTCCTTGCCCGAGGACTGCAAGTGATCTTTCCACTAACAGCAGTCTGATGATTCATTGCTAATCTAGCCAACCTAGCACTACCACCACTGCCAAACCTAATGGGAGAACTTATGATCATCACGACATTATTCAACTGATCCCCCTGAACAATCTTACTCACCGGATTAGGAACACTAATTACAGCCAGCTATTCCCTATATATGTTCCTTATATCACAACGAGGCCCAACACCAAACCACATCACAGGCCTCCAACCATTTCATACCCGAGAACACCTACTAATAACCATACACTTAATTCCAATCATCCTACTGGTAACAAAACCAGAACTTATATGAGGATGATGCTAC</w:t>
      </w:r>
    </w:p>
    <w:p w14:paraId="4B6F151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denticulatus</w:t>
      </w:r>
      <w:proofErr w:type="spellEnd"/>
    </w:p>
    <w:p w14:paraId="7F897BE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TTAAAAGTATTAATCCCCACAATTATACTATTCCCAACAATCTGACTAACTTCCCCTAAATGACTGTGAACAACCACAACTACACACAGCCTCCTAATTGCTTTCATTAGCCTAACATGACTAAAATGGACATCCGAAACCGGATGAAGCTCCTCCAATATATATCTGGCCACAGACCCATTATCAACCCCACTCCTAGTACTAACATGTTGATTACTTCCACTTATAATCCTAGCCAGCCAAAACCACATTAATCCAGAACCAATTAGCCGACAGCGCCTATATATTACACTCCTTGCCTCACTACAAACCTTCTTAATTATAGCATTTGGCGCTACAGAAATTATTATATTCTACATTATATTTGAAGCCACACTTATCCCAACCCTTATTATTATTACTCGATGAGGAAATCAAACCGAACGACTCAATGCAGGAACCTACTTCCTATTTTACACTTTAGCCGGATCACTCCCACTTTTAGTTGCCCTACTCCTCCTCCAACAATCCACTGGAACACTATCAATATTGGTACTTCAATACTCACAACCCCTACAACTCAACTCCTGAGCCCACATAATCTGATGGGCCGGCTGCCTAATCGCATTTTTAGTCAAAATACCATTGTACGGGGTTCACTTGTGATTACCAAAAGCACATGTAGAAGCCCCTGTAGCAGGATCAATAGTCCTAGCTGCAGTCCTACTAAAACTCGGCGGATACGGAATAATACGTATAATAGTAATACTAGATCCCCTATCAAAAGAGCTAGCCTATCCATTCATCATTTTAGCCCTCTGAGGCATTATCATGACAGGATCAATCTGCCTCCGACAAACAGACCTAAAGTCTCTAATTGCCTACTCATCTGTAAGTCATATAGGACTAGTGGCAGGAGGAATCCTAATCCAAACCCCATGGGGATTTTCAGGAGCAATCATTCTAATAATTGCCCACGGACTAGTATCCTCAGCACTATTCTGCCTGGCCAACACAGCATACGAACGAACCCACAGCCGAACAATAATCCTTGCCCGAGGACTACAAATGATTTTTCCCCTAACCGCAATATGATGATTTATTGCCAACCTGGCTAACCTAGCCCTCCCTCCACTACCTAACCTAATAGGAGAACTCATGATCATCACAACATTATTTAATTGATCCCCATGAACAATTCTACTCACCGGACTAGGGACATTAATTACAGCCGCCTACTCCTTATACATATTTCTCATGTCACAACGAGGACCAACACCAAACCACATCATAGGACTCCAACCATTCCACACCCGAGAACACCTGCTAATAACCCTACATCTAATTCCCGTTATCCTACTAGTAACAAAACCAGAACTTATATGAGGATGATGCTAT</w:t>
      </w:r>
    </w:p>
    <w:p w14:paraId="5864527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hollandi</w:t>
      </w:r>
      <w:proofErr w:type="spellEnd"/>
    </w:p>
    <w:p w14:paraId="1BBCACE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CTAATCCCCACAATTATACTATTCCCAACAATCTGACTTACTTCCCCTAAATGACTATGAACAACCACAACTACACACAGCCTCCTAATTGCTTCCATTAGCCTAACATGACTAAAATGGACATCCGAAACCGGATGAGCCTCCTCCAACATATACCTGGCCACAGACCCATTATCAACCCCACTTCTAGCACTAACATGCTGATTACTACCACTTATAATTCTGGCCAGCCAAAACCACATTAATCCAGAGCCAATTAGCCGACAGCGCCTGTATATTACACTCCTTGCCTCACTACAAACCTTCTTAATTATAGCATTTGGCGCCACAGAAATTATTATATTCTACATCATATTTGAGGCCACACTTATCCCAACCCTTATTATTATCACTCGATGAGGAAATCAAACCGAACGACTCAATGCAGGAACCTACTTCCTATTTTACACCTTAGCAGGGTCACTCCCACTTTTAGTTGCCCTACTCCTCCTCCAACAAGCCACTGGAACACTATCAATATTGGTGCTTCAATATTCACAGCCCTTACAGCTCAACTCCTGAGGCCACATAATCTGGTGGGCTGGCTGCCTAATCGCATTTTTAGTCAAAATACCACTATATGGGGTTCACCTGTGATTACCAAAAGCGCATGTAGAAGCCCCTGTAGCAGGATCAATAGTCCTAGCAGCAGTTCTACTAAAACTTGGCGGATATGGAATAATACGTATAATAGTAATACTAGACCCCTTATCAAAAGAACTAGCCTACCCATTCATCATTCTAGCCCTCTGAGGCATTATCATGACAGGATCAATTTGCCTCCGACAAACAGACCTAAAGTCTCTAATTGCCTACTCATCTGTAAGCCATATAGGATTAGTAGCAGGAGGAATCCTAATCCAAACCCCATGGGGATTTTCAGGGGCAATTATTCTAATGATTGCCCATGGACTAGTATCCTCAGCACTATTTTGCCTGGCCAACACAGCATATGAACGAACCCACAGCCGAACAATAATCCTTGCCCGA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ACTACAAATGATTTTTCCCTTAACCACAATATGATGATTCATCGCCAACCTGGCTAACCTAGCCCTCCCTCCACTCCCTAACCTAATAGGAGAACTCATGATCATCACAACATTATTTAATTGATCCCCATGAACAATTCTACTCACCGGACTAGGAACATTAATTACAGCCGGCTACTCCTTATACATATTTCTTATATCACAACGAGGGCCAACACCAAACCATATCATAGGGCTCCAACCATTTCACACCCGAGAACATCTCCTAATAGCCCTACACCTAATCCCCGTTATTCTACTAGTAACAAAACCAGAACTTATATGAGGATGATGCTAT</w:t>
      </w:r>
    </w:p>
    <w:p w14:paraId="30429FB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sinensis</w:t>
      </w:r>
      <w:proofErr w:type="spellEnd"/>
    </w:p>
    <w:p w14:paraId="6F42F6F2" w14:textId="2B907545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CTAAAAGTATTAATTCCCACAATTATGCTATTCCCAACAATTTGATTAACCTCCCCTAAATGACTGTGAACAACCACAACCGCCCACAGCCTCCTAATTGCTTTCATTAGCCTAACATGACTAAAATGGACATCCGAAACCGGATGGGCTTCCTCCAACACATACCTGGCCACAGACCCATTATCAACCCCCCTCCTAGTACTAACATGCTGATTACTTCCACTTATAATTTTAGCTAGCCAAAACCACATTAACCCCGAACCAGTTAGCCGACAACGCTCATATATTATACTCCTCGCCTCACTACAAACCTTTTTAATTATAGCATTCGGAGCTACAGAAATCATTATATTCTATATTATATTTGAAGCTACACCTATCCCAACCCTTATTATTATTACCCGGTGAGGAAACCAAACCGAACGACTTAACGCAGGAACCTATTTCTTATTCTATACTTTAGTAGGATCACTCCCACTTCTAGTTGCTTTACTCCTCCTTCAACAATCCACAGGAACGCTATCAATGTTGGTACTTCAATATTCACAACCCCTGCAACTCAATTCTTGAGGTCACATAATCTGATGAGCCGGCTGCCTAATCGCATTCTTAGTCAAAATACCATTATATGGAGTCCACCTATGACTACCAAAAGCGCATGTAGAGGCCCCCGTAGCAGGGTCAATAGTCCTAGCAGCAGTCTTACTAAAACTCGGAGGATACGGAATAATACGCATGATGGTGATACTAGACCCCCTATCAAAAGAACTAGCCTACCCATTCATCATTTTAGCCCTCTGGGGCATTATTATAACCGGGTCAATTTGTCTTCGACAAACAGACCTGAAATCACTAATTGCCTATTCATCTGTGAGCCACATGGGCCTAGTAGCAGGAGGAATCCTAATCCAAACCCCGTGGGGATTTTCAGGGGCAATCATTCTAATAATTGCCCACGGACTAGTATCCTCAGCACTATTCTGCCTAGCCAACACAGCATACGAACGAACCCACAGCCGAACAATAGTTCTTGCCCGAGGATTACAAGTGATTTTTCCATTAACCGCGGTATGATGATTCATTGCCAATCTAGCCAACCTAGCACTCCCACCACTGCCCAACTTAATAGGGGAACTCATAATTATTACAACATTATTCAACTGATCCCCATGAACAATTGTACTTACCGGACTAGGAACATTAATTACAGCCGGCTACTCCCTATACATATTCCTTATATCCCAACGAGGTCCAACACCAAACCACATTACAGGACTACAGCCATTTCACACCCGAGAACACCTACTAATAACTTTACACCTGATCCCCGTCATCCTACTAGTGACAAAACCAGAACTCATATGAGGATGATGCTAT</w:t>
      </w:r>
    </w:p>
    <w:p w14:paraId="5FEF8FBD" w14:textId="046A1DEE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</w:p>
    <w:p w14:paraId="760AE5E2" w14:textId="1B2218AC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</w:p>
    <w:p w14:paraId="061944D9" w14:textId="333DBA2C" w:rsidR="005113DF" w:rsidRPr="00E8176F" w:rsidRDefault="005113DF" w:rsidP="005113DF">
      <w:pPr>
        <w:rPr>
          <w:rFonts w:ascii="Times New Roman" w:hAnsi="Times New Roman" w:cs="Times New Roman"/>
          <w:b/>
          <w:bCs/>
          <w:szCs w:val="21"/>
        </w:rPr>
      </w:pPr>
      <w:r w:rsidRPr="00E8176F">
        <w:rPr>
          <w:rFonts w:ascii="Times New Roman" w:hAnsi="Times New Roman" w:cs="Times New Roman" w:hint="eastAsia"/>
          <w:b/>
          <w:bCs/>
          <w:szCs w:val="21"/>
        </w:rPr>
        <w:t>N</w:t>
      </w:r>
      <w:r w:rsidRPr="00E8176F">
        <w:rPr>
          <w:rFonts w:ascii="Times New Roman" w:hAnsi="Times New Roman" w:cs="Times New Roman"/>
          <w:b/>
          <w:bCs/>
          <w:szCs w:val="21"/>
        </w:rPr>
        <w:t>D4L</w:t>
      </w:r>
    </w:p>
    <w:p w14:paraId="2035489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barbodon</w:t>
      </w:r>
      <w:proofErr w:type="spellEnd"/>
    </w:p>
    <w:p w14:paraId="372F0B1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ACACATTTTAGCTTTAGCTCAGCATTCATTCTAGGACTAATAGGATTAGCATTTCACCGTACCCATCTACTCTCAGCTCTCCTCTGCTTAGAGGGAATGATACTATCCTTATTTATTGCACTAGCCCTATGAGCACTACAATTCGAATCTACGGGGTTCTCAACAGCCCCTATGTTACTCTTAGCTTTCTCTGCTTGTGAAGCAAGCACTGGCCTAGCACTACTAGTTGCCACAGTTCGTACTCACGGAACTAACCGACTACAAAGCCTTAACCTCCTACAATGC</w:t>
      </w:r>
    </w:p>
    <w:p w14:paraId="22C8843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1</w:t>
      </w:r>
    </w:p>
    <w:p w14:paraId="0183E65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CAGCTTTAGCTCAGCATTTATTCTGGGCTTAATAGGATTAGCATTTCACCGAGCCCACCTACTTTCTGCACTCCTATGCTTAGAAGGAATAATACTATCCCTGTTTATTGCACTAGCCCTATGGGCATTACAGTTCAAGGTTACAGGATTCTCAACAGCCCCCTTACTACTCCTAGCTTTTTCTGCTTGCGAAGCTAGCACCGGCCTAGCACTGCTAGTTGCCACAGTCCGGACTCACGGAACTAACCGACTACAAAGCCTTAATCTTTTACAATGT</w:t>
      </w:r>
    </w:p>
    <w:p w14:paraId="3C27E38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2</w:t>
      </w:r>
    </w:p>
    <w:p w14:paraId="6150A90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ACACATTTCAGCTTTAGCTCAGCATTTATTCTGGGCCTAATAGGATTAGCATTTCACCGAGCCCACCTACTTTCTGCACTCCTATGCTTAGAAGGAATAATACTATCCCTGTTTATTGCACTAGCCCTAT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GCATTACAGTTCGAGGCCACAGGGTTCTCAACAGCTCCCTTACTACTCCTAGCTTTTTCTGCTTGCGAAGCTAGCACCGGCCTAGCACTGCTAGTTGCCACAGTCCGTACTCACGGAACTAACCGACTACAAAGCCTTAATCTTTTACAATGT</w:t>
      </w:r>
    </w:p>
    <w:p w14:paraId="6E7167E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A._fasciatus</w:t>
      </w:r>
      <w:proofErr w:type="spellEnd"/>
    </w:p>
    <w:p w14:paraId="0FACEF0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CAGCTTTAGCTCAGCATTTATCCTAGGCCTAATAGGACTAGCATTCCACCGAACCCATCTGCTTTCCGCACTCCTATGCTTAGAGGGAATAATATTATCCCTGTTCATCGCACTAGCCCTATGAGCATTACAATTCGAAGCTACAGGATTCTCAACAGCCCCCCTACTGCTCCTAGCTTTTTCTGCCTGTGAAGCAAGCACCGGCCTAGCATTACTAGTTGCCACAGTCCGCACCCACGGAACTAATCGCCTACAAAGCCTGAACCTTCTACAATGC</w:t>
      </w:r>
    </w:p>
    <w:p w14:paraId="7859AF3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hemispinus</w:t>
      </w:r>
      <w:proofErr w:type="spellEnd"/>
    </w:p>
    <w:p w14:paraId="23A481A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CAGCTTTAGCTCAGCATTTATTTTAGGCCTAATAGGGCTAGCATTCCACCGAACTCACCTGCTTTCCGCACTCCTATGCTTAGAAGGAATAATATTATCCCTGTTCATTGCATTAGCCCTATGGGCATTACAATTCGAAGCCACAGGATTTTCAACAGCCCCCATGCTACTCTTGGCTTTTTCTGCTTGTGAAGCAAGCACCGGTCTAGCACTGCTAGTTGCCACAGTTCGTACCCACGGTACCAACCGACTACAAAGCCTTAACCTCCTACAATGC</w:t>
      </w:r>
    </w:p>
    <w:p w14:paraId="790E395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iridescens</w:t>
      </w:r>
      <w:proofErr w:type="spellEnd"/>
    </w:p>
    <w:p w14:paraId="31BA5A0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TAGCTTTAGCTCAGCATTCATTCTAGGACTAATAGGATTAGCATTTCACCGTACCCACCTGCTCTCAGCTCTCCTCTGCTTAGAGGGAATGATACTATCCTTATTTATTGCACTAGCCCTGTGAGCACTACAATTCGAATCTACAGGGTTCTCAACAGCCCCTATGCTACTCTTAGCTTTCTCTGCTTGTGAAGCAAGCACTGGCCTAGCACTACTAGTTGCCACAGTTCGTACTCACGGAACCAACCGACTACAAAGCCTTAACCTCCTACAATGC</w:t>
      </w:r>
    </w:p>
    <w:p w14:paraId="551CAAF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jishouensis</w:t>
      </w:r>
      <w:proofErr w:type="spellEnd"/>
    </w:p>
    <w:p w14:paraId="47D7993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CAGCTTTAGCTCAGCATTTATTCTAGGCCTAATAGGACTAGCATTACACCGAACTCATCTGCTTTCCGCACTCCTATGCTTAGAAGGAATAATACTATCCCTGTTCATTGCGCTAGCCCTATGGGCACTACAATTCGAAGCCACAGGATTCTCAACAGCCCCTATACTACTCCTAGCTTTTTCTGCTTGTGAAGCAAGCACCGGTCTAGCACTGCTAGTTGCCACAGTTCGCACCCACGGAACTAATCGACTACAAAGCCTTAACCTTCTACAATGC</w:t>
      </w:r>
    </w:p>
    <w:p w14:paraId="351D20B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1</w:t>
      </w:r>
    </w:p>
    <w:p w14:paraId="397C77C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CAGCTTTAGCTCAGCATTTATTCTAGGCCTAATAGGGCTAGCATTCCACCGAACCCATCTACTTTCCGCACTCCTCTGCTTAGAGGGAATAATATTATCCCTGTTCATTGCACTAGCCCTGTGAGCACTACAATTCGAAGCCACAGGATTCTCAACAGCCCCTATACTACTCTTAGCTTTCTCTGCTTGTGAAGCAAGCACTGGCCTAGCATTACTAGTTGCCACAGTTCGCACCCACGGAACTAATCGCCTACAAAGCCTAAACCTTCTACAATGC</w:t>
      </w:r>
    </w:p>
    <w:p w14:paraId="770CC83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2</w:t>
      </w:r>
    </w:p>
    <w:p w14:paraId="4069D08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CAGCTTTAGCTCAGCATTTATTCTAGGCCTAATAGGGCTAGCATTCCACCGAACCCATCTACTTTCCGCGCTCCTATGCTTAGAGGGAATAATGTTATCCCTGTTCATTGCACTAGCCCTGTGAGCACTACAATTCGAGGCCACAGGATTCTCAACAGCCCCTATACTGCTCCTAGCTTTCTCTGCTTGTGAAGCAAGCACTGGCCTAGCATTACTAGTTGCCACAGTTCGCACCCACGGAACTAATCGCCTACAAAGCCTAAACCTTCTACAATGC</w:t>
      </w:r>
    </w:p>
    <w:p w14:paraId="3671B04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longipinnis</w:t>
      </w:r>
      <w:proofErr w:type="spellEnd"/>
    </w:p>
    <w:p w14:paraId="4284301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TAGCTTTAGCTCAGCATTCATTCTAGGACTAATAGGATTAGCATTTCACCGTACCCACCTGCTCTCAGCTCTCCTCTGCTTAGAGGGAATGATACTATCCTTATTTATTGCACTAGCCCTGTGAGCACTACAATTCGAATCTACAGGGTTCTCAACAGCCCCTATGCTACTCTTAGCTTTCTCTGCTTGTGAAGCAAGCACGGGCATACCACAACTAGTTGCCACAGTTCGAACTCACGGAACTAACCGACTACAAAG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TTAACCTCCTACAATGC</w:t>
      </w:r>
    </w:p>
    <w:p w14:paraId="6436BBB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1</w:t>
      </w:r>
    </w:p>
    <w:p w14:paraId="22CBA2D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TAGCTTCAGCTCAGCATTTATTCTAGGCCTAATAGGACTAGCATTTCACCGAACCCACCTACTCTCGGCACTTCTATGCCTAGAAGGAATAATACTATCCCTATTCATTGCACTAGCCCTATGAGCACTACAATTTGAATCTACAGGATTCTCAACAGCCCCCATGCTACTCCTAGCTTTTTCTGCCTGTGAAGCTAGCACCGGCCTAGCACTGCTAGTTGCCACAGTTCGTACTCACGGAACTAACCGATTACAAAGCCTTAACCTTCTACAATGC</w:t>
      </w:r>
    </w:p>
    <w:p w14:paraId="7932B94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2</w:t>
      </w:r>
    </w:p>
    <w:p w14:paraId="29FB4C0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TAGCTTCAGCTCAGCATTTATTCTAGGCCTAATAGGACTAGCATTTCACCGAACCCACCTACTCTCGGCACTTCTATGCCTAGAAGGAATAATACTATCCCTATTCATTGCACTAGCCCTATGAGCACTACAATTTGAATCTACAGGATTCTCAACAGCCCCCATGCTACTCCTAGCTTTTTCTGCCTGTGAAGCTAGCACCGGCCTAGCACTGCTAGTTGCCACAGTTCGTACTCACGGAACTAACCGATTACAAAGCCTTAACCTTCTACAATGC</w:t>
      </w:r>
    </w:p>
    <w:p w14:paraId="289FD9F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1</w:t>
      </w:r>
    </w:p>
    <w:p w14:paraId="1778DE0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ACACATTTCAGCTTTAGCTCAGCATTTATCCTAGGCCTAATAGGATTAGCATTTCACCGAACCCACTTACTCTCCGCACTCCTGTGCTTAGAAGGAATAATATTATCCCTATTCATCGCACTAGCCTTATGAGCACTACAATTCGAGGCTACAGGATTCTCAACAGCCCCCCTACTACTCCTAGCTTTTTCTGCTTGCGAAGCTAGCACCGGCCTAGCACTGCTAGTTGCCACAGTCCGTACTCACGGAACTAACCGACTACAAAGCCTCAATCTTTTACAATGT</w:t>
      </w:r>
    </w:p>
    <w:p w14:paraId="12E96B9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2</w:t>
      </w:r>
    </w:p>
    <w:p w14:paraId="1FD20FB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CAGCTTTAGCTCAGCATTTATTCTAGGCCTAATAGGACTAGCATTACACCGAACTCATCTGCTTTCCGCACTCCTATGCTTAGAAGGAATAATACTATCCCTGTTCATTGCGCTAGCCCTATGGGCACTACAATTCGAAGCCACAGGATTCTCAACAGCCCCTATACTACTCCTAGCTTTTTCTGCTTGTGAAGCAAGCACCGGTCTAGCACTGCTAGTTGCCACAGTTCGCACCCACGGAACTAATCGACTACAAAGCCTTAACCTTCTACAATGC</w:t>
      </w:r>
    </w:p>
    <w:p w14:paraId="58B0F93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1</w:t>
      </w:r>
    </w:p>
    <w:p w14:paraId="18551C0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CAGCTTTAGCTCAGCATTTATTCTAGGCCTGATAGGGCTAGCATTCCACCGAACTCACCTGCTTTCCGCACTCCTATGCTTAGAAGGAATAATACTATCCCTGTTCATTGCATTAGCCCTATGGGCATTACAATTCGAAGCCACAGGATTTTCAACAGCCCCTATACTACTCTTGGCTTTTTCTGCTTGTGAAGCAAGCACCGGTCTAGCACTGCTAGTTGCCACAGTTCGTACCCACGGTACCAACCGACTACAAAGCCTTAACCTCCTACAATGC</w:t>
      </w:r>
    </w:p>
    <w:p w14:paraId="1422089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2</w:t>
      </w:r>
    </w:p>
    <w:p w14:paraId="78B0A24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CAGCTTTAGCTCAGCATTTATTCTAGGCCTAATAGGACTGGCATTCCACCGAACTCACCTGCTTTCCGCACTCCTATGCTTAGAAGGAATAATACTATCCCTGTTCATTGCGTTAGCCCTGTGGGCATTACAATTCGAAGCCACAGGATTTTCAACAGCCCCTATACTACTCTTGGCTTTTTCTGCTTGTGAAGCAAGCACCGGTCTAGCACTGCTAGTTGCCACAGTTCGTACCCACGGTACCAACCGACTACAAAGCCTTAACCTCCTACAATGC</w:t>
      </w:r>
    </w:p>
    <w:p w14:paraId="2B4F8A8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3</w:t>
      </w:r>
    </w:p>
    <w:p w14:paraId="2582A1E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CAGCTTTAGCTCAGCATTTATTCTAGGCCTAATAGGACTAGCATTCCACCGAACTCACCTGCTTTCCGCACTCCTATGCTTAGAAGGAATAATACTATCCCTATTCATTGCGTTAGCCCTATGGGCATTACAATTCGAAGCCACAGGATTTTCAACAGCCCCTATACTGCTCTTGGCTTTTTCTGCTCGTGAAGCAAGCACCGGTCTAGCACTGCTAGTTGCCACAGTTCGTACCCACGGTACCAACCGACTACAAAGCCTTAACCTCCTACAATGC</w:t>
      </w:r>
    </w:p>
    <w:p w14:paraId="1F89151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4</w:t>
      </w:r>
    </w:p>
    <w:p w14:paraId="68FB2A2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ATGACACCCGCACATTTCAGCTTTAGCTCAGCATTTATTCTAGGCCTAATAGGGCTAGCATTCCACCGAACTCACCTGCTTTCCGCACTCCTATGCTTAGAAGGAATAATACTATCCCTATTCATTGCATTAGCCCTATGGGCATTACAATTCGAAGCCACAGGATTTTCAACAGCCCCTATACTGCTCTTGGCTTTTTCTGCTTGTGAAGCAAGCACCGGTCTAGCACTGCTAGTTGCCACAGTTCGTACCCACGGTACCAACCGACTACAAAGCCTTAACCTCCTACAATGC</w:t>
      </w:r>
    </w:p>
    <w:p w14:paraId="068E3F9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fer</w:t>
      </w:r>
      <w:proofErr w:type="spellEnd"/>
    </w:p>
    <w:p w14:paraId="1A29662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ACACATTTCAGCTTTAGCTCAGCATTTATTCTGGGCCTAATAGGATTAGCATTTCACCGAGCCCACCTACTTTCTGCACTCCTATGCTTAGAAGGAATAATACTATCCCTGTTTATTGCACTAGCCCTGTGGGCACTACAGTTCGAGGCCACAGGGTTTTCAACAGCTCCCTTACTACTCCTAGCTTTTTCTGCTTGTGAAGCTAGCACCGGCCTAGCACTGCTAGTTGCCACAGTCCGTACTCACGGAACTAACCGACTACAAAGCCTTAATCTTTTACAATGT</w:t>
      </w:r>
    </w:p>
    <w:p w14:paraId="413FF2A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tenotaeniatus</w:t>
      </w:r>
      <w:proofErr w:type="spellEnd"/>
    </w:p>
    <w:p w14:paraId="4D4BE0E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ACACATTTCAGCTTTAGCTCAGCATTTATTCTGGGCCTAATAGGATTAGCATTTCACCGAGCCCACCTACTTTCTGCACTCCTATGCTTAGAAGGAATAATACTATCCCTGTTTATTGCACTAGCCCTGTGGGCACTACAGTTCGAGGCCACAGGGTTTTCAACGGCTCCCTTACTACTCCTAGCTTTTTCTGCTTGTGAAGCTAGCACCGGCCTAGCACTGCTAGTTGCCACAGTCCGTACTCACGGAACTAACCGACTACAAAGCCTTAATCTTTTACAATGT</w:t>
      </w:r>
    </w:p>
    <w:p w14:paraId="72FF022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1</w:t>
      </w:r>
    </w:p>
    <w:p w14:paraId="3C01CFD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CAGCTTTAGCTCAGCATTTGTCCTAGGCCTAATAGGACTAGCACTCCACCGAACCCATCTGCTTTCTGCACTCCTATGCCTAGAGGGAATAATATTATCCCTATTCATTGCACTAGCCCTGTGGGCGTTACAATTCGAGGCTACAGGATTCTCAACAGCCCCCATACTACTCTTAGCTTTTTCTGCTTGTGAAGCAAGCACCGGCCTAGCATTACTAGTTGCCACAGTTCGCACCCACGGAACTAACCGCCTACAAAGCCTAAACCTTCTACAATGC</w:t>
      </w:r>
    </w:p>
    <w:p w14:paraId="2C8FE7F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2</w:t>
      </w:r>
    </w:p>
    <w:p w14:paraId="27C3B02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CAGCTTTAGCTCAGCATTTATCCTAGGCCTAATAGGGCTAGCATTCCACCGAACCCACCTGCTTTCCGCACTTCTATGCTTAGAGGGAATAATATTATCCCTGTTCATCGCACTAGCCCTGTGAGCATTACAATTCGAAGCCACAGGATTCTCAACAGCCCCCATACTACTCCTAGCTTTTTCTGCCTGTGAAGCAAGCACCGGCCTAGCATTACTAGTTGCCACAGTTCGCACCCATGGAACTAATCGCCTACAAAGCCTAAACCTTCTACAATGC</w:t>
      </w:r>
    </w:p>
    <w:p w14:paraId="194A6AF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wuyiensis</w:t>
      </w:r>
      <w:proofErr w:type="spellEnd"/>
    </w:p>
    <w:p w14:paraId="56F65D8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ACACATTTCAGCTTTAGCTCAGCATTTATCCTAGGCCTAATAGGATTAGCATTTCACCGAACCCACTTACTCTCCGCACTCCTATGCTTAGAAGGAATAATATTATCCCTATTCATCGCACTAGCCTTATGAGCGCTACAATTTGAGGCTACAGGATTCTCAACAGCCCCCCTACTACTCCTAGCTTTTTCTGCTTGTGAAGCTAGCACCGGCCTAGCACTGCTAGTTGCCACAGTCCGTACTCACGGAACTAACCGACTACAAAGCCTCAATCTTTTACAATGT</w:t>
      </w:r>
    </w:p>
    <w:p w14:paraId="446F993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1</w:t>
      </w:r>
    </w:p>
    <w:p w14:paraId="0855357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TAGCTTTAGCTCAGCATTTATTCTAGGTCTAATAGGACTAGCATTTCACCGAACCCACTTACTATCAGCACTTCTATGCCTAGAAGGAATAATATTGTCCCTATTTATCGCACTAGCCCTATGAGCACTACAATTTGAATCTACAGGATTCTCAACAGCCCCTATGCTACTCCTAGCTTTTTCTGCTTGTGAAGCAAGCACCGGCCTAGCACTGCTAGTTGCCACAGTTCGTACTCACGGAACTAACCGACTACAAAGCCTCAACCTCCTACAATGC</w:t>
      </w:r>
    </w:p>
    <w:p w14:paraId="47F0B3F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2</w:t>
      </w:r>
    </w:p>
    <w:p w14:paraId="78355BE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TAGCTTTAGCTCAGCATTTATTCTAGGTCTAATAGGACTAGCATTTCACCGAACCCACCTACTATCAGCACTTTTATGCCTAGAAGGAATAATATTATCCCTATTTATTGCACTAGCCCTATG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CACTACAATTTGAATCTACAGGATTCTCAACAGCCCCTATGCTACTCCTAGCTTTTTCTGCTTGTGAAGCAAGCACCGGCCTAGCACTGCTAGTTGCCACAGTTCGTACTCACGGAACTAACCGACTACAAAGCCTCAACCTCTTACAATGC</w:t>
      </w:r>
    </w:p>
    <w:p w14:paraId="321498B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barbatulum</w:t>
      </w:r>
      <w:proofErr w:type="spellEnd"/>
    </w:p>
    <w:p w14:paraId="5B32B96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CACATTTTAGCTTTAGCTCAGCATTTATTCTAGGTCTAATAGGATTAGCATTTCACCGAACCCATCTGCTCTCTGCACTTCTATGCTTAGAAGGAATAATGCTGTCATTATTTATTGCACTGGCCCTATGAGCTCTACAATTTGAATCTACGGGATTCTCAACAGCCCCTATGCTACTTTTAGCCTTTTCTGCTTGTGAAGCTAGCACCGGCCTAGCACTACTAGTTGCCACAGTCCGTACTCACGGAACTAACCGTCTACAAAGCCTTAATCTTCTGCAATGC</w:t>
      </w:r>
    </w:p>
    <w:p w14:paraId="43FFB55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meridionale</w:t>
      </w:r>
      <w:proofErr w:type="spellEnd"/>
    </w:p>
    <w:p w14:paraId="43DC3C9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ACACATTTTAGCTTTAGCTCAGCATTTATCTTAGGTCTGATAGGATTAGCATTTCACCGAACCCACCTACTCTCAGCACTCCTCTGCTTAGAAGGAATAATACTATCCCTATTTATTGCACTAGCCCTGTGGGCGCTACAATTTGAATCCACCGGATTCTCAACAGCCCCCATGCTACTACTAGCTTTTTCCGCCTGCGAGGCAAGCACCGGCCTAGCTCTACTAGTTGCTACAGTTCGCACTCACGGGACCAACCGACTACAAAGCCTCAACCTCCTACAATGC</w:t>
      </w:r>
    </w:p>
    <w:p w14:paraId="730D6E5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gerlachi</w:t>
      </w:r>
      <w:proofErr w:type="spellEnd"/>
    </w:p>
    <w:p w14:paraId="654E87E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ACACATTTCAGCTTTAGCTCAGCATTCATCCTAGGTCTGATAGGGTTAGCATTTCACCGAACCCACCTGCTCTCAGCACTCCTCTGCTTAGAAGGAATAATATTATCCCTATTTATTGCACTAGCCCTGTGGACACTACAATTTGAATCCACTGGATTCTCAACAGCCCCTATGCTACTCTTAGCTTTTTCTGCTTGTGAAGCTAGCACCGGCCTAGCACTTCTAGTTGCTACAGTTCGCACTCACGGAACTAACCGACTACAAAGCCTCAACCTTCTACAATGC</w:t>
      </w:r>
    </w:p>
    <w:p w14:paraId="10C148D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denticulatus</w:t>
      </w:r>
      <w:proofErr w:type="spellEnd"/>
    </w:p>
    <w:p w14:paraId="6215483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TACATTTTAGCTTTACCTCAGCATTTATTCTAGGCCTAATAGGACTAGCATTTCACCGAACCCACCTTCTCTCAGCCCTCCTATGCTTAGAAGGAATAATATTATCTTTGTTTATTGCACTCGCCCTATGAGCACTACAATTTGAATCCACAGGATTTTCAACAGCCCCTATACTACTCCTAACCTTTTCTGCCTGCGAAGCAAGCACTGGCTTAGCACTACTAGTTGCTACTGCTCGCACTCACGGAACTGACCGTCTACAAAACCTCAATCTCCTACAATGT</w:t>
      </w:r>
    </w:p>
    <w:p w14:paraId="6580181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hollandi</w:t>
      </w:r>
      <w:proofErr w:type="spellEnd"/>
    </w:p>
    <w:p w14:paraId="7E29B18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TACATTTTAGCTTTACCTCAGCATTTATTCTAGGCCTAATAGGACTAGCATTTCACCGAACCCATCTTCTCTCAGCCCTCCTATGCTTAGAAGGGATAATATTATCTTTGTTTATTGCACTCGCCCTATGAGCACTACAATTCGAATCCACAGTATTTTCAACAGCCCCTATACTACTTCTAACCTTTTCTGCTTGTGAAGCAAGCACTGGCTTAGCACTACTAGTTGCTACTGCCCGCACCCATGGGACTGACCGGTTACAAAACCTTAACCTCCTACAATGC</w:t>
      </w:r>
    </w:p>
    <w:p w14:paraId="208B78B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sinensis</w:t>
      </w:r>
      <w:proofErr w:type="spellEnd"/>
    </w:p>
    <w:p w14:paraId="621BF031" w14:textId="71FAE572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CCGTACATTTTAGCTTTAGCTCAGCATTTATCCTAGGCCTAATAGGACTAGCATTCCACCGAACCCATTTACTCTCAGCACTCCTGTGCTTAGAAGGAATAATACTATCCCTGTTTATTGCACTGGCCCTATGAGCATTACAATTTGAATCTACAGGATTCTCAACAGCCCCTATATTACTCTTAGCCTTCTCTGCTTGTGAAGCAAGCACCGGTCTGGCACTACTAGTTGCCACTGCTCGCACCCACGGAACTGACCGACTACAAAACCTCAATCTTCTACAATGC</w:t>
      </w:r>
    </w:p>
    <w:p w14:paraId="414127E5" w14:textId="7BA4622A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</w:p>
    <w:p w14:paraId="6C56EDA0" w14:textId="5DE70371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</w:p>
    <w:p w14:paraId="441A3B26" w14:textId="41796A01" w:rsidR="005113DF" w:rsidRPr="00E8176F" w:rsidRDefault="005113DF" w:rsidP="005113DF">
      <w:pPr>
        <w:rPr>
          <w:rFonts w:ascii="Times New Roman" w:hAnsi="Times New Roman" w:cs="Times New Roman"/>
          <w:b/>
          <w:bCs/>
          <w:szCs w:val="21"/>
        </w:rPr>
      </w:pPr>
      <w:r w:rsidRPr="00E8176F">
        <w:rPr>
          <w:rFonts w:ascii="Times New Roman" w:hAnsi="Times New Roman" w:cs="Times New Roman" w:hint="eastAsia"/>
          <w:b/>
          <w:bCs/>
          <w:szCs w:val="21"/>
        </w:rPr>
        <w:t>N</w:t>
      </w:r>
      <w:r w:rsidRPr="00E8176F">
        <w:rPr>
          <w:rFonts w:ascii="Times New Roman" w:hAnsi="Times New Roman" w:cs="Times New Roman"/>
          <w:b/>
          <w:bCs/>
          <w:szCs w:val="21"/>
        </w:rPr>
        <w:t>D5</w:t>
      </w:r>
    </w:p>
    <w:p w14:paraId="6809196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barbodon</w:t>
      </w:r>
      <w:proofErr w:type="spellEnd"/>
    </w:p>
    <w:p w14:paraId="4020E92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TCTCCTCCTAACCTTTCTCATCCTACTACACCCACTACTTACCACA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TAAACCCAACCAACAAGAATCCAACATAGCAGAAACTACTAAGACCGCCATTAGCTCCGCATTCTTCATCAGCCTCCTGCCACTTACAATTTTTCTAACCCAAGGAACAGAAAGCATCGTAACAAACTGACAATGAATAAATACCCAAACATTTGACGTAAACATCAGCTTTAAATTCGACCACTACTCCTTAGTTTTTATCCCAATCGCCCTATACGTCACCTGATCAATCCTCGAGTTTTCACTATGATACATACACTCTGACCCCAACATTAACCGGTTCTTCAAATATCTACTAGTATTCCTAGTAGCTATGATTATCCTAGTCTCAGCTAATAACATCTTTCAACTATTCATTGGCTGGGAAGGAGTAGGAATTATATCGTTCCTCCTCATCGGGTGATGATATGGCCGGGCAGATGCTAACACAGCAGCCCTTCAAGCCGTTATTTACAATCGAGTAGGAGACATCGGACTAATTATAACCACAGCTTGGTTCGCAATAAACCTTAACTCCTGAGAAATTCAACAAATCTTAACACTATCAAAAGACTTTAACATAACATTTCCCCTAATTGGGCTCATCTTAGCAGCAACAGGAAAGTCCGCCCAATTCGGCCTCCACCCTTGACTTCCAGCCGCCATAGAGGGCCCTACCCCAGTATCTGCCCTACTACACTCAAGCACTATAGTTGTTGCAGGAATCTTCCTACTAATCCGTTTTCACCCCCTCACAGAAAATAACCAGCTGGCATTAACCACCTGCCTATGCCTTGGAGCACTAACCTCACTATTCGCAGCCACCTGCGCCCTCACCCAAAATGATATCAAAAAAATTGTGGCTTTCTCAACATCAAGCCAGCTAGGCCTAATAATAGTTGCAATTGGATTAAACCAACCACAACTAGCATTCCTCCATATCTGCACCCATGCCTTCTTCAAAGCCATGTTATTCCTATGCTCAGGTTCAATTATTCATAGCCTAAACGACGAACAAGACATCCGAAAAATAGGAGGCCTATTTAATACCATACCCACCACCTCTGCCTACTTCACAATCGGCAGCCTAGCCTTAACAGGAACCCCCTTCCTAGCAGGATTCTTTTCAAAAGACGCAATCATTGAAGCCCTAGGTACCTCCTATCTTAACGCCTGAGCCCTAACCCTAACACTAATTGCTACATCATTCACTGCAGTTTATAGCTTCCGTCTAGTATACTTCGTAATCATGGGAGCCCCACGATTTCTACCCCTATGCCCAATTAACGAAAACAATCCACTAGTAATTAACCCCCTCAAACGACTTGCCTGAGGAAGCATCACCGCGGGACTTATCATCACCCAAAACCTCACACCAGTAAAAACACCAATCATAACAATACCCGCCCCCCTAAAAATAGCAGCCCTCCTAGTAACAATTATAGGCCTATTAACAGCCATAGAACTGGCTAATATAACAAGTAAGCAAGTAAAAATTACCCCAACAATTCGTACACACCACTTCTCAAACATACTAGGATTCTTCCCCATAACCGTACATCGAATTGTTCCAAAACTTAAACTTATCCTAGGACAATCAGCCGCTACCCAACTTGATAAAACATGACTCGAAGCAATTGGGCCAAAAGGCCTAGCATTAACACAAAAGAACATGGCAAAAGCTACAAATAATATCTCACGAGGAATAATTAAAACATACCTAACCATCTTCCTCCTAACCCTAATCTTAACCACCACCCTAGTACTTCTTTAA</w:t>
      </w:r>
    </w:p>
    <w:p w14:paraId="499E2BE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1</w:t>
      </w:r>
    </w:p>
    <w:p w14:paraId="540629F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ATCCCTTCTCCTCACCTTTCTTATTCTTCTCCACCCACTACTCACTACACTCAACCCAGACCAAAAAGGGTCTAACATGGCAGAAACCACCAAAACTGCCATCAGCACCGCCTTCTTCATTAGCCTCCTACCTCTTGTAATTTTCCTGGCCCAAGGAACAGAAAGCATCGTAACAAACTGACAATGAATAAACACCCAAACATTTGATGTAAATATCAGCTTTAAATTCGACCACTACTCCCTAATCTTCATCCCAATTGCCCTATATGTCACTTGATCAATCCTTGAATTTTCACTATGATATATGCACTCCGACCCCAACATCAACCAATTCTTCAAATATCTCCTCGTATTCTTAGTGGCCATAATCGTCCTAGTCTCAGCTAACAACATTTTCCAACTATTTATTGGTTGAGAGGGAGTAGGGATTATATCATTCCTCCTCATCGGATGATGATATGGCCGAACAGACGCTAATACAGCCGCCCTCCAAGCCGTTATTTATAACCGAGTAGGAGACATCGGACTAATTATAACTATAGCTTGGTTCGCAATAAACCTCAACTCCTGAGAAATTCAACAAACCCTGACATTATCAAAAGACTTTAACATAACACTTCCCCTAATTGGACTCATCTTAGCAGCAACAGGAAAATCCGCCCAATTCGGCCTTCACCCCTGACTCCCAGCCGCTATAGAAGGCCCTACCCCAGTATCTGCCCTACTCCACTCAAGCACCATGGTTGTTGCAGGAGTCTTCCTATTAATCCGCTTTCATCCCCTTATAGAAAATAACCAACTGGCACTAACAACTTGTCTCTGCCTTGGAGCACTAACCTCATTATTCGCAGCCACCTGCGCCCTCACCCAAAATGACATCAAGAAAATTGTAGCTTTCTCAACATCAAGCCAACTAGGCCTAATAATGGTTGCAATCGGACTAAACCAACCACAACTAGCATTCCTTCACATCTGCACCCACGCCTTCTTCAAAGCTATACTATTCCTGTGTTCAGGGTCAATTATTCACAGCCTAAATGATGAACAAGACATCCGAAAGATGGGAGGCCTACTCAACATAATGCCTACCACCTCTACTTACTTTACAATCGGCAGCCTAGCCTTGACAGGTACCCCATTCCTAGCAGGATTCTTCT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AAAGACGCGATCATTGAAGCCCTAAATACCTCATCCCTAAACGCCTGAGCCCTTGTCCTAACGCTAATTGCTACCGCATTCACGGCAGTATATAGCTTCCGTCTACTACACCTTGTAATCATAGGAGCCCCCCGATTCCTGCCCCTATGCCCTATTAATGAAAACAACCCATTAGTAATTAACCCCCTCAAACGACTTGCCTGGGGAAGCATCACCGCAGGATTTATTATTATTCACAATCTTATGCCAATAAAAACACCAGTCATAACTATACCAACCTCCTTAAAAATAGCAGCTATCCTAGTAACAATTGCAGGTCTGCTGACAGCCATAGAACTGGCCAACATAACAACTAAACAAGTAAAAATTATCCCAACAACTTATTCACACCACTTCTCAAATATACTGGGATTCTTCCCCACAATTATACACCGGCTTATTCCTAAACTCAAACTTACCCTGGGACAATCAGCCGCCACCCAACTCGACAAAACATGGCTAGAATCGATCGGACCTAAAGGCCTGGCACTAGCACAAAAAAACATAGCAAAAGCCACAAATAACATCTCACGAGGAATAATTAAAACGTATCTAACCATTTTCCTCTTAACCCTAATCCTAGCCACTATCTTAATCTCACTTTAA</w:t>
      </w:r>
    </w:p>
    <w:p w14:paraId="0B857AD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2</w:t>
      </w:r>
    </w:p>
    <w:p w14:paraId="1AC58EB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ATCCCTTCTCCTCACCCTTCTTATTCTTCTCCACCCACTACTCACTACACTCAACCCAGACCAACAAGGGTCTAACATGGCAGAAACCACCAAAACTGCCATCAGCACCGCCTTCTTCGTTAGCCTCCTACCTCTTGTAATTTTTCTAGCCCAAGGAACAGAAAGCATCGTAACAAACTGACAATGGATAAACACCCAAACATTTGACGTAAACATCAGCTTTAAATTCGACCACTACTCCCTAATCTTCATCCCAATTGCCCTATATGTCACTTGATCAATCCTTGAATTCTCACTATGATACATGCACTCCGACCCCAACATCAACCAATTCTTCAAATATCTCCTCGTATTCTTAATAGCCATAATCATCCTAGTCTCAGCTAACAACATTTTCCAACTATTCATTGGTTGAGAAGGAGTAGGGATTATATCATTCCTCCTCATCGGATGATGATACGGCCGGACAGACGCTAATACAGCCGCCCTCCAAGCCGTTATTTACAACCGAGTGGGAGACATCGGACTAATTATAACTATAGCTTGGTTCGCAATAAACCTCAACTCCTGAGAAATTCAACAAATCCTGACATTATCAAAAGACTTTAACATAACACTTCCCCTAATTGGGCTCATCTTAGCAGCAACAGGAAAATCCGCCCAATTCGGCCTTCACCCCTGACTCCCAGCCGCCATAGAAGGCCCTACCCCAGTATCTGCCCTACTCCACTCAAGCACCATGGTTGTTGCAGGAGTCTTCCTATTAATCCGCTTTCACCCTCTTATGGAAAATAACCAACTAGCACTAACAACTTGTCTCTGCCTTGGAGCACTAACCTCATTATTTGCAGCCACCTGCGCCCTCACTCAAAATGACATCAAGAAAATTGTAGCTTTCTCAACATCAAGCCAGCTAGGCCTAATAATAGTTGCAATCGGACTAAACCAACCACAACTAGCATTCCTTCACATCTGCACCCACGCCTTCTTCAAAGCTATACTATTCCTGTGTTCAGGATCAATTATTCACAGCCTGAATGATGAACAAGACATCCGAAAGATGGGAGGCCTACTCAACATAATGCCTGCCACCTCTGCTTACTTCACAATCGGTAGCCTAGCCTTAACAGGTACCCCATTCCTAGCAGGATTCTTCTCAAAAGACGCAATCATTGAAGCCCTAAATACCTCATCCCTAAACGCCTGAGCCCTTGTCCTAACGCTAATTGCTACCGCATTCACGGCAGTATATAGCTTCCGTCTACTACACCTTGTAATCATAGGAGCCCCCCGATTCCTACCCCTATGCCCTATTAATGAAAACAACCCATTGGTAATTAACCCCCTCAAACGACTTGCCTGAGGAAGCATCACCGCAGGATTTATTATTACTCATAATCTTATGCCAATAAAAACACCAGTCATAACTATACCAACCTCCTTAAAGATAGCAGCTATCCTAGTAACAATTGCAGGTCTGCTGACAGCCATAGAACTGGCTAACATAACAAGTAAACAAGTAAAAATTATCCCAACAACTTATACACACCACTTCTCAAATATACTGGGATTCTTCCCCACAATTATACACCGACTTATCCCCAAACTCAAACTTACCCTAGGACAGTCAGCCGCCACCCAACTCGACAAAACATGACTAGAAACGATCGGACCAAAAGGCCTGGCACTAGCACAAAAAAACATAGCAAAAGCTACAAATAACATCTCCCGAGGAATAATTAAAACGTATCTAACCATCTTCCTCTTAACCCTAATCCTAGCCACTATCTTAATCTCACTTTAA</w:t>
      </w:r>
    </w:p>
    <w:p w14:paraId="28003CA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A._fasciatus</w:t>
      </w:r>
      <w:proofErr w:type="spellEnd"/>
    </w:p>
    <w:p w14:paraId="2C237B0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TCTCCTAACCCTCCTTATCTTACTTCACCCACTACTCACCACACTTAATCCAAACCAACAAGAGTCTAATATGGCAAAAACCACTAAAACTGCCATTAGCTCAGCCTTCCTCATCAGCCTCCTGCCCCTTACAATTTTCCTGGCTCAAGGAGCAGAAAGTATCGTAACAAACTGACAATGAATAAACACCCAAACATTCGATGTAAACATCAGCTTTAAATTTGATCACTACTCCTTAATCTTTATCCCAATTGCCTTATACGTCACCTGATCAATTCTTGAATTTTCACTCTGATACATGCACTCCGACCCCAACATC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CCAATTCTTTAAATACCTACTTGTATTCTTAGTAGCCATAATTATCTTAGTCTCAGCTAACAATATCTTCCAACTATTCATCGGCTGAGAAGGAGTAGGAATCATGTCCTTCCTTCTCATCGGGTGATGATATGGCCGGGCGGATGCTAACACAGCCGCCCTCCAAGCCGTTATTTATAACCGAGTAGGGGACATCGGACTAATTATAGCTATAGCCTGGTTCGCAATAAACCTCAACTCCTGAGAAATCCAACAAATCTTAACTCTATCAAAAGACTTTGATATAACACTTCCCCTAATTGGACTCATCTTAGCAGCAACAGGAAAATCCGCCCAATTTGGCCTTCACCCCTGACTCCCAGCCGCCATGGAAGGCCCTACCCCAGTGTCTGCCCTACTCCACTCAAGCACCATGGTTGTTGCAGGAATCTTCCTGCTAATCCGCCTTCACCCTCTCATAGAGAATAATCAACTGGCACTGACAACTTGTCTCTGCCTTGGAGCACTAACCTCGCTATTCGCAGCCACCTGCGCCCTCACCCAAAATGATATCAAAAAAATTGTAGCTTTCTCAACATCAAGCCAGCTAGGCCTAATAATAGTCGCAATCGGGTTAAACCAACCACAACTAGCATTCCTTCATATCTGCACCCACGCCTTTTTCAAGGCTATACTATTCCTGTGCTCAGGGTCGATTATTCACAGCCTAAATGACGAACAAGACATCCGAAAGATAGGAGGCCTGCTCGACATTATGCCCACCACCTCTACTTACTTCACAATTGGTAGCCTAGCCCTAACAGGAACCCCCTTCTTAGCAGGGTTCTTCTCAAAAGACGCAATCATCGAGGCCCTAAACTCTTCATCCCTAAACGCCTGAGCCCTTATCCTGACATTAATTGCCACATCTTTTACAGCTGTATATAGTTTCCGCCTAGTATATTTTGTAATCATAGGAGCTCCCCGATTCCTGCCCCTATGCCCGATTAACGAAAACAACCCATTAGTAATCAACCCCCTCAAACGACTTGCCTGAGGAAGCATCACCGCAGGACTAATTATCACCCAAAACTTTTTACCCATAAAAACACCAGTTATAACAATGCCAACCCCCTTAAAAATAGCGGCTCTCCTAGTAACAATTACGGGCCTGCTAACAGCCATAGAACTCGCCAACATAACAAGTAAACAAGTGAAGATTACCCCAATAACCCACACACATCACTTCTCAAACATACTAGGATTCTTCCCTATAATTACACATCGACTAATCCCAAAACTTAAACTCACCCTGGGACAATCAGCCGCCACCCAACTCGACAAAACGTGGCTCGAAACAATTGGACCAAAAGGCCTAGCACTAACACAAAAAAACATAGCAAAAGCCACAAATAACATCTCACGAGGAATAATTAAAACATACCTAACCATCTTCCTCTTAACTCTAATCCTAGCCACCATCCTAACTTCACTTTAA</w:t>
      </w:r>
    </w:p>
    <w:p w14:paraId="68349E4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hemispinus</w:t>
      </w:r>
      <w:proofErr w:type="spellEnd"/>
    </w:p>
    <w:p w14:paraId="45A7F91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TCTCCTAACCCTTCTTATTCTACTCCACCCACTAATCACCACACTTAACCCAAACCAACAAGGATCAAATATGGCAGACATCACTAAAACTGCCATTAGTTTAGCCTTCTTCACCAGCCTCTTACCTCTTACAATTTTCCTAACCCAGGGGGCAGAAAGCATCGTAACAAACTGACAATGAATAAACACCCAAACATTTGATGTAAACATCAGCTTTAAATTTGACCACTACTCCTTGATCTTTATCCCTATTGCCTTATACGTCACCTGATCAATCCTTGAATTCTCGCTATGATACATGCACTCCGACCCCAACATCAACCAATTCTTTAAGTACCTACTTGTATTCTTAGTAGCCATAATTATCCTAGTTTCAGCTAACAACATCTTCCAACTATTTATCGGCTGAGAAGGGGTTGGAATTATATCTTTCCTACTTATCGGATGATGATATGGCCGGGCGGATGCTAACACAGCCGCCCTCCAAGCCGTTATTTACAACCGAGTAGGGGACATCGGACTAATTATAACCATAGCCTGGTTCGCAATAAACCTCAACTCCTGAGAAATTCAACAAATCCTTACTCTATCAAAAGATTTTAATATAACACTTCCCCTAATTGGACTCATCTTAGCAGCAACAGGAAAATCCGCCCAATTTGGCCTTCACCCCTGACTTCCAGCCGCCATAGAAGGCCCTACCCCAGTATCTGCCCTACTTCACTCAAGCACCATGGTCGTTGCGGGAATCTTTCTACTAATCCGCTTTCACCCCCTTATAGAAAATAATCAACTACTACTGACAACCTGTCTCTGTCTCGGAGCACTAACCTCACTATTCGCAGCCACCTGCGCCCTTACCCAAAATGACATCAAAAAAATTGTAGCTTTCTCAACATCAAGCCAGCTGGGCCTAATAATAGTCGCAATCGGACTAAACCAACCACAACTAGCATTCCTCCATATCTGTACCCACGCCTTTTTCAAAGCTATATTATTTCTGTGCTCAGGATCAATTATTCACAGCCTAAATGACGAACAAGACATCCGAAAAATAGGAGGCCTACTCAACATTATACCTACCACCTCTACTTATTTCACAATCGGCAGCTTAGCCCTAACAGGGACCCCCTTCCTAGCAGGGTTCTTCTCAAAAGACGCAATCATTGAAACCCTAAACTCCTCATCCCTAAACGCCTGAGCCCTTATCCTGACATTAATTGCCACATCTTTCACAGCTGTATATAGTTTCCGCCTAGTATATTTTGTAATCATAGGGGCCCCCCGATTCCTACCCCTATGCCCGATCAACGAAAACAACCCATTAGTAATTAACCCCCTCAAACGACTTGCCTGAGGAAGCATCACCGCAGGACTAATTATTACCCAAAACTTTTTACCAATAAAAACACCCGTTATAACAATACCA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CCCCTAAAAATAGCGGCTCTCCTAGTAACAATTGTAGGCCTGCTGACAGCCATAGAACTGGCCAACATAACAAGTAAACAGGTGAAAATCACCCCAACAACCCATACACACCACTTCTCCAATATACTAGGATTTTTCCCCATAGTTATGCATCGACTAGTCCCAAAACTCAAACTCACCCTAGGGCAGTCAGCCGCCACCCAACTCGACAAAACATGACTCGAAACAATTGGACCAAAAGGCCTAGCACTAACACAAAAAAGTATAGCAAAAGCTACAAATAATATCTCACGAGGAATAATTAAAACATATCTAACCATCTTCCTCCTAACCCTAATCTTAGCCACTATCCTGGTTTCACTTTAA</w:t>
      </w:r>
    </w:p>
    <w:p w14:paraId="580C645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iridescens</w:t>
      </w:r>
      <w:proofErr w:type="spellEnd"/>
    </w:p>
    <w:p w14:paraId="6E71334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CCTCCTAACCTTTCTCATTCTACTACACCCACTACTTACCACACTTAAACCCAACCAACAAGAATCCAACATAGCAGAAACTACTAAGACCGCCATTAGCTCCGCATTCTTCATCAGCCTCCTACCACTTACAATTTTTCTAACCCAAGGAACAGAAAGCATCGTGACGAACTGACAATGAATAAATACCCAAACATTTGACGTAAACATCAGCTTTAAATTCGACCACTATTCCTTAATTTTTATCCCAATCGCCTTATACGTCACCTGATCAATCCTCGAGTTTTCACTATGATACATACACTCTGACCCCAACATTAACCGGTTCTTCAAATATTTACTAGTATTCCTAGTAGCTATAATTATCCTGGTCTCAGCTAATAACATCTTTCAACTATTCATTGGCTGAGAAGGAGTAGGAATTATATCATTCCTCCTTATCGGGTGATGATATGGCCGGGCAGATGCTAACACAGCAGCCCTTCAGGCCGTTATTTACAATCGAGTAGGAGACATCGGACTAATTATAACCACAGCTTGGTTCGCAATAAACCTTAACTCCTGAGAAATTCAACAAATCTTAACACTATCAAAAGACTTTAACATAACATTTCCCCTAATTGGGCTCATCTTAGCAGCAACAGGAAAATCCGCCCAATTCGGCCTCCACCCTTGACTCCCAGCCGCCATAGAAGGCCCTACCCCAGTGTCTGCCCTACTCCACTCAAGCACTATAGTTGTTGCAGGAATCTTCCTATTAATCCGTTTTCACCCCCTCACAGAAAATAACCAGCTGGCATTAACCATCTGCCTCTGCCTTGGAGCACTAACCTCATTATTCGCAGCCACCTGCGCCCTCACCCAAAATGATATCAAAAAAATTGTGGCTTTCTCAACATCAAGCCAGCTAGGCCTAATAATAGTCGCAATTGGATTAAACCAACCACAACTAGCATTCCTCCATATCTGCACCCATGCCTTCTTCAAAGCCATGTTATTCCTGTGCTCAGGTTCAATTATTCATAGCCTAAACGATGAACAAGACATCCGAAAAATAGGAGGCCTATTTAACACCATACCCACCACCTCTGCCTACTTCACAATCGGCAGCCTAGCCTTAACAGGAACCCCCTTCCTGGCAGGATTCTTCTCAAAAGACGCAATCATTGAAGCCCTAGGTACCTCCTATCTTAACGCCTGAGCCCTAACCCTAACACTAATTGCTACATCATTCACTGCAGTCTATAGCTTCCGTCTAGTATACTTCGTAATCATGGGAGCCCCACGATTTCTACCCCTATGCCCAATTAACGAAAACAATCCACTAGTAATTAACCCCCTCAAGCGACTTGCCTGAGGAAGCATCACCGCAGGACTTATCATCACCCAAAACCTCACACCAATAAAAACACCAATCATAACAATACCCGCCCCCCTAAAAATAGCAGCCCTCCTAGTAACAATTATAGGCCTATTAACAGCCATAGAACTGGCTAACATAACAAGTAAACAAGTAAAAATTACCCCAACAATCCATACACACCACTTCTCAAATATACTAGGATTCTTCCCCATAACTGTACATCGAATTGTTCCAAAACTTAAACTTATCCTAGGACAATCAGCCGCTACCCAACTCGATAAAACATGACTCGAAGCAATTGGGCCAAAAGGCCTAGCACTAACACAAAAGAACATGGCAAAAACTACAAATAATATCTCACGAGGAATGATTAAAACATACTTAACCATCTTCCTCCTAACCTTAATCTTAGCCACCACCCTAGTACTTCTTTAA</w:t>
      </w:r>
    </w:p>
    <w:p w14:paraId="07C9A31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jishouensis</w:t>
      </w:r>
      <w:proofErr w:type="spellEnd"/>
    </w:p>
    <w:p w14:paraId="5D831B2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CCTCCTAACCCTTATTATCCTACTCCACCCACTACTCACCACACTTAACCCAAACCAACAAGGATCTAATATAGCAAAAACCACTAAAACTGCCATTAGTTTAGCCTTCTTCATCAGCCTCCTACCTCTTACAATTTTCCTAGCCCAGGGGGCAGAAAGCATCGTAACAAACTGACAATGAATAAATACCCAAACATTTGATGTAAACATCAGCCTTAAATTTGATCACTACTCCTTAATCTTTATCCCAATTGCCTTATATGTCACCTGATCAATCCTTGAATTCTCACTATGATACATGCACTCCGACCCCAACATCAACCAATTCTTTAAATATCTACTTGTATTCTTAGTAGCCATAATTATTTTAGTCTCAGCTAATAACATCTTCCAACTATTCATTGGCTGGGAGGGAGTTGGAATTATATCTTTCCTGCTCATCGGATGATGGTATGGCCGGGCAGATGCAAACACAGCTGCCCTCCAAGCCGTTATTTATAACCGAGTAGGAGACATCGGATTAATTATAACTATAGCCTGGTTCGCAATAAACCTCAACTCCTGAGAGATCCAACAAATCCTAACCCTATCAAAAGACTTT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CATAACACTTCCCCTAATTGGACTCATCTTAGCAGCAACGGGAAAATCCGCCCAGTTTGGCCTTCACCCTTGACTCCCAGCCGCCATAGAAGGCCCTACCCCAGTATCTGCCCTACTCCACTCAAGCACCATGGTTGTTGCAGGAATTTTCCTACTAATCCGCTTCCACCCTCTTATAGAAAACAACCAACTAGCATTGACAACTTGTCTCTGTCTTGGAGCACTAACCTCACTATTCGCAGCCACCTGCGCCCTCACCCAAAATGACATCAAAAAAATCGTAGCCTTCTCAACATCAAGCCAACTAGGCCTAATAATAGTCGCAATCGGATTAAATCAACCACAGCTAGCATTCCTTCATATCTGCACCCACGCCTTTTTCAAAGCTATATTATTCCTGTGTTCGGGATCAATTATTCACAGCCTAAATGACGAGCAAGACATCCGAAAAATAGGAGGCCTACTCAATACCATACCCACCACCTCTACTTATTTCACAATTGGCAGCCTAGCCCTAACGGGGACCCCCTTCCTAGCAGGGTTCTTCTCAAAAGACGCAATCATTGAAACCCTAAACTCCTCATCCCTAAACGCCTGAGCCCTTGTCCTGACATTAATTGCCACATCTTTTACAGCTGTATATAGTTTCCGTCTAGTATATTTTGTAATCATAGGAGCTCCCCGATTCCTACCCCTATGCCCGATCAACGAAAACAACCCATTAGTAATTAACCCCCTCAAGCGACTTGCCTGAGGAAGCATCACCGCAGGACTAATTATCACCCAAAACTTTTTACCAATAAAAACACCCGTTATAACAATACCAACCCCCTTAAAAATAGCGGCTCTCCTAGTAACAATTACAGGCCTGCTGACAGCCATAGAACTAGCCAACATAACAAGCAAACAAGTGAAAGTTACCCCAACAACTCACACACACCACTTCTCAAATATACTAGGATTCTTCCCTATAATTATTCATCGACTAATCCCAAAGCTTAAACTCACCCTAGGACAATCAGCCGCCACCCAACTCGACAAAACATGGCTCGAAACAATTGGACCAAAAGGCCTAGCGCTAACGCAAAAAAGCATAGCAAAAGCCACAAATAACATCTCACGGGGAATAATTAAGACGTACCTAACCATCTTCCTTTTAACCCTAACCCTAGCCGCTATCCTAATTTCACTTTAA</w:t>
      </w:r>
    </w:p>
    <w:p w14:paraId="09B5609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1</w:t>
      </w:r>
    </w:p>
    <w:p w14:paraId="0E46536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TCTCTTAACCCTCCTTATTTTACTCCACCCACTACTCACCACACTCAACCCAAACCAACAAGACCCTAATATAGCAAAAACTACTAAAACTGCCATTAGCTCAGCCTTCTTCATTAGCCTCCTACCTCTTACAATTTTCCTGGCCCATGGAACAGAAAGCATCGTAACAAACTGGCAATGAATAAACACCCAAACATTCGACGTAAACATCAGCTTTAAATTTGATCACTACTCCCTAATCTTTATCCCAATTGCCTTATACGTCACCTGATCTATTCTTGAATTTTCACTATGATATATGCACTCCGACCCCAACATCAACCAATTCTTTAAGTATCTACTCGTGTTCTTAGTAGCCATAATTATTTTAGTCTCAGCTAACAACATCTTCCAACTATTTATTGGTTGAGAAGGGGTAGGAATCATATCCTTCCTTCTCATTGGGTGGTGATATGGCCGAGCGGATGCTAACACAGCTGCCCTCCAAGCCGTTATTTATAACCGAGTAGGGGACATCGGACTAATTATAACTATAGCCTGATTCGCAATAAACCTAAACTCCTGAGAAATCCAACAAATCTTAACCTTATCAAAAGACTTTAATATGACACTTCCCCTAGTTGGGCTCATCTTAGCAGCAACAGGGAAATCCGCCCAATTTGGCCTTCACCCCTGACTTCCAGCCGCCATAGAAGGCCCTACCCCAGTGTCTGCCCTACTCCACTCAAGTACTATGGTCGTTGCAGGAATCTTCCTACTAATCCGCTTTCACCCCCTCATAGAAAATAATCAACTGGCACTGACAACTTGTCTCTGCCTTGGAGCACTAACCTCACTATTCGCAGCCACCTGCGCCCTAACCCAAAATGATATCAAAAAAATTGTAGCTTTCTCAACATCAAGCCAACTGGGCCTAATGATAGTCGCAATCGGATTAAATCAACCACAACTAGCATTCCTTCATATCTGCACCCACGCCTTTTTCAAGGCTATACTATTCCTGTGCTCAGGATCAATTATTCACAGCCTAAACGACGAGCAAGACATCCGGAAAATGGGAGGCCTGCTCAATATTATACCCACCACCTCTACTTACTTTACAATTGGTAGCCTAGCCCTAACGGGAACCCCCTTCCTAGCAGGGTTCTTCTCAAAAGACGCGATCATCGAAGCCCTAAACTCTTCATCCCTAAACGCCTGAGCCCTTATCCTGACATTAATTGCCACATCTTTTACAGCTGTATATAGTTTCCGCCTAGTATATTTTGTAATCATAGGAGCCCCCCGATTCCTACCCCTATGCCCGATTAACGAAAACAACCCATTAGTAATTAACCCCCTCAAACGACTTGCCTGAGGAAGCATTACCGCAGGACTAATTATTACCCAGAACTTTTTACCAATAAAAACACCAGTTATAACAATACCAACCCCCTTAAAAATAGCGGCCCTCCTAGTAACAATTATAGGCCTGCTAACAGCCATAGAACTAGCCAATATAACAAGTAAACAAGTGAAAATTACCCCAATAACCCACACACATCACTTCTCAAATATACTAGGATTCTTCCCTATAATTACACATCGACTAGTCCCAAAACTTAAACTCACCCTAGGACAATCAGCCGCCACCCAACTCGACAAAACATGGCTCGAAACAATTGGGCCAAAAGGCCTAGCACTTACACAAAAAAACATAGCAA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GCCACAAATAACATCTCACGAGGAATAATTAAAACATACCTAACCATCTTCCTCTTAACTCTAATCTTGGCCACTATCCTAATTTCACTTTAG</w:t>
      </w:r>
    </w:p>
    <w:p w14:paraId="3AFA36C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2</w:t>
      </w:r>
    </w:p>
    <w:p w14:paraId="2C14A8D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TCTCTTAACCCTCCTTATCTTACTCCACCCACTTCTCACCACACTCAACCCAAACCAACAAGAGTCTAACATAGCAAAAACCACTAAAACTGCCATTAGCTTGGCCTTCTTCATTAGCCTCCTACCCCTTACAATTTTTCTGGCCCAAGGAACAGAAAGCATCGTAACAAACTGACAGTGAATAAACACCCAAACGTTCGACGTAAACATCAGCTTTAAATTTGATCATTACTCCCTAATCTTTATCCCAATTGCCTTATACGTCACCTGATCAATTCTTGAATTTTCACTATGATATATGCACTCCGACCCCAACATCAACCAATTCTTTAAATACCTACTCGTATTCTTAGTAGCCATAATTATCTTAGTCTCAGCTAACAACATCTTCCAACTATTTATTGGCTGAGAGGGAGTAGGAATCATATCCTTCCTTCTCATCGGATGGTGATATGGCCGGGCGGATGCTAACACAGCTGCCCTCCAAGCCGTTATTTATAACCGAGTAGGAGACATCGGACTAATTATAACTATAGCCTGGTTCGCAATAAACCTCAACTCCTGAGAAATCCAACAAATCTTAACCCTATCAAAAGACTTTAATATAACACTTCCCCTAGTTGGGCTCATCTTAGCAGCAACAGGAAAATCCGCCCAGTTTGGCCTTCACCCCTGACTCCCAGCCGCCATAGAAGGCCCTACCCCAGTGTCTGCCCTACTCCACTCAAGTACCATGGTCGTTGCAGGAATCTTCCTACTAATCCGCTTTCACCCCCTCATAGAAAACAATCAACTGGCACTGACAACTTGTCTCTGCCTCGGAGCACTAACCTCATTATTCGCAGCCACCTGCGCCCTAACCCAAAATGATATCAAGAAAATTGTAGCTTTCTCAACATCAAGCCAGCTGGGCCTAATGATAGTCGCAATCGGGTTAAATCAACCACAACTAGCATTCCTTCATATCTGCACCCACGCCTTTTTCAAGGCTATACTATTCCTGTGTTCAGGGTCAATTATTCACAGCCTAAATGACGAACAGGACATCCGAAAAATAGGAGGCCTGCTCAACATTATACCCACCACCTCTACTTACTTTACAATTGGTAGCCTAGCCCTGACGGGAACCCCCTTCCTAGCAGGGTTCTTCTCAAAAGACGCAATCATCGAAGCCCTAAACTCTTCATCCCTAAACGCCTGAGCCCTCATCCTGACATTAATTGCCACATCTTTTACAGCTGTATATAGTTTCCGCCTAGTATATTTTGTAATCATAGGAGCCCCCCGATTCCTACCCCTATGCCCGATTAACGAAAACAACCCATTAGTAATTAACCCCCTCAAACGACTTGCCTGAGGGAGCATCACCGCAGGACTAATTATTACCCAAAACTTTTTACCAATAAAAACACCAGTTATAACAATACCAACCCCCTTAAAAATAGCGGCCCTCCTAGTAACAATTGCAGGCCTGCTAACGGCCATAGAACTGGCTAACATAACAAGTAAACAAGTGAAAATTACCCCAATAACCCACACACACCACTTCTCAAACATACTAGGATTCTTCCCTATAGTCACACATCGACTAATCCCCAAACTTAAGCTCACCCTAGGACAATCAGCCGCCACCCAACTCGACAAAACATGGCTCGAAACAATTGGGCCAAAAGGCCTAGCACTTACACAAAAAAACATAGCAAAAGCCACAAATAACATCTCACGAGGAATAATTAAAACATACCTAACCACCTTCCTCTTAACTCTAATCTTGGCCACTATCCTAGTCTCACTTTAA</w:t>
      </w:r>
    </w:p>
    <w:p w14:paraId="2F9E288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longipinnis</w:t>
      </w:r>
      <w:proofErr w:type="spellEnd"/>
    </w:p>
    <w:p w14:paraId="6186B15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CCTCCTAACCTTTCTCATTCTACTACACCCACTACTTACCACACTTAAACCCAACCAACAAGAATCCAATATAGCAGAAACTACTAAGACCGCCATTAGCTCCGCATTCTTCATCAGCCTCCTACCACTTACAATTTTCCTAACCCAAGGAACAGAAAGCATCGTGACGAACTGACAATGAATAAATACCCAAACATTTGACGTAAACATCAGCTTTAAATTCGACCACTATTCCTTAATTTTTATCCCAATCGCCTTATACGTCACCTGATCAATCCTCGAGTTTTCACTATGATACATACACTCTGACCCCAACATTAACCGGTTCTTCAAATATTTACTAGTATTCCTAGTAGCTATAATTATCCTAGTCTCAGCTAATAACATCTTTCAACTATTCATTGGCTGAGAAGGAGTAGGAATTATATCATTCCTCCTTATCGGGTGGTGATATGGCCGGGCAGATGCTAACACAGCAGCCCTTCAGGCCGTTATTTACAATCGAGTAGGAGACATCGGACTAATTATAACCACAGCTTGGTTCGCAATAAACCTTAACTCCTGAGAAATTCAACAAATCTTAACACTATCAAAAGACTTTAACATAACATTTCCCCTAATTGGGCTCATCTTAGCAGCAACAGGAAAATCCGCCCAATTCGGCCTCCACCCTTGACTCCCAGCCGCCATAGAAGGCCCTACCCCAGTGTCTGCCCTACTCCACTCAAGCACTATAGTTGTTGCAGGAATCTTCCTATTAATCCGGTTTCACCCCCTCACAGAAAATAACCAGCTGGCATTAACCATCTGCCTCTGCCTTGGAGCACTAACCTCATTATTCGCAGCCACCTGCGCCCTCACCCAAAATGATATCAA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AAATTGTGGCTTTCTCAACATCAAGCCAGCTAGGCCTAATAATAGTCGCAATTGGATTAAACCAACCACAACTAGCATTCCTCCATATCTGCACCCATGCCTTCTTCAAAGCCATGTTATTCCTGTGCTCAGGTTCAATTATTCATAGCCTAAACGATGAACAAGACATCCGAAAAATAGGAGGCCTATTTAACACCATACCCACCACCTCTGCCTACTTCACAATCGGCAGCCTAGCCTTAACAGGAACCCCCTTCCTGGCAGGATTCTTCTCAAAAGACGCAATCATTGAAGCCCTAGGTACCTCCTATCTTAACGCCTGAGCCCTAACCCTAACACTAATTGCTACATCATTCACTGCAGTTTATAGCTTCCGTCTAGTATACTTCGTAATCATGGGAGCCCCACGATTTCTACCCCTATGCCCAATTAACGAAAACAATCCACTAGTAATTAACCCCCTCAAGCGACTTGCCTGAGGAAGCATCACCGCAGGACTTATCATCACCCAAAACCTCACACCAATAAAAACACCAATCATAACAATACCCGCCCCCCTAAAAATAGCAGCCCTCCTAGTAACAATTATAGGCCTATTAACAGCCATAGAACTGGCTAACATAACAAGTAAACAAGTAAAAATTACCCCAACAATCCATACACACCACTTCTCAAATATACTAGGATTCTTCCCCATAACTGTACATCGAATTGTTCCAAAACTTAAACTTATCCTAGGACAATCAGCCGCTACCCAACTCGATAAAACATGACTCGAAGCAATTGGGCCAAAAGGCCTAGCACTAACACAAAAGAACATGGCAAAAACTACAAATAATATCTCACGAGGAATGATTAAAACATACTTAACCATCTTCCTCCTAACCTTAATCTTAGCCACCACCCTAGTACTTCTCTAA</w:t>
      </w:r>
    </w:p>
    <w:p w14:paraId="074F3E9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1</w:t>
      </w:r>
    </w:p>
    <w:p w14:paraId="061FE4D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TTAATCATACACTCATCCCTCCTCTTAACCTTTCTCATCCTACTTCACCCACTGCTCACCACACTTAACCCCCACCAACAAGAACTTCATATAGCAAAAACCACCAAAACCGCCATTAGCTCCGCATTCTTCATCAGCCTCCTACCACTCACAATCTTTCTAACTCAGGGAACAGAAAGCATTGTAACAAACTGACAATGAATAAACACCCAAACATTCGACGTAAATATTAGCTTTAAATTTGACCACTACTCCCTAATTTTTATCCCAATTGCCTTATACGTCACCTGATCAATCCTTGAATTTTCACTGTGGTATATACACTCCGACCCCAACATCGACCGATTCTTTAAATACTTACTCATCTTCTTAGTAGCCATAATTATTCTAGTCTCAGCTAACAACATCTTTCAACTATTTATTGGCTGAGAAGGAGTAGGAATTATGTCATTTCTACTCATCGGGTGATGATACGGGCGGACAGACGCCAACACAGCAGCCCTACAAGCTGTCATCTATAACCGAGTAGGAGATATCGGACTAATTTTAACCACAGCCTGATTCGCAATAAACCTCAACTCCTGAGAAATTCAACAAATCCTAACACTATCAAAAGACTTTGACATAACCCTCCCTCTAATTGGACTTATCTTAGCCGCAACAGGAAAATCAGCCCAATTTGGCCTTCACCCCTGACTCCCAGCCGCCATAGAGGGCCCTACCCCAGTATCTGCCCTACTCCACTCCAGCACTATAGTTGTTGCAGGAATCTTCCTACTAATCCGCTTCCACCCCCTTATGGAAAATAACCAGCTAGTCCTAACAATCTGTCTTTGCCTTGGAGCACTAACCTCGCTATTCTCAGCCACCTGCGCCCTAACCCAAAATGATATTAAAAAAATCGTAGCTTTCTCAACAGCGAGTCAGCTAGGCCTAATAATAGTCGCAATTGGACTTAACCAACCACAACTAGCGTTCCTCCACATCTGCACCCATGCCTTTTTCAAGGCCATATTATTCCTGTGCTCAGGATCAATTATCCACAGCCTAAACGACGAACAAGATATCCGAAAAATAGGAGGCCTATTTAATATTATACCTGCTACCTCAACCTACTTTACAATCGGCAGCCTAGCCCTGACAGGAACCCCATTCCTAGCAGGGTTCTTCTCAAAAGACGCAATTATTGAAGCCCTAAACACCTCTTATCTTAACGCCTGAGCCCTAACCCTCACACTAATCGCTACTTCATTTACTGCAGTATATAGCTTCCGTCTAGTATACTTCGTAATCATAGGAGCCCCACGATTCTTACCCCTATGTCCAATTAACGAAAACAATCCACTAGTAATCAATCCCCTTAAACGACTTGCCTGAGGAAGTATCACTGCAGGACTTATTATTACTCAAAACCTTCTACCAATAAAAACACCCATCATAACAATACCAACCGCCCTAAAAACAGCAGCCCTCATAGTAACAATTATAGGCCTACTAACAGCCATAGAATTAGCCAACATGACAAGTAAACAAGTAAAAATTACCCCAACAATCCCCACACACCATTTCTCAAACATATTAGGATTCTTCCCAATAGTTGTACACCGACTCATTCCAAAACTTAAACTTACTCTAGGACAATCAGCCGCCACCCAACTAGACAAAACATGGCTCGAAACAATTGGACCAAAAGGCCTAGCACAAACACAAAAAACTATGGCAAAAGCCACAAATAACATTTCACGAGGAATAATCAAGACATATCTAACCATCTTCCTTCTGACTCTAACCATAGCCTCCATCATAATTCTCCTTTAA</w:t>
      </w:r>
    </w:p>
    <w:p w14:paraId="109BE83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2</w:t>
      </w:r>
    </w:p>
    <w:p w14:paraId="4828A8C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TTAATCATACACTCATCCCTCCTCTTAACCTTTCTCATCCTACTTCACCCACTGCTCACCACA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TAACCCCCACCAACAAGAACTTCATATAGCAAAAACCACCAAAACCGCCATTAGCTCCGCATTCTTCATCAGCCTCCTACCACTCACAATCTTTCTAACTCAGGGAACAGAAAGCATTGTAACAAACTGACAATGAATAAACACCCAAACATTCGACGTAAATATTAGCTTTAAATTTGACCACTACTCCCTAATTTTTATCCCAATTGCCTTATACGTCACCTGATCAATCCTTGAATTTTCACTGTGGTATATACACTCCGACCCCAACATCGACCGATTCTTTAAATACTTACTCATCTTCTTAGTAGCCATAATTATTCTAGTCTCAGCTAACAACATCTTTCAACTATTTATTGGCTGAGAAGGAGTAGGAATTATGTCATTTCTACTCATCGGGTGATGATACGGGCGGACAGACGCCAACACAGCAGCCCTACAAGCTGTCATCTATAACCGAGTAGGAGATATCGGACTAATTTTAACCACAGCCTGATTCGCAATAAACCTCAACTCCTGAGAAATTCAACAAATCCTAACACTATCAAAAGACTTTGACATAACCCTCCCTCTAATTGGACTTATCTTAGCCGCAACAGGAAAATCAGCCCAATTTGGCCTTCACCCCTGACTCCCAGCCGCCATAGAGGGCCCTACCCCAGTATCTGCCCTACTCCACTCCAGCACTATAGTTGTTGCAGGAATCTTCCTACTAATCCGCTTCCACCCCCTTATGGAAAATAACCAGCTAGTCCTAACAATCTGTCTTTGCCTTGGAGCACTAACCTCGCTATTCTCAGCCACCTGCGCCCTAACCCAAAATGATATTAAAAAAATCGTAGCTTTCTCAACAGCGAGTCAGCTAGGCCTAATAATAGTCGCAATTGGACTTAACCAACCACAACTAGCGTTCCTCCACATCTGCACCCATGCCTTTTTCAAGGCCATATTATTCCTGTGCTCAGGATCAATTATCCACAGCCTAAACGACGAACAAGATATCCGAAAAATAGGAGGCCTATTTAATATTATACCTGCTACCTCAACCTACTTTACAATCGGCAGCCTAGCCCTGACAGGAACCCCATTCCTAGCAGGGTTCTTCTCAAAAGACGCAATTATTGAAGCCCTAAACACCTCTTATCTTAACGCCTGAGCCCTAACCCTCACACTAATCGCTACTTCATTTACTGCAGTATATAGCTTCCGTCTAGTATACTTCGTAATCATAGGAGCCCCACGATTCTTACCCCTATGTCCAATTAACGAAAACAATCCACTAGTAATCAATCCCCTTAAACGACTTGCCTGAGGAAGTATCACTGCAGGACTTATTATTACTCAAAACCTTCTACCAATAAAAACACCCATCATAACAATACCAACCGCCCTAAAAACAGCAGCCCTCATAGTAACAATTATAGGCCTACTAACAGCCATAGAATTAGCCAACATGACAAGTAAACAAGTAAAAATTACCCCAACAATCCCCACACACCATTTCTCAAACATATTAGGATTCTTCCCAATAGTTGTACACCGACTCATTCCAAAACTTAAACTTACTCTAGGACAATCAGCCGCCACCCAACTAGACAAAACATGGCTCGAAACAATTGGACCAAAAGGCCTAGCACAAACACAAAAAACTATGGCAAAAGCCACAAATAACATTTCACGAGGAATAATCAAGACATATCTAACCATCTTCCTTCTGACTCTAACCATAGCCTCCATCATAATTCTCCTTTAA</w:t>
      </w:r>
    </w:p>
    <w:p w14:paraId="5AE08EF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1</w:t>
      </w:r>
    </w:p>
    <w:p w14:paraId="73DAB44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TTAATCATACACTCATCCCTCCTCCTCACTCTTCTTATCCTACTCCACCCACTACTTACCACACTTAACCCAGACCAACAAGAGTCTAACATGGCAGAAACCACCAAAACTGCCATCAGCACCGCCTTCTTCATTAGCCTCTTTCCCCTTATAATTTTCCTAGCCCAAGGGACAGAAAGCATTGTAACAAGCTGACAATGAATAAACACCCAAACATTCGATGTAAACATCAGCTTTAAGTTTGACCACTACTCCTTAATCTTTATCCCAATTGCCCTATACGTCACCTGATCAATCCTTGAATTCTCACTATGATACATACACTCTGACCCCAACATTAACCGATTCTTTAAGTATCTCCTCGTATTCTTAGTAGCCATAATCATCTTAGTCTCAGCTAATAACATTTTCCAACTATTTATTGGTTGGGAAGGGGTAGGGATTATATCATTCCTCCTCATTGGATGATGATACGGTCGGGCGGATGCTAACACAGCTGCCCTCCAAGCCGTCATTTACAACCGGGTAGGGGACATCGGGCTAATTATAACTATAGCCTGGTTCGCAATAAACCTCAACTCCTGAGAAATTCAACAAATCCTGACACTATCAAAAGACTTTAACATGACGCTTCCCCTAATTGGGCTCATCTTAGCAGCAACAGGAAAATCCGCCCAATTCGGCCTGCACCCCTGACTCCCAGCCGCCATAGAAGGCCCTACCCCAGTATCTGCCCTACTCCACTCCAGCACCATAGTCGTTGCAGGAGTCTTCCTACTAATCCGCTTTCACCCCCTCATAGAAAATAATCAACTAGCACTAACAACTTGCCTCTGTCTTGGAGCATTAACCTCACTATTCGCAGCCACCTGCGCCCTCACCCAAAATGATATCAAAAAAATCGTAGCTTTCTCAACATCAAGCCAACTAGGCCTAATAATGGTCGCAATCGGACTAAATCAACCACAACTAGCATTCCTTCACATCTGCACCCACGCCTTCTTTAAAGCAATACTATTCCTGTGTTCGGGATCAATTATCCACAGCCTAAATGACGAGCAAGACATCCGAAAAATAGGGGGCCTACTCAACACCATACCTGCCACCTCTACCTACTTCACAATTGGCAGCCTAGCCCTGACAGGAACCCCATTCCTAGCAGGATTCTT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CAAAAGACGCAATCATCGAAGCCCTAAATACCTCATCCCTAAACGCCTGAGCCCTTGTCCTAACACTAATTGCTACCGCATTCACAGCAGTATATAGCTTCCGCCTACTATACCTCGTAATCATAGGAGCCCCCCGATCCCTGCCCCTATGCCCTATTAATGAAAACAACCCATTAGTAATCAACCCCCTCAAACGACTTGCCTGAGGAAGTATCACCGCAGGGTTTATTATTACTCAAAATCTTCTACCAATAAAAACACCAGTTATAACTATACCAACCTCCCTAAAAATAGCAGCTATCCTAGTGACAATCGTAGGTCTACTGACAGCCATAGAACTGGCTAACATAACAAGCAAACAAGTAAAAATTACCCCAACAATTCACACACACCACTTCTCAAATATACTAGGATTCTTCCCCACAATTGTTCACCGACTTATCCCAAAGCTTAAACTTACCCTAGGACAGTCAGCCGCCACCCAACTCGACAAAACATGACTAGAAGCAATCGGGCCGAAAGGCCTGGCGTTAACACAAAAAAATATAGCAAAGGCTACAAATAACATCTCACGAGGAATAATTAAAACATATCTAACCATTTTCCTCTTAACCCTAACCTTAGCCGCTATCTTAATCTCGCTCTAA</w:t>
      </w:r>
    </w:p>
    <w:p w14:paraId="2842503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2</w:t>
      </w:r>
    </w:p>
    <w:p w14:paraId="130B70B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CCTCCTAACCCTTATTATCCTACTCCACCCACTACTCACCACACTTAACCCAAACCAACAAGGATCTAATATGGCAAAAACCACTAAAACTGCCATTAGTTTAGCCTTCTTCATCAGCCTCCTACCTCTTACAATTTTCCTAGCCCAGGGGGCAGAAAGCATCGTAACAAACTGACAATGAATAAATACCCAAACATTTGATGTAAACATCAGCCTTAAATTTGATCACTACTCCTTAATCTTTATCCCAATTGCCTTATATGTCACCTGATCAATCCTTGAATTCTCACTATGATACATGCACTCCGACCCCAACATCAACCAATTCTTTAAATATCTACTTGTATTCTTAGTAGCCATAATTATTTTAGTCTCAGCTAATAACATCTTCCAATTATTCATTGGCTGGGAAGGAGTTGGAATTATATCTTTCCTGCTCATCGGATGATGATATGGCCGGGCAGATGCAAACACAGCTGCCCTCCAAGCCGTTATTTATAACCGAGTAGGAGACATCGGATTAATTATAACTATAGCCTGGTTCGCAATAAACCTCAACTCCTGAGAGATCCAACAAATCCTAACCCTATCAAAAGACTTTGACATAACACTTCCCCTAATTGGACTCATCTTAGCAGCAACGGGAAAATCCGCCCAGTTTGGCCTTCACCCTTGACTCCCAGCCGCCATAGAAGGCCCTACCCCAGTATCTGCCCTACTCCACTCAAGCACCATGGTTGTTGCAGGAATTTTCCTACTAATCCGCTTCCACCCTCTTATAGAAGACAACCAACTAGCATTGACAACTTGTCTCTGTCTTGGAGCACTAACCTCACTATTCGCAGCCACCTGCGCCCTCACCCAAAATGACATCAAAAAAATCGTAGCCTTCTCAACATCAAGCCAACTAGGCCTAATAATAGTCGCAATCGGATTAAATCAACCACAGCTAGCATTCCTTCATATCTGCACCCACGCCTTTTTCAAAGCTATATTATTCCTGTGTTCGGGATCAATTATTCACAGCCTAAATGACGAGCAAGACATCCGAAAAATAGGAGGCCTACTCAATACCATACCCACCACCTCTACTTATTTCACAATTGGCAGCCTAGCCCTAACGGGGACCCCCTTCCTAGCAGGGTTCTTCTCAAAAGACGCAATCATTGAAACCCTAAACTCCTCATCCCTAAACGCCTGAGCCCTTGTCCTGACATTAATTGCCACATCTTTTACAGCTGTATATAGTTTCCGTCTAGTATATTTTGTAATCATAGGAGCTCCCCGATTCCTACCCCTATGCCCGATCAACGAAAACAACCCATTAGTAATTAACCCCCTCAAGCGACTTGCCTGAGGAAGCATCACCGCAGGACTAATTATCACCCAAAACTTTTTACCAATAAAAACACCCGTTATAACAATACCAACCCCCTTAAAAATAGCGGCTCTCCTAGTAACAATTACAGGCCTGCTGACAGCCATAGAACTAGCCAACATAACAAGCAAACAAGTGAAAGTTACCCCAACAACTCACACACACCACTTCTCAAATATACTAGGATTCTTCCCTATAATTATTCATCGACTAATCCCAAAGCTTAAACTCACCCTAGGACAATCAGCCGCCACCCAACTCGACAAAACATGGCTCGAAACAATTGGACCAAAAGGCCTAGCGCTAACGCAAAAAAGCATAGCAAAAGCCACGAATAACATCTCACGAGGAATAATTAAGACGTACCTAACCATCTTCCTTTTAACCCTAACCCTAGCCGCTATCCTAATTTCACTTTAA</w:t>
      </w:r>
    </w:p>
    <w:p w14:paraId="38EF310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1</w:t>
      </w:r>
    </w:p>
    <w:p w14:paraId="4B38EDF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TCTCCTAACTCTTCTTATTCTACTCCACCCACTACTCACCACACTTAACCCAGACCAACAAGGATCAAATATGGCAAACATCACTAAAACTGCCATTAGTTTAGCCTTCTTCACCAGCCTCTTACCTCTTACAATTTTCCTAACCCAGGGGGCAGAAAGCATCGTAACAAACTGACAATGAATAAACACCCAAACATTTGATGTAAACATCAGCTTTAAATTTGACCACTACTCCTTAATCTTTATCCCTATTGCCTTATACGTCACCTGATCAATCCTTGAATTCTCGCTATGGTACATGCACTCCGACCCCAACATCA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AATTCTTCAAGTACCTACTTGTATTCTTAGTAGCCATAATTATCCTAGTTTCAGCTAACAACATCTTCCAACTATTTATCGGCTGAGAAGGGGTTGGAATTATATCTTTCCTACTTATCGGATGATGATATGGCCGGGCGGATGCTAACACAGCCGCCCTCCAAGCCGTTATTTACAACCGAGTAGGAGACATCGGACTAATTATAACTATAGCCTGGTTCGCAATAAACCTCAACTCCTGAGAAATCCAACAAATCCTAACTCTATCAAAAGATTTTAACATAACACTTCCCCTAATTGGACTCATCTTAGCAGCAACGGGAAAATCCGCCCAATTTGGCCTTCACCCCTGACTTCCAGCCGCTATAGAAGGCCCTACCCCAGTATCTGCCCTACTTCACTCAAGCACCATGGTCGTTGCGGGAATCTTTCTACTAATCCGCTTTCACCCCCTTATAGAAAATAATCAATTACTGCTGACAACCTGTCTCTGTCTCGGAGCACTGACCTCACTATTCGCAGCCACCTGCGCCCTTACCCAAAATGACATCAAAAAAATTGTAGCTTTCTCAACATCAAGCCAGCTGGGCCTAATAATAGTCGCAATCGGACTAAATCAACCACAACTAGCATTCCTCCATATCTGCACCCACGCCTTTTTCAAAGCTATATTATTTCTGTGCTCAGGATCAATTATTCACAGCCTAAATGACGAACAAGACATCCGAAAAATAGGAGGCCTACTCAACATTATACCTGCCACCTCTACTTATTTCACAATCGGCAGCCTAGCCCTAACAGGGACCCCCTTCCTAGCAGGGTTCTTCTCTAAAGACGCGATTATTGAAACCCTAAACTCCTCATCCCTAAACGCCTGAGCCCTTATCCTGACATTAATTGCCACATCTTTCACAGCTGTATATAGTTTCCGTCTAGTATATTTTGTAATCATGGGGGCCCCCCGATTCCTGCCCCTATGCCCGATCAACGAAAACAACCCATTAGTGATTAACCCCCTCAAGCGACTTGCCTGAGGAAGCATCACCGCAGGACTAATTATCACCCAAAACTTTTTACCAATAAAAACACCCGTTATAACGATACCAACCCCCTTAAAAATAGCGGCTCTCCTAGTAACAGTTGTAGGCCTGCTAACAGCCATAGAACTGGCCAACATAACAAGTAAACAAGTGAAAATCACCCCAACAACCCACACACACCACTTCTCCAATATACTAGGATTTTTCCCCATAGTTGTGCATCGACTAGTCCCAAAACTCAAGCTCACCCTAGGGCAGTCAGCCGCCACCCAACTCGATAAAACATGACTTGAGACGATTGGACCAAAAGGCCTAGCACTAACACAAAAAGGTATAGCAAAAGCTACAAACAATATCTCACGAGGAATAATTAAAACATATCTAACCATCTTCCTCCTAACCCTAATCTTAGCCACTATCCTAGTCTCACTTTAA</w:t>
      </w:r>
    </w:p>
    <w:p w14:paraId="620E632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2</w:t>
      </w:r>
    </w:p>
    <w:p w14:paraId="5CFE355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TCTCCTAACCCTTCTTATTCTACTCCACCCACTACTCACCACACTTAACCCAAACCAACAAGGATCAAATATGGCAAAGATCACTAAAACTGCCATTAGTTTAGCCTTCTTCACCAGCCTCTTACCTCTTACAATTTTCCTAGCCCAAGGGGCAGAGAGCATCGTAACAAACTGACAATGAATAAACACCCAAACATTTGATGTAAACATCAGCTTTAAATTTGACCACTACTCCTTAATCTTTATCCCTATTGCCCTATACGTCACCTGATCAATCCTTGAATTCTCGCTATGGTACATGCACTCCGACCCCAACATCAACCAATTCTTTAAATACCTACTTGTATTCTTAGTAGCCATAATTATCCTAGTCTCAGCTAACAACATCTTCCAACTATTTATCGGCTGAGAAGGGGTCGGAATTATATCTTTCCTACTTATCGGATGATGATACGGCCGGGCGGATGCTAACACAGCCGCCCTCCAAGCCGTTATTTACAACCGAGTAGGAGACATCGGACTAATTATAACTATAGCCTGGTTCGCAATAAACCTCAACTCCTGAGAAATCCAACAAATCCTAACTCTATCAAAAGATCTTAACATAACACTTCCCCTAATTGGACTCATCTTAGCAGCAACAGGAAAATCCGCCCAATTTGGCCTTCACCCCTGACTTCCAGCCGCCATAGAAGGCCCTACCCCAGTATCTGCCCTACTTCACTCAAGCACCATGGTCGTTGCGGGAATCTTTCTACTAATCCGCTTTCACCCCCTTATAGAAAATAATCAACTACTGCTGACAACCTGTCTCTGTCTCGGAGCACTAACCTCACTATTCGCAGCCACCTGCGCCCTTACCCAAAATGACATCAAAAAAATCGTAGCTTTCTCAACATCAAGCCAGCTGGGCCTAATAATAGTCGCAATCGGACTAAATCAACCACAACTAGCATTCCTCCATATCTGTACCCACGCCTTCTTTAAAGCTATGTTATTTCTGTGCTCAGGGTCAATTATTCACAGCCTAAATGACGAACAAGACATCCGAAAAATAGGGGGCCTACTCAACATTATACCTACCACCTCCACTTATTTCACAATCGGCAGCCTAGCCCTAACAGGGACCCCCTTCCTAGCAGGGTTCTTCTCAAAGGACGCAATCATTGAAACCCTAAACTCCTCATCCCTAAACGCCTGAGCCCTTATCCTGACATTAATTGCCACATCTTTCACAGCTGTATATAGTTTCCGTCTAGTATATTTTGTAATCATAGGAGCCCCCCGATTCCTACCCCTATGCCCGATCAACGAAAACAACCCATTAGTGATTAACCCCCTCAAACGACTTGCCTGAGGAAGCATCACCGCAGGACTAATTATTACCCAAAACTTTCTACCAATAAAAACACCCGTTATAACAATACCGA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CCTTAAAAATAGCGGCCCTCCTAGTAACAATTGTAGGCCTGCTGACAGCCATAGAACTGGCCAACATAACAAGCAAACAAGTGAAAATCACCCCAACAACCCACACACACCACTTCTCCAATATACTAGGATTTTTCCCCATAGTTGTGCATCGACTAGTCCCAAAACTCAAACTCACCCTAGGGCAGTCAGCCGCCACCCAACTCGACAAGACATGACTCGAAACAATTGGGCCAAAAGGCCTAGCACTAACACAAAAAAGTATAGCAAAAACTACAAATAATATCTCACGAGGAATAATTAAAACATATCTAACCATCTTCCTCCTAACCCTAATCTTAGCCACTATCCTAGTCTCACTTTAA</w:t>
      </w:r>
    </w:p>
    <w:p w14:paraId="1F504B1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3</w:t>
      </w:r>
    </w:p>
    <w:p w14:paraId="665D124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TCTCCTAACCCTTCTTATTCTACTCCACCCACTACTCACCACACTTAACCCAGACCAACAAGGATCAAATATGGCAAACATCACTAAAACTGCCATTAGTCTAGCCTTCTTCACCAGCCTCTTACCTCTTACAATTTTCCTAACCCAAGGGGCAGAGAGCATCGTAACAAACTGACAATGAATAAACACCCAAACATTTGATGTAAACATCAGCTTTAAATTTGACCACTACTCCTTAATCTTTATCCCTATTGCCTTATACGTCACCTGATCAATCCTTGAATTCTCGCTATGGTACATGCACTCCGACCCCAACATCAACCAATTCTTTAAATACCTACTTGTATTCTTAGTAGCCATAATTATTCTAGTTTCAGCTAACAACATCTTCCAACTATTTATCGGCTGAGAAGGGGTTGGAATTATATCTTTCCTACTTATCGGATGATGATATGGCCGGGCGGATGCTAACACAGCCGCCCTCCAAGCCGTTATTTACAACCGAGTAGGAGACATCGGACTAATTATAACTATAGCCTGGTTCGCAATAAACCTCAACTCCTGAGAAATCCAACAAATCCTAACTCTATCAAAAGATTTTAACATAACACTTCCCCTAATTGGACTCATCTTAGCGGCGACGGGAAAATCCGCCCAGTTTGGCCTTCACCCCTGACTCCCAGCCGCTATAGAAGGCCCTACCCCAGTATCTGCCCTACTTCACTCAAGCACCATGGTCGTTGCGGGAATCTTTCTACTAATCCGCTTTCACCCCCTTATAGAAAATAATCAATTACTGCTAACAACCTGTCTCTGCCTCGGAGCACTAACCTCACTATTCGCAGCCACCTGCGCCCTCACCCAAAATGACATCAAAAAAATTGTAGCTTTCTCAACATCAAGCCAGCTGGGCCTAATAATAGTCGCAATCGGACTAAATCAACCACAGCTAGCATTCCTCCATATCTGCACCCACGCCTTTTTCAAAGCTATATTATTTCTGTGCTCAGGATCAATTATTCACAGCCTAAATGATGAACAAGACATCCGAAAAATAGGAGGCCTACTCAACATTATACCTGCCACCTCTACTTATTTCACAATCGGCAGCCTAGCCCTAACGGGGACCCCCTTCCTAGCAGGGTTCTTCTCTAAAGACGCGATCATTGAAACCCTAAACTCCTCATCCCTAAACGCCTGAGCCCTTATCCTGACATTAATTGCCACATCTTTCACAGCTGTATATAGTTTCCGTCTAGTATATTTTGTAATCATGGGAGCCCCCCGATTCCTACCCCTATGCCCAATCAACGAAAACAACCCATTACTGATTAACCCCCTCAAGCGACTTGCCTGAGGAAGCATCACCGCAGGACTAATTATCACCCAAAACTTTTTACCAATAAAAACACCCGTTATAACAATACCAACCCCCTTAAAAATAGCGGCTCTCCTAGTAACAGTTGTAGGCCTGCTGACAGCCATAGAACTGGCCAACATAACAAGTAAACAAATGAAAATCACCCCAACAACCCACACACACCACTTCTCTAATATACTAGGATTTTTCCCCATAGTTGTGCATCGACTAGTCCCAAAACTCAAACTCACCCTAGGGCAGTCAGCCGCCACCCAACTCGACAAAACATGACTCGAGACCATTGGACCAAAAGGCCTAGCACTAACACAAAAAGGTATAGCAAAAGCTACAAATAATATCTCACGAGGAATAATTAAAACATATCTAACCATCTTCCTCCTAACCCTAACCTTAGCCACTATCCTAGTCTCACTTTAA</w:t>
      </w:r>
    </w:p>
    <w:p w14:paraId="1B925F9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4</w:t>
      </w:r>
    </w:p>
    <w:p w14:paraId="5969259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TCTCCTAACCCTTCTTATTCTACTCCACCCACTACTCACCACACTTAACCCAAACCAACAAGGATCAAATATGGCAAACATCACTAAAACTGCCATTAGTCTAGCCTTCTTCACCAGCCTCTTACCTCTTACAATTTTCCTGACCCAAGGGGCAGAAAGCATCGTAACAAACTGACAATGAATAAACACCCAAACATTTGATGTAAACATCAGCTTTAAATTTGACCACTACTCCTTAATCTTTATCCCTATTGCCTTATACGTCACCTGATCAATCCTTGAATTCTCGCTATGGTACATGCACTCCGACCCCAACATCAACCAATTCTTTAAGTACCTACTTGTATTCTTAGTAGCCATAATTATCCTAGTTTCAGCTAACAACATCTTCCAACTATTTATCGGCTGAGAAGGGGTTGGAATTATATCTTTCCTACTTATCGGATGATGATATGGCCGGGCGGATGCTAACACAGCCGCCCTCCAAGCCGTTATTTACAACCGAGTAGGGGACATCGGACTAATTATAACTATAGCCTGGTTCGCAATAAACCTCAACTCCTGAGAAATCCAACAAATCCTAACTCTATCAAAAGAT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AACATAACACTTCCCCTAATTGGACTCATCTTAGCAGCAACAGGAAAATCCGCCCAGTTTGGCCTTCACCCCTGACTTCCAGCCGCTATAGAAGGCCCTACCCCAGTATCTGCCCTACTTCACTCAAGCACCATGGTCGTTGCGGGAATTTTTCTACTAATCCGCTTTCACCCCCTTATAGAAAATAATCAATTACTGCTGACAACCTGTCTCTGTCTCGGAGCACTAACCTCACTATTCGCAGCCACCTGCGCCCTTACCCAAAATGATATCAAAAAAATTGTAGCTTTCTCAACATCAAGCCAGCTGGGCCTAATAATGGTCGCAATCGGACTAAATCAACCACAACTAGCATTCCTCCATATCTGCACCCACGCCTTTTTCAAAGCTATATTATTTCTGTGCTCAGGATCAATTATTCACAGCCTAAATGACGAACAAGACATCCGAAAAATAGGAGGCCTACTCAACATTATACCTGCCACCTCTACTTATTTCACAATCGGCAGCCTAGCCCTAACGGGGACCCCCTTCCTAGCAGGGTTCTTCTCTAAAGACGCGATCATTGAAACCCTAAACTCCTCATCCCTAAACGCCTGAGCCCTTATCCTGACATTAATTGCCACATCTTTCACAGCTGTATATAGTTTCCGTCTAGTATATTTTGTAATCATGGGAGCCCCCCGATTCCTACCCCTATGCCCGATCAACGAAAACAACCCATTAGTGATTAACCCCCTCAAGCGACTTGCCTGAGGAAGCATCACCGCAGGACTAATTATCACCCAAAACTTTTTACCAATAAAAACTCCCGTTATAACAATACCAACCCCCTTAAAAATAGCGGCTCTCCTAGTAACAGTTGTAGGCCTGCTGACAGCCATAGAACTGGCCAACATAACAAGTAAACAAGTGAAAATCACCCCAACAACCCACACACACCACTTCTCCAATATACTAGGATTTTTCCCCATAGTTGTGCATCGACTAGTCCCAAAACTCAAACTCACTCTAGGGCAGTCAGCCGCCACCCAACTCGACAAAACATGACTCGAGACCATTGGGCCAAAAGGCCTAGCACTGACACAAAAAGGTATAGCAAAAGCTACAAATAATATCTCACGAGGAATAATTAAAACATATCTAACCATCTTCCTCCTAACCCTAATCTTAGCCACTATCCTAGTCTCACTTTAA</w:t>
      </w:r>
    </w:p>
    <w:p w14:paraId="31D45C5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fer</w:t>
      </w:r>
      <w:proofErr w:type="spellEnd"/>
    </w:p>
    <w:p w14:paraId="3AE63AF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TTAATCATACACTCATCCCTTCTCCTCACCCTTCTTATCCTACTCCACCCACTACTCACTACACTCAACCCAGACCAACAAGGGTCTAACATAGCAGAAACCACCAAAACTGCCATCAGCACCGCTTTCTTCACTAGCCTCCTACCTCTTGTAATCTTCCTGGCCCAAGGAACAGAAAGCATCGTAACAAACTGACAATGAATAAACACCCAAACATTTGACGTAAATATCAGCTTTAAATTCGACCACTACTCCTTAATCTTCATCCCAATTGCCCTATATGTCACTTGATCAATCCTTGAATTCTCACTATGATACATGCACTCCGACCCCAACATCAACCAATTCTTCAAATATCTCCTCGTATTCTTAGTAGCCATAATCATCCTAGTCTCAGCTAACAACGTTTTCCAACTATTCATTGGTTGAGAGGGGGTAGGAATTATATCATTCCTCCTTATCGGATGATGATACGGCCGGGCAGACGCTAATACAGCCGCCCTCCAAGCCGTTATTTACAACCGAGTGGGAGACATCGGACTAATTATAACTACAGCTTGGTTCGCAATAAACCTCAACTCCTGAGAAATTCAACAAATCCTGACATTATCAAAAGACTTTAACATAACACTTCCCCTAATTGGACTCATCTTAGCAGCAACAGGAAAATCCGCCCAATTCGGCCTTCACCCCTGACTCCCAGCCGCTATAGAAGGCCCTACCCCAGTATCTGCCCTACTCCACTCAAGCACCATGGTTGTTGCAGGAGTCTTCCTATTAATCCGCTTTCACCCCCTTATAGAAAATAATCAACTGGCACTAACAACTTGTCTCTGCCTTGGAGCACTAACCTCATTATTCGCAGCCACCTGCGCCCTCACCCAAAATGACATCAAGAAAATTGTAGCTTTCTCAACATCAAGCCAGCTAGGCCTAATAATGGTTGCAATCGGACTAAACCAGCCACAACTAGCATTCCTTCACATCTGCACCCACGCCTTCTTCAAAGCTATACTATTCCTGTGTTCAGGATCAATTATTCACAGCCTGAATGATGAACAAGACATCCGAAAGATGGGAGGCTTACTCAACATAATGCCCGCCACCTCTACTTACTTTACAATCGGCAGCCTAGCCTTAACAGGTACCCCATTCCTAGCGGGATTCTTCTCAAAAGACGCAATCATTGAAGCCCTAAATACCTCATCCCTAAACGCCTGAGCCCTTGTCCTAACGCTAATTGCTACCGCATTCACGGCAGTATATAGCTTCCGTCTACTTCACCTTGTAATCATAGGAGCCCCCCGATCCCTACCCCTATGCCCTATCAATGAAAACAACCCATTAGTAATTAACCCCCTCAAACGACTTGCCTGAGGAAGCATCACTGCGGGATTTATTATTACTCATAATCTTCTACCAATAAAAACACCAGTCATAACTATACCAACCTCATTAAAAATAGCAGCTATCCTAGTAACAATTGCAGGTCTGCTGACAGCCATAGAACTAGCCAACATGACAAGTAAACAAGTAAAAATTATCCCAACAACTCACACACACCACTTCTCAAACATGCTAGGATTCTTCCCCACAATTATACACCGACTTATTCCCAAACTCAAACTTACCCTAGGGCAGTCAGCCGCCACCCAACTCGACAAAACATGACTAGAAACGATCGGACCAAAAGGCCTGGCACTAGCACAAAAAAACATA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AAAAGTTACAAATAACATCTCACGAGGACTAATTAAAACGTACCTAACTATCTTCCTCTTAACCTTAATCCTAGCCACTATCTTAATTTCACTTTAA</w:t>
      </w:r>
    </w:p>
    <w:p w14:paraId="2D70B74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tenotaeniatus</w:t>
      </w:r>
      <w:proofErr w:type="spellEnd"/>
    </w:p>
    <w:p w14:paraId="5834C6D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TTAATCATACACTCATCCCTTCTCCTCACCCTTCTTATCCTACTCCACCCACTACTCACTACACTCAACCCAGACCAACAAGGGTCTAACATAGCAGAAACCACCAAAACTGCCATCAGCACCGCTTTCTTCACTAGCCTCCTACCTCTTGTAATTTTCCTGGCCCAAGGAACAGAGAGCATCGTAACAAACTGACAATGAATAAACACCCAAACATTTGACGTAAATATCAGCTTTAAATTCGACCACTACTCCTTAATCTTCATCCCAATTGCCCTGTATGTCACTTGATCAATCCTTGAATTCTCACTATGATACATGCACTCCGACCCCAACATCAACCAATTCTTCAAATATCTCCTCGTATTCTTAGTAGCCATAATCATCCTAGTCTCAGCTAACAACATTTTCCAACTATTCATTGGTTGAGAGGGGGTAGGAATTATATCATTCCTCCTTATCGGATGATGATACGGCCGGGCAGACGCTAATACGGCCGCCCTCCAAGCCGTTATTTATAACCGAGTGGGAGACATCGGACTAATTATAACTACAGCTTGGTTCGCAATAAACCTCAACTCCTGAGAAATTCAACAAATCCTGACATTATCAAAAGACTTTAACATAACACTTCCCCTAATTGGACTCATCTTAGCAGCAACAGGAAAATCCGCCCAATTCGGCCTTCACCCCTGACTCCCAGCCGCTATAGAAGGCCCTACCCCAGTATCTGCCCTACTCCACTCAAGCACCATGGTTGTTGCAGGAATCTTCCTATTAATCCGCTTTCACCCCCTTATAGAAAATAATCAACCGGCACTAACAACTTGTCTCTGCCTTGGAGCACTAACCTCATTATTCGCAGCCACCTGCGCCCTCACCCAGAATGACATCAAGAAAATTGTAGCTTTCTCAACATCAAGCCAGCTAGGCCTAATAATGGTTGCAATCGGACTAAACCAACCACAACTAGCATTCCTTCACATCTGCACCCACGCCTTCTTCAAAGCTATACTATTCCTGTGTTCAGGATCAATTATTCACAGCCTGAATGATGAACAAGACATCCGAAAGATGGGAGGCCTACTCAACATAATGCCCGCCACCTCTACTTACTTTACAATCGGCAGCCTAGCCTTAGCAGGTACCCCATTCCTAGCGGGATTCTTCTCAAAAGACGCGATCATTGAAGCCCTAAATACCTCATCCCTAAACGCCTGAGCCCTTGTCCTAACGCTAATTGCTACCGCATTCACGGCAGTATATAGCTTCCGTCTACTACACCTTGTAATCATAGGAGCCCCCCGATCCCTGCCCCTATGCCCTATTAATGAAAACAACCCATTAGTAATTAACCCCCTCAAACGACTTGCCTGAGGAAGCATCACCGCAGGATTTATTATTACTCACAATCTTCTACCAATAAAAACACCAGTCATAACTATACCAACCTCCTTAAAAATAGCAGCTATCCTAGTAACAATTGCAGGTCTGCTGACAGCCATAGAACTAGCCAACATAACAAGTAAACAAGTAAAAATTATCCCAACAACTTACACACACCACTTCTCAAATATGCTAGGATTCTTCCCCACAATTATACACCGACTTATTCCCAAACTCAAACTTACCCTAGGGCAGTCAGCCGCCACCCAACTCGACAAAACATGGCTAGAAACGATCGGACCAAAAGGCCTGGCACTAGCACAAAAAAACATAGCAAAAGCTACAAATAACATCTCACGAGGACTAATTAAAACGTACCTAACTATCTTCCTCTTAACCCTAGTCCTAACCACTATCTTAATTTCACTTTAA</w:t>
      </w:r>
    </w:p>
    <w:p w14:paraId="7BBCCC9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1</w:t>
      </w:r>
    </w:p>
    <w:p w14:paraId="1502B12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TCTCCTAACCCTCCTTATTTTACTCCACCCACTACTTACCACACTCAGCCCAAACCAACAAGAATCTAATATAGCAAAAACCACTAAAACTGCCATTAGCTCAGCCTTCTTCATCAGCCTCCTACCTCTCACAATTTTCCTAGCTCAAGGAACAGAAAGCATCGTGACAAACTGACAATGAATAAACACCCAAACATTCGATGTAAACATCAGCTTTAAATTTGATCACTACTCCTTAATCTTTATCCCAATTGCCTTATACGTCACCTGATCAATTCTTGAATTTTCACTGTGGTATATGCACTCCGACCCTAACATCAACCAATTCTTTAAGTACCTACTTGTGTTCTTAGTAGCCATAGTTATCTTAGTCTCAGCTAACAATATCTTCCAACTATTCATCGGCTGGGAAGGGGTAGGAATCATATCCTTCCTTCTTATCGGGTGATGATACGGCCGAGCGGATGCTAACACAGCTGCCCTCCAAGCCGTTATTTACAACCGAGTGGGAGACATCGGACTAATTATAACTATAGCCTGATTCGCAATAAACCTCAACTCCTGAGAAATCCAACAAATCTTAACCCTATCAAAAGACTTTAATATAACACTTCCCCTAATTGGACTCATCTTGGCAGCAACAGGAAAATCCGCTCAATTTGGCCTTCACCCCTGACTCCCAGCCGCCATAGAAGGCCCTACCCCAGTGTCTGCCCTACTCCACTCGAGCACCATAGTCGTTGCAGGGATCTTCCTACTAATCCGCTTTCACCCTCTCATAGAAAATAATCAACTGGCACTGACAACTTGTCTCTGCCTTGGAGCACTTACCTCACTATTCGCAGCCACCTGCGCCCTCACCCAAAATGATA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AAAAAAATTGTAGCTTTCTCAACATCAAGCCAGCTAGGCCTAATAATAGTAGCAATCGGGTTAAATCAACCACAACTGGCATTCCTTCATATCTGCACCCACGCCTTTTTCAAGGCTATACTATTCCTGTGCTCAGGATCAATTATTCACAGCCTAAATGATGAACAAGACATCCGAAAAATAGGAGGCCTACTCAACATTATACCCACCACCTCTACTTACTTCACAATTGGTAGCCTAGCCCTAACAGGAACCCCCTTCCTGGCAGGGTTCTTCTCAAAAGACGCAATCATCGAAACCCTAAACTCTTCATCCCTAAACGCCTGAGCCCTTATCCTGACATTAATTGCCACATCTTTTACAGCTGTATATAGTTTTCGCCTAGTATATTTTGTAATCATAGGAGCTCCCCGATTCCTGCCCCTATGCCCGATTAACGAAAACAACCCATTAGTAATTAACCCCCTCAAACGACTTGCCTGAGGAAGCATCACCGCAGGACTAATTATCACCCAAAACTTCTTACCAATAAAAACACCAGTTATAACAATACCAACCCCCTTAAAAATAGCGGCTCTACTAGTAACAATTGCAGGCCTGCTGACAGCCATAGAACTAGCCAACATAACAAGTAAACAAGTGAAGATCACCCCCATAACCCACACACACCACTTCTCAAACATATTAGGATTCTTCCCTATGATCACACATCGACTAATCCCAAAACTTAAACTTACCCTAGGACAATCAGCCGCCACCCAACTCGACAAGACATGACTCGAAGCAATTGGACCAAAAGGCCTAGCATTAACACAAAAGAATATAGCAAAAGCCACAAATAACATCTCACGAGGAATAATTAAAACATACCTAACCATCTTCCTATTAACCCTAATCCTGGCCACCATCCTAATTTCACTTTAG</w:t>
      </w:r>
    </w:p>
    <w:p w14:paraId="2353D4D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2</w:t>
      </w:r>
    </w:p>
    <w:p w14:paraId="6219904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GTCCCTTCTCCTAACCCTCCTTATTTTACTCCACCCACTGCTCACCACACTTAATCCAAACCAACAAGAATCTAATATAGCAAAAACCACTAAAACTGCCATTAGCTCAGCCTTCCTCATCAGCCTCCTGCCTCTCACAATTTTCCTGGCTCAAGGAACAGAAAGCATCGTAACAAACTGACAATGAATAAACACCCAAACATTCGATGTAAACATCAGCTTTAAATTTGATCACTACTCCTTAATCTTTATCCCAATTGCCCTATATGTCACCTGATCAATTCTTGAATTTTCACTCTGATACATGCACTCCGACCCCAACATCAACCAATTCTTTAAATATCTACTTGTATTCTTAGTAGCCATAATTATCTTAGTTTCAGCTAACAACATCTTCCAACTATTCATCGGCTGAGAGGGAGTAGGAATTATATCCTTCCTTCTCATCGGGTGGTGATATGGCCGGGCGGATGCTAACACAGCCGCCCTCCAAGCCGTTATTTACAACCGAGTGGGGGACATCGGACTAATCATAACTATAGCCTGATTCGCAATAAACCTCAACTCCTGAGAAATCCAACAAATCTTAACCCTATCAAAAGACTTTGATATGACCCTTCCCCTAATTGGACTCATCTTAGCAGCAACAGGAAAATCCGCCCAATTTGGCCTCCACCCCTGACTTCCAGCCGCCATAGAAGGCCCTACCCCAGTGTCTGCCCTACTCCACTCAAGCACCATGGTTGTTGCAGGAATCTTCCTACTAATCCGCTTTCACCCTCTCATAGAGAATAATCAACTGGCACTAACAACTTGCCTCTGCCTTGGAGCACTAACCTCGCTATTCGCAGCCACCTGCGCCCTTACCCAAAATGATATCAAAAAAATTGTAGCTTTCTCAACATCAAGCCAGCTAGGCCTAATAATAGTCGCAATCGGGTTAAATCAACCACAACTAGCATTCCTTCATATCTGCACCCACGCCTTTTTCAAAGCTATACTATTCCTGTGTTCAGGGTCAATTATTCACAGCCTAAATGACGAACAAGACATCCGTAAAATAGGAGGCCTACTCAACATTATGCCCACCACCTCTACTTACTTCACAATTGGTAGCCTAGCCCTAACAGGAACCCCCTTCCTAGCAGGGTTCTTCTCAAAAGACGCAATCATCGAAGCCCTAAACTCTTCATCCCTAAACGCCTGAGCCCTCGTCCTGACATTAATTGCCACATCTTTTACAGCTGTATATAGTTTTCGCCTAGTATATTTTGTAATCATAGGAGCTCCCCGATTCCTACCCCTATGCCCGATTAACGAAAACAACCCATTAGTAATTAACCCCCTCAAACGACTTGCCTGAGGAAGCATCACCGCAGGACTAATTATCACCCAAAACTTTTTACCAATAAAAACACCAGTTATAACAATACCAACCCCCTTAAAAATAGCGGCTCTCCTAGTAACAATTGTAGGCCTGCTAACAGCCATAGAACTAGCCAACATAACAAGTAAACAAGTGAAGATTACCCCAATAACCCACACACATCACTTCTCAAACATACTAGGATTCTTCCCTATAATTACACATCGACTAATCCCAAAACTTAAACTCACCCTAGGACAATCAGCCGCCACCCAGCTCGACAAAACATGGCTCGAAACAATTGGGCCAAAAGGCCTGGCACTAACACAAAAAAATATAGCAAAAGCCACAAATAACATCTCACGAGGAATAATTAAAACATACCTAACCATCTTCCTCTTAACCCTAATCCTAGCCACCATCCTAATTTCACTTTAA</w:t>
      </w:r>
    </w:p>
    <w:p w14:paraId="09C1C36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wuyiensis</w:t>
      </w:r>
      <w:proofErr w:type="spellEnd"/>
    </w:p>
    <w:p w14:paraId="6971E95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TTAATCATACACTCATCCCTCCTCCTCACTCTTCTTATCCTACTCCACCCACTACTTACCACAC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AACCCAGACCAACAAGGGTCTAACATGGCAGAAACCACCAAAACTGCCATCAGCACCGCCTTCTTCGTTAGCCTCTTACCCCTTATAATTTTCCTAGCCCAAGGGACAGAAAGCATTGTAACAAGCTGACAATGAATAAACACCCAAACGTTCGATGTAAACATCAGCTTTAAGTTTGACCACTACTCCTTAATCTTTACCCCAATTGCCCTATACGTCACCTGATCAATCCTTGAATTCTCACTATGATATATACACTCTGACCCCAACATTAACCGATTCTTTAAGTATCTCCTCGTATTCTTAGTAGCCATAATCATCTTAGTCTCAGCTAATAACATTTTCCAACTATTTATTGGTTGAGAAGGAGTAGGGATTATATCATTCCTCCTCATTGGATGATGATACGGCCGGGCAGATGCTAACACAGCTGCCCTCCAAGCCGTCATTTACAACCGAGTAGGAGACATCGGACTAATTATAACTATAGCCTGGTTCGCAATAAACCTCAACTCCTGAGAAATTCAACAAATCTTGACACTATCAAAAGACTTTAACATGACACTTCCCCTAATTGGGCTCATCTTAGCAGCAACAGGAAAATCCGCCCAATTCGGCCTGCACCCCTGACTCCCAGCCGCCATAGAAGGCCCTACCCCAGTATCTGCCCTACTCCACTCCAGCACCATGGTCGTTGCAGGAGTCTTCCTACTAATCCGCTTTCACCCCCTCATAGAAAATAATCAACTAGCACTAACAACTTGCCTCTGTCTTGGAGCATTAACCTCACTATTCGCAGCCACCTGCGCCCTCACCCAAAATGATATCAAAAAAATCGTAGCTTTCTCAACATCAAGCCAACTAGGCCTAATAATGGTCGCAATCGGACTAAATCAACCACAACTAGCATTCCTTCACATCTGCACCCACGCCTTCTTTAAAGCAATACTATTCCTGTGTTCAGGATCAATTATCCACAGCCTAAATGACGAGCAAGACATCCGAAAAATAGGGGGCCTACTCAACACCATACCTGCCACCTCTACCTACTTCACAATTGGCAGCCTAGCCCTAACAGGAACCCCATTCCTAGCAGGATTCTTCTCAAAAGACGCAATCATCGAAGCCCTAAATACCTCATCCCTAAACGCCTGAGCCCTTGTCCTAACACTAATTGCTACCGCATTCACGGCAGTATATAGCTTCCGCCTACTATACCTCGTAATCATAGGAGCCCCCCGATCCCTACCCCTATGCCCTATTAATGAAAACAACCCATTAGTAATCAACCCCCTCAAACGACTTGCCTGAGGAAGCATCACCGCAGGATTTATTATTACTCAAAATCTTCTACCAATAAAAACACCAGTTATAACTATACCAACCTCCCTAAAAATAGCAGCTATCCTAGTGACAATCGCAGGTCTACTGACAGCCATAGAACTGGCTAACATAACAAGCAAACAAGTAAAAATTACCCCAACAATTCACACACACCACTTCTCAAATATACTAGGATTCTTCCCCACAATTGTACACCGACTTATCCCAAAACTTAAACTTACCCTAGGACAGTCAGCCGCCACCCAACTCGACAAAACATGACTAGAAACAATCGGGCCAAAAGGCCTGGCATCAACACAAAAAAATATAGCAAAAGCTACGAATAACATCTCACGAGGAATAATTAAAACATATCTAACCATTTTCCTCTTAACCCTAACCTTAGCCACTATCTTAATCTCACTCTAA</w:t>
      </w:r>
    </w:p>
    <w:p w14:paraId="52115472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1</w:t>
      </w:r>
    </w:p>
    <w:p w14:paraId="7DE168D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TTAATCATACACTCGTCCCTCCTCCTAACCTTTCTCATCCTACTTCACCCACTACTTACCACACTTAACCCCCGCCAACAAGAACTACACATAGCAAAAACCACCAAAACCGCCATCAGCTCCGCATTCTTTATCAGTCTCCTGCCACTTACAATTTTCCTAACTCAGGGGACAGAAAGCATTGTAACAAACTGACAATGAATAAACACCCAAACATTTGACGTAAACGTTAGCTTTAAGTTTGATCACTACTCCCTAATTTTTATTCCGATTGCCTTATACGTCACCTGATCAATCCTTGAATTTTCACTATGGTACATACACTCTGACCCTAACATCGACCGATTCTTTAAATACTTACTAGTTTTCTTAGTAGCCATAATTATTCTAGTCTCAGCCAACAACATTTTCCAACTATTTATTGGCTGAGAGGGGGTAGGAATTATATCATTTCTACTCATCGGATGGTGGTATGGACGGACAGATGCCAATACAGCAGCCCTCCAAGCCGTTATTTATAACCGGGTAGGAGACATCGGACTAATTTTAACCACAGCTTGGTTCGCAATAAACCTCAACTCCTGAGAAATTCAACAAATCCTAACACTATCAAAAGACTTTGACACAACCCTTCCCCTAATTGGACTCATCTTAGCAGCAACTGGAAAATCAGCCCAATTTGGCCTTCACCCTTGACTCCCAGCCGCCATAGAAGGCCCTACCCCAGTGTCTGCCCTACTCCATTCAAGTACTATGGTTGTTGCAGGAATCTTCTTACTAATCCGCTTCCACCCCCTCATAGAAGACAATCAACTAGCCCTAACAATCTGTCTATGCCTTGGAGCACTAACCTCTTTATTCTCAGCCACTTGCGCCCTAACCCAAAATGATATCAAAAAAATTGTAGCTTTCTCAACAGCAAGCCAACTAGGCCTAATAATGGTCGCAATTGGATTAAACCAACCACAACTAGCATTCCTCCACATCTGCACTCATGCCTTTTTCAAGGCCATATTATTCCTATGCTCAGGGTCAATCATCCACAGCCTAAACGACGAGCAAGACATCCGAAAAATAGGGGGCCTATTTAACATCATACCTGCTACCTCAACCTACTTCACAATCGGCAGCCTGGCCCTAACAGGAACCCCATTCCTAGCGGGATTCTTC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CAAAAGACGCAATCATTGAAGCCCTGGGCACCTCTTATCTTAACGCCTGAGCCCTAACCCTAACACTAATTGCCACATCATTCACCGCTGTATATAGCTTCCGACTAGTATACTTCGTAATCATAGGAGCCCCACGATTCCTTCCCCTATGTCCAATTAACGAAAACAACCCACTAGTAATTAACCCCCTTAAACGACTTGCCTGAGGAAGCATCATTGCAGGGCTCATTATTACCCAAAACCTCTTACCAATAAAAACACCAATTATAACAATACCAACCGCCCTAAAAACAGCAGCCCTCATAGTAACAATTGTGGGCCTACTAACAGCCATAGAACTAGCCAACATAACAAGCAAACAAGTAAAAATTACCCCAACAATCCCCACACATCACTTCTCAAACATATTAGGATTCTTCCCAACAGTCGTACACCGACTCATCCCAAAGCTTAAACTTACCCTGGGACAATCAACCGCCACCCAACTCGACAAGACATGGCTCGAAACAGTTGGACCAAAAGGCCTAGCTCAAACACAAAAAACCATGGCAAAAGCCACAAACAATATCTCACGAGGAATAATTAAGACGTACCTAACCATCTTCCTCCTAACCCTAATTATAGCCTCCATCCTAGTCCTTCTTTAA</w:t>
      </w:r>
    </w:p>
    <w:p w14:paraId="4B7FC84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2</w:t>
      </w:r>
    </w:p>
    <w:p w14:paraId="0032893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TTAATCATACACTCGTCCCTCCTCCTAACCTTTCTCATCCTACTTCACCCACTACTTACCACACTTAACCCCCACCAACAAGAATTACACATAGCAAAAACCACCAAAACCGCCATCAGCTCCGCATTCTTTATCAGCCTACTGCCACTTACAATTTTCCTAACTCAGGGGACAGAAAGCATTGTAACAAACTGACAATGAATAAACACCCAAACATTTGACGTAAACGTTAGCTTTAAGTTTGATCACTACTCCCTAATTTTTATTCCAATTGCCTTATACGTCACCTGATCAATCCTTGAATTTTCACTATGATACATACACTCTGACCCTAACATCGACCGATTCTTTAAATACTTACTAGTTTTCTTAGTAGCTATAATTATTCTAGTCTCAGCCAACAACATTTTCCAACTATTTATTGGCTGAGAAGGGGTAGGAATTATATCATTTCTACTCATCGGATGGTGGTATGGACGGACAGATGCCAATACAGCAGCCCTCCAAGCCGTTATTTATAACCGGGTAGGGGACATCGGACTAATTTTAACCACAGCTTGGTTCGCAATAAACCTCAACTCCTGAGAAATTCAACAAATCCTAACATTATCAAAAGACTTTGACACAACCCTTCCCCTAATTGGACTCATCTTAGCAGCAACAGGAAAATCAGCCCAATTTGGCCTTCACCCTTGACTCCCCGCCGCCATAGAAGGCCCTACCCCAGTGTCTGCCCTACTCCATTCAAGTACCATGGTTGTTGCAGGAATCTTCTTACTAATCCGCTTCCACCCCCTCATAGAAGACAATCAACTAGCCCTAACAATCTGTCTATGCCTTGGAGCACTAACCTCTTTATTCTCAGCCACTTGCGCCCTAACCCAAAATGATATCAAAAAAATTGTAGCTTTCTCAACAGCAAGCCAACTAGGCCTGATAATGGTCGCAATTGGATTAAACCAACCACAACTAGCATTCCTCCATATCTGCACTCATGCCTTTTTCAAGGCCATATTATTCCTATGCTCAGGGTCAATTATCCACAGCCTAAACGACGAGCAAGACATCCGAAAAATAGGGGGCCTATTTAACATCATACCTGCTACCTCAACCTACTTCACAATCGGCAGCCTGGCCCTAACAGGAACCCCATTCCTAGCGGGGTTCTTCTCAAAAGACGCAATCATTGAAGCCCTGGGCACCTCTTATCTTAACGCCTGAGCCCTGACCCTAACACTAATTGCCACATCATTCACCGCAGTATATAGCTTCCGACTAGTATACTTCGTAATCATAGGAGCCCCGCGATTCCTTCCCCTATGTCCAATTAACGAAAACAACCCACTAGTAATTAACCCCCTTAAACGACTTGCCTGAGGAAGCATCACTGCAGGACTCATTATTACCCAAAACCTCTTACCAATAAAAACACCAATCATGACAATACCAACCACCCTAAAAACAGCAGCCCTCATAGTAACAATTGTGGGCCTACTAACAGCCATAGAACTAGCTAACATAACAAGCAAACAAGTAAAAATTACCCCAACAATCCCTACACATCACTTCTCAAACATATTAGGATTCTTCCCAACAGTCGTACACCGACTCATCCCAAAGCTTAAACTTACCCTAGGGCAATCAGCCGCCACCCAGCTCGACAAGACATGGCTCGAAACAATTGGACCAAAAGGTCTAGCTGAAACACAAAAAACCATGGCAAAAGCCACAAACAATATCTCACGAGGAATAATTAAGACATACCTAACCATCTTCCTCCTAACCCTGATTATGGCCTCCATCCTAGTCCTTCTTTAA</w:t>
      </w:r>
    </w:p>
    <w:p w14:paraId="2DC5978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barbatulum</w:t>
      </w:r>
      <w:proofErr w:type="spellEnd"/>
    </w:p>
    <w:p w14:paraId="1054075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ATCCCTCCTCCTAACCTTTCTTATTCTACTTCACCCCCTACTTACCACACTAAACCCCAACCAACAAGAATCCAAAATGGCAGAGACCACCAAAACCGCTATTAGCTCCGCATTCTTCATCAGCCTCCTACCACTTTTAATTTTCCTAACCCAAGGAACAGAAAGTATCGTAACGAACTGACAATGAATAAATACCCAAACATTTGACGTAAACATTAGCTTTAAATTTGACCACTACTCCCTAATCTTTATTCCAATCGCCCTGTACGTTACCTGGTCAATCCTTGAATTTTCACTATGATACATACACTCTGACCCCAACATCAA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GATTCTTTAAATACCTACTCGTATTCTTAGTAGCCATAATTATTCTAGTCTCAGCTAACAACATCTTCCAACTATTTATTGGCTGAGAGGGGGTAGGAATTATGTCATTCCTACTCATTGGATGATGATACGGACGAGCAGATGCCAACACAGCAGCCCTTCAAGCCGTTATCTACAACCGAGTAGGAGACATTGGACTAATTATAACCACAGCTTGATTCGCAATAAACATTAACTCCTGAGAAATTCAACAAATCCTAATTTTATCAAAAGACTTTAACATAACCCTCCCCCTAGCTGGTCTAATCTTAGCAGCCACAGGAAAATCTGCACAGTTCGGCCTACACCCCTGACTCCCAGCCGCCATAGAAGGCCCTACCCCAGTATCTGCCCTACTCCATTCCAGCACCATAGTTGTTGCAGGGGTATTCCTTCTAATCCGCTTCCACCCCCTCATAGAAGATAACCAATTAGCCCTAACAACATGTCTCTGCCTTGGAGCACTAACTTCACTATTCGCAGCCACCTGCGCCCTCACCCAAAATGACATCAAAAAAATTGTAGCTTTCTCAACATCAAGCCAGCTAGGCCTAATAATAGTCGCAATCGGACTAAACCAACCCCAGCTAGCATTCCTACACATCTGTACTCACGCCTTTTTCAAAGCCATGTTATTCCTATGCTCAGGATCAATCATCCACAGCCTAAACGACGAACAAGACATCCGAAAAATGGGAGGTTTGTTTAACACTATGCCCGCCACCTCTACCTACTTCACAATCGGCAGCCTAGCTCTTACAGGAACCCCATTCTTAGCAGGATTCTTCTCAAAAGACGCAATCATTGAAGCCCTCAACACCTCTCATCTTAACGCCTGAGCCCTAACCCTAACACTAATTGCTACATCCTTCACCGCAGTATATAGCTTCCGTCTAGTGTACTTTGTTATTATGGGAGCCCCACGATTCCTTCCCCTATGCCCAATTAACGAAAACAACCCACTAGTAATTAATCCCCTCAAACGACTTGCTTGAGGAAGCATCATCGCGGGACTTGTTATTACCCAAAACCTTCTACCAATAAAAACACCAATTATAACAATACCAACTACCCTAAAAATAGCAGCTCTCATTGTAACAATTATAGGCCTACTAACAGCCATAGAACTGACTAACATAACAAGTAAACAAGTAAAAATTATCCCAACAATTAACACACACCATTTCTCAAATATACTGGGATTCTTCCCCATGACAGTACACCGACTCATCCCAAAGCTTAAACTTACCCTAGGGCAATCAGCCGCCACCCAGCTCGACAAAACATGACTTGAAATAATTGGACCAAAAGGCCTGGCACTAACCCAAAAAAGTATGGCAAAAACCACAAATAATATTTCACGAGGAATAATCAAAACATACCTAACCATCTTCCTCCTAACCCTAACCTTGACTACCATTATAATTCTCCTCTAA</w:t>
      </w:r>
    </w:p>
    <w:p w14:paraId="02AB6EC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meridionale</w:t>
      </w:r>
      <w:proofErr w:type="spellEnd"/>
    </w:p>
    <w:p w14:paraId="05C582A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ATCCCTCCTATTAACCTTCCTCATCCTACTTCACCCACTACTTACCACATTAAACCCCAACCAAAAAGAAGCCAAAATGGCAGAGACTACCAAGACTGCTATCAGCTCCGCATTCTTCATAAGCCTTCTACCACTTACGATCTTCCTAGCCCAAGGAACAGAAAGCATCGTAACGAACTGACAATGAATAAACACCCAAACATTTGACGTAAATATCAGCTTTAAGCTTGACCACTACTCCCTAGTCTTTATTCCAATTGCCCTATACGTCACTTGATCAATCCTCGAATTTTCACTATGATACATACACTCTGACCCCAACATTGACCGATTCTTCAAATACCTCCTTGTATTCCTAGTAGCCATAATCATACTAGTATCAGCTAACAACATCTTCCAACTATTCATTGGCTGAGAAGGGGTAGGGATTATGTCATTTCTACTCATCGGGTGATGGTACGGACGAGCAGACGCTAATACAGCAGCCCTCCAAGCCGTTATCTACAACCGTGTAGGAGATATCGGATTAATTATAACCACAGCTTGATTTGCAATAAACACTAACTCCTGAGAAATCCAACAAATCTTAGCACTATCAAAAGACTTTGATATAACACTCCCCCTGTTTGGCCTTGCCTTAGCTGCAACAGGGAAATCCGCTCAATTCGGCCTCCACCCCTGACTCCCGGCCGCCATAGAGGGCCCCACCCCAGTATCTGCCCTACTCCACTCTAGCACCATGGTCGTTGCAGGAGTATTCCTTCTAATCCGCTTCCACCCCCTCATGGAGAACAACCAACTAGTCCTGACTACCTGTCTCTGCCTCGGAGCATTAACCTCGCTATTTGCAGCCACCTGCGCCCTCACCCAAAATGATATCAAAAAAATCGTAGCTTTTTCAACATCAAGCCAACTAGGCCTGATAATAGTTGCAATTGGACTAAACCAACCTCAACTAGCATTCTTCCACATCTGCACCCACGCTTTTTTCAAGGCCATACTATTCCTGTGCTCAGGATCAATTATTCATAGCCTAAATGATGAACAAGACATCCGAAAAATAGGGGGCCTATTAAATATTATGCCCGCCACCTCCGCCTACTTCACAATCGGCAGCCTAGCCCTCACAGGAACCCCGTTCCTAGCAGGATTCTTCTCGAAAGACGCAATTATTGAAGCCCTAAACACCTCTTATCTTAACGCCTGAGCCCTAACCCTAACACTAATCGCCACATCATTCACCGCAGTATATAGCTTCCGCCTAGTTTATTTCGTAGTTATAGGGGCCCCGCGATTCCTCCCCCTGTGCCCGATTAACGAAAACAACCCACTAGTGATTAACCCCCTTAAGCGACTTGCCTGAGGAAGCATCATCGCAGGACTCATCATTACTCAAAACCTCCTGCCAATAAAAACACCAGTCATGACA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ATCGCCCACCTTAAAAATAGCAGCCCTCATTGTAACAGCCATAGGACTATTAACAGCCATAGAATTAACCAACATAACAAGCAAGCAAGTAAAAATTACCCCAACAATCCACGCACACCACTTCTCAAACATACTAGGATTCTTCCCTATGACAGTGCACCGACTTATTCCAAAACTTAAACTCACCCTAGGACAATCGGCCGCCACCCAGCTCGACAAAACATGGCTCGAAACAATTGGACCAAAAGGCCTAGCACTAGCACATAAAAATATGGCAAAAACCACAAACAACATCTCACGGGGAATAATTAAAACATACCTAACTATCTTTCTTATAACCCTAGTTTTAGCCACCATCTTAACGCTCCTCTAA</w:t>
      </w:r>
    </w:p>
    <w:p w14:paraId="05327A5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gerlachi</w:t>
      </w:r>
      <w:proofErr w:type="spellEnd"/>
    </w:p>
    <w:p w14:paraId="7C8C507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CATACACTCATCCCTCCTCTTAACTTTTCTCATCCTACTCCACCCACTACTCACCGCGCTAAATCCTAACCAAAAAGAATCCAAAATGGCAGATAAAACCAAAACTGCTATCAGCTCTGCATTCTTCATAAGCCTCCTACCACTTACGATTTTCCTAACCCAAGGGACAGAAAGCATCGTAACTAACTGACAATGAATAAACACCCAAACATTTGACGTAAACATCAGCTTTAAGCTTGACCACTACTCCCTAGTCTTTATTCCAATCGCCCTATACGTCACATGATCAATCCTCGAATTTTCATTATGATACATACACTCTGACCCCAACATTGACCGATTCTTCAAATACCTTCTTGTATTCTTAGTAGCCATAATTATACTAGTATCAGCTAACAACATCTTTCAACTATTCATTGGCTGAGAAGGGGTAGGAATTATGTCATTCCTACTCATCGGATGATGATACGGACGGGCAGACGCTAACACGGCAGCCCTCCAAGCCGTTATTTACAACCGTGTAGGAGACATCGGATTAATTATAACTATGGCTTGATTTGCAATAAACATTAACTCCTGAGAAATCCAACAAATCTTAGTATTATCAAAAGACTTTGATATAACACTCCCCCTAATTGGCTTTGCCTTAGCTGCAACAGGAAAATCCGCCCAATTCGGCCTCCACCCCTGACTCCCGGCCGCCATAGAGGGCCCTACCCCAGTATCTGCCCTACTACACTCTAGTACCATGGTCGTTGCAGGAGTATTCCTTCTAATCCGCTTCCACCCCCTCATGGAAAACAACCAACTAGTCCTAACTATCTGTCTCTGCCTCGGAGCACTAACCTCACTATTTGCAGCCACCTGCGCTCTAACCCAAAATGACATCAAAAAAATCGTAGCTTTTTCGACATCAAGCCAACTAGGCCTGATAATAGTTGCAATCGGGCTAAACCAACCTCAACTAGCATTCTTCCACATCTGCACCCACGCTTTTTTCAAGGCCATATTATTCCTGTGCTCAGGATCAATTATTCATAGCCTAAATGACGAACAAGACATCCGAAAAATAGGAGGCCTATTAAACATCATACCTGCCACCTCTGCCTACTTCACAATCGGCAGCCTGGCCCTCACAGGAACCCCATTCCTAGCAGGATTCTTCTCAAAAGACGCAATTATTGAAGCCCTAAACACCTCTTACCTTAACGCCTGAGCCCTAACCCTAACACTAATCGCCACATCATTCACCGCAGTATATAGCTTCCGCCTAGTGTACTTTGTAATCATAGGAGCCCCACGATTCCTCCCCCTGTGCCCAATTAACGAAAACAACCCACTAGTAATTAACCCCTTAAAACGACTTGCCTGAGGAAGCATCATCGCAGGACTCATCATCACTCAAAACCTCCTACCAATAAAAACACCAATCATGACAATACCGCCCGCTTTAAAAATAGCAGCCCTCATTGTAACAGTCATGGGACTATTAACAGCCATAGAATTAACCAATATAACAAGCAAACAAGTAAAAATTACCCCAACAATCCACATACACCATTTCTCAAATATACTGGGATTCTTCCCCATAACAGTACACCGACTTATTCCAAAACTTAAACTCACCTTAGGGCAATCAGCCGCCACTCAACTCGACAAAACATGACTAGAAACAATTGGACCAAAAGGCTTAGCGCTAACACAAAAAAATATGGCAAAAACCACAAATAACATCTCACGAGGAATGATCAAAACATACCTAACTATCTTCCTTATAACCCTAGTTTTAGCCACCGTCCTAACTCTCCTCTAA</w:t>
      </w:r>
    </w:p>
    <w:p w14:paraId="2DF87D6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denticulatus</w:t>
      </w:r>
      <w:proofErr w:type="spellEnd"/>
    </w:p>
    <w:p w14:paraId="30F032A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AATACACTCATCGCTTCTCCTAATCTTTTTCATCTTAACTTACCCATTATTCAATATGCTAAGCTCTGATCAACAAGAATCTGACATAGCAAAAATAGTCAAAACTGCCGTCAGCTCTGCATTCTTCACCAGCCTACTACCACTTATAGTTTTTCTAAACCTAAAAACAGAAGGCATCATTACGAATTGACAATGAATAAACACCCAAACATTTGACGTAAACATTAGCCTTAAATTTGATCACTACTCCTTAATCTTTGTCCCAATTGCCCTATATGTTACCTGGTCAATTCTAGAATTTGCATTATGGTATATACACTCTGACCCTAATATTAATCGATTTTTCAAATACTTACTCACATTCTTAGTAGCCATAATTATTTTAGTCACAGCCAACAACATATTCCAACTATTTATTGGCTGAGAGGGAGTAGGAATTATATCATTTCTACTTATTGGGTGATGACACGGACGAGCAGATGCTAACACAGCAGCCCTCCAAGCTGTTATTTACAACCGAACAGGGGATATTGGGCTAATCTTAACCATGGCCTGATTTGCAATAAACCTTAATTCCTGGGAAATCCAACAAATTTTTACCTTATCGAAAAACTTC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ATATAACAATTCCTCTAATAGGACTTATCTTAGCAGCAACAGGAAAATCGGCCCAATTCGGCCTACATCCTTGACTCCCTTCTGCCATGGAGGGCCCTACGCCAGTATCCGCCCTACTCCACTCCAGCACCATGGTCGTTGCAGGAATCTTCCTACTAATTCGTCTTCACCCCTTAATAGAAAACAACAACCTAGCACTAACAATTTGCCTCTGCTTAGGAGCACTCACCACACTATTTACAGCTACTTGTGCCTTGACCCAAAATGACATCAAAAAAATCGTAGCTTTCTCAACATCCAGCCAACTAGGCCTAATAATAGTCACAATTGGGCTAAACCAGCCACAACTAGCATTTCTCCACATTTGCACACACGCATTCTTTAAAGCCATACTATTCTTATGCTCCGGATCAATTATCCACAGCCTAAATGATGAACAAGACATCCGAAAAATAGGAGGCCTCCACAACTTAATACCTGCCACTTCAACCTACCTTACAATTGGTAGCTTAGCACTAACAGGAACCCCATTCCTAGCCGGATTCTTCTCAAAAGATGCTATTATTGAAGCCCTAAACACCTCTTACCTTAACGCCTGAGCCCTAACCCTTACACTAATTGCCACATCATTTACCGCAGTCTACAGCTTCCGAGTAGTATTCTTCGTAACTATGGGATCTCCCCGATTCCTGCCACTATCCCCCATCAACGAGAATAATCCACTAGTAATCAACCCAATCAAACGACTTGCCTGAGGAAGCATTATTGCAGGACTAATCATCACACAAAACTTCCCACCAATGAAAACACCAATTATAACAATACCAACTACCCTAAAAATAGCAGCCCTCATAGTAACAATCGCAGGCCTATTAATAGCCATAGAACTAACCAATATAACAAGCAAACAAGTAAAAATTACCCCAATAATTCCCGCACATCACTTTTCAAATATATTAGGATTCTTCCCTGCAATTACTCACCGACTTCTCCCAAAGCTTAAGCTCACCCTAGGACAATCAACCGCCACCCAACTCGACAAAACATGACTCGAAGCCATTGGACCAAAAGGTTTAGCACTAACTCAGATAACTATAGCAAAACTTACAAATGACACCTCACAAGGAATAATTAAAACATACCTAACCATTTTTCTCCTAACCTTCACTTTAGCTATCACCCTAACCCTCCTCTAA</w:t>
      </w:r>
    </w:p>
    <w:p w14:paraId="09D541F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hollandi</w:t>
      </w:r>
      <w:proofErr w:type="spellEnd"/>
    </w:p>
    <w:p w14:paraId="5551354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AACACTAATAATACACTCATCACTTCTTCTAATCTTTTTCATCCTAATTTATCCACTACTCACCATACTAACCTCCGATCAACAACAATCTGACATAGCAAAAATAGTCAAAACTGCTGTCAGCTCCGCATTCTTCACCAGCCTACTACCACTTATAATTTTTCTAAACCTAAAAACAGAAGGCATCATTACGAATTGACAATGAATAAATACCCAAACATTTGACGTAAACATTAGCCTTAAGTTTGACCATTACTCCTTAATCTTCGTCCCAATCGCCCTGTATGTTACTTGATCAATTCTAGAATTTGCGTTATGGTATATACACTCTGACCCTAATATTAATCGATTTTTCAAATACTTACTCACATTCTTAGTAGCCATAATTATTTTAGTCACAGCTAACAACATATTTCAACTATTTATTGGCTGAGAAGGAGTAGGAATTATATCATTTCTACTTATTGGATGATGGCACGGACGAGCGGATGCTAATACAGCAGCTCTCCAAGCTGTTATTTATAACCGAACAGGAGATATTGGACTAATCTTAACCATGGCCTGGTTTGCAATAAACCTTAATTCCTGGGAAATACAACAAATTTTTACCTTATCGAAAACCTTCAATATAACAATTCCTCTAATAGGACTTATCTTAGCGGCAACAGGAAAATCGGCCCAATTCGGCCTTCACCCCTGACTTCCTTCTGCCATGGAGGGCCCCACCCCAGTATCTGCCCTACTCCATTCAAGTACTATGGTTGTTGCAGGAATCTTCCTACTAATCCGCCTCCACCCCCTCATAGAAAATAACCAATTAGCCTTAACAACCTGCCTTTGCCTCGGAGCACTAACCTCACTATTTACAGCCACTTGCGCCCTGACCCAAAATGACATCAAAAAAATTGTAGCTTTCTCCACATCAAGTCAGCTAGGTTTAATAATAGTCACAATTGGGTTAAACCAGCCACAACTAGCGTTCCTCCATATTTGTACCCACGCCTTCTTTAAAGCCATACTATTTTTATGCTCAGGGTCAATCATTCACAGTCTAAACGATGAACAAGACATCCGAAAAATAGGGGGACTACTTAACACTATACCCATCACCTCAACCTATTTCACAATCGGCAGCCTAGCCCTAACAGGAACCCCATTTCTAGCAGGGTTCTTTTCAAAAGATGCAATTATTGAAGCCCTAAACACCTCCTATTTAAACGCCTGAGCCCTAATCCTAACACTTACAGCCACATCATTTACCGCAGTGTACAGCTTCCGACTAGTATATTTTGTGATTATAGGAACCCCACGATTCCCATCTTTATTACCAATTAATGAGAATGACCCACTAATAATTAACTCCATTAAACGACTTGCCTGAGGAAGCATCATCGCAGGACTAATCATCACACAAAACTTCCCACCAATAAAAACACCAATCATAACAATACCGACTCCCCTAAAAATAGCAGCCCTCATAGTAACAATCGCAGGCCTACTAATAGCTATAGAACTGACCAACATAACAAGCAAACAAGTAAAAATTACCCCAATAATCCCCGCACATCACTTTTCAAATATATTAGGATTCTTCCCCGCAATTACTCACCGACTTCTCCCAAAACTTAAACTCACCCTGGGACAATCAACCGCCACCCAGCTCGACAAAACATGACTCGAAGCCATTGGACCAAAAGGTTTAGCACTAACTCAGATAACTATGGCAAAACTT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AAATGATACCTCCCAAGGAATAATTAAAACATACCTAACCATTTTTCTCCTAACCTTCACTTTAGCCATTACCCTAACCCTCCTCTAA</w:t>
      </w:r>
    </w:p>
    <w:p w14:paraId="2776426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sinensis</w:t>
      </w:r>
      <w:proofErr w:type="spellEnd"/>
    </w:p>
    <w:p w14:paraId="69E47251" w14:textId="59B469BF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CTAATTATACACTCATCACTTCTTCTAATCTTTTTCATCTTAATATACCCACTACTCACCACACTAAACCCCAACCAACAAAAATCCAACATAGCAGAAATAACCAAAACTGCCGTTAGTTCCGCATTCTTCGTCAGCCTCCTACCACTTATAATCTTTCTAAACCTAAAAACAGAAGGTATCATTACGAACTGACAATGAATAAACACCCAAACATTTGACGTAAATATTAGCTTTAAATTCGACCACTATTCCCTAATCTTTGTTCCAATTGCCCTATACGTTACCTGATCAATTCTAGAGTTCGCATTATGATACATACACTCTGACCCCAATATTAACCGATTCTTTAAATATTTACTCACATTTTTAGTAGCCATAATTATTCTAGTCACAGCTAATAATATATTTCAACTATTTATTGGCTGAGAAGGAGTAGGAATTATATCCTTCCTACTTATCGGATGATGACATGGACGAGCAGATGCTAACACAGCAGCCCTTCAAGCTGTCATCTATAACCGAGTAGGAGATATTGGACTAATTATAACCATAGCCTGACTTGCAGTAAACCTCAACTCCTGAGAAATCCAACAAATTTTTACCTTATCAAAAAACTTTGACATAACAATTCCTCTAATAGGACTTGCCTTGGCGGCAACAGGAAAATCAGCCCAATTTGGCCTCCACCCCTGACTTCCATCCGCCATAGAGGGCCCCACGCCAGTATCTGCCCTACTACATTCAAGTACTATAGTTGTTGCAGGAATTTTCCTACTAATCCGTCTCCACCCCCTCATAGAGAATAACCAACTAGCCCTGACAATCTGTCTCTGCCTTGGAGCACTAACCTCACTATTTACAGCCACTTGCGCCTTAACCCAGAATGATATCAAAAAAGTTGTAGCTTTCTCAACATCAAGCCAATTAGGTCTAATAATAGTTACAATCGGATTAAATCAACCACAATTAGCATTTCTTCACATCTGCACCCACGCCTTTTTCAAAGCTATACTATTCTTGTGCTCAGGATCAATTATTCATAGCCTAAACGATGAACAAGACATCCGAAAAATAGGAGGCCTATTCAACATTATACCCGCCACCTCAACCTACTTCACAATCGGTAGCTTAGCCCTAACAGGAACCCCGTTCCTAGCAGGGTTCTTCTCAAAAGACGCAATCATTGAAGCCCTAAACACCTCTTACCTAAACGCCTGAGCCCTAACCTTAACACTAATCGCCACATCATTTACCGCGGTATACAGCTTCCGACTAGTATATTTTGTAGTCATAGGAACCCCGCGATTCCTGCCCCTATCACCAATCAACGAAAACAACCCACTAGTAATCAATTCTATTAAACGACTTGCCTGAGGAAGCATCATCGCAGGACTTATTATTACACAAAACTTTCCGCCAATAAAAACGCCAATCATAACAATACCAACTACCCTAAAAATAGCAGCCCTCTTAGTGACAATCACGGGCCTACTAGTAGCCATAGAATTAGCCAACATAACAAGCAAGCAAGTAAAAATTATCCCAATTATTCCCACACACCACTTTTCAAACATATTAGGATTCTTCCCCGCAATTATCCACCGGCTCCTTCCAAAACTTAAACTCACCCTAGGGCAGTCAGCCGCTACCCAACTCGACAAAACATGACTCGAAGCCATTGGACCAAAAAGCCTGGCACTAACACAAATAACCATGGCAAAATTTACAAACGACATCTCACGAGGAATAATTAAAACATACCTAACTATCTTCCTTTTAACCCTAATCTTAGCTACTATCCCAATTCTCCTTTAA</w:t>
      </w:r>
    </w:p>
    <w:p w14:paraId="7949996D" w14:textId="178FF106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</w:p>
    <w:p w14:paraId="081E2190" w14:textId="06FA5580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</w:p>
    <w:p w14:paraId="4CAECE37" w14:textId="39F24426" w:rsidR="005113DF" w:rsidRPr="00E8176F" w:rsidRDefault="005113DF" w:rsidP="005113DF">
      <w:pPr>
        <w:rPr>
          <w:rFonts w:ascii="Times New Roman" w:hAnsi="Times New Roman" w:cs="Times New Roman"/>
          <w:b/>
          <w:bCs/>
          <w:szCs w:val="21"/>
        </w:rPr>
      </w:pPr>
      <w:r w:rsidRPr="00E8176F">
        <w:rPr>
          <w:rFonts w:ascii="Times New Roman" w:hAnsi="Times New Roman" w:cs="Times New Roman" w:hint="eastAsia"/>
          <w:b/>
          <w:bCs/>
          <w:szCs w:val="21"/>
        </w:rPr>
        <w:t>N</w:t>
      </w:r>
      <w:r w:rsidRPr="00E8176F">
        <w:rPr>
          <w:rFonts w:ascii="Times New Roman" w:hAnsi="Times New Roman" w:cs="Times New Roman"/>
          <w:b/>
          <w:bCs/>
          <w:szCs w:val="21"/>
        </w:rPr>
        <w:t>D6</w:t>
      </w:r>
    </w:p>
    <w:p w14:paraId="7079E57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barbodon</w:t>
      </w:r>
      <w:proofErr w:type="spellEnd"/>
    </w:p>
    <w:p w14:paraId="0F6491B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CTATTTTATGTCCTTGTTATTGATGGCTCTGGTTGCGGGTTTAGTTGCTGTTGCTTCTAATCCTACGCCTTATTTTGCTGCATTTGGTTTAGTAATTGCGGCTGGGGTTGGGTGTGGGGTTTTGGTGGGCCATGGGGGTTCTTTTTTATCGCTGGTTCTTTTTTTGATTTATTTAGGGGGGATGCTCGTGGTTTTTGCCTATTCGGCAGCTTTAGCTGCTGAGCCTTTCCCAGAGGCTTGAGGAAGTCGTTCTGTGTTGGGTTATGTTTTAGTTTATTTGTTAGGGGTTGGGTTAATGGCGGGGGTATTCTGAGGGGGTTGATATGAAGGCTCATGGGCGGTTGTAGACGGGTTGAAAGAGTTTTCTGTGTCGCGTGGCGATATAAGTGGGGTGGCCGTGATGTACTCGTTTGGTGGGGGTATGCTAGTTATTTGTGCTTGGGTGTTGCTTTTGACTTTGCTTGTTGTATTAGAGCTTACTCGTGGCTTAAGTCGTGGGACGTTACGAGCGGTT</w:t>
      </w:r>
    </w:p>
    <w:p w14:paraId="20362B9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1</w:t>
      </w:r>
    </w:p>
    <w:p w14:paraId="5931FB3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GTGACATTTGTTCTGGTTTTATTTTTAATTGTTTTAATTCTAGGTTTAATTGCTGTTTCTTCTAATCCTGC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CTTATTTTGCAGCGTTTGGTTTAGTGGTCGCGGCAGGGGCTGGGTGTGGGATTTTGGTGAATTATGAGGGCTCTTTTTTATCACTAGTTCTTTTTCTAATTTATTTAGGGGGGATGCTTGTAGTTTTCGCCTATTCGGCAGCTTTAGCTGCTGAGCCTTTTCCAAAAGCTTGAGGCAGTCTCTCTGTGCTCGGTTATGTTTTAATTTATTTAGTTGGGGTTGTTGTGGTAGCGGGGTATCATTGGGATGGTTGATACCAAAGCTCGTGAATGATTGGGGAGGAGGCACATGAGTTCTCTGTTGTACATGCTGATATTAGTGGGGTGGCTGTGTTATATTCATCTGGTGGGGCTGTATTAATTACTTGTGCTTGGGTCTTGCTTTTGACTCTGTTTGTTGTGTTGGAGCTTACTCGTGGTCTGAGTCGGGGGACGCTTCGGGCAGTT</w:t>
      </w:r>
    </w:p>
    <w:p w14:paraId="6D8061B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beijiangensis_2</w:t>
      </w:r>
    </w:p>
    <w:p w14:paraId="7132CFA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TTTGTTCTGGTTTTATTTTTAATTGTTTTAATCCTAGGTTTAATTGCTGTTGCTTCTAATCCTGCACCTTATTTTGCAGCGTTTGGTTTAGTGGTTGCGGCAGGGGCTGGGTGCGGGATCTTGGTGAGTTATGGGGGCTCTTTTTTATCACTAGTTCTTTTTCTAATTTATTTAGGGGGGATGCTCGTAGTTTTCGCCTATTCGGCAGCTTTAGCTGCTGAGCCTTTTCCAAAAGCTTGAGGCAGTCTCTCTGTGCTCGGTTATGTTGTAATTTATTTAGTTGGGGTTGTTGTGGTAGCGGGGTATTATTGGGATGGTTGATACCAAAGCTCGTGAATGATTGGGGAGGAGGCACATGAGTTCTCTGTTGTAGGTGCTGATATTAGTGGGGTGGCTGTGTTATATTCATCTGGTGGGGCTGTATTAATTACTTGCGCTTGGGTCTTGCTTTTGACTTTGTTTGTTGTGTTGGAGCTTACTCGTGGTCTGAGCCGGGGGACGCTTCGGGCGGTT</w:t>
      </w:r>
    </w:p>
    <w:p w14:paraId="4554150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A._fasciatus</w:t>
      </w:r>
      <w:proofErr w:type="spellEnd"/>
    </w:p>
    <w:p w14:paraId="45B86B2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CTTTATTCTGGTTTTGTTCTTAATTGGTTTAATTCTGGGCTTAATCGCTGTTGCTTCTAATCCTACGCCCTATTTCGCTGCGTTTGGGTTAGTAATTGCGGCGGGGGTTGGGTGTGGGATTTTGGTGGGCCATGGGGGCTCTTTTTTATCACTAGTTCTTTTTCTAATCTATCTAGGGGGGATGCTCGTTGTTTTTGCCTATTCGGCAGCTTTAGCTGCTGAGCCCTTCCCGGAGGCTTGAGGTAGTCGTACTGTGCTTGGTTATGTCTTAGCTTATTTAGTTGGGGTTGGTTTAGTAGCAGGGTTCTTTTGAGAGGGTTGGTTTGAGGGTTCGTGGACGGTTGTGGATGGGCTAAAAGAGTTTTCTGTTTTACGTGCTGATATCAGCGGGGTGGCTGTGATGTACTCATTTGGTGGGGGGATATTAATTATCTGCGCTTGGGTGTTGCTTTTGACCTTGCTTGTTGTGTTGGAGCTTACTCGTGGTCTGAGCCGGGGGACGTTACGGGCGGTT</w:t>
      </w:r>
    </w:p>
    <w:p w14:paraId="4EF4031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hemispinus</w:t>
      </w:r>
      <w:proofErr w:type="spellEnd"/>
    </w:p>
    <w:p w14:paraId="0228A67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TTTTATTCTGGTTTTGTTCTTAATTGGTCTAATTCTGGGTTTAATTGCCGTCGCTTCTAATCCAACGCCTTATTTTGCTGCGTTTGGGTTAGTAATTGCGGCGGGGGTTGGGTGTGGGATTCTGGTGGGCCATGGGGGCTCTTTTCTATCACTAGTTCTTTTTTTAATTTATTTAGGGGGAATGCTCGTTGTCTTTGCCTATTCGGCAGCTTTAGCTGCTGAGCCTTTTCCGGAAGCTTGGGGGAGTCGTACTGTGTTTGGTTACGTTTTAGTTTATTTAGTTGGGGTTGGTTTAGTAGCGGGGTTTTTCTGGGAGGGCTGATTTGAGGGCTCATGGACAGTTGTGGATGGGTTAAAAGAGTTTTCTGTTTTACGTGCCGATGTTAGTGGGGTGGCTGTAATGTACTCATTTGGTGGGGGTATGTTAATTATTTGTGCTTGGGTGTTGCTTTTGACTTTGCTTGTTGTGTTGGAGCTTACTCGTGGTTTAAGCCGGGGGACGTTGCGGGCGGTT</w:t>
      </w:r>
    </w:p>
    <w:p w14:paraId="6C85D8E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iridescens</w:t>
      </w:r>
      <w:proofErr w:type="spellEnd"/>
    </w:p>
    <w:p w14:paraId="65DFC57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CTATTTTATGTCCTTGTTATTGATGGCTCTGGTTGCGGGTTTAATTGCTGTTGCTTCTAATCCTACGCCTTATTTTGCTGCATTTGGTTTAGTAATTGCGGCTGGGGTTGGGTGTGGGGTTTTGGTGGGCCATGGGGGTTCTTTTTTATCGCTGGTTCTTTTTCTGATTTATTTAGGGGGGATGCTCGTGGTTTTTGCCTATTCGGCAGCTTTAGCTGCTGAGCCTTTCCCGGAGGCTTGAGGAAGTCGTTCTGTGTTGGGTTATGTTTTAGTTTATTTATTAGGGGTTGGGTTAATGGCTGGGGTATTCTGAGGGGGTTGATATGAAGGTTCATGGGCGGTTGTAGACGGGCTGAAAGAGTTTTCTGTGTCGCGTGGCGATATAAGTGGGGTGGCCGTGATGTACTCGTTTGGTGGGGGTATGCTAGTTATTTGTGCTTGGGTGTTGCTTTTGACTTTGCTTGTTGTATTAGAGCTTACTCGTGGCCTAAGTCGTGGGACGTTACGAGCGGTT</w:t>
      </w:r>
    </w:p>
    <w:p w14:paraId="54A6DD5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jishouensis</w:t>
      </w:r>
      <w:proofErr w:type="spellEnd"/>
    </w:p>
    <w:p w14:paraId="20852EA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ATGATCTTTATTCTGGTTTTGTTCTCAATTGGTCTACCTCTGGGTCTAGTCGCCGTCGCTTCTAATCCTACGCCTTATTTTGCTGCGTTTGGATTAGTAATTTCGGCGGGGGTTGGGTGTGGGCTTTTGGTGGGCCATGGGGGCTCTTTTTTATCATTAGTTCTTTTTTTAATTTATTTAGGGGGGATGCTCGTTGTTTTTGCCTATTCGGCAGCTTTGGCTGCTGAGCCTTTCCCGGAAGCTTGGGGTAGTCGTGCTGTGTTAGGTTATGTTTTAGTTTATTTAGTTGGGGTTAGTTTAGTAGCAGGGTTTTTCTGAGAGGGTTGATTTGAGGGTTCATGGACGGTTGTGGATGGATTAAAAGAGTTTTCTGTTTTACGTGCCGATATTAGTGGGGTGGCTGTAATGTACTCATTTGGTGGAGGCATGTTAATTATTTGCGCTTGGGTATTACTTTTGACCCTGCTTGTTGTGTTGGAGCTTACCCGTGGTTTGAGTCGGGGGACGTTACGGGTGGTT</w:t>
      </w:r>
    </w:p>
    <w:p w14:paraId="305BF91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1</w:t>
      </w:r>
    </w:p>
    <w:p w14:paraId="5370A0B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CTTTATTCTGGTTTTGTTTTTAATTGGTCTGATTCTGGGTCTAATCGCTGTCGCTTCTAATCCTACGCCCTATTTTGCTGCGTTTGGGTTGGTAATTGCGGCGGGGGTTGGGTGTGGGATTTTGGTGGGCCATGGGGGCTCTTTTTTATCACTAGTTCTTTTTTTAATTTATTTAGGGGGGATGCTCGTTGTTTTTGCCTATTCGGCAGCTTTAGCTGCTGAGCCCTTTCCGGAAGCTTGGGGTAGTCGTACTGTGCTTGGTTATGTTTTAGTTTATCTAGTTGGGGTTAGTTTAGTAGCAGGGTTCTTTTGAGAGGGTTGGTTTGAGGGCTCATGGACGGTTGTGGACGGGCTAAAAGAGTTTTCTGTATTACGTGCTGATATCAGCGGGGTGGCTGTAATGTACTCATTTGGTGGGGGTATGTTAGTTATTTGTGCCTGGGTGTTGCTTCTGACCTTGCTTGTTGTGTTGGAGCTTACTCGTGGTCTGAGTCGGGGCACGCTACGGGCGGTC</w:t>
      </w:r>
    </w:p>
    <w:p w14:paraId="22D20B0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kreyenbergii_2</w:t>
      </w:r>
    </w:p>
    <w:p w14:paraId="6EFF06F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CTTTATTCTGGTTTTGTTTTTAATTGGTCTAATTCTGGGTCTGATCGCTGTCGCTTCTAATCCTACGCCCTATTTTGCTGCGTTTGGGTTAGTAATTGCGGCGGGGGTTGGGTGTGGGATTTTGGTGGGCCATGGGGGCTCTTTTTTATCATTAGTTCTTTTTTTAATTTATCTAGGGGGGATGCTCGTCGTTTTTGCCTATTCGGCAGCTTTAGCTGCTGAGCCCTTTCCGGAAGCTTGGGGTAGTCGTGCTGTGCTTGGTTATGTCCTAGTTTATTTAGTCGGGGTTGGCTTAGTAGCAGGGTTCTTCTGAGAGGGTTGGTTCGAGGGTTCATGGACGGTTGTGGACGGGTTAAAAGAGTTTTCTGTATTACGTGCTGATATCAGCGGGGTGGCTGTAATGTATTCGTTTGGCGGGGGCATGTTAATTATTTGTGCTTGGGTGTTGCTTTTGACCTTGCTTGTTGTGTTGGAGCTTACTCGTGGTCTGAGTCGGGGCACGTTACGGGTGGTT</w:t>
      </w:r>
    </w:p>
    <w:p w14:paraId="48BB9E6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longipinnis</w:t>
      </w:r>
      <w:proofErr w:type="spellEnd"/>
    </w:p>
    <w:p w14:paraId="60B9B44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CTATTTTATGTCCTTGTTATTGATGGCTCTGGTTGCGGGTTTAGTTGCTGTTGCTTCTAATCCTACGCCTTATTTTGCTGCATTTGGTTTAGTAATTGCGGCTGGGGTTGGGTGTGGGGTTTTGGTGGGCCATGGGGGTTCTTTTTTATCGCTGGTTCTTTTTCTGATTTATTTAGGGGGGATGCTCGTGGTTTTTGCCTATTCGGCAGCTTTAGCTGCTGAGCCTTTCCCAGAGGCTTGAGGAAGTCGTTCTGTTGTGGGTTATGTTTTAGTTTATTTATTAGGGGTTGGGTTAATGGCTGGGGTATTCTGAGGGGGTTGATATGAAGGTTCATGGGCGGTTGTAGACGGGTTGAAAGAGTTTTCTGTGTCGCGTGGCGATATAAGTGGGGTGGCCGTGATGTACTCGTTTGGTGGAGGTATGCTAGTTATTTGTGCTTGGGTGTTGCTTTTGACTTTGCTTGTTGTATTAGAGCTTACTCGTGGCTTAAGTCGTGGGACGTTACGAGCGGTT</w:t>
      </w:r>
    </w:p>
    <w:p w14:paraId="4F47061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monticola_1</w:t>
      </w:r>
    </w:p>
    <w:p w14:paraId="72C0FCC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CTATTTTATGTTTATGTTATTGATGGCTTTGGTTGTGGGTTTAGTTGCTGTGGCATCTAATCCTACGCCATACTTTGCTGCGTTAGGTTTGGTAGTTGCAGCTGGGGTTGGGTGTGGGGTTTTGGTGGGCCATGGGGGTTCTTTTTTATCGTTAGTTCTTTTTCTAATTTATTTAGGGGGGATGCTCGTGGTTTTTGCCTATTCGGCAGCTTTAGCTGCTGAGCCTTTCCCGGAGGCTTGAGGTAGTCGTTCTGTGTTGGGTTATGTTTTGGTTTATTTACTAGGGGTTAGTCTGGTAGCGGGGTTGTTTTGAGGGGGGTGATACGAGGGTTCATGGACGGTTGTGGACGGGTTAAAAGAATTCTCTGTTTTGCGTGGTGATGTTAGTGGTGTGGCTGTAATATATTCGTTTGGTGGGGGGATGTTAGTTATTTGCGCTTGGGTGTTGCTTTTGACTTTGCTTGTTGTGTTAGAGCTTACTCGTGGTTTAAGTCGTGGGACTTTGCGTGCGGTT</w:t>
      </w:r>
    </w:p>
    <w:p w14:paraId="70ADBA5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lastRenderedPageBreak/>
        <w:t>&gt;A._monticola_2</w:t>
      </w:r>
    </w:p>
    <w:p w14:paraId="53D1FB2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CTATTTTATGTTTATGTTATTGATGGCTTTGGTTGTGGGTTTAGTTGCTGTGGCATCTAATCCTACGCCATACTTTGCTGCGTTAGGTTTGGTAGTTGCAGCTGGGGTTGGGTGTGGGGTTTTGGTGGGCCATGGGGGTTCTTTTTTATCGTTAGTTCTTTTTCTAATTTATTTAGGGGGGATGCTCGTGGTTTTTGCCTATTCGGCAGCTTTAGCTGCTGAGCCTTTCCCGGAGGCTTGAGGTAGTCGTTCTGTGTTGGGTTATGTTTTGGTTTATTTACTAGGGGTTAGTCTGGTAGCGGGGTTGTTTTGAGGGGGGTGATACGAGGGTTCATGGACGGTTGTGGACGGGTTAAAAGAATTCTCTGTTTTGCGTGGTGATGTTAGTGGTGTGGCTGTAATATATTCGTTTGGTGGGGGGATGTTAGTTATTTGCGCTTGGGTGTTGCTTTTGACTTTGCTTGTTGTGTTAGAGCTTACTCGTGGTTTAAGTCGTGGGACTTTGCGTGCGGTT</w:t>
      </w:r>
    </w:p>
    <w:p w14:paraId="399D3B3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1</w:t>
      </w:r>
    </w:p>
    <w:p w14:paraId="5FF5BFB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TTTGTTCTGGTTTTATTTTTAATTGTTCTGATTTTAGGCCTAATTGCTGTTTCTTCTAATCCTGCGCCTTATTTTGCGGCGTTTGGTTTAGTAGTTGCGGCGGGGGCTGGGTGTGGGATTTTGGTGGGCCATGGGGGCTCTTTTTTATCACTAGTTCTTTTTCTAATTTATTTAGGGGGGATACTTGTAGTTTTTGCTTATTCGGCAGCCTTAGCTGCTGAGCCTTTTCCGGAAGCTTGAGGTAGTCTTTCTGTGCTTGGTTATGTTTTAGTTTATTTAGTTGGGGTTGGTGTGGTAGCGGGGTATAATTGAGATGGTTGATACCAGAGCGCATGGATGATTGCGGAGGGGGCGGAAGAGTTCTCTGTTACACGTGCTGATATCAGTGGGGTGGCTGTGTTATATTCATCTGGTGGGGCTGTATTAGTCACTTGCGCTTGGGTCTTGCTTCTGACTCTGTTTGTTGTGTTAGAGCTTACTCGTGGTTTAAGTCGGGGGACGCTTCGGGCGGTT</w:t>
      </w:r>
    </w:p>
    <w:p w14:paraId="71C7B5C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doxus_2</w:t>
      </w:r>
    </w:p>
    <w:p w14:paraId="159664C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CTTTATTCTGGTTTTGTTCTCAATTGGTCTACCTCTGGGTCTAGTCGCCGTCGCTTCTAATCCTACGCCTTATTTTGCTGCGTTTGGATTAGTAATTTCGGCGGGGGTTGGGTGTGGGATTTTGGTGGGCCATGGGGGCTCTTTTTTATCATTAGTTCTTTTTTTAATTTATTTAGGGGGGATGCTCGTTGTTTTTGCCTATTCGGCAGCTTTGGCTGCTGAGCCTTTCCCGGAAGCTTGGGGTAGTCGTGCTGTGTTAGGTTATGTTTTAGCTTATTTAGTTGGGGTTAGTTTAGTAGCAGGGTTTTTCTGAGAGGGTTGATTTGAGGGTTCATGGACGGTTGTGGATGGATTAAAAGAGTTTTCTGTTTTACGTGCCGATATTAGTGGGGTGGCTGTAATGTACTCATTTGGTGGAGGCATGTTAATTATTTGCGCTTGGGTATTACTTTTGACCCTGCTTGTTGTGTTGGAGCTTACTCGTGGTTTGAGTCGGGGTACGTTACGGGTGGTT</w:t>
      </w:r>
    </w:p>
    <w:p w14:paraId="45A4B79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1</w:t>
      </w:r>
    </w:p>
    <w:p w14:paraId="5B246736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CTTTATTCTGGTTTTGTTCTTAATTGGTCTAATTCTGGGTCTAATCGCTGTCGCTTCTAATCCAACGCCTTATTTTGCTGCGTTTGGGTTAGTAATTGCGGCGGGGGTTGGGTGTGGGATTCTGGTGGGCCATGGGGGCTCTTTTCTATCACTAGTTCTTTTTTTAATTTATTTAGGGGGAATGCTCGTTGTCTTTGCCTATTCGGCAGCTTTAGCTGCTGAGCCTTTTCCGGAAGCTTGGGGCAGTCGTACTGTGTTTGGTTATGTTTTAGTTTATTTAGTTGGGGTTGGTTTAGTAGCGGGGTTTTTCTGGGAGGGCTGATTTGAGGGCTCATGAACGGTTGTGGATGGGCTAAAAGAGTTTTCCGTTTTACGTGCCGATGTTAGTGGGGTGGCTGTAATGTACTCATTTGGCGGGGGCATGTTAATTATTTGTGCTTGGGTATTGCTTTTGACTTTGCTTGTTGTGTTGGAGCTTACTCGCGGTTTGAGTCGGGGGACGCTGCGGGCGGTT</w:t>
      </w:r>
    </w:p>
    <w:p w14:paraId="1E985B6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2</w:t>
      </w:r>
    </w:p>
    <w:p w14:paraId="55F787F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CTTTATTCTGGTTTTGTTCTTAATTGGTCTAACTCTGGGTCTAATCGCCGTCGCTTCTAATCCAACGCCTTACTTTGCTGCGTTTGGGTTAGTAATTGCGGCGGGGGTTGGGTGTGGGATTCTGGTGGGCCATGGGGGCTCTTTTCTATCACTAGTTCTTTTTTTAATTTATTTAGGGGGAATGCTCGTTGTTTTTGCCTATTCGGCAGCTTTAGCTGCTGAGCCTTTCCCGGAAGCTTGGGGCAGTCGTACTGTGTTTGGCTATGTTTTAGTTTATGTAGTGGGGGTTGGTCTAGTAGCGGGGTTTTTCTGGGAGGGGTGATTTGAGGGCTCATGGACGGTTGTGGATGGGTTAAAAGAGTTTTCTGTTTTACGTGCCGATGTTAGTGGGGTGGCTGTAATGTACTCATTTGGTGGGGGCATGTTAATTATTTGTGCTTGGGTGCTGCTTTTGACTTTGCTTGTCGTGTTGGAGCTTAC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CGTGGTTTGAGTCGGGGGACGCTGCGGGCGGTT</w:t>
      </w:r>
    </w:p>
    <w:p w14:paraId="1428BB4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3</w:t>
      </w:r>
    </w:p>
    <w:p w14:paraId="79A50F0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CTTTATTCTGGTTTTGTTCTTAATTGGTCTCATTCTGGGTCTAATCGCCGTCGCTTCTAATCCAACGCCTTATTTTGCTGCGTTTGGGTTAGTAATTGCGGCGGGGGTTGGGTGTGGGATTCTGGTGGGCCATGGGGGCTCTTTTCTATCACTAGTTCTTTTTTTAATTTATTTAGGGGGAATGCTCGTTGTTTTTGCCTATTCGGCAGCTTTAGCTGCTGAGCCTTTCCCGGAAGCTTGGGGCAGTCGTACTGTGTTTGGTTATGTTTTAGTTTATTTAGTCGGGGTCGGTTTACTAGCGGGGTTTTTCTGGGAGGGCTGATTTGAGGGTTCATGGACGGTTGTAGATGGGCTAAAAGAGTTTTCTGTTTTACGTGCCGATGTTAGTGGGGTGGCTGTAATGTACTCATTTGGTGGGGGCATGTTAATTATTTGTGCTTGGGTGTTGCTTTTGACTTTGCTTGTTGTGTTGGAGCTTACTCGTGGTTTGAGTCGGGGGACGCTGCGGGCGGTT</w:t>
      </w:r>
    </w:p>
    <w:p w14:paraId="4C3F160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parallens_4</w:t>
      </w:r>
    </w:p>
    <w:p w14:paraId="2B3DD0B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CTTTATTCTGGTTTTGTTCTTAATTGGTCTAATTCTGGGTCTAATCGCCGTCGCTTCTAATCCAACGCCTTATTTTGCTGCGTTTGGGTTAGTAATTGCGGCGGGGGTTGGGTGTGGGATTCTGGTGGGCCATGGGGGCTCTTTTCTATCACTAGTTCTTTTTTTAATTTATTTAGGGGGAATGCTCGTTGTTTTTGCCTATTCGGCAGCTTTAGCTGCTGAGCCTTTCCCGGAAGCTTGGGGCAGTCGTACTGTGTTTGGTTATGTTTTAGTTTATTTAGTCGGGGTTGGTTTAGTAGCGGGGTTTTTCTGGGAGGGCTGATTTGAGGGCTCATGGACGGTTGTGGACGGGCTAAAAGAGTTTTCTGTTTTACGTGCCGATGTTAGTGGGGTGGCTGTAATGTACTCATTTGGTGGGGGCATGTTAATTATTTGTGCTTGGGTGTTGCTTTTGACTTTGCTTGTTGTGTTGGAGCTTACTCGTGGTTTGAGTCGGGGGACGCTGCGGGCGGTT</w:t>
      </w:r>
    </w:p>
    <w:p w14:paraId="7D7C7D60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fer</w:t>
      </w:r>
      <w:proofErr w:type="spellEnd"/>
    </w:p>
    <w:p w14:paraId="2BE2D2F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TTTGTTCTGGTTTTATTTTTAATTGTTCTAATTCTAGGTTTAATTGCTGTTGCTTCTAATCCTGCACCTTATTTTGCAGCGTTTGGTTTAGTGATTGCAGCAGGGGCTGGGTGTGGGATTTTGGTGGGTTATGGGGGCTCTTTTTTATCATTAGTTCTTTTTCTAATTTATCTAGGAGGGATGCTTGTAGTTTTCGCCTATTCGGCAGCTTTAGCTGCTGAGCCTTTCCCGGAAGCTTGAGGTAGTCTTTCTGTGCTTGGTTATGTTGTAGTTTATTTAGTTGGGGTTATTGTGGTAGCGGGGTATTATTGGGATGGTTGATACCAAAGCTCGTGAATGACTGGGGAGGGGGCACATGAGTTCTCTGTTGTACGTGTTGATATTAGTGGGGTGGCTGTGCTATATTCATCTGGTGGGGCTGTATTAATTATTTGTGCTTGGGTCTTGCTTTTGACTTTGTTTGTTGTGTTGGAGCTTACTCGTGGTCTAAGTCGGGGGACGCTTCGGGCGGTT</w:t>
      </w:r>
    </w:p>
    <w:p w14:paraId="37C4611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tenotaeniatus</w:t>
      </w:r>
      <w:proofErr w:type="spellEnd"/>
    </w:p>
    <w:p w14:paraId="03CE7A65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TTTGTTCTGGTTTTATTTTTAATTATTCTAATTCTAGGTTTAATTGCTGTTGCTTCTAATCCTGCACCTTATTTTGCAGCGTTTGGTTTAGTGATTGCAGCAGGGGCTGGGTGTGGGATTTTGGTGGGTTATGGGGGCTCTTTTTTATCATTAGTTCTTTTTCTAATTTATCTAGGGGGGATGCTTGTAGTTTTCGCCTATTCGGCAGCTTTAGCTGCTGAGCCTTTCCCGGAAGCTTGAGGTAGTCTTTCTGTGCTTGGTTATGTTGTAGTTTATTTAGTTGGGGTTATTGTGGTAGCGGGGTATTATTGGGATGGTTGATACCAAAGCTCGTGAATGACTGGGGAGGGGGCACATGAGTTCTCTGTTGTACGTGTTGATATTAGTGGGGTGGCTGTGTTATATTCATCTGGTGGGGTTGTATTAATTATTTGTGCTTGGGTCTTGCTTTTGACTTTGTTTGTTGTGTTGGAGCTTACTCGGGGTTTAAGTCGGGGGACGCTTCGGGCGGTT</w:t>
      </w:r>
    </w:p>
    <w:p w14:paraId="233A148A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1</w:t>
      </w:r>
    </w:p>
    <w:p w14:paraId="0632AD2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CTTTATTCTGGTTTTGTTCTTAATTGGTCTAATTCTGGGTCTAATCGCCGTCGCTTCTAATCCCACGCCTTATTTTGCTGCTTTTGGGTTAGTAATTGCGGCGGGGGTTGGGTGTGGGATTTTGGTGGGCCATGGGGGCTCTTTTTTATCATTAGTTCTTTTTTTAATTTATCTAGGGGGGATGCTCGTCGTTTTTGCCTATTCGGCAGCTTTGGCTGCTGAGCCCTTCCCGGAAGCTTGAGGTAGTCGTACTGTGCTTGGTTATGTTTTAGTTTATTTAGTTGGGGTTGTTTTAGTAGCAGGGTTCTTTTGAGAGGGTTGGTTTGAGGGTTCGTGGACGGTCGTGGACGGGTTGAAAGAGTTTTCTGTTTTACGTGCTGATGTCAGCGGGGTGGCTGTGATGTACTCATTT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GGTGGGGGCATATTAATTATTTGTGCTTGGGTGCTGCTTTTGACCCTGCTTGTTGTGTTGGAGCTTACCCGTGGTTTGAGTCGGGGGACGCTACGGGTGGTC</w:t>
      </w:r>
    </w:p>
    <w:p w14:paraId="612A7648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wenchowensis_2</w:t>
      </w:r>
    </w:p>
    <w:p w14:paraId="3508875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TCTTTATTCTGGTTTTGTTCTTAATTGGTCTAATTCTGGGTCTAATCGCTGTCGCTTCTAATCCTACGCCCTATTTTGCTGCGTTTGGGTTAGTAATTGCGGCGGGGGTTGGGTGTGGGATTTTGGTGGGCCATGGGGGCTCTTTTTTATCATTAGTTCTCTTTTTAATTTATTTAGGGGGGATGCTCGTTGTTTTTGCCTATTCGGCAGCTTTAGCTGCTGAGCCCTTCCCGGAAGCTTGAGGTAGTCGTACTGTGCTTGGTTATGTTTTAGTTTATTTAGTTGGGGTTAGTTTAGTGGCAGGGTTCCTTTGAGAGGGTTGGTTCGAGGGTTCGTGGACGGTTGTGGATGGGCTAAAAGAGTTTTCTGTTTTACGTGCTGATATCAGCGGGGTGGCTGTGATGTACTCATTTGGTGGGGGCATACTGATTATTTGTGCCTGGGTGCTGCTTTTGACCTTGCTTGTTGTGTTGGAGCTTACTCGTGGTCTGAGTCGGGGGACACTACGGGCGGTT</w:t>
      </w:r>
    </w:p>
    <w:p w14:paraId="233BFC2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wuyiensis</w:t>
      </w:r>
      <w:proofErr w:type="spellEnd"/>
    </w:p>
    <w:p w14:paraId="4F443F53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ATTTGTTCTGGTTTTATTCTTAATTGTTCTGATTCTAGGCCTAATTGCTGTTTCTTCTAATCCTGCGCCTTATTTTGCGGCGTTTGGTTTAGTAGTTGCGGCGGGGGCTGGGTGTGGGATTTTGGTGGGCCATGGGGGCTCTTTTTTATCACTAGTTCTTTTTCTAATTTACTTAGGGGGGATACTTGTAGTTTTCGCTTATTCGGCAGCCTTAGCTGCTGAGCCTTTTCCGGAAGCTTGAGGTAGTCTTTCTGTGCTTGGTTATGTTTTAGTTTATTTAGTTGGGGTTGGTGTGGTAGCGGGGTATAATTGAGATGGTTGATACCAGAGCGCATGGATAATTGCGGAGGGGGCGGAAGAGTTCTCTGTTACACGTGCTGATATTAGTGGGGTGGCTGTGTTATATTCATCTGGTGGGGCTGTATTAGTCACTTGCGCCTGGGTCTTGCTTCTGACTCTGTTTGTTGTGTTAGAGCTTACTCGTGGTTTAAGTCGGGGGACGCTTCGGGCGGTT</w:t>
      </w:r>
    </w:p>
    <w:p w14:paraId="083E3BF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1</w:t>
      </w:r>
    </w:p>
    <w:p w14:paraId="568FC41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TTATTTTATGTTCTTATTATTAATAGCTCTGGTTGTGGGTTTAGTTGCTGTTGCATCTAATCCTACACCCTATTTTGCTGCGTTAGGTTTGGTAGTTGCGGCTGGGGTCGGGTGTGGAGTTTTGGTGGGCCATGGGGGTTCTTTTTTATCATTAGTTCTTTTTCTAATTTATTTAGGGGGGATGCTCGTGGTTTTTGCCTATTCGGCAGCTTTAGCTGCTGAGCCTTTTCCAGAGGCTTGAGGTAGTCGTTCTGTGTTGGGCTATGTTTTAGTTTATTTATTAGGGGTTGGTCTAATGGCGGGGTTATTTTGAGGAGGATGATACGAGGGTTCGTGGACGGTTGTGGATGGGTTGAAAGAATTTTCTGTTTTGCGTGGTGATGTTAGTGGTGTGGCTGTGATATATTCGTTTGGTGGGGGCATGCTAGTTATTTGTGCTTGGGTGTTGCTTTTAACCTTGCTTGTTGTGCTAGAGCTTACCCGTGGTCTAAGTCGTGGGACTTTGCGTGCGGTT</w:t>
      </w:r>
    </w:p>
    <w:p w14:paraId="6462206F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A._yunnanensis_2</w:t>
      </w:r>
    </w:p>
    <w:p w14:paraId="2383351E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TTATTTTATGTTCTTATTATTAATAGCTCTGGTTTTGGGTTTAGTTGCTGTTGCATCTAATCCTACACCCTATTTTGCTGCGTTAGGTTTGGTAGTTGCGGCTGGGGTCGGGTGTGGAGTTTTGGTGGGCCATGGGGGTTCTTTTTTATCATTAGTTCTTTTTCTAATTTATTTAGGGGGGATGCTCGTGGTTTTTGCCTATTCGGCAGCTTTAGCTGCTGAGCCTTTTCCAGAGGCTTGAGGTAGTCGTTCTGTGTTGGGCTATGTTTTAGTTTATTTATTAGGGGTTGGTCTGGTGGCGGGATTATTTTGAGGAGGATGATATGAGGGTTCGTGGACGGTTGTGGACGGGTTGAAAGAATTTTCTGTTTTGCGTGGTGATGTTAGTGGTGTGGCTGTGATATATTCGTTTGGTGGGGGCATGCTAGTTATTTGTGCTTGGGTGTTGCTTTTAACCTTGCTTGTTGTGCTAGAGCTTACCCGTGGTCTAAGTCGTGGGACTTTGCGTGCGGTT</w:t>
      </w:r>
    </w:p>
    <w:p w14:paraId="7B997DD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barbatulum</w:t>
      </w:r>
      <w:proofErr w:type="spellEnd"/>
    </w:p>
    <w:p w14:paraId="4A7E6971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CTATTTTATGTCTTTATTATTAATAGCTTTGGTTGTGGGTTTAGTTGCTGTTGCTTCTAATCCTACACCTTACTTTGCTGCGTTGGGTTTAGTAGTTGCGGCTGGGGTTGGGTGTGGGGTTTTGGTGGGCCATGGGGGTTCCTTTTTATCATTAGTTCTTTTTCTAATTTATTTAGGGGGAATACTTGTGGTTTTTGCCTATTCGGCAGCTTTGGCTGCTGAGCCTTTCCCGGAGTCTTGGGGTAGTCGTTCTGTGCTGGGTTATGTTTTGGTTTATTTACTGGGGGCTGGTCTAATGGCGGGGTTATTTTGAGGGGGTTGGTATGAAGGTTCGTGGGTGGTTG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AGATGGGTTGAAAGAGTTTTCTGTTTTGCGTGGTGATGTAGGTGGTGTAGCTGTAATATATTCGTTTGGTGGGGGTATGTTGGTTATTTGTGCTTGGGTGTTGCTTTTGACTTTATTAGTTGTGTTAGAGCTTACTCGTGGTTTAAGTCGTGGGACTCTGCGTGCAGTT</w:t>
      </w:r>
    </w:p>
    <w:p w14:paraId="6E9FEC17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meridionale</w:t>
      </w:r>
      <w:proofErr w:type="spellEnd"/>
    </w:p>
    <w:p w14:paraId="0831189C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CTATTTTATGTCCTTGTTGTTAATAGCTTTGGTTGTGGGTTTAGTTGCTGTTGCCTCTAACCCTACGCCTTATTTTGCTGCGTTAGGTTTAGTGGTTGCGGCTGGGGTTGGGTGTGGGGTTTTGGTGGGCCATGGGGGCTCTTTTTTATCGTTAGTTCTTTTTTTAATTTATTTAGGGGGAATGCTCGTAGTTTTTGCCTATTCGGCAGCTTTGGCTGCTGAGCCCTTTCCAGAGGCTTGGGGTGCTCGTTCTGTGTTGGGCTATGTTTTAGTTTATTTACTGGGGGCTGGTTTGGCGGCGGGGTTATTTTGAGGGGGTTGGTACGAGGGTTCGTGAACAGTTGTGGATGGGTTGAAAGAATTTTCTGTTTTTCGTGGAGATGTTAGTGGTGTAGCTGTAATGTACTCGTTTGGTGGGGGTATGCTGGTTATTTGCGCTTGGGTGTTGCTTTTAACTTTGCTTGTTGTGTTGGAGCTTACTCGTGGTCTGAGTCGTGGGACCTTACGTGTGGTT</w:t>
      </w:r>
    </w:p>
    <w:p w14:paraId="5E89BBA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Onychostoma_gerlachi</w:t>
      </w:r>
      <w:proofErr w:type="spellEnd"/>
    </w:p>
    <w:p w14:paraId="64F13BE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CTATTTTATGTCTTTATTGTTAATAGCTTTGGTTGTGGGTTTAGTTGCTGTTGCTTCTAATCCTACACCCTATTTTGCTGCGTTAGGTTTGGTGGTTGCGGCCGGGGTTGGGTGCGGGGTTTTGGTGGGCCATGGGGGTTCTTTTTTATCGTTAGTTCTTTTTTTAATTTATTTAGGGGGAATGCTTGTAGTTTTTGCCTATTCGGCAGCTTTGGCTGCTGAACCCTTTCCAGAGGCTTGGGGTGCTCGTTCTGTGCTGGGCTATGTTTTAGTTTATTTACTGGGGGTTGGTTTAGTGGCAGGGTTATTTTGAGGGGGTTGATATGAGGGTTCGTGGACAGTAGTAGATGGGCTGAAAGAATTTTCTGTTTTTCGTGGTGATATTAGTGGTGTAGCTGTGATATACTCGTTTGGCGGGGGCATGCTAGTTATTTGTGCTTGGGTATTACTTTTAACCCTGCTTGTTGTGTTGGAGCTTACTCGTGGTCTGAGTCGTGGGACCCTGCGTGCGGTT</w:t>
      </w:r>
    </w:p>
    <w:p w14:paraId="1594E4C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denticulatus</w:t>
      </w:r>
      <w:proofErr w:type="spellEnd"/>
    </w:p>
    <w:p w14:paraId="0C18FBBD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CTATTTTATGTTTTTATTATTGGTGGCTTTGGTTATAGGTTTAGTTGCTGTTGCTTCTAATCCTACGCCATACTTTGCTGCGCTTGGTTTGGTTGTTGCAGCTGGGGTTGGGTGTGGGGTTTTGGCTGGTCATGGGGGCTCTTTTTTATCATTAGTCCTTTTTTTAATTTATTTAGGGGGGATGCTTGTAGTTTTTGCCTATTCGGCAGCTTTAGCTGCTGAGCCTTTTCCAGAGGCTTGGGGCAGTCGTTCTGTATTGGGCTATGTTTTAGTTTATTTATTAGGGGTTGGTTTGGCGGCGGAGTTATTTTGAGGGGGTTGATATGAGGGTTCATGGGTGGTTGTGGACGGGTTGAAAGAATTTTCTGTCTTGCGGGGTGATATTAGTGGTGTGGCTGTAATATATTCGTCTGGTGGAATTATGTTGGTTATTTGTGCTTGGGTATTGCTTTTAACTTTGCTTGTTGTGTTGGAAATTACTCGTGGTTTAAGTCGTGGAAGTCTTCGTGCGGTT</w:t>
      </w:r>
    </w:p>
    <w:p w14:paraId="357E2E8B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hollandi</w:t>
      </w:r>
      <w:proofErr w:type="spellEnd"/>
    </w:p>
    <w:p w14:paraId="44CC5CC4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CTATTTTATGTTTTTGTTATTGGTGGCCCTGGTTATAGGTTTAGTTGCTGTTGCTTCTAATCCTACGCCGTATTTTGCTGCGCTTGGTTTGGTCGTTGCAGCTGGGGTTGGGTGTGGGGTTTTGGCTGGCCATGGGGGCTCCTTTTTATCACTAGTTCTTTTTTTAATTTACTTAGGGGGGATGCTTGTAGTTTTTGCTTATTCGGCAGCTTTAGCTGCCGAACCTTTTCCAGAGGCTTGGGGTAACCGCTCTGTGTTAGGTTATGTTTTGGTTTATTTATTAGGGGTTAGTTTGGCGGCGGAGATATTTTTGGGGGGTTGATATGAGGGTTCGTGAGTGGTGGTGGACGGGTTGAAAGAATTTTCTGTTTTGCGGGGCGATATTAGTGGTGTGGCTATAATATATTCATCTGGTGGGGTCATGTTGGTTATTTGTGCTTGGGTGTTGCTTTTAACTTTGCTTGTTGTATTGGAGATTACTCGTGGTTTAAGTCGTGGGGGTCTTCGTGCGGTT</w:t>
      </w:r>
    </w:p>
    <w:p w14:paraId="6F0FB5F9" w14:textId="77777777" w:rsidR="005113DF" w:rsidRPr="005F0ECC" w:rsidRDefault="005113DF" w:rsidP="005113DF">
      <w:pPr>
        <w:rPr>
          <w:rFonts w:ascii="Times New Roman" w:hAnsi="Times New Roman" w:cs="Times New Roman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5F0ECC">
        <w:rPr>
          <w:rFonts w:ascii="Times New Roman" w:hAnsi="Times New Roman" w:cs="Times New Roman"/>
          <w:sz w:val="18"/>
          <w:szCs w:val="18"/>
        </w:rPr>
        <w:t>Spinibarbus_sinensis</w:t>
      </w:r>
      <w:proofErr w:type="spellEnd"/>
    </w:p>
    <w:p w14:paraId="1E2D426B" w14:textId="48C50B71" w:rsidR="005113DF" w:rsidRPr="005F0ECC" w:rsidRDefault="005113DF" w:rsidP="005113DF">
      <w:pPr>
        <w:rPr>
          <w:rFonts w:ascii="Times New Roman" w:hAnsi="Times New Roman" w:cs="Times New Roman" w:hint="eastAsia"/>
          <w:sz w:val="18"/>
          <w:szCs w:val="18"/>
        </w:rPr>
      </w:pPr>
      <w:r w:rsidRPr="005F0ECC">
        <w:rPr>
          <w:rFonts w:ascii="Times New Roman" w:hAnsi="Times New Roman" w:cs="Times New Roman"/>
          <w:sz w:val="18"/>
          <w:szCs w:val="18"/>
        </w:rPr>
        <w:t>ATGACCTATTTTATGTTTTTGTTACTAGTAGCTTTGGTTATAGGCTTAGTTGCTGTTGCTTCTAATCCTACTCCTTATTTTGCTGCGCTTGGTTTGGTTGTTGCAGCTGGGGTTGGGTGTGGAATTTTGGTTAGTCATGGAGGTTCTTTTCTGTCATTGGCCCTCTTTTTAATTTATTTAGGAGGGATGCTTGTAGTTTTTGCTTATTCGGCAGCTTTGGCCGCTGAGCCTTTTCCAGAGGCTTGGGGTAGTCGTTCTGTGTTGGGTTATGTTTTAGTTTA</w:t>
      </w:r>
      <w:r w:rsidRPr="005F0ECC">
        <w:rPr>
          <w:rFonts w:ascii="Times New Roman" w:hAnsi="Times New Roman" w:cs="Times New Roman"/>
          <w:sz w:val="18"/>
          <w:szCs w:val="18"/>
        </w:rPr>
        <w:lastRenderedPageBreak/>
        <w:t>TCTATTAGGGGTTAGTTTAGTGGCAGGGTTATTTTGAGGGGGTTGATATGAGGGTTCATGGGTGGTTGTGGATGGGTTGAAGGAATTTTCTGTTTTGCGTGGGGATATTAGTGGTGTGGCTGTAATATATTCGTCTGGTGGGGGTATACTAGTTGTTTGTGCTTGGGTATTGCTTTTAACACTGCTTGTTGTGCTAGAGCTTACTCGTGGTCTTAGTCGTGGGACTCTTCGTGCGGTT</w:t>
      </w:r>
    </w:p>
    <w:sectPr w:rsidR="005113DF" w:rsidRPr="005F0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BF0"/>
    <w:rsid w:val="00344BF0"/>
    <w:rsid w:val="005113DF"/>
    <w:rsid w:val="00540498"/>
    <w:rsid w:val="005C75A9"/>
    <w:rsid w:val="005F0ECC"/>
    <w:rsid w:val="008B1C0E"/>
    <w:rsid w:val="00B00003"/>
    <w:rsid w:val="00DD2DC8"/>
    <w:rsid w:val="00E8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7A360"/>
  <w15:chartTrackingRefBased/>
  <w15:docId w15:val="{E0176027-7B5E-450D-B9AC-86E5C80EB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32</Pages>
  <Words>53841</Words>
  <Characters>306900</Characters>
  <Application>Microsoft Office Word</Application>
  <DocSecurity>0</DocSecurity>
  <Lines>2557</Lines>
  <Paragraphs>720</Paragraphs>
  <ScaleCrop>false</ScaleCrop>
  <Company/>
  <LinksUpToDate>false</LinksUpToDate>
  <CharactersWithSpaces>360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qefhtrff@qq.com</dc:creator>
  <cp:keywords/>
  <dc:description/>
  <cp:lastModifiedBy>adqefhtrff@qq.com</cp:lastModifiedBy>
  <cp:revision>43</cp:revision>
  <dcterms:created xsi:type="dcterms:W3CDTF">2022-09-09T00:51:00Z</dcterms:created>
  <dcterms:modified xsi:type="dcterms:W3CDTF">2022-09-09T01:14:00Z</dcterms:modified>
</cp:coreProperties>
</file>